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67E7A" w14:textId="140B391B" w:rsidR="00DF3EE9" w:rsidRDefault="00DF3EE9" w:rsidP="00DF3EE9">
      <w:pPr>
        <w:spacing w:after="0" w:line="240" w:lineRule="auto"/>
        <w:rPr>
          <w:ins w:id="0" w:author="michael joubert" w:date="2025-08-18T20:10:00Z"/>
          <w:rFonts w:ascii="Times New Roman" w:hAnsi="Times New Roman" w:cs="Times New Roman"/>
          <w:sz w:val="24"/>
          <w:szCs w:val="24"/>
          <w:lang w:val="en-US"/>
        </w:rPr>
      </w:pPr>
      <w:ins w:id="1" w:author="michael joubert" w:date="2025-08-18T20:03:00Z">
        <w:r>
          <w:rPr>
            <w:rFonts w:ascii="Times New Roman" w:hAnsi="Times New Roman" w:cs="Times New Roman"/>
            <w:sz w:val="24"/>
            <w:szCs w:val="24"/>
            <w:lang w:val="en-US"/>
          </w:rPr>
          <w:t xml:space="preserve">Supplementary table 1 - </w:t>
        </w:r>
      </w:ins>
      <w:ins w:id="2" w:author="michael joubert" w:date="2025-08-18T20:13:00Z">
        <w:r w:rsidR="00564F6E" w:rsidRPr="00564F6E">
          <w:rPr>
            <w:rFonts w:ascii="Times New Roman" w:hAnsi="Times New Roman" w:cs="Times New Roman"/>
            <w:sz w:val="24"/>
            <w:szCs w:val="24"/>
            <w:lang w:val="en-US"/>
          </w:rPr>
          <w:t xml:space="preserve">Practical recommendations delivered to patients for AID use during physical </w:t>
        </w:r>
        <w:proofErr w:type="gramStart"/>
        <w:r w:rsidR="00564F6E" w:rsidRPr="00564F6E">
          <w:rPr>
            <w:rFonts w:ascii="Times New Roman" w:hAnsi="Times New Roman" w:cs="Times New Roman"/>
            <w:sz w:val="24"/>
            <w:szCs w:val="24"/>
            <w:lang w:val="en-US"/>
          </w:rPr>
          <w:t>activity</w:t>
        </w:r>
      </w:ins>
      <w:proofErr w:type="gramEnd"/>
    </w:p>
    <w:p w14:paraId="4C8DAE05" w14:textId="77777777" w:rsidR="00DF3EE9" w:rsidRPr="00DF3EE9" w:rsidRDefault="00DF3EE9" w:rsidP="00DF3EE9">
      <w:pPr>
        <w:spacing w:after="0" w:line="240" w:lineRule="auto"/>
        <w:rPr>
          <w:ins w:id="3" w:author="michael joubert" w:date="2025-08-18T20:10:00Z"/>
          <w:rFonts w:ascii="Times New Roman" w:hAnsi="Times New Roman" w:cs="Times New Roman"/>
          <w:sz w:val="24"/>
          <w:szCs w:val="24"/>
          <w:lang w:val="en-US"/>
        </w:rPr>
      </w:pPr>
    </w:p>
    <w:p w14:paraId="73F50C45" w14:textId="77777777" w:rsidR="00DF3EE9" w:rsidRDefault="00DF3EE9" w:rsidP="00DF3EE9">
      <w:pPr>
        <w:pStyle w:val="Paragraphedeliste"/>
        <w:numPr>
          <w:ilvl w:val="0"/>
          <w:numId w:val="1"/>
        </w:numPr>
        <w:rPr>
          <w:ins w:id="4" w:author="michael joubert" w:date="2025-08-18T20:12:00Z"/>
          <w:rFonts w:ascii="Times New Roman" w:hAnsi="Times New Roman" w:cs="Times New Roman"/>
          <w:lang w:val="en-US"/>
        </w:rPr>
      </w:pPr>
      <w:ins w:id="5" w:author="michael joubert" w:date="2025-08-18T20:12:00Z">
        <w:r w:rsidRPr="00DF3EE9">
          <w:rPr>
            <w:rFonts w:ascii="Times New Roman" w:hAnsi="Times New Roman" w:cs="Times New Roman"/>
            <w:lang w:val="en-US"/>
          </w:rPr>
          <w:t>Explain to patients how to identify activities with higher hypoglycemia risk, typically aerobic or endurance-type exercise (e.g., running, cycling, swimming, team sports)</w:t>
        </w:r>
      </w:ins>
    </w:p>
    <w:p w14:paraId="6B2CC670" w14:textId="5FBD15AA" w:rsidR="00DF3EE9" w:rsidRPr="00DF3EE9" w:rsidRDefault="00DF3EE9">
      <w:pPr>
        <w:pStyle w:val="Paragraphedeliste"/>
        <w:numPr>
          <w:ilvl w:val="0"/>
          <w:numId w:val="1"/>
        </w:numPr>
        <w:rPr>
          <w:ins w:id="6" w:author="michael joubert" w:date="2025-08-18T20:10:00Z"/>
          <w:rFonts w:ascii="Times New Roman" w:hAnsi="Times New Roman" w:cs="Times New Roman"/>
          <w:lang w:val="en-US"/>
          <w:rPrChange w:id="7" w:author="michael joubert" w:date="2025-08-18T20:11:00Z">
            <w:rPr>
              <w:ins w:id="8" w:author="michael joubert" w:date="2025-08-18T20:10:00Z"/>
              <w:lang w:val="en-US"/>
            </w:rPr>
          </w:rPrChange>
        </w:rPr>
        <w:pPrChange w:id="9" w:author="michael joubert" w:date="2025-08-18T20:11:00Z">
          <w:pPr>
            <w:spacing w:after="0" w:line="240" w:lineRule="auto"/>
          </w:pPr>
        </w:pPrChange>
      </w:pPr>
      <w:ins w:id="10" w:author="michael joubert" w:date="2025-08-18T20:10:00Z">
        <w:r w:rsidRPr="00DF3EE9">
          <w:rPr>
            <w:rFonts w:ascii="Times New Roman" w:hAnsi="Times New Roman" w:cs="Times New Roman"/>
            <w:lang w:val="en-US"/>
            <w:rPrChange w:id="11" w:author="michael joubert" w:date="2025-08-18T20:11:00Z">
              <w:rPr>
                <w:lang w:val="en-US"/>
              </w:rPr>
            </w:rPrChange>
          </w:rPr>
          <w:t xml:space="preserve">Activate higher glucose target (temporary target) 1–2 h before exercise and maintain throughout the </w:t>
        </w:r>
        <w:proofErr w:type="gramStart"/>
        <w:r w:rsidRPr="00DF3EE9">
          <w:rPr>
            <w:rFonts w:ascii="Times New Roman" w:hAnsi="Times New Roman" w:cs="Times New Roman"/>
            <w:lang w:val="en-US"/>
            <w:rPrChange w:id="12" w:author="michael joubert" w:date="2025-08-18T20:11:00Z">
              <w:rPr>
                <w:lang w:val="en-US"/>
              </w:rPr>
            </w:rPrChange>
          </w:rPr>
          <w:t>session</w:t>
        </w:r>
        <w:proofErr w:type="gramEnd"/>
      </w:ins>
    </w:p>
    <w:p w14:paraId="2FC59E9D" w14:textId="77777777" w:rsidR="00DF3EE9" w:rsidRPr="00DF3EE9" w:rsidRDefault="00DF3EE9">
      <w:pPr>
        <w:pStyle w:val="Paragraphedeliste"/>
        <w:numPr>
          <w:ilvl w:val="0"/>
          <w:numId w:val="1"/>
        </w:numPr>
        <w:rPr>
          <w:ins w:id="13" w:author="michael joubert" w:date="2025-08-18T20:10:00Z"/>
          <w:rFonts w:ascii="Times New Roman" w:hAnsi="Times New Roman" w:cs="Times New Roman"/>
          <w:lang w:val="en-US"/>
          <w:rPrChange w:id="14" w:author="michael joubert" w:date="2025-08-18T20:11:00Z">
            <w:rPr>
              <w:ins w:id="15" w:author="michael joubert" w:date="2025-08-18T20:10:00Z"/>
              <w:lang w:val="en-US"/>
            </w:rPr>
          </w:rPrChange>
        </w:rPr>
        <w:pPrChange w:id="16" w:author="michael joubert" w:date="2025-08-18T20:11:00Z">
          <w:pPr>
            <w:spacing w:after="0" w:line="240" w:lineRule="auto"/>
          </w:pPr>
        </w:pPrChange>
      </w:pPr>
      <w:ins w:id="17" w:author="michael joubert" w:date="2025-08-18T20:10:00Z">
        <w:r w:rsidRPr="00DF3EE9">
          <w:rPr>
            <w:rFonts w:ascii="Times New Roman" w:hAnsi="Times New Roman" w:cs="Times New Roman"/>
            <w:lang w:val="en-US"/>
            <w:rPrChange w:id="18" w:author="michael joubert" w:date="2025-08-18T20:11:00Z">
              <w:rPr>
                <w:lang w:val="en-US"/>
              </w:rPr>
            </w:rPrChange>
          </w:rPr>
          <w:t xml:space="preserve">If post-exercise hypoglycemia risk persists, extend temporary target 2–8 h after </w:t>
        </w:r>
        <w:proofErr w:type="gramStart"/>
        <w:r w:rsidRPr="00DF3EE9">
          <w:rPr>
            <w:rFonts w:ascii="Times New Roman" w:hAnsi="Times New Roman" w:cs="Times New Roman"/>
            <w:lang w:val="en-US"/>
            <w:rPrChange w:id="19" w:author="michael joubert" w:date="2025-08-18T20:11:00Z">
              <w:rPr>
                <w:lang w:val="en-US"/>
              </w:rPr>
            </w:rPrChange>
          </w:rPr>
          <w:t>activity</w:t>
        </w:r>
        <w:proofErr w:type="gramEnd"/>
      </w:ins>
    </w:p>
    <w:p w14:paraId="27185530" w14:textId="77777777" w:rsidR="00DF3EE9" w:rsidRPr="00DF3EE9" w:rsidRDefault="00DF3EE9">
      <w:pPr>
        <w:pStyle w:val="Paragraphedeliste"/>
        <w:numPr>
          <w:ilvl w:val="0"/>
          <w:numId w:val="1"/>
        </w:numPr>
        <w:rPr>
          <w:ins w:id="20" w:author="michael joubert" w:date="2025-08-18T20:10:00Z"/>
          <w:rFonts w:ascii="Times New Roman" w:hAnsi="Times New Roman" w:cs="Times New Roman"/>
          <w:lang w:val="en-US"/>
          <w:rPrChange w:id="21" w:author="michael joubert" w:date="2025-08-18T20:11:00Z">
            <w:rPr>
              <w:ins w:id="22" w:author="michael joubert" w:date="2025-08-18T20:10:00Z"/>
              <w:lang w:val="en-US"/>
            </w:rPr>
          </w:rPrChange>
        </w:rPr>
        <w:pPrChange w:id="23" w:author="michael joubert" w:date="2025-08-18T20:11:00Z">
          <w:pPr>
            <w:spacing w:after="0" w:line="240" w:lineRule="auto"/>
          </w:pPr>
        </w:pPrChange>
      </w:pPr>
      <w:ins w:id="24" w:author="michael joubert" w:date="2025-08-18T20:10:00Z">
        <w:r w:rsidRPr="00DF3EE9">
          <w:rPr>
            <w:rFonts w:ascii="Times New Roman" w:hAnsi="Times New Roman" w:cs="Times New Roman"/>
            <w:lang w:val="en-US"/>
            <w:rPrChange w:id="25" w:author="michael joubert" w:date="2025-08-18T20:11:00Z">
              <w:rPr>
                <w:lang w:val="en-US"/>
              </w:rPr>
            </w:rPrChange>
          </w:rPr>
          <w:t xml:space="preserve">Avoid unannounced snacks within 1 h before </w:t>
        </w:r>
        <w:proofErr w:type="gramStart"/>
        <w:r w:rsidRPr="00DF3EE9">
          <w:rPr>
            <w:rFonts w:ascii="Times New Roman" w:hAnsi="Times New Roman" w:cs="Times New Roman"/>
            <w:lang w:val="en-US"/>
            <w:rPrChange w:id="26" w:author="michael joubert" w:date="2025-08-18T20:11:00Z">
              <w:rPr>
                <w:lang w:val="en-US"/>
              </w:rPr>
            </w:rPrChange>
          </w:rPr>
          <w:t>activity</w:t>
        </w:r>
        <w:proofErr w:type="gramEnd"/>
      </w:ins>
    </w:p>
    <w:p w14:paraId="4B757DED" w14:textId="6B88D63F" w:rsidR="00DF3EE9" w:rsidRPr="00DF3EE9" w:rsidRDefault="00DF3EE9">
      <w:pPr>
        <w:pStyle w:val="Paragraphedeliste"/>
        <w:numPr>
          <w:ilvl w:val="0"/>
          <w:numId w:val="1"/>
        </w:numPr>
        <w:rPr>
          <w:rFonts w:ascii="Times New Roman" w:hAnsi="Times New Roman" w:cs="Times New Roman"/>
          <w:lang w:val="en-US"/>
          <w:rPrChange w:id="27" w:author="michael joubert" w:date="2025-08-18T20:11:00Z">
            <w:rPr>
              <w:lang w:val="en-US"/>
            </w:rPr>
          </w:rPrChange>
        </w:rPr>
        <w:pPrChange w:id="28" w:author="michael joubert" w:date="2025-08-18T20:11:00Z">
          <w:pPr>
            <w:spacing w:after="0" w:line="240" w:lineRule="auto"/>
          </w:pPr>
        </w:pPrChange>
      </w:pPr>
      <w:ins w:id="29" w:author="michael joubert" w:date="2025-08-18T20:10:00Z">
        <w:r w:rsidRPr="00DF3EE9">
          <w:rPr>
            <w:rFonts w:ascii="Times New Roman" w:hAnsi="Times New Roman" w:cs="Times New Roman"/>
            <w:lang w:val="en-US"/>
            <w:rPrChange w:id="30" w:author="michael joubert" w:date="2025-08-18T20:11:00Z">
              <w:rPr>
                <w:lang w:val="en-US"/>
              </w:rPr>
            </w:rPrChange>
          </w:rPr>
          <w:t>During exercise, limit carbohydrate intake to ≤20 g at a time, guided by CGM trends</w:t>
        </w:r>
      </w:ins>
      <w:r w:rsidRPr="00DF3EE9">
        <w:rPr>
          <w:rFonts w:ascii="Times New Roman" w:hAnsi="Times New Roman" w:cs="Times New Roman"/>
          <w:lang w:val="en-US"/>
          <w:rPrChange w:id="31" w:author="michael joubert" w:date="2025-08-18T20:11:00Z">
            <w:rPr>
              <w:lang w:val="en-US"/>
            </w:rPr>
          </w:rPrChange>
        </w:rPr>
        <w:br w:type="page"/>
      </w:r>
    </w:p>
    <w:p w14:paraId="05CE649B" w14:textId="10A47F99" w:rsidR="00BB72EE" w:rsidRPr="00BE6C4E" w:rsidRDefault="00BB72EE" w:rsidP="00BB72EE">
      <w:pPr>
        <w:rPr>
          <w:rFonts w:ascii="Times New Roman" w:hAnsi="Times New Roman" w:cs="Times New Roman"/>
          <w:sz w:val="24"/>
          <w:szCs w:val="24"/>
          <w:lang w:val="en-US"/>
        </w:rPr>
      </w:pPr>
      <w:r w:rsidRPr="00BE6C4E">
        <w:rPr>
          <w:rFonts w:ascii="Times New Roman" w:hAnsi="Times New Roman" w:cs="Times New Roman"/>
          <w:sz w:val="24"/>
          <w:szCs w:val="24"/>
          <w:lang w:val="en-US"/>
        </w:rPr>
        <w:lastRenderedPageBreak/>
        <w:t xml:space="preserve">Supplementary Table </w:t>
      </w:r>
      <w:ins w:id="32" w:author="michael joubert" w:date="2025-08-18T20:03:00Z">
        <w:r w:rsidR="00DF3EE9">
          <w:rPr>
            <w:rFonts w:ascii="Times New Roman" w:hAnsi="Times New Roman" w:cs="Times New Roman"/>
            <w:sz w:val="24"/>
            <w:szCs w:val="24"/>
            <w:lang w:val="en-US"/>
          </w:rPr>
          <w:t>2</w:t>
        </w:r>
      </w:ins>
      <w:del w:id="33" w:author="michael joubert" w:date="2025-08-18T20:03:00Z">
        <w:r w:rsidRPr="00BE6C4E" w:rsidDel="00DF3EE9">
          <w:rPr>
            <w:rFonts w:ascii="Times New Roman" w:hAnsi="Times New Roman" w:cs="Times New Roman"/>
            <w:sz w:val="24"/>
            <w:szCs w:val="24"/>
            <w:lang w:val="en-US"/>
          </w:rPr>
          <w:delText>1</w:delText>
        </w:r>
      </w:del>
      <w:r w:rsidRPr="00BE6C4E">
        <w:rPr>
          <w:rFonts w:ascii="Times New Roman" w:hAnsi="Times New Roman" w:cs="Times New Roman"/>
          <w:sz w:val="24"/>
          <w:szCs w:val="24"/>
          <w:lang w:val="en-US"/>
        </w:rPr>
        <w:t xml:space="preserve"> – Evaluation of quality of life (Audit of Diabetes-Dependent Quality of Life questionnaire, </w:t>
      </w:r>
      <w:proofErr w:type="spellStart"/>
      <w:r w:rsidRPr="00BE6C4E">
        <w:rPr>
          <w:rFonts w:ascii="Times New Roman" w:hAnsi="Times New Roman" w:cs="Times New Roman"/>
          <w:sz w:val="24"/>
          <w:szCs w:val="24"/>
          <w:lang w:val="en-US"/>
        </w:rPr>
        <w:t>ADDQoL</w:t>
      </w:r>
      <w:proofErr w:type="spellEnd"/>
      <w:r w:rsidRPr="00BE6C4E">
        <w:rPr>
          <w:rFonts w:ascii="Times New Roman" w:hAnsi="Times New Roman" w:cs="Times New Roman"/>
          <w:sz w:val="24"/>
          <w:szCs w:val="24"/>
          <w:lang w:val="en-US"/>
        </w:rPr>
        <w:t>), treatment satisfaction (Diabetes Treatment Satisfaction Questionnaire, DTSQs) and fear of hypoglycemia (Hypoglycemia Fear Survey II, HFS II) in participants, overall and according to AID system</w:t>
      </w:r>
    </w:p>
    <w:tbl>
      <w:tblPr>
        <w:tblStyle w:val="Grilledutableau"/>
        <w:tblW w:w="9642" w:type="dxa"/>
        <w:jc w:val="center"/>
        <w:tblLayout w:type="fixed"/>
        <w:tblLook w:val="04A0" w:firstRow="1" w:lastRow="0" w:firstColumn="1" w:lastColumn="0" w:noHBand="0" w:noVBand="1"/>
      </w:tblPr>
      <w:tblGrid>
        <w:gridCol w:w="4654"/>
        <w:gridCol w:w="1247"/>
        <w:gridCol w:w="1247"/>
        <w:gridCol w:w="1247"/>
        <w:gridCol w:w="1247"/>
      </w:tblGrid>
      <w:tr w:rsidR="00BB72EE" w:rsidRPr="00BE6C4E" w14:paraId="0F71CF24" w14:textId="77777777" w:rsidTr="004B7E0E">
        <w:trPr>
          <w:trHeight w:val="283"/>
          <w:jc w:val="center"/>
        </w:trPr>
        <w:tc>
          <w:tcPr>
            <w:tcW w:w="4654" w:type="dxa"/>
            <w:tcBorders>
              <w:top w:val="nil"/>
              <w:left w:val="nil"/>
              <w:bottom w:val="nil"/>
              <w:right w:val="nil"/>
            </w:tcBorders>
            <w:vAlign w:val="center"/>
          </w:tcPr>
          <w:p w14:paraId="59F64681" w14:textId="77777777" w:rsidR="00BB72EE" w:rsidRPr="00BE6C4E" w:rsidRDefault="00BB72EE" w:rsidP="004B7E0E">
            <w:pPr>
              <w:rPr>
                <w:rFonts w:ascii="Times New Roman" w:hAnsi="Times New Roman" w:cs="Times New Roman"/>
                <w:sz w:val="20"/>
                <w:szCs w:val="20"/>
                <w:lang w:val="en-US"/>
              </w:rPr>
            </w:pPr>
          </w:p>
        </w:tc>
        <w:tc>
          <w:tcPr>
            <w:tcW w:w="1247" w:type="dxa"/>
            <w:tcBorders>
              <w:top w:val="nil"/>
              <w:left w:val="nil"/>
              <w:bottom w:val="nil"/>
              <w:right w:val="nil"/>
            </w:tcBorders>
            <w:vAlign w:val="center"/>
          </w:tcPr>
          <w:p w14:paraId="57FBA58B"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Overall</w:t>
            </w:r>
          </w:p>
        </w:tc>
        <w:tc>
          <w:tcPr>
            <w:tcW w:w="1247" w:type="dxa"/>
            <w:tcBorders>
              <w:top w:val="nil"/>
              <w:left w:val="nil"/>
              <w:bottom w:val="nil"/>
              <w:right w:val="nil"/>
            </w:tcBorders>
            <w:vAlign w:val="center"/>
          </w:tcPr>
          <w:p w14:paraId="6C0AA7CD"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Medtronic</w:t>
            </w:r>
          </w:p>
        </w:tc>
        <w:tc>
          <w:tcPr>
            <w:tcW w:w="1247" w:type="dxa"/>
            <w:tcBorders>
              <w:top w:val="nil"/>
              <w:left w:val="nil"/>
              <w:bottom w:val="nil"/>
              <w:right w:val="nil"/>
            </w:tcBorders>
            <w:vAlign w:val="center"/>
          </w:tcPr>
          <w:p w14:paraId="6FD4494C"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Tandem</w:t>
            </w:r>
          </w:p>
        </w:tc>
        <w:tc>
          <w:tcPr>
            <w:tcW w:w="1247" w:type="dxa"/>
            <w:tcBorders>
              <w:top w:val="nil"/>
              <w:left w:val="nil"/>
              <w:bottom w:val="nil"/>
              <w:right w:val="nil"/>
            </w:tcBorders>
            <w:vAlign w:val="center"/>
          </w:tcPr>
          <w:p w14:paraId="3E0CE31E" w14:textId="77777777" w:rsidR="00BB72EE" w:rsidRPr="00BE6C4E" w:rsidRDefault="00BB72EE" w:rsidP="004B7E0E">
            <w:pPr>
              <w:jc w:val="center"/>
              <w:rPr>
                <w:rFonts w:ascii="Times New Roman" w:hAnsi="Times New Roman" w:cs="Times New Roman"/>
                <w:sz w:val="20"/>
                <w:szCs w:val="20"/>
                <w:lang w:val="en-US"/>
              </w:rPr>
            </w:pPr>
            <w:proofErr w:type="spellStart"/>
            <w:r w:rsidRPr="00BE6C4E">
              <w:rPr>
                <w:rFonts w:ascii="Times New Roman" w:hAnsi="Times New Roman" w:cs="Times New Roman"/>
                <w:sz w:val="20"/>
                <w:szCs w:val="20"/>
                <w:lang w:val="en-US"/>
              </w:rPr>
              <w:t>Ypsomed</w:t>
            </w:r>
            <w:proofErr w:type="spellEnd"/>
            <w:r w:rsidRPr="00BE6C4E">
              <w:rPr>
                <w:rFonts w:ascii="Times New Roman" w:hAnsi="Times New Roman" w:cs="Times New Roman"/>
                <w:sz w:val="20"/>
                <w:szCs w:val="20"/>
                <w:lang w:val="en-US"/>
              </w:rPr>
              <w:t xml:space="preserve"> </w:t>
            </w:r>
          </w:p>
        </w:tc>
      </w:tr>
      <w:tr w:rsidR="00BB72EE" w:rsidRPr="00BE6C4E" w14:paraId="5744E077" w14:textId="77777777" w:rsidTr="004B7E0E">
        <w:trPr>
          <w:trHeight w:val="283"/>
          <w:jc w:val="center"/>
        </w:trPr>
        <w:tc>
          <w:tcPr>
            <w:tcW w:w="4654" w:type="dxa"/>
            <w:tcBorders>
              <w:top w:val="nil"/>
              <w:left w:val="nil"/>
              <w:bottom w:val="single" w:sz="4" w:space="0" w:color="auto"/>
              <w:right w:val="nil"/>
            </w:tcBorders>
            <w:vAlign w:val="center"/>
          </w:tcPr>
          <w:p w14:paraId="1C24585E"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Score evaluated</w:t>
            </w:r>
          </w:p>
        </w:tc>
        <w:tc>
          <w:tcPr>
            <w:tcW w:w="1247" w:type="dxa"/>
            <w:tcBorders>
              <w:top w:val="nil"/>
              <w:left w:val="nil"/>
              <w:bottom w:val="single" w:sz="4" w:space="0" w:color="auto"/>
              <w:right w:val="nil"/>
            </w:tcBorders>
            <w:vAlign w:val="center"/>
          </w:tcPr>
          <w:p w14:paraId="395EE225"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86</w:t>
            </w:r>
          </w:p>
        </w:tc>
        <w:tc>
          <w:tcPr>
            <w:tcW w:w="1247" w:type="dxa"/>
            <w:tcBorders>
              <w:top w:val="nil"/>
              <w:left w:val="nil"/>
              <w:bottom w:val="single" w:sz="4" w:space="0" w:color="auto"/>
              <w:right w:val="nil"/>
            </w:tcBorders>
            <w:vAlign w:val="center"/>
          </w:tcPr>
          <w:p w14:paraId="081670AC"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39</w:t>
            </w:r>
          </w:p>
        </w:tc>
        <w:tc>
          <w:tcPr>
            <w:tcW w:w="1247" w:type="dxa"/>
            <w:tcBorders>
              <w:top w:val="nil"/>
              <w:left w:val="nil"/>
              <w:bottom w:val="single" w:sz="4" w:space="0" w:color="auto"/>
              <w:right w:val="nil"/>
            </w:tcBorders>
            <w:vAlign w:val="center"/>
          </w:tcPr>
          <w:p w14:paraId="5FED380C"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25</w:t>
            </w:r>
          </w:p>
        </w:tc>
        <w:tc>
          <w:tcPr>
            <w:tcW w:w="1247" w:type="dxa"/>
            <w:tcBorders>
              <w:top w:val="nil"/>
              <w:left w:val="nil"/>
              <w:bottom w:val="single" w:sz="4" w:space="0" w:color="auto"/>
              <w:right w:val="nil"/>
            </w:tcBorders>
            <w:vAlign w:val="center"/>
          </w:tcPr>
          <w:p w14:paraId="2A8BFBBA"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22</w:t>
            </w:r>
          </w:p>
        </w:tc>
      </w:tr>
      <w:tr w:rsidR="00BB72EE" w:rsidRPr="00BE6C4E" w14:paraId="225B5A13" w14:textId="77777777" w:rsidTr="004B7E0E">
        <w:trPr>
          <w:trHeight w:val="283"/>
          <w:jc w:val="center"/>
        </w:trPr>
        <w:tc>
          <w:tcPr>
            <w:tcW w:w="4654" w:type="dxa"/>
            <w:tcBorders>
              <w:top w:val="nil"/>
              <w:left w:val="nil"/>
              <w:bottom w:val="nil"/>
              <w:right w:val="nil"/>
            </w:tcBorders>
            <w:vAlign w:val="center"/>
          </w:tcPr>
          <w:p w14:paraId="08642387"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General quality of life score, from -3 (lower QoL) to +3 (better QoL)</w:t>
            </w:r>
          </w:p>
        </w:tc>
        <w:tc>
          <w:tcPr>
            <w:tcW w:w="1247" w:type="dxa"/>
            <w:tcBorders>
              <w:top w:val="nil"/>
              <w:left w:val="nil"/>
              <w:bottom w:val="nil"/>
              <w:right w:val="nil"/>
            </w:tcBorders>
            <w:vAlign w:val="center"/>
          </w:tcPr>
          <w:p w14:paraId="04B3B3E9"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7D099827"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741F1E4E"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68DA8634"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r>
      <w:tr w:rsidR="00BB72EE" w:rsidRPr="00BE6C4E" w14:paraId="570E9BA5" w14:textId="77777777" w:rsidTr="004B7E0E">
        <w:trPr>
          <w:trHeight w:val="283"/>
          <w:jc w:val="center"/>
        </w:trPr>
        <w:tc>
          <w:tcPr>
            <w:tcW w:w="4654" w:type="dxa"/>
            <w:tcBorders>
              <w:top w:val="nil"/>
              <w:left w:val="nil"/>
              <w:bottom w:val="nil"/>
              <w:right w:val="nil"/>
            </w:tcBorders>
            <w:vAlign w:val="center"/>
          </w:tcPr>
          <w:p w14:paraId="259B54EF"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Mean ± SD</w:t>
            </w:r>
          </w:p>
        </w:tc>
        <w:tc>
          <w:tcPr>
            <w:tcW w:w="1247" w:type="dxa"/>
            <w:tcBorders>
              <w:top w:val="nil"/>
              <w:left w:val="nil"/>
              <w:bottom w:val="nil"/>
              <w:right w:val="nil"/>
            </w:tcBorders>
            <w:vAlign w:val="center"/>
          </w:tcPr>
          <w:p w14:paraId="531619FB"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3 ± 0.7</w:t>
            </w:r>
          </w:p>
        </w:tc>
        <w:tc>
          <w:tcPr>
            <w:tcW w:w="1247" w:type="dxa"/>
            <w:tcBorders>
              <w:top w:val="nil"/>
              <w:left w:val="nil"/>
              <w:bottom w:val="nil"/>
              <w:right w:val="nil"/>
            </w:tcBorders>
            <w:vAlign w:val="center"/>
          </w:tcPr>
          <w:p w14:paraId="11EFA520"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4 ± 0.7</w:t>
            </w:r>
          </w:p>
        </w:tc>
        <w:tc>
          <w:tcPr>
            <w:tcW w:w="1247" w:type="dxa"/>
            <w:tcBorders>
              <w:top w:val="nil"/>
              <w:left w:val="nil"/>
              <w:bottom w:val="nil"/>
              <w:right w:val="nil"/>
            </w:tcBorders>
            <w:vAlign w:val="center"/>
          </w:tcPr>
          <w:p w14:paraId="319E8887"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4 ± 0.6</w:t>
            </w:r>
          </w:p>
        </w:tc>
        <w:tc>
          <w:tcPr>
            <w:tcW w:w="1247" w:type="dxa"/>
            <w:tcBorders>
              <w:top w:val="nil"/>
              <w:left w:val="nil"/>
              <w:bottom w:val="nil"/>
              <w:right w:val="nil"/>
            </w:tcBorders>
            <w:vAlign w:val="center"/>
          </w:tcPr>
          <w:p w14:paraId="29E87CF5"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1 ± 0.7</w:t>
            </w:r>
          </w:p>
        </w:tc>
      </w:tr>
      <w:tr w:rsidR="00BB72EE" w:rsidRPr="00BE6C4E" w14:paraId="769BD704" w14:textId="77777777" w:rsidTr="004B7E0E">
        <w:trPr>
          <w:trHeight w:val="283"/>
          <w:jc w:val="center"/>
        </w:trPr>
        <w:tc>
          <w:tcPr>
            <w:tcW w:w="4654" w:type="dxa"/>
            <w:tcBorders>
              <w:top w:val="nil"/>
              <w:left w:val="nil"/>
              <w:bottom w:val="nil"/>
              <w:right w:val="nil"/>
            </w:tcBorders>
            <w:vAlign w:val="center"/>
          </w:tcPr>
          <w:p w14:paraId="6675DE35"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Range</w:t>
            </w:r>
          </w:p>
        </w:tc>
        <w:tc>
          <w:tcPr>
            <w:tcW w:w="1247" w:type="dxa"/>
            <w:tcBorders>
              <w:top w:val="nil"/>
              <w:left w:val="nil"/>
              <w:bottom w:val="nil"/>
              <w:right w:val="nil"/>
            </w:tcBorders>
            <w:vAlign w:val="center"/>
          </w:tcPr>
          <w:p w14:paraId="52DA8C37"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3.0</w:t>
            </w:r>
          </w:p>
        </w:tc>
        <w:tc>
          <w:tcPr>
            <w:tcW w:w="1247" w:type="dxa"/>
            <w:tcBorders>
              <w:top w:val="nil"/>
              <w:left w:val="nil"/>
              <w:bottom w:val="nil"/>
              <w:right w:val="nil"/>
            </w:tcBorders>
            <w:vAlign w:val="center"/>
          </w:tcPr>
          <w:p w14:paraId="25420894"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3.0</w:t>
            </w:r>
          </w:p>
        </w:tc>
        <w:tc>
          <w:tcPr>
            <w:tcW w:w="1247" w:type="dxa"/>
            <w:tcBorders>
              <w:top w:val="nil"/>
              <w:left w:val="nil"/>
              <w:bottom w:val="nil"/>
              <w:right w:val="nil"/>
            </w:tcBorders>
            <w:vAlign w:val="center"/>
          </w:tcPr>
          <w:p w14:paraId="714FCD23"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2.0</w:t>
            </w:r>
          </w:p>
        </w:tc>
        <w:tc>
          <w:tcPr>
            <w:tcW w:w="1247" w:type="dxa"/>
            <w:tcBorders>
              <w:top w:val="nil"/>
              <w:left w:val="nil"/>
              <w:bottom w:val="nil"/>
              <w:right w:val="nil"/>
            </w:tcBorders>
            <w:vAlign w:val="center"/>
          </w:tcPr>
          <w:p w14:paraId="1D7D9A79"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2.0</w:t>
            </w:r>
          </w:p>
        </w:tc>
      </w:tr>
      <w:tr w:rsidR="00BB72EE" w:rsidRPr="00BE6C4E" w14:paraId="71DC80F3" w14:textId="77777777" w:rsidTr="004B7E0E">
        <w:trPr>
          <w:trHeight w:val="283"/>
          <w:jc w:val="center"/>
        </w:trPr>
        <w:tc>
          <w:tcPr>
            <w:tcW w:w="4654" w:type="dxa"/>
            <w:tcBorders>
              <w:top w:val="nil"/>
              <w:left w:val="nil"/>
              <w:bottom w:val="nil"/>
              <w:right w:val="nil"/>
            </w:tcBorders>
            <w:vAlign w:val="center"/>
          </w:tcPr>
          <w:p w14:paraId="5394A418"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General quality of life score if the participant did not have diabetes, from -3 (much better) to +1 (worse)</w:t>
            </w:r>
          </w:p>
        </w:tc>
        <w:tc>
          <w:tcPr>
            <w:tcW w:w="1247" w:type="dxa"/>
            <w:tcBorders>
              <w:top w:val="nil"/>
              <w:left w:val="nil"/>
              <w:bottom w:val="nil"/>
              <w:right w:val="nil"/>
            </w:tcBorders>
            <w:vAlign w:val="center"/>
          </w:tcPr>
          <w:p w14:paraId="08681F70"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1D8AC2B0"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6F5B99D9"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282A17B7"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r>
      <w:tr w:rsidR="00BB72EE" w:rsidRPr="00BE6C4E" w14:paraId="6BD5A90B" w14:textId="77777777" w:rsidTr="004B7E0E">
        <w:trPr>
          <w:trHeight w:val="283"/>
          <w:jc w:val="center"/>
        </w:trPr>
        <w:tc>
          <w:tcPr>
            <w:tcW w:w="4654" w:type="dxa"/>
            <w:tcBorders>
              <w:top w:val="nil"/>
              <w:left w:val="nil"/>
              <w:bottom w:val="nil"/>
              <w:right w:val="nil"/>
            </w:tcBorders>
            <w:vAlign w:val="center"/>
          </w:tcPr>
          <w:p w14:paraId="334BD055"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Mean ± SD</w:t>
            </w:r>
          </w:p>
        </w:tc>
        <w:tc>
          <w:tcPr>
            <w:tcW w:w="1247" w:type="dxa"/>
            <w:tcBorders>
              <w:top w:val="nil"/>
              <w:left w:val="nil"/>
              <w:bottom w:val="nil"/>
              <w:right w:val="nil"/>
            </w:tcBorders>
            <w:vAlign w:val="center"/>
          </w:tcPr>
          <w:p w14:paraId="7E840FA3"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4 ± 1.1</w:t>
            </w:r>
          </w:p>
        </w:tc>
        <w:tc>
          <w:tcPr>
            <w:tcW w:w="1247" w:type="dxa"/>
            <w:tcBorders>
              <w:top w:val="nil"/>
              <w:left w:val="nil"/>
              <w:bottom w:val="nil"/>
              <w:right w:val="nil"/>
            </w:tcBorders>
            <w:vAlign w:val="center"/>
          </w:tcPr>
          <w:p w14:paraId="2B58DA59"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4 ± 1.2</w:t>
            </w:r>
          </w:p>
        </w:tc>
        <w:tc>
          <w:tcPr>
            <w:tcW w:w="1247" w:type="dxa"/>
            <w:tcBorders>
              <w:top w:val="nil"/>
              <w:left w:val="nil"/>
              <w:bottom w:val="nil"/>
              <w:right w:val="nil"/>
            </w:tcBorders>
            <w:vAlign w:val="center"/>
          </w:tcPr>
          <w:p w14:paraId="0ABD652C"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7 ± 0.9</w:t>
            </w:r>
          </w:p>
        </w:tc>
        <w:tc>
          <w:tcPr>
            <w:tcW w:w="1247" w:type="dxa"/>
            <w:tcBorders>
              <w:top w:val="nil"/>
              <w:left w:val="nil"/>
              <w:bottom w:val="nil"/>
              <w:right w:val="nil"/>
            </w:tcBorders>
            <w:vAlign w:val="center"/>
          </w:tcPr>
          <w:p w14:paraId="1EDEFE7C"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3 ± 0.9</w:t>
            </w:r>
          </w:p>
        </w:tc>
      </w:tr>
      <w:tr w:rsidR="00BB72EE" w:rsidRPr="00BE6C4E" w14:paraId="4116DA36" w14:textId="77777777" w:rsidTr="004B7E0E">
        <w:trPr>
          <w:trHeight w:val="283"/>
          <w:jc w:val="center"/>
        </w:trPr>
        <w:tc>
          <w:tcPr>
            <w:tcW w:w="4654" w:type="dxa"/>
            <w:tcBorders>
              <w:top w:val="nil"/>
              <w:left w:val="nil"/>
              <w:bottom w:val="nil"/>
              <w:right w:val="nil"/>
            </w:tcBorders>
            <w:vAlign w:val="center"/>
          </w:tcPr>
          <w:p w14:paraId="7EC30E91"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Range</w:t>
            </w:r>
          </w:p>
        </w:tc>
        <w:tc>
          <w:tcPr>
            <w:tcW w:w="1247" w:type="dxa"/>
            <w:tcBorders>
              <w:top w:val="nil"/>
              <w:left w:val="nil"/>
              <w:bottom w:val="nil"/>
              <w:right w:val="nil"/>
            </w:tcBorders>
            <w:vAlign w:val="center"/>
          </w:tcPr>
          <w:p w14:paraId="1C12CF62"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0 - 1.0</w:t>
            </w:r>
          </w:p>
        </w:tc>
        <w:tc>
          <w:tcPr>
            <w:tcW w:w="1247" w:type="dxa"/>
            <w:tcBorders>
              <w:top w:val="nil"/>
              <w:left w:val="nil"/>
              <w:bottom w:val="nil"/>
              <w:right w:val="nil"/>
            </w:tcBorders>
            <w:vAlign w:val="center"/>
          </w:tcPr>
          <w:p w14:paraId="18AA9C13"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0 - 1.0</w:t>
            </w:r>
          </w:p>
        </w:tc>
        <w:tc>
          <w:tcPr>
            <w:tcW w:w="1247" w:type="dxa"/>
            <w:tcBorders>
              <w:top w:val="nil"/>
              <w:left w:val="nil"/>
              <w:bottom w:val="nil"/>
              <w:right w:val="nil"/>
            </w:tcBorders>
            <w:vAlign w:val="center"/>
          </w:tcPr>
          <w:p w14:paraId="64324497"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0 - 0.0</w:t>
            </w:r>
          </w:p>
        </w:tc>
        <w:tc>
          <w:tcPr>
            <w:tcW w:w="1247" w:type="dxa"/>
            <w:tcBorders>
              <w:top w:val="nil"/>
              <w:left w:val="nil"/>
              <w:bottom w:val="nil"/>
              <w:right w:val="nil"/>
            </w:tcBorders>
            <w:vAlign w:val="center"/>
          </w:tcPr>
          <w:p w14:paraId="777E3DD4"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0 - 1.0</w:t>
            </w:r>
          </w:p>
        </w:tc>
      </w:tr>
      <w:tr w:rsidR="00BB72EE" w:rsidRPr="00BE6C4E" w14:paraId="2D11627A" w14:textId="77777777" w:rsidTr="004B7E0E">
        <w:trPr>
          <w:trHeight w:val="283"/>
          <w:jc w:val="center"/>
        </w:trPr>
        <w:tc>
          <w:tcPr>
            <w:tcW w:w="4654" w:type="dxa"/>
            <w:tcBorders>
              <w:top w:val="nil"/>
              <w:left w:val="nil"/>
              <w:bottom w:val="nil"/>
              <w:right w:val="nil"/>
            </w:tcBorders>
            <w:vAlign w:val="center"/>
          </w:tcPr>
          <w:p w14:paraId="24BE2E8C"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 xml:space="preserve">Weighted </w:t>
            </w:r>
            <w:proofErr w:type="spellStart"/>
            <w:r w:rsidRPr="00BE6C4E">
              <w:rPr>
                <w:rFonts w:ascii="Times New Roman" w:hAnsi="Times New Roman" w:cs="Times New Roman"/>
                <w:sz w:val="20"/>
                <w:szCs w:val="20"/>
                <w:lang w:val="en-US"/>
              </w:rPr>
              <w:t>ADDQoL</w:t>
            </w:r>
            <w:proofErr w:type="spellEnd"/>
            <w:r w:rsidRPr="00BE6C4E">
              <w:rPr>
                <w:rFonts w:ascii="Times New Roman" w:hAnsi="Times New Roman" w:cs="Times New Roman"/>
                <w:sz w:val="20"/>
                <w:szCs w:val="20"/>
                <w:lang w:val="en-US"/>
              </w:rPr>
              <w:t xml:space="preserve"> score, from -9 (maximum negative impact of diabetes) to +3 (maximum positive impact of diabetes)</w:t>
            </w:r>
          </w:p>
        </w:tc>
        <w:tc>
          <w:tcPr>
            <w:tcW w:w="1247" w:type="dxa"/>
            <w:tcBorders>
              <w:top w:val="nil"/>
              <w:left w:val="nil"/>
              <w:bottom w:val="nil"/>
              <w:right w:val="nil"/>
            </w:tcBorders>
            <w:vAlign w:val="center"/>
          </w:tcPr>
          <w:p w14:paraId="2F0C7E09"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0D4BFC8F"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3724B2E5"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15EFD6D5"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r>
      <w:tr w:rsidR="00BB72EE" w:rsidRPr="00BE6C4E" w14:paraId="7ED25537" w14:textId="77777777" w:rsidTr="004B7E0E">
        <w:trPr>
          <w:trHeight w:val="283"/>
          <w:jc w:val="center"/>
        </w:trPr>
        <w:tc>
          <w:tcPr>
            <w:tcW w:w="4654" w:type="dxa"/>
            <w:tcBorders>
              <w:top w:val="nil"/>
              <w:left w:val="nil"/>
              <w:bottom w:val="nil"/>
              <w:right w:val="nil"/>
            </w:tcBorders>
            <w:vAlign w:val="center"/>
          </w:tcPr>
          <w:p w14:paraId="0EFBA589"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Mean ± SD</w:t>
            </w:r>
          </w:p>
        </w:tc>
        <w:tc>
          <w:tcPr>
            <w:tcW w:w="1247" w:type="dxa"/>
            <w:tcBorders>
              <w:top w:val="nil"/>
              <w:left w:val="nil"/>
              <w:bottom w:val="nil"/>
              <w:right w:val="nil"/>
            </w:tcBorders>
            <w:vAlign w:val="center"/>
          </w:tcPr>
          <w:p w14:paraId="670A299F"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8 ± 1.4</w:t>
            </w:r>
          </w:p>
        </w:tc>
        <w:tc>
          <w:tcPr>
            <w:tcW w:w="1247" w:type="dxa"/>
            <w:tcBorders>
              <w:top w:val="nil"/>
              <w:left w:val="nil"/>
              <w:bottom w:val="nil"/>
              <w:right w:val="nil"/>
            </w:tcBorders>
            <w:vAlign w:val="center"/>
          </w:tcPr>
          <w:p w14:paraId="0BEBA317"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7 ± 1.5</w:t>
            </w:r>
          </w:p>
        </w:tc>
        <w:tc>
          <w:tcPr>
            <w:tcW w:w="1247" w:type="dxa"/>
            <w:tcBorders>
              <w:top w:val="nil"/>
              <w:left w:val="nil"/>
              <w:bottom w:val="nil"/>
              <w:right w:val="nil"/>
            </w:tcBorders>
            <w:vAlign w:val="center"/>
          </w:tcPr>
          <w:p w14:paraId="69DC532A"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8 ± 1.2</w:t>
            </w:r>
          </w:p>
        </w:tc>
        <w:tc>
          <w:tcPr>
            <w:tcW w:w="1247" w:type="dxa"/>
            <w:tcBorders>
              <w:top w:val="nil"/>
              <w:left w:val="nil"/>
              <w:bottom w:val="nil"/>
              <w:right w:val="nil"/>
            </w:tcBorders>
            <w:vAlign w:val="center"/>
          </w:tcPr>
          <w:p w14:paraId="446F59BC"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8 ± 1.4</w:t>
            </w:r>
          </w:p>
        </w:tc>
      </w:tr>
      <w:tr w:rsidR="00BB72EE" w:rsidRPr="00BE6C4E" w14:paraId="40D2E9D5" w14:textId="77777777" w:rsidTr="004B7E0E">
        <w:trPr>
          <w:trHeight w:val="283"/>
          <w:jc w:val="center"/>
        </w:trPr>
        <w:tc>
          <w:tcPr>
            <w:tcW w:w="4654" w:type="dxa"/>
            <w:tcBorders>
              <w:top w:val="nil"/>
              <w:left w:val="nil"/>
              <w:bottom w:val="nil"/>
              <w:right w:val="nil"/>
            </w:tcBorders>
            <w:vAlign w:val="center"/>
          </w:tcPr>
          <w:p w14:paraId="661C099A"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Range</w:t>
            </w:r>
          </w:p>
        </w:tc>
        <w:tc>
          <w:tcPr>
            <w:tcW w:w="1247" w:type="dxa"/>
            <w:tcBorders>
              <w:top w:val="nil"/>
              <w:left w:val="nil"/>
              <w:bottom w:val="nil"/>
              <w:right w:val="nil"/>
            </w:tcBorders>
            <w:vAlign w:val="center"/>
          </w:tcPr>
          <w:p w14:paraId="5CA94511"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3 - 0.0</w:t>
            </w:r>
          </w:p>
        </w:tc>
        <w:tc>
          <w:tcPr>
            <w:tcW w:w="1247" w:type="dxa"/>
            <w:tcBorders>
              <w:top w:val="nil"/>
              <w:left w:val="nil"/>
              <w:bottom w:val="nil"/>
              <w:right w:val="nil"/>
            </w:tcBorders>
            <w:vAlign w:val="center"/>
          </w:tcPr>
          <w:p w14:paraId="64CB7B22"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1 - 0.0</w:t>
            </w:r>
          </w:p>
        </w:tc>
        <w:tc>
          <w:tcPr>
            <w:tcW w:w="1247" w:type="dxa"/>
            <w:tcBorders>
              <w:top w:val="nil"/>
              <w:left w:val="nil"/>
              <w:bottom w:val="nil"/>
              <w:right w:val="nil"/>
            </w:tcBorders>
            <w:vAlign w:val="center"/>
          </w:tcPr>
          <w:p w14:paraId="6D3FBF02"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4.7 - -0.4</w:t>
            </w:r>
          </w:p>
        </w:tc>
        <w:tc>
          <w:tcPr>
            <w:tcW w:w="1247" w:type="dxa"/>
            <w:tcBorders>
              <w:top w:val="nil"/>
              <w:left w:val="nil"/>
              <w:bottom w:val="nil"/>
              <w:right w:val="nil"/>
            </w:tcBorders>
            <w:vAlign w:val="center"/>
          </w:tcPr>
          <w:p w14:paraId="418FB300"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3 - -0.1</w:t>
            </w:r>
          </w:p>
        </w:tc>
      </w:tr>
      <w:tr w:rsidR="00BB72EE" w:rsidRPr="00BE6C4E" w14:paraId="2FD30FFB" w14:textId="77777777" w:rsidTr="004B7E0E">
        <w:trPr>
          <w:trHeight w:val="283"/>
          <w:jc w:val="center"/>
        </w:trPr>
        <w:tc>
          <w:tcPr>
            <w:tcW w:w="4654" w:type="dxa"/>
            <w:tcBorders>
              <w:top w:val="nil"/>
              <w:left w:val="nil"/>
              <w:bottom w:val="nil"/>
              <w:right w:val="nil"/>
            </w:tcBorders>
            <w:vAlign w:val="center"/>
          </w:tcPr>
          <w:p w14:paraId="76615A41"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Overall treatment satisfaction score, from 0 to 36 (highest level of satisfaction)</w:t>
            </w:r>
          </w:p>
        </w:tc>
        <w:tc>
          <w:tcPr>
            <w:tcW w:w="1247" w:type="dxa"/>
            <w:tcBorders>
              <w:top w:val="nil"/>
              <w:left w:val="nil"/>
              <w:bottom w:val="nil"/>
              <w:right w:val="nil"/>
            </w:tcBorders>
            <w:vAlign w:val="center"/>
          </w:tcPr>
          <w:p w14:paraId="0FD07391" w14:textId="77777777" w:rsidR="00BB72EE" w:rsidRPr="00BE6C4E" w:rsidRDefault="00BB72EE" w:rsidP="004B7E0E">
            <w:pPr>
              <w:jc w:val="center"/>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4AEE3035" w14:textId="77777777" w:rsidR="00BB72EE" w:rsidRPr="00BE6C4E" w:rsidRDefault="00BB72EE" w:rsidP="004B7E0E">
            <w:pPr>
              <w:jc w:val="center"/>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2EBC3360" w14:textId="77777777" w:rsidR="00BB72EE" w:rsidRPr="00BE6C4E" w:rsidRDefault="00BB72EE" w:rsidP="004B7E0E">
            <w:pPr>
              <w:jc w:val="center"/>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050BC6B7" w14:textId="77777777" w:rsidR="00BB72EE" w:rsidRPr="00BE6C4E" w:rsidRDefault="00BB72EE" w:rsidP="004B7E0E">
            <w:pPr>
              <w:jc w:val="center"/>
              <w:rPr>
                <w:rFonts w:ascii="Times New Roman" w:hAnsi="Times New Roman" w:cs="Times New Roman"/>
                <w:color w:val="000000"/>
                <w:sz w:val="20"/>
                <w:szCs w:val="20"/>
                <w:lang w:val="en-US"/>
              </w:rPr>
            </w:pPr>
          </w:p>
        </w:tc>
      </w:tr>
      <w:tr w:rsidR="00BB72EE" w:rsidRPr="00BE6C4E" w14:paraId="4A457928" w14:textId="77777777" w:rsidTr="004B7E0E">
        <w:trPr>
          <w:trHeight w:val="283"/>
          <w:jc w:val="center"/>
        </w:trPr>
        <w:tc>
          <w:tcPr>
            <w:tcW w:w="4654" w:type="dxa"/>
            <w:tcBorders>
              <w:top w:val="nil"/>
              <w:left w:val="nil"/>
              <w:bottom w:val="nil"/>
              <w:right w:val="nil"/>
            </w:tcBorders>
            <w:vAlign w:val="center"/>
          </w:tcPr>
          <w:p w14:paraId="4F18DE2F"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Mean ± SD</w:t>
            </w:r>
          </w:p>
        </w:tc>
        <w:tc>
          <w:tcPr>
            <w:tcW w:w="1247" w:type="dxa"/>
            <w:tcBorders>
              <w:top w:val="nil"/>
              <w:left w:val="nil"/>
              <w:bottom w:val="nil"/>
              <w:right w:val="nil"/>
            </w:tcBorders>
            <w:vAlign w:val="center"/>
          </w:tcPr>
          <w:p w14:paraId="08108E4A"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0.1 ± 3.7</w:t>
            </w:r>
          </w:p>
        </w:tc>
        <w:tc>
          <w:tcPr>
            <w:tcW w:w="1247" w:type="dxa"/>
            <w:tcBorders>
              <w:top w:val="nil"/>
              <w:left w:val="nil"/>
              <w:bottom w:val="nil"/>
              <w:right w:val="nil"/>
            </w:tcBorders>
            <w:vAlign w:val="center"/>
          </w:tcPr>
          <w:p w14:paraId="7E2F5EDB"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0.2 ± 3.6</w:t>
            </w:r>
          </w:p>
        </w:tc>
        <w:tc>
          <w:tcPr>
            <w:tcW w:w="1247" w:type="dxa"/>
            <w:tcBorders>
              <w:top w:val="nil"/>
              <w:left w:val="nil"/>
              <w:bottom w:val="nil"/>
              <w:right w:val="nil"/>
            </w:tcBorders>
            <w:vAlign w:val="center"/>
          </w:tcPr>
          <w:p w14:paraId="7A56FDAD"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0.1 ± 3.9</w:t>
            </w:r>
          </w:p>
        </w:tc>
        <w:tc>
          <w:tcPr>
            <w:tcW w:w="1247" w:type="dxa"/>
            <w:tcBorders>
              <w:top w:val="nil"/>
              <w:left w:val="nil"/>
              <w:bottom w:val="nil"/>
              <w:right w:val="nil"/>
            </w:tcBorders>
            <w:vAlign w:val="center"/>
          </w:tcPr>
          <w:p w14:paraId="764EDB71"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9.7 ±3 .6</w:t>
            </w:r>
          </w:p>
        </w:tc>
      </w:tr>
      <w:tr w:rsidR="00BB72EE" w:rsidRPr="00BE6C4E" w14:paraId="5DD96512" w14:textId="77777777" w:rsidTr="004B7E0E">
        <w:trPr>
          <w:trHeight w:val="283"/>
          <w:jc w:val="center"/>
        </w:trPr>
        <w:tc>
          <w:tcPr>
            <w:tcW w:w="4654" w:type="dxa"/>
            <w:tcBorders>
              <w:top w:val="nil"/>
              <w:left w:val="nil"/>
              <w:bottom w:val="nil"/>
              <w:right w:val="nil"/>
            </w:tcBorders>
            <w:vAlign w:val="center"/>
          </w:tcPr>
          <w:p w14:paraId="6645DE27"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Range</w:t>
            </w:r>
          </w:p>
        </w:tc>
        <w:tc>
          <w:tcPr>
            <w:tcW w:w="1247" w:type="dxa"/>
            <w:tcBorders>
              <w:top w:val="nil"/>
              <w:left w:val="nil"/>
              <w:bottom w:val="nil"/>
              <w:right w:val="nil"/>
            </w:tcBorders>
            <w:vAlign w:val="center"/>
          </w:tcPr>
          <w:p w14:paraId="21686A37"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2.0 - 36.0</w:t>
            </w:r>
          </w:p>
        </w:tc>
        <w:tc>
          <w:tcPr>
            <w:tcW w:w="1247" w:type="dxa"/>
            <w:tcBorders>
              <w:top w:val="nil"/>
              <w:left w:val="nil"/>
              <w:bottom w:val="nil"/>
              <w:right w:val="nil"/>
            </w:tcBorders>
            <w:vAlign w:val="center"/>
          </w:tcPr>
          <w:p w14:paraId="3DBF96F9"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2.0 - 36.0</w:t>
            </w:r>
          </w:p>
        </w:tc>
        <w:tc>
          <w:tcPr>
            <w:tcW w:w="1247" w:type="dxa"/>
            <w:tcBorders>
              <w:top w:val="nil"/>
              <w:left w:val="nil"/>
              <w:bottom w:val="nil"/>
              <w:right w:val="nil"/>
            </w:tcBorders>
            <w:vAlign w:val="center"/>
          </w:tcPr>
          <w:p w14:paraId="7A0FA3DF"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3.0 - 36.0</w:t>
            </w:r>
          </w:p>
        </w:tc>
        <w:tc>
          <w:tcPr>
            <w:tcW w:w="1247" w:type="dxa"/>
            <w:tcBorders>
              <w:top w:val="nil"/>
              <w:left w:val="nil"/>
              <w:bottom w:val="nil"/>
              <w:right w:val="nil"/>
            </w:tcBorders>
            <w:vAlign w:val="center"/>
          </w:tcPr>
          <w:p w14:paraId="450EA4E9"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3.0 - 36.0</w:t>
            </w:r>
          </w:p>
        </w:tc>
      </w:tr>
      <w:tr w:rsidR="00BB72EE" w:rsidRPr="00BE6C4E" w14:paraId="7F47D694" w14:textId="77777777" w:rsidTr="004B7E0E">
        <w:trPr>
          <w:trHeight w:val="283"/>
          <w:jc w:val="center"/>
        </w:trPr>
        <w:tc>
          <w:tcPr>
            <w:tcW w:w="4654" w:type="dxa"/>
            <w:tcBorders>
              <w:top w:val="nil"/>
              <w:left w:val="nil"/>
              <w:bottom w:val="nil"/>
              <w:right w:val="nil"/>
            </w:tcBorders>
            <w:vAlign w:val="center"/>
          </w:tcPr>
          <w:p w14:paraId="780748FD"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Behavior HFS II score, from 0 (never) to 4 (almost always)</w:t>
            </w:r>
          </w:p>
        </w:tc>
        <w:tc>
          <w:tcPr>
            <w:tcW w:w="1247" w:type="dxa"/>
            <w:tcBorders>
              <w:top w:val="nil"/>
              <w:left w:val="nil"/>
              <w:bottom w:val="nil"/>
              <w:right w:val="nil"/>
            </w:tcBorders>
            <w:vAlign w:val="center"/>
          </w:tcPr>
          <w:p w14:paraId="4A880FDD" w14:textId="77777777" w:rsidR="00BB72EE" w:rsidRPr="00BE6C4E" w:rsidRDefault="00BB72EE" w:rsidP="004B7E0E">
            <w:pPr>
              <w:jc w:val="center"/>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60D57829" w14:textId="77777777" w:rsidR="00BB72EE" w:rsidRPr="00BE6C4E" w:rsidRDefault="00BB72EE" w:rsidP="004B7E0E">
            <w:pPr>
              <w:jc w:val="center"/>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786FA5CB" w14:textId="77777777" w:rsidR="00BB72EE" w:rsidRPr="00BE6C4E" w:rsidRDefault="00BB72EE" w:rsidP="004B7E0E">
            <w:pPr>
              <w:jc w:val="center"/>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6E3841F9" w14:textId="77777777" w:rsidR="00BB72EE" w:rsidRPr="00BE6C4E" w:rsidRDefault="00BB72EE" w:rsidP="004B7E0E">
            <w:pPr>
              <w:jc w:val="center"/>
              <w:rPr>
                <w:rFonts w:ascii="Times New Roman" w:hAnsi="Times New Roman" w:cs="Times New Roman"/>
                <w:color w:val="000000"/>
                <w:sz w:val="20"/>
                <w:szCs w:val="20"/>
                <w:lang w:val="en-US"/>
              </w:rPr>
            </w:pPr>
          </w:p>
        </w:tc>
      </w:tr>
      <w:tr w:rsidR="00BB72EE" w:rsidRPr="00BE6C4E" w14:paraId="284074E3" w14:textId="77777777" w:rsidTr="004B7E0E">
        <w:trPr>
          <w:trHeight w:val="283"/>
          <w:jc w:val="center"/>
        </w:trPr>
        <w:tc>
          <w:tcPr>
            <w:tcW w:w="4654" w:type="dxa"/>
            <w:tcBorders>
              <w:top w:val="nil"/>
              <w:left w:val="nil"/>
              <w:bottom w:val="nil"/>
              <w:right w:val="nil"/>
            </w:tcBorders>
            <w:vAlign w:val="center"/>
          </w:tcPr>
          <w:p w14:paraId="01FFE5FA"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Mean ± SD</w:t>
            </w:r>
          </w:p>
        </w:tc>
        <w:tc>
          <w:tcPr>
            <w:tcW w:w="1247" w:type="dxa"/>
            <w:tcBorders>
              <w:top w:val="nil"/>
              <w:left w:val="nil"/>
              <w:bottom w:val="nil"/>
              <w:right w:val="nil"/>
            </w:tcBorders>
            <w:vAlign w:val="center"/>
          </w:tcPr>
          <w:p w14:paraId="51266530"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8 ± 3.2</w:t>
            </w:r>
          </w:p>
        </w:tc>
        <w:tc>
          <w:tcPr>
            <w:tcW w:w="1247" w:type="dxa"/>
            <w:tcBorders>
              <w:top w:val="nil"/>
              <w:left w:val="nil"/>
              <w:bottom w:val="nil"/>
              <w:right w:val="nil"/>
            </w:tcBorders>
            <w:vAlign w:val="center"/>
          </w:tcPr>
          <w:p w14:paraId="4904B336"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5 ± 3.6</w:t>
            </w:r>
          </w:p>
        </w:tc>
        <w:tc>
          <w:tcPr>
            <w:tcW w:w="1247" w:type="dxa"/>
            <w:tcBorders>
              <w:top w:val="nil"/>
              <w:left w:val="nil"/>
              <w:bottom w:val="nil"/>
              <w:right w:val="nil"/>
            </w:tcBorders>
            <w:vAlign w:val="center"/>
          </w:tcPr>
          <w:p w14:paraId="545C081E"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7.8 ± 3.3</w:t>
            </w:r>
          </w:p>
        </w:tc>
        <w:tc>
          <w:tcPr>
            <w:tcW w:w="1247" w:type="dxa"/>
            <w:tcBorders>
              <w:top w:val="nil"/>
              <w:left w:val="nil"/>
              <w:bottom w:val="nil"/>
              <w:right w:val="nil"/>
            </w:tcBorders>
            <w:vAlign w:val="center"/>
          </w:tcPr>
          <w:p w14:paraId="69B03725"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1 ± 2.1</w:t>
            </w:r>
          </w:p>
        </w:tc>
      </w:tr>
      <w:tr w:rsidR="00BB72EE" w:rsidRPr="00BE6C4E" w14:paraId="050959D5" w14:textId="77777777" w:rsidTr="004B7E0E">
        <w:trPr>
          <w:trHeight w:val="283"/>
          <w:jc w:val="center"/>
        </w:trPr>
        <w:tc>
          <w:tcPr>
            <w:tcW w:w="4654" w:type="dxa"/>
            <w:tcBorders>
              <w:top w:val="nil"/>
              <w:left w:val="nil"/>
              <w:bottom w:val="nil"/>
              <w:right w:val="nil"/>
            </w:tcBorders>
            <w:vAlign w:val="center"/>
          </w:tcPr>
          <w:p w14:paraId="4BD0F843"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Range</w:t>
            </w:r>
          </w:p>
        </w:tc>
        <w:tc>
          <w:tcPr>
            <w:tcW w:w="1247" w:type="dxa"/>
            <w:tcBorders>
              <w:top w:val="nil"/>
              <w:left w:val="nil"/>
              <w:bottom w:val="nil"/>
              <w:right w:val="nil"/>
            </w:tcBorders>
            <w:vAlign w:val="center"/>
          </w:tcPr>
          <w:p w14:paraId="2AD10D57"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16.0</w:t>
            </w:r>
          </w:p>
        </w:tc>
        <w:tc>
          <w:tcPr>
            <w:tcW w:w="1247" w:type="dxa"/>
            <w:tcBorders>
              <w:top w:val="nil"/>
              <w:left w:val="nil"/>
              <w:bottom w:val="nil"/>
              <w:right w:val="nil"/>
            </w:tcBorders>
            <w:vAlign w:val="center"/>
          </w:tcPr>
          <w:p w14:paraId="30F984C5"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16.0</w:t>
            </w:r>
          </w:p>
        </w:tc>
        <w:tc>
          <w:tcPr>
            <w:tcW w:w="1247" w:type="dxa"/>
            <w:tcBorders>
              <w:top w:val="nil"/>
              <w:left w:val="nil"/>
              <w:bottom w:val="nil"/>
              <w:right w:val="nil"/>
            </w:tcBorders>
            <w:vAlign w:val="center"/>
          </w:tcPr>
          <w:p w14:paraId="6F673BF3"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15.0</w:t>
            </w:r>
          </w:p>
        </w:tc>
        <w:tc>
          <w:tcPr>
            <w:tcW w:w="1247" w:type="dxa"/>
            <w:tcBorders>
              <w:top w:val="nil"/>
              <w:left w:val="nil"/>
              <w:bottom w:val="nil"/>
              <w:right w:val="nil"/>
            </w:tcBorders>
            <w:vAlign w:val="center"/>
          </w:tcPr>
          <w:p w14:paraId="6673D6EE"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0 / 12.0</w:t>
            </w:r>
          </w:p>
        </w:tc>
      </w:tr>
      <w:tr w:rsidR="00BB72EE" w:rsidRPr="00BE6C4E" w14:paraId="7510A222" w14:textId="77777777" w:rsidTr="004B7E0E">
        <w:trPr>
          <w:trHeight w:val="283"/>
          <w:jc w:val="center"/>
        </w:trPr>
        <w:tc>
          <w:tcPr>
            <w:tcW w:w="4654" w:type="dxa"/>
            <w:tcBorders>
              <w:top w:val="nil"/>
              <w:left w:val="nil"/>
              <w:bottom w:val="nil"/>
              <w:right w:val="nil"/>
            </w:tcBorders>
            <w:vAlign w:val="center"/>
          </w:tcPr>
          <w:p w14:paraId="52C7ED09"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Worry HFS II score, from 0 (never) to 4 (almost always)</w:t>
            </w:r>
          </w:p>
        </w:tc>
        <w:tc>
          <w:tcPr>
            <w:tcW w:w="1247" w:type="dxa"/>
            <w:tcBorders>
              <w:top w:val="nil"/>
              <w:left w:val="nil"/>
              <w:bottom w:val="nil"/>
              <w:right w:val="nil"/>
            </w:tcBorders>
            <w:vAlign w:val="center"/>
          </w:tcPr>
          <w:p w14:paraId="5ADD55FF" w14:textId="77777777" w:rsidR="00BB72EE" w:rsidRPr="00BE6C4E" w:rsidRDefault="00BB72EE" w:rsidP="004B7E0E">
            <w:pPr>
              <w:jc w:val="center"/>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78390EC5" w14:textId="77777777" w:rsidR="00BB72EE" w:rsidRPr="00BE6C4E" w:rsidRDefault="00BB72EE" w:rsidP="004B7E0E">
            <w:pPr>
              <w:jc w:val="center"/>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3FF8946D" w14:textId="77777777" w:rsidR="00BB72EE" w:rsidRPr="00BE6C4E" w:rsidRDefault="00BB72EE" w:rsidP="004B7E0E">
            <w:pPr>
              <w:jc w:val="center"/>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3E62F2FD" w14:textId="77777777" w:rsidR="00BB72EE" w:rsidRPr="00BE6C4E" w:rsidRDefault="00BB72EE" w:rsidP="004B7E0E">
            <w:pPr>
              <w:jc w:val="center"/>
              <w:rPr>
                <w:rFonts w:ascii="Times New Roman" w:hAnsi="Times New Roman" w:cs="Times New Roman"/>
                <w:color w:val="000000"/>
                <w:sz w:val="20"/>
                <w:szCs w:val="20"/>
                <w:lang w:val="en-US"/>
              </w:rPr>
            </w:pPr>
          </w:p>
        </w:tc>
      </w:tr>
      <w:tr w:rsidR="00BB72EE" w:rsidRPr="00BE6C4E" w14:paraId="6D707F6C" w14:textId="77777777" w:rsidTr="004B7E0E">
        <w:trPr>
          <w:trHeight w:val="283"/>
          <w:jc w:val="center"/>
        </w:trPr>
        <w:tc>
          <w:tcPr>
            <w:tcW w:w="4654" w:type="dxa"/>
            <w:tcBorders>
              <w:top w:val="nil"/>
              <w:left w:val="nil"/>
              <w:bottom w:val="nil"/>
              <w:right w:val="nil"/>
            </w:tcBorders>
            <w:vAlign w:val="center"/>
          </w:tcPr>
          <w:p w14:paraId="1A28E478"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Mean ± SD</w:t>
            </w:r>
          </w:p>
        </w:tc>
        <w:tc>
          <w:tcPr>
            <w:tcW w:w="1247" w:type="dxa"/>
            <w:tcBorders>
              <w:top w:val="nil"/>
              <w:left w:val="nil"/>
              <w:bottom w:val="nil"/>
              <w:right w:val="nil"/>
            </w:tcBorders>
            <w:vAlign w:val="center"/>
          </w:tcPr>
          <w:p w14:paraId="2DD19BA6"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5.3 (± 3.2)</w:t>
            </w:r>
          </w:p>
        </w:tc>
        <w:tc>
          <w:tcPr>
            <w:tcW w:w="1247" w:type="dxa"/>
            <w:tcBorders>
              <w:top w:val="nil"/>
              <w:left w:val="nil"/>
              <w:bottom w:val="nil"/>
              <w:right w:val="nil"/>
            </w:tcBorders>
            <w:vAlign w:val="center"/>
          </w:tcPr>
          <w:p w14:paraId="5D4CF0CA"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5.2 (±2.9)</w:t>
            </w:r>
          </w:p>
        </w:tc>
        <w:tc>
          <w:tcPr>
            <w:tcW w:w="1247" w:type="dxa"/>
            <w:tcBorders>
              <w:top w:val="nil"/>
              <w:left w:val="nil"/>
              <w:bottom w:val="nil"/>
              <w:right w:val="nil"/>
            </w:tcBorders>
            <w:vAlign w:val="center"/>
          </w:tcPr>
          <w:p w14:paraId="6BBE6C24"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5.6 (±3.6)</w:t>
            </w:r>
          </w:p>
        </w:tc>
        <w:tc>
          <w:tcPr>
            <w:tcW w:w="1247" w:type="dxa"/>
            <w:tcBorders>
              <w:top w:val="nil"/>
              <w:left w:val="nil"/>
              <w:bottom w:val="nil"/>
              <w:right w:val="nil"/>
            </w:tcBorders>
            <w:vAlign w:val="center"/>
          </w:tcPr>
          <w:p w14:paraId="03479D77"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5.3 (±3.3)</w:t>
            </w:r>
          </w:p>
        </w:tc>
      </w:tr>
      <w:tr w:rsidR="00BB72EE" w:rsidRPr="00BE6C4E" w14:paraId="6E6BC32E" w14:textId="77777777" w:rsidTr="004B7E0E">
        <w:trPr>
          <w:trHeight w:val="283"/>
          <w:jc w:val="center"/>
        </w:trPr>
        <w:tc>
          <w:tcPr>
            <w:tcW w:w="4654" w:type="dxa"/>
            <w:tcBorders>
              <w:top w:val="nil"/>
              <w:left w:val="nil"/>
              <w:bottom w:val="single" w:sz="4" w:space="0" w:color="auto"/>
              <w:right w:val="nil"/>
            </w:tcBorders>
            <w:vAlign w:val="center"/>
          </w:tcPr>
          <w:p w14:paraId="0FD53DFD"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Range</w:t>
            </w:r>
          </w:p>
        </w:tc>
        <w:tc>
          <w:tcPr>
            <w:tcW w:w="1247" w:type="dxa"/>
            <w:tcBorders>
              <w:top w:val="nil"/>
              <w:left w:val="nil"/>
              <w:bottom w:val="single" w:sz="4" w:space="0" w:color="auto"/>
              <w:right w:val="nil"/>
            </w:tcBorders>
            <w:vAlign w:val="center"/>
          </w:tcPr>
          <w:p w14:paraId="02B7BEBF"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15.0</w:t>
            </w:r>
          </w:p>
        </w:tc>
        <w:tc>
          <w:tcPr>
            <w:tcW w:w="1247" w:type="dxa"/>
            <w:tcBorders>
              <w:top w:val="nil"/>
              <w:left w:val="nil"/>
              <w:bottom w:val="single" w:sz="4" w:space="0" w:color="auto"/>
              <w:right w:val="nil"/>
            </w:tcBorders>
            <w:vAlign w:val="center"/>
          </w:tcPr>
          <w:p w14:paraId="5E1D62D4"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15.0</w:t>
            </w:r>
          </w:p>
        </w:tc>
        <w:tc>
          <w:tcPr>
            <w:tcW w:w="1247" w:type="dxa"/>
            <w:tcBorders>
              <w:top w:val="nil"/>
              <w:left w:val="nil"/>
              <w:bottom w:val="single" w:sz="4" w:space="0" w:color="auto"/>
              <w:right w:val="nil"/>
            </w:tcBorders>
            <w:vAlign w:val="center"/>
          </w:tcPr>
          <w:p w14:paraId="286536C3"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14.0</w:t>
            </w:r>
          </w:p>
        </w:tc>
        <w:tc>
          <w:tcPr>
            <w:tcW w:w="1247" w:type="dxa"/>
            <w:tcBorders>
              <w:top w:val="nil"/>
              <w:left w:val="nil"/>
              <w:bottom w:val="single" w:sz="4" w:space="0" w:color="auto"/>
              <w:right w:val="nil"/>
            </w:tcBorders>
            <w:vAlign w:val="center"/>
          </w:tcPr>
          <w:p w14:paraId="4DF295DB"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0 - 14.0</w:t>
            </w:r>
          </w:p>
        </w:tc>
      </w:tr>
    </w:tbl>
    <w:p w14:paraId="372BA6A2" w14:textId="77777777" w:rsidR="00BB72EE" w:rsidRPr="00BE6C4E" w:rsidRDefault="00BB72EE" w:rsidP="00BB72EE">
      <w:pPr>
        <w:rPr>
          <w:rFonts w:ascii="Times New Roman" w:hAnsi="Times New Roman" w:cs="Times New Roman"/>
          <w:sz w:val="24"/>
          <w:szCs w:val="24"/>
          <w:lang w:val="en-US"/>
        </w:rPr>
      </w:pPr>
      <w:r w:rsidRPr="00BE6C4E">
        <w:rPr>
          <w:rFonts w:ascii="Times New Roman" w:hAnsi="Times New Roman" w:cs="Times New Roman"/>
          <w:sz w:val="24"/>
          <w:szCs w:val="24"/>
          <w:lang w:val="en-US"/>
        </w:rPr>
        <w:br w:type="page"/>
      </w:r>
    </w:p>
    <w:p w14:paraId="20A4767C" w14:textId="302900CB" w:rsidR="00BB72EE" w:rsidRPr="00BE6C4E" w:rsidRDefault="00BB72EE" w:rsidP="00BB72EE">
      <w:pPr>
        <w:ind w:left="142"/>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lastRenderedPageBreak/>
        <w:t xml:space="preserve">Supplementary Table </w:t>
      </w:r>
      <w:ins w:id="34" w:author="michael joubert" w:date="2025-08-18T20:03:00Z">
        <w:r w:rsidR="00DF3EE9">
          <w:rPr>
            <w:rFonts w:ascii="Times New Roman" w:hAnsi="Times New Roman" w:cs="Times New Roman"/>
            <w:sz w:val="24"/>
            <w:szCs w:val="24"/>
            <w:lang w:val="en-US"/>
          </w:rPr>
          <w:t>3</w:t>
        </w:r>
      </w:ins>
      <w:del w:id="35" w:author="michael joubert" w:date="2025-08-18T20:03:00Z">
        <w:r w:rsidRPr="00BE6C4E" w:rsidDel="00DF3EE9">
          <w:rPr>
            <w:rFonts w:ascii="Times New Roman" w:hAnsi="Times New Roman" w:cs="Times New Roman"/>
            <w:sz w:val="24"/>
            <w:szCs w:val="24"/>
            <w:lang w:val="en-US"/>
          </w:rPr>
          <w:delText>2</w:delText>
        </w:r>
      </w:del>
      <w:r w:rsidRPr="00BE6C4E">
        <w:rPr>
          <w:rFonts w:ascii="Times New Roman" w:hAnsi="Times New Roman" w:cs="Times New Roman"/>
          <w:sz w:val="24"/>
          <w:szCs w:val="24"/>
          <w:lang w:val="en-US"/>
        </w:rPr>
        <w:t xml:space="preserve"> – Participant-level analysis of hypoglycemia occurrence during at least one physical activity session, overall and by AID system.</w:t>
      </w:r>
    </w:p>
    <w:tbl>
      <w:tblPr>
        <w:tblStyle w:val="Grilledutableau"/>
        <w:tblW w:w="10114" w:type="dxa"/>
        <w:jc w:val="center"/>
        <w:tblLayout w:type="fixed"/>
        <w:tblLook w:val="04A0" w:firstRow="1" w:lastRow="0" w:firstColumn="1" w:lastColumn="0" w:noHBand="0" w:noVBand="1"/>
      </w:tblPr>
      <w:tblGrid>
        <w:gridCol w:w="5126"/>
        <w:gridCol w:w="1247"/>
        <w:gridCol w:w="1247"/>
        <w:gridCol w:w="1247"/>
        <w:gridCol w:w="1247"/>
      </w:tblGrid>
      <w:tr w:rsidR="00BB72EE" w:rsidRPr="00BE6C4E" w14:paraId="0434B799" w14:textId="77777777" w:rsidTr="004B7E0E">
        <w:trPr>
          <w:trHeight w:val="283"/>
          <w:jc w:val="center"/>
        </w:trPr>
        <w:tc>
          <w:tcPr>
            <w:tcW w:w="5126" w:type="dxa"/>
            <w:tcBorders>
              <w:top w:val="nil"/>
              <w:left w:val="nil"/>
              <w:bottom w:val="nil"/>
              <w:right w:val="nil"/>
            </w:tcBorders>
            <w:vAlign w:val="center"/>
          </w:tcPr>
          <w:p w14:paraId="60624085" w14:textId="77777777" w:rsidR="00BB72EE" w:rsidRPr="00BE6C4E" w:rsidRDefault="00BB72EE" w:rsidP="004B7E0E">
            <w:pPr>
              <w:rPr>
                <w:rFonts w:ascii="Times New Roman" w:hAnsi="Times New Roman" w:cs="Times New Roman"/>
                <w:sz w:val="20"/>
                <w:szCs w:val="20"/>
                <w:lang w:val="en-US"/>
              </w:rPr>
            </w:pPr>
          </w:p>
        </w:tc>
        <w:tc>
          <w:tcPr>
            <w:tcW w:w="1247" w:type="dxa"/>
            <w:tcBorders>
              <w:top w:val="nil"/>
              <w:left w:val="nil"/>
              <w:bottom w:val="nil"/>
              <w:right w:val="nil"/>
            </w:tcBorders>
            <w:vAlign w:val="center"/>
          </w:tcPr>
          <w:p w14:paraId="3452277A"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Overall</w:t>
            </w:r>
          </w:p>
        </w:tc>
        <w:tc>
          <w:tcPr>
            <w:tcW w:w="1247" w:type="dxa"/>
            <w:tcBorders>
              <w:top w:val="nil"/>
              <w:left w:val="nil"/>
              <w:bottom w:val="nil"/>
              <w:right w:val="nil"/>
            </w:tcBorders>
            <w:vAlign w:val="center"/>
          </w:tcPr>
          <w:p w14:paraId="4EC14225"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Medtronic</w:t>
            </w:r>
          </w:p>
        </w:tc>
        <w:tc>
          <w:tcPr>
            <w:tcW w:w="1247" w:type="dxa"/>
            <w:tcBorders>
              <w:top w:val="nil"/>
              <w:left w:val="nil"/>
              <w:bottom w:val="nil"/>
              <w:right w:val="nil"/>
            </w:tcBorders>
            <w:vAlign w:val="center"/>
          </w:tcPr>
          <w:p w14:paraId="67136293"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Tandem</w:t>
            </w:r>
          </w:p>
        </w:tc>
        <w:tc>
          <w:tcPr>
            <w:tcW w:w="1247" w:type="dxa"/>
            <w:tcBorders>
              <w:top w:val="nil"/>
              <w:left w:val="nil"/>
              <w:bottom w:val="nil"/>
              <w:right w:val="nil"/>
            </w:tcBorders>
            <w:vAlign w:val="center"/>
          </w:tcPr>
          <w:p w14:paraId="6DB99923" w14:textId="77777777" w:rsidR="00BB72EE" w:rsidRPr="00BE6C4E" w:rsidRDefault="00BB72EE" w:rsidP="004B7E0E">
            <w:pPr>
              <w:jc w:val="center"/>
              <w:rPr>
                <w:rFonts w:ascii="Times New Roman" w:hAnsi="Times New Roman" w:cs="Times New Roman"/>
                <w:sz w:val="20"/>
                <w:szCs w:val="20"/>
                <w:lang w:val="en-US"/>
              </w:rPr>
            </w:pPr>
            <w:proofErr w:type="spellStart"/>
            <w:r w:rsidRPr="00BE6C4E">
              <w:rPr>
                <w:rFonts w:ascii="Times New Roman" w:hAnsi="Times New Roman" w:cs="Times New Roman"/>
                <w:sz w:val="20"/>
                <w:szCs w:val="20"/>
                <w:lang w:val="en-US"/>
              </w:rPr>
              <w:t>Ypsomed</w:t>
            </w:r>
            <w:proofErr w:type="spellEnd"/>
            <w:r w:rsidRPr="00BE6C4E">
              <w:rPr>
                <w:rFonts w:ascii="Times New Roman" w:hAnsi="Times New Roman" w:cs="Times New Roman"/>
                <w:sz w:val="20"/>
                <w:szCs w:val="20"/>
                <w:lang w:val="en-US"/>
              </w:rPr>
              <w:t xml:space="preserve"> </w:t>
            </w:r>
          </w:p>
        </w:tc>
      </w:tr>
      <w:tr w:rsidR="00BB72EE" w:rsidRPr="00BE6C4E" w14:paraId="6D798AE2" w14:textId="77777777" w:rsidTr="004B7E0E">
        <w:trPr>
          <w:trHeight w:val="283"/>
          <w:jc w:val="center"/>
        </w:trPr>
        <w:tc>
          <w:tcPr>
            <w:tcW w:w="5126" w:type="dxa"/>
            <w:tcBorders>
              <w:top w:val="nil"/>
              <w:left w:val="nil"/>
              <w:bottom w:val="single" w:sz="4" w:space="0" w:color="auto"/>
              <w:right w:val="nil"/>
            </w:tcBorders>
            <w:vAlign w:val="center"/>
          </w:tcPr>
          <w:p w14:paraId="75742100"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Hypoglycemia occurrence</w:t>
            </w:r>
          </w:p>
        </w:tc>
        <w:tc>
          <w:tcPr>
            <w:tcW w:w="1247" w:type="dxa"/>
            <w:tcBorders>
              <w:top w:val="nil"/>
              <w:left w:val="nil"/>
              <w:bottom w:val="single" w:sz="4" w:space="0" w:color="auto"/>
              <w:right w:val="nil"/>
            </w:tcBorders>
            <w:vAlign w:val="center"/>
          </w:tcPr>
          <w:p w14:paraId="0322F497"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86</w:t>
            </w:r>
          </w:p>
        </w:tc>
        <w:tc>
          <w:tcPr>
            <w:tcW w:w="1247" w:type="dxa"/>
            <w:tcBorders>
              <w:top w:val="nil"/>
              <w:left w:val="nil"/>
              <w:bottom w:val="single" w:sz="4" w:space="0" w:color="auto"/>
              <w:right w:val="nil"/>
            </w:tcBorders>
            <w:vAlign w:val="center"/>
          </w:tcPr>
          <w:p w14:paraId="6F0DF46F"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39</w:t>
            </w:r>
          </w:p>
        </w:tc>
        <w:tc>
          <w:tcPr>
            <w:tcW w:w="1247" w:type="dxa"/>
            <w:tcBorders>
              <w:top w:val="nil"/>
              <w:left w:val="nil"/>
              <w:bottom w:val="single" w:sz="4" w:space="0" w:color="auto"/>
              <w:right w:val="nil"/>
            </w:tcBorders>
            <w:vAlign w:val="center"/>
          </w:tcPr>
          <w:p w14:paraId="05672D48"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25</w:t>
            </w:r>
          </w:p>
        </w:tc>
        <w:tc>
          <w:tcPr>
            <w:tcW w:w="1247" w:type="dxa"/>
            <w:tcBorders>
              <w:top w:val="nil"/>
              <w:left w:val="nil"/>
              <w:bottom w:val="single" w:sz="4" w:space="0" w:color="auto"/>
              <w:right w:val="nil"/>
            </w:tcBorders>
            <w:vAlign w:val="center"/>
          </w:tcPr>
          <w:p w14:paraId="6240DD60"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22</w:t>
            </w:r>
          </w:p>
        </w:tc>
      </w:tr>
      <w:tr w:rsidR="00BB72EE" w:rsidRPr="00BE6C4E" w14:paraId="1BEDB959" w14:textId="77777777" w:rsidTr="004B7E0E">
        <w:trPr>
          <w:trHeight w:val="283"/>
          <w:jc w:val="center"/>
        </w:trPr>
        <w:tc>
          <w:tcPr>
            <w:tcW w:w="5126" w:type="dxa"/>
            <w:tcBorders>
              <w:top w:val="nil"/>
              <w:left w:val="nil"/>
              <w:bottom w:val="nil"/>
              <w:right w:val="nil"/>
            </w:tcBorders>
            <w:vAlign w:val="center"/>
          </w:tcPr>
          <w:p w14:paraId="6AD1E63A"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Participants with available data, n (%)</w:t>
            </w:r>
          </w:p>
        </w:tc>
        <w:tc>
          <w:tcPr>
            <w:tcW w:w="1247" w:type="dxa"/>
            <w:tcBorders>
              <w:top w:val="nil"/>
              <w:left w:val="nil"/>
              <w:bottom w:val="nil"/>
              <w:right w:val="nil"/>
            </w:tcBorders>
            <w:vAlign w:val="center"/>
          </w:tcPr>
          <w:p w14:paraId="117A2F17"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73 (85)</w:t>
            </w:r>
          </w:p>
        </w:tc>
        <w:tc>
          <w:tcPr>
            <w:tcW w:w="1247" w:type="dxa"/>
            <w:tcBorders>
              <w:top w:val="nil"/>
              <w:left w:val="nil"/>
              <w:bottom w:val="nil"/>
              <w:right w:val="nil"/>
            </w:tcBorders>
            <w:vAlign w:val="center"/>
          </w:tcPr>
          <w:p w14:paraId="176D4E1D"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6 (92)</w:t>
            </w:r>
          </w:p>
        </w:tc>
        <w:tc>
          <w:tcPr>
            <w:tcW w:w="1247" w:type="dxa"/>
            <w:tcBorders>
              <w:top w:val="nil"/>
              <w:left w:val="nil"/>
              <w:bottom w:val="nil"/>
              <w:right w:val="nil"/>
            </w:tcBorders>
            <w:vAlign w:val="center"/>
          </w:tcPr>
          <w:p w14:paraId="575A7052"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1 (84)</w:t>
            </w:r>
          </w:p>
        </w:tc>
        <w:tc>
          <w:tcPr>
            <w:tcW w:w="1247" w:type="dxa"/>
            <w:tcBorders>
              <w:top w:val="nil"/>
              <w:left w:val="nil"/>
              <w:bottom w:val="nil"/>
              <w:right w:val="nil"/>
            </w:tcBorders>
            <w:vAlign w:val="center"/>
          </w:tcPr>
          <w:p w14:paraId="4393E610"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6 (73)</w:t>
            </w:r>
          </w:p>
        </w:tc>
      </w:tr>
      <w:tr w:rsidR="00BB72EE" w:rsidRPr="00BE6C4E" w14:paraId="3DEF6F29" w14:textId="77777777" w:rsidTr="004B7E0E">
        <w:trPr>
          <w:trHeight w:val="283"/>
          <w:jc w:val="center"/>
        </w:trPr>
        <w:tc>
          <w:tcPr>
            <w:tcW w:w="5126" w:type="dxa"/>
            <w:tcBorders>
              <w:top w:val="nil"/>
              <w:left w:val="nil"/>
              <w:bottom w:val="nil"/>
              <w:right w:val="nil"/>
            </w:tcBorders>
            <w:vAlign w:val="center"/>
          </w:tcPr>
          <w:p w14:paraId="09EC5464"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No hypoglycemia occurrence, n (%)</w:t>
            </w:r>
          </w:p>
        </w:tc>
        <w:tc>
          <w:tcPr>
            <w:tcW w:w="1247" w:type="dxa"/>
            <w:tcBorders>
              <w:top w:val="nil"/>
              <w:left w:val="nil"/>
              <w:bottom w:val="nil"/>
              <w:right w:val="nil"/>
            </w:tcBorders>
            <w:vAlign w:val="center"/>
          </w:tcPr>
          <w:p w14:paraId="4A6E37A0"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6 (22)</w:t>
            </w:r>
          </w:p>
        </w:tc>
        <w:tc>
          <w:tcPr>
            <w:tcW w:w="1247" w:type="dxa"/>
            <w:tcBorders>
              <w:top w:val="nil"/>
              <w:left w:val="nil"/>
              <w:bottom w:val="nil"/>
              <w:right w:val="nil"/>
            </w:tcBorders>
            <w:vAlign w:val="center"/>
          </w:tcPr>
          <w:p w14:paraId="0158D0EB"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8 (22)</w:t>
            </w:r>
          </w:p>
        </w:tc>
        <w:tc>
          <w:tcPr>
            <w:tcW w:w="1247" w:type="dxa"/>
            <w:tcBorders>
              <w:top w:val="nil"/>
              <w:left w:val="nil"/>
              <w:bottom w:val="nil"/>
              <w:right w:val="nil"/>
            </w:tcBorders>
            <w:vAlign w:val="center"/>
          </w:tcPr>
          <w:p w14:paraId="4753680A"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4 (19)</w:t>
            </w:r>
          </w:p>
        </w:tc>
        <w:tc>
          <w:tcPr>
            <w:tcW w:w="1247" w:type="dxa"/>
            <w:tcBorders>
              <w:top w:val="nil"/>
              <w:left w:val="nil"/>
              <w:bottom w:val="nil"/>
              <w:right w:val="nil"/>
            </w:tcBorders>
            <w:vAlign w:val="center"/>
          </w:tcPr>
          <w:p w14:paraId="65CB28F7"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4 (25)</w:t>
            </w:r>
          </w:p>
        </w:tc>
      </w:tr>
      <w:tr w:rsidR="00BB72EE" w:rsidRPr="00BE6C4E" w14:paraId="61F4A76C" w14:textId="77777777" w:rsidTr="004B7E0E">
        <w:trPr>
          <w:trHeight w:val="283"/>
          <w:jc w:val="center"/>
        </w:trPr>
        <w:tc>
          <w:tcPr>
            <w:tcW w:w="5126" w:type="dxa"/>
            <w:tcBorders>
              <w:top w:val="nil"/>
              <w:left w:val="nil"/>
              <w:bottom w:val="nil"/>
              <w:right w:val="nil"/>
            </w:tcBorders>
            <w:vAlign w:val="center"/>
          </w:tcPr>
          <w:p w14:paraId="25885329"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Hypoglycemia occurrence, n (%)</w:t>
            </w:r>
          </w:p>
        </w:tc>
        <w:tc>
          <w:tcPr>
            <w:tcW w:w="1247" w:type="dxa"/>
            <w:tcBorders>
              <w:top w:val="nil"/>
              <w:left w:val="nil"/>
              <w:bottom w:val="nil"/>
              <w:right w:val="nil"/>
            </w:tcBorders>
            <w:vAlign w:val="center"/>
          </w:tcPr>
          <w:p w14:paraId="79EB0882"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57 (78)</w:t>
            </w:r>
          </w:p>
        </w:tc>
        <w:tc>
          <w:tcPr>
            <w:tcW w:w="1247" w:type="dxa"/>
            <w:tcBorders>
              <w:top w:val="nil"/>
              <w:left w:val="nil"/>
              <w:bottom w:val="nil"/>
              <w:right w:val="nil"/>
            </w:tcBorders>
            <w:vAlign w:val="center"/>
          </w:tcPr>
          <w:p w14:paraId="48B26168"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8 (78)</w:t>
            </w:r>
          </w:p>
        </w:tc>
        <w:tc>
          <w:tcPr>
            <w:tcW w:w="1247" w:type="dxa"/>
            <w:tcBorders>
              <w:top w:val="nil"/>
              <w:left w:val="nil"/>
              <w:bottom w:val="nil"/>
              <w:right w:val="nil"/>
            </w:tcBorders>
            <w:vAlign w:val="center"/>
          </w:tcPr>
          <w:p w14:paraId="7E4FA81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7 (81)</w:t>
            </w:r>
          </w:p>
        </w:tc>
        <w:tc>
          <w:tcPr>
            <w:tcW w:w="1247" w:type="dxa"/>
            <w:tcBorders>
              <w:top w:val="nil"/>
              <w:left w:val="nil"/>
              <w:bottom w:val="nil"/>
              <w:right w:val="nil"/>
            </w:tcBorders>
            <w:vAlign w:val="center"/>
          </w:tcPr>
          <w:p w14:paraId="50F1A931"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2 (75)</w:t>
            </w:r>
          </w:p>
        </w:tc>
      </w:tr>
      <w:tr w:rsidR="00BB72EE" w:rsidRPr="00BE6C4E" w14:paraId="5AE81D4B" w14:textId="77777777" w:rsidTr="004B7E0E">
        <w:trPr>
          <w:trHeight w:val="283"/>
          <w:jc w:val="center"/>
        </w:trPr>
        <w:tc>
          <w:tcPr>
            <w:tcW w:w="5126" w:type="dxa"/>
            <w:tcBorders>
              <w:top w:val="nil"/>
              <w:left w:val="nil"/>
              <w:bottom w:val="nil"/>
              <w:right w:val="nil"/>
            </w:tcBorders>
            <w:vAlign w:val="center"/>
          </w:tcPr>
          <w:p w14:paraId="01C7C649" w14:textId="77777777" w:rsidR="00BB72EE" w:rsidRPr="00BE6C4E" w:rsidRDefault="00BB72EE" w:rsidP="004B7E0E">
            <w:pPr>
              <w:ind w:left="184"/>
              <w:rPr>
                <w:rFonts w:ascii="Times New Roman" w:hAnsi="Times New Roman" w:cs="Times New Roman"/>
                <w:sz w:val="20"/>
                <w:szCs w:val="20"/>
                <w:lang w:val="en-US"/>
              </w:rPr>
            </w:pPr>
            <w:r w:rsidRPr="00BE6C4E">
              <w:rPr>
                <w:rFonts w:ascii="Times New Roman" w:hAnsi="Times New Roman" w:cs="Times New Roman"/>
                <w:sz w:val="20"/>
                <w:szCs w:val="20"/>
                <w:lang w:val="en-US"/>
              </w:rPr>
              <w:t>Proportion of PA sessions with hypoglycemia (&lt;70mg/dL)</w:t>
            </w:r>
          </w:p>
        </w:tc>
        <w:tc>
          <w:tcPr>
            <w:tcW w:w="1247" w:type="dxa"/>
            <w:tcBorders>
              <w:top w:val="nil"/>
              <w:left w:val="nil"/>
              <w:bottom w:val="nil"/>
              <w:right w:val="nil"/>
            </w:tcBorders>
            <w:vAlign w:val="center"/>
          </w:tcPr>
          <w:p w14:paraId="680E8F25"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11967A3A"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54DBD03F"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0FD0DE2D"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r>
      <w:tr w:rsidR="00BB72EE" w:rsidRPr="00BE6C4E" w14:paraId="3D629720" w14:textId="77777777" w:rsidTr="004B7E0E">
        <w:trPr>
          <w:trHeight w:val="283"/>
          <w:jc w:val="center"/>
        </w:trPr>
        <w:tc>
          <w:tcPr>
            <w:tcW w:w="5126" w:type="dxa"/>
            <w:tcBorders>
              <w:top w:val="nil"/>
              <w:left w:val="nil"/>
              <w:bottom w:val="nil"/>
              <w:right w:val="nil"/>
            </w:tcBorders>
            <w:vAlign w:val="center"/>
          </w:tcPr>
          <w:p w14:paraId="15B8A1E3"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 xml:space="preserve">    Mean ± SD</w:t>
            </w:r>
          </w:p>
        </w:tc>
        <w:tc>
          <w:tcPr>
            <w:tcW w:w="1247" w:type="dxa"/>
            <w:tcBorders>
              <w:top w:val="nil"/>
              <w:left w:val="nil"/>
              <w:bottom w:val="nil"/>
              <w:right w:val="nil"/>
            </w:tcBorders>
            <w:vAlign w:val="center"/>
          </w:tcPr>
          <w:p w14:paraId="67273A8F"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7.3 ± 8.9</w:t>
            </w:r>
          </w:p>
        </w:tc>
        <w:tc>
          <w:tcPr>
            <w:tcW w:w="1247" w:type="dxa"/>
            <w:tcBorders>
              <w:top w:val="nil"/>
              <w:left w:val="nil"/>
              <w:bottom w:val="nil"/>
              <w:right w:val="nil"/>
            </w:tcBorders>
            <w:vAlign w:val="center"/>
          </w:tcPr>
          <w:p w14:paraId="66FE6985"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3.8 ± 16.5</w:t>
            </w:r>
          </w:p>
        </w:tc>
        <w:tc>
          <w:tcPr>
            <w:tcW w:w="1247" w:type="dxa"/>
            <w:tcBorders>
              <w:top w:val="nil"/>
              <w:left w:val="nil"/>
              <w:bottom w:val="nil"/>
              <w:right w:val="nil"/>
            </w:tcBorders>
            <w:vAlign w:val="center"/>
          </w:tcPr>
          <w:p w14:paraId="492310E5"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7.2 ± 23.8</w:t>
            </w:r>
          </w:p>
        </w:tc>
        <w:tc>
          <w:tcPr>
            <w:tcW w:w="1247" w:type="dxa"/>
            <w:tcBorders>
              <w:top w:val="nil"/>
              <w:left w:val="nil"/>
              <w:bottom w:val="nil"/>
              <w:right w:val="nil"/>
            </w:tcBorders>
            <w:vAlign w:val="center"/>
          </w:tcPr>
          <w:p w14:paraId="614C0B83"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5.6 ± 14.6</w:t>
            </w:r>
          </w:p>
        </w:tc>
      </w:tr>
      <w:tr w:rsidR="00BB72EE" w:rsidRPr="00BE6C4E" w14:paraId="152197E4" w14:textId="77777777" w:rsidTr="004B7E0E">
        <w:trPr>
          <w:trHeight w:val="283"/>
          <w:jc w:val="center"/>
        </w:trPr>
        <w:tc>
          <w:tcPr>
            <w:tcW w:w="5126" w:type="dxa"/>
            <w:tcBorders>
              <w:top w:val="nil"/>
              <w:left w:val="nil"/>
              <w:bottom w:val="nil"/>
              <w:right w:val="nil"/>
            </w:tcBorders>
            <w:vAlign w:val="center"/>
          </w:tcPr>
          <w:p w14:paraId="0A4C8E1B"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 xml:space="preserve">    Range</w:t>
            </w:r>
          </w:p>
        </w:tc>
        <w:tc>
          <w:tcPr>
            <w:tcW w:w="1247" w:type="dxa"/>
            <w:tcBorders>
              <w:top w:val="nil"/>
              <w:left w:val="nil"/>
              <w:bottom w:val="nil"/>
              <w:right w:val="nil"/>
            </w:tcBorders>
            <w:vAlign w:val="center"/>
          </w:tcPr>
          <w:p w14:paraId="35F44F5E"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9 - 100.0</w:t>
            </w:r>
          </w:p>
        </w:tc>
        <w:tc>
          <w:tcPr>
            <w:tcW w:w="1247" w:type="dxa"/>
            <w:tcBorders>
              <w:top w:val="nil"/>
              <w:left w:val="nil"/>
              <w:bottom w:val="nil"/>
              <w:right w:val="nil"/>
            </w:tcBorders>
            <w:vAlign w:val="center"/>
          </w:tcPr>
          <w:p w14:paraId="78958D68"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9 - 62.5</w:t>
            </w:r>
          </w:p>
        </w:tc>
        <w:tc>
          <w:tcPr>
            <w:tcW w:w="1247" w:type="dxa"/>
            <w:tcBorders>
              <w:top w:val="nil"/>
              <w:left w:val="nil"/>
              <w:bottom w:val="nil"/>
              <w:right w:val="nil"/>
            </w:tcBorders>
            <w:vAlign w:val="center"/>
          </w:tcPr>
          <w:p w14:paraId="1C5EBAD5"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3 - 100.0</w:t>
            </w:r>
          </w:p>
        </w:tc>
        <w:tc>
          <w:tcPr>
            <w:tcW w:w="1247" w:type="dxa"/>
            <w:tcBorders>
              <w:top w:val="nil"/>
              <w:left w:val="nil"/>
              <w:bottom w:val="nil"/>
              <w:right w:val="nil"/>
            </w:tcBorders>
            <w:vAlign w:val="center"/>
          </w:tcPr>
          <w:p w14:paraId="79322E27"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0.0 - 60.0</w:t>
            </w:r>
          </w:p>
        </w:tc>
      </w:tr>
      <w:tr w:rsidR="00BB72EE" w:rsidRPr="00BE6C4E" w14:paraId="398062D8" w14:textId="77777777" w:rsidTr="004B7E0E">
        <w:trPr>
          <w:trHeight w:val="283"/>
          <w:jc w:val="center"/>
        </w:trPr>
        <w:tc>
          <w:tcPr>
            <w:tcW w:w="5126" w:type="dxa"/>
            <w:tcBorders>
              <w:top w:val="nil"/>
              <w:left w:val="nil"/>
              <w:bottom w:val="nil"/>
              <w:right w:val="nil"/>
            </w:tcBorders>
            <w:vAlign w:val="center"/>
          </w:tcPr>
          <w:p w14:paraId="44CCB3E9" w14:textId="77777777" w:rsidR="00BB72EE" w:rsidRPr="00BE6C4E" w:rsidRDefault="00BB72EE" w:rsidP="004B7E0E">
            <w:pPr>
              <w:rPr>
                <w:rFonts w:ascii="Times New Roman" w:hAnsi="Times New Roman" w:cs="Times New Roman"/>
                <w:sz w:val="20"/>
                <w:szCs w:val="20"/>
                <w:lang w:val="pt-BR"/>
              </w:rPr>
            </w:pPr>
            <w:proofErr w:type="spellStart"/>
            <w:r w:rsidRPr="00BE6C4E">
              <w:rPr>
                <w:rFonts w:ascii="Times New Roman" w:hAnsi="Times New Roman" w:cs="Times New Roman"/>
                <w:sz w:val="20"/>
                <w:szCs w:val="20"/>
                <w:lang w:val="pt-BR"/>
              </w:rPr>
              <w:t>Level</w:t>
            </w:r>
            <w:proofErr w:type="spellEnd"/>
            <w:r w:rsidRPr="00BE6C4E">
              <w:rPr>
                <w:rFonts w:ascii="Times New Roman" w:hAnsi="Times New Roman" w:cs="Times New Roman"/>
                <w:sz w:val="20"/>
                <w:szCs w:val="20"/>
                <w:lang w:val="pt-BR"/>
              </w:rPr>
              <w:t xml:space="preserve"> 2 </w:t>
            </w:r>
            <w:proofErr w:type="spellStart"/>
            <w:r w:rsidRPr="00BE6C4E">
              <w:rPr>
                <w:rFonts w:ascii="Times New Roman" w:hAnsi="Times New Roman" w:cs="Times New Roman"/>
                <w:sz w:val="20"/>
                <w:szCs w:val="20"/>
                <w:lang w:val="pt-BR"/>
              </w:rPr>
              <w:t>hypoglycemia</w:t>
            </w:r>
            <w:proofErr w:type="spellEnd"/>
            <w:r w:rsidRPr="00BE6C4E">
              <w:rPr>
                <w:rFonts w:ascii="Times New Roman" w:hAnsi="Times New Roman" w:cs="Times New Roman"/>
                <w:sz w:val="20"/>
                <w:szCs w:val="20"/>
                <w:lang w:val="pt-BR"/>
              </w:rPr>
              <w:t xml:space="preserve"> </w:t>
            </w:r>
            <w:proofErr w:type="spellStart"/>
            <w:r w:rsidRPr="00BE6C4E">
              <w:rPr>
                <w:rFonts w:ascii="Times New Roman" w:hAnsi="Times New Roman" w:cs="Times New Roman"/>
                <w:sz w:val="20"/>
                <w:szCs w:val="20"/>
                <w:lang w:val="pt-BR"/>
              </w:rPr>
              <w:t>occurrence</w:t>
            </w:r>
            <w:proofErr w:type="spellEnd"/>
            <w:r w:rsidRPr="00BE6C4E">
              <w:rPr>
                <w:rFonts w:ascii="Times New Roman" w:hAnsi="Times New Roman" w:cs="Times New Roman"/>
                <w:sz w:val="20"/>
                <w:szCs w:val="20"/>
                <w:lang w:val="pt-BR"/>
              </w:rPr>
              <w:t>, n (%)</w:t>
            </w:r>
          </w:p>
        </w:tc>
        <w:tc>
          <w:tcPr>
            <w:tcW w:w="1247" w:type="dxa"/>
            <w:tcBorders>
              <w:top w:val="nil"/>
              <w:left w:val="nil"/>
              <w:bottom w:val="nil"/>
              <w:right w:val="nil"/>
            </w:tcBorders>
            <w:vAlign w:val="center"/>
          </w:tcPr>
          <w:p w14:paraId="7C1EC051" w14:textId="77777777" w:rsidR="00BB72EE" w:rsidRPr="00BE6C4E" w:rsidRDefault="00BB72EE" w:rsidP="004B7E0E">
            <w:pPr>
              <w:tabs>
                <w:tab w:val="decimal" w:pos="477"/>
              </w:tabs>
              <w:jc w:val="both"/>
              <w:rPr>
                <w:rFonts w:ascii="Times New Roman" w:hAnsi="Times New Roman" w:cs="Times New Roman"/>
                <w:sz w:val="20"/>
                <w:szCs w:val="20"/>
                <w:lang w:val="en-US"/>
              </w:rPr>
            </w:pPr>
            <w:r w:rsidRPr="00BE6C4E">
              <w:rPr>
                <w:rFonts w:ascii="Times New Roman" w:hAnsi="Times New Roman" w:cs="Times New Roman"/>
                <w:sz w:val="20"/>
                <w:szCs w:val="20"/>
                <w:lang w:val="en-US"/>
              </w:rPr>
              <w:t>28 (38)</w:t>
            </w:r>
          </w:p>
        </w:tc>
        <w:tc>
          <w:tcPr>
            <w:tcW w:w="1247" w:type="dxa"/>
            <w:tcBorders>
              <w:top w:val="nil"/>
              <w:left w:val="nil"/>
              <w:bottom w:val="nil"/>
              <w:right w:val="nil"/>
            </w:tcBorders>
            <w:vAlign w:val="center"/>
          </w:tcPr>
          <w:p w14:paraId="42C4D8FD" w14:textId="77777777" w:rsidR="00BB72EE" w:rsidRPr="00BE6C4E" w:rsidRDefault="00BB72EE" w:rsidP="004B7E0E">
            <w:pPr>
              <w:tabs>
                <w:tab w:val="decimal" w:pos="477"/>
              </w:tabs>
              <w:jc w:val="both"/>
              <w:rPr>
                <w:rFonts w:ascii="Times New Roman" w:hAnsi="Times New Roman" w:cs="Times New Roman"/>
                <w:sz w:val="20"/>
                <w:szCs w:val="20"/>
                <w:lang w:val="en-US"/>
              </w:rPr>
            </w:pPr>
            <w:r w:rsidRPr="00BE6C4E">
              <w:rPr>
                <w:rFonts w:ascii="Times New Roman" w:hAnsi="Times New Roman" w:cs="Times New Roman"/>
                <w:sz w:val="20"/>
                <w:szCs w:val="20"/>
                <w:lang w:val="en-US"/>
              </w:rPr>
              <w:t>12 (33)</w:t>
            </w:r>
          </w:p>
        </w:tc>
        <w:tc>
          <w:tcPr>
            <w:tcW w:w="1247" w:type="dxa"/>
            <w:tcBorders>
              <w:top w:val="nil"/>
              <w:left w:val="nil"/>
              <w:bottom w:val="nil"/>
              <w:right w:val="nil"/>
            </w:tcBorders>
            <w:vAlign w:val="center"/>
          </w:tcPr>
          <w:p w14:paraId="14C53B9A" w14:textId="77777777" w:rsidR="00BB72EE" w:rsidRPr="00BE6C4E" w:rsidRDefault="00BB72EE" w:rsidP="004B7E0E">
            <w:pPr>
              <w:tabs>
                <w:tab w:val="decimal" w:pos="477"/>
              </w:tabs>
              <w:jc w:val="both"/>
              <w:rPr>
                <w:rFonts w:ascii="Times New Roman" w:hAnsi="Times New Roman" w:cs="Times New Roman"/>
                <w:sz w:val="20"/>
                <w:szCs w:val="20"/>
                <w:lang w:val="en-US"/>
              </w:rPr>
            </w:pPr>
            <w:r w:rsidRPr="00BE6C4E">
              <w:rPr>
                <w:rFonts w:ascii="Times New Roman" w:hAnsi="Times New Roman" w:cs="Times New Roman"/>
                <w:sz w:val="20"/>
                <w:szCs w:val="20"/>
                <w:lang w:val="en-US"/>
              </w:rPr>
              <w:t>8 (38)</w:t>
            </w:r>
          </w:p>
        </w:tc>
        <w:tc>
          <w:tcPr>
            <w:tcW w:w="1247" w:type="dxa"/>
            <w:tcBorders>
              <w:top w:val="nil"/>
              <w:left w:val="nil"/>
              <w:bottom w:val="nil"/>
              <w:right w:val="nil"/>
            </w:tcBorders>
            <w:vAlign w:val="center"/>
          </w:tcPr>
          <w:p w14:paraId="6D8C46AE" w14:textId="77777777" w:rsidR="00BB72EE" w:rsidRPr="00BE6C4E" w:rsidRDefault="00BB72EE" w:rsidP="004B7E0E">
            <w:pPr>
              <w:tabs>
                <w:tab w:val="decimal" w:pos="477"/>
              </w:tabs>
              <w:jc w:val="both"/>
              <w:rPr>
                <w:rFonts w:ascii="Times New Roman" w:hAnsi="Times New Roman" w:cs="Times New Roman"/>
                <w:sz w:val="20"/>
                <w:szCs w:val="20"/>
                <w:lang w:val="en-US"/>
              </w:rPr>
            </w:pPr>
            <w:r w:rsidRPr="00BE6C4E">
              <w:rPr>
                <w:rFonts w:ascii="Times New Roman" w:hAnsi="Times New Roman" w:cs="Times New Roman"/>
                <w:sz w:val="20"/>
                <w:szCs w:val="20"/>
                <w:lang w:val="en-US"/>
              </w:rPr>
              <w:t>8 (50)</w:t>
            </w:r>
          </w:p>
        </w:tc>
      </w:tr>
      <w:tr w:rsidR="00BB72EE" w:rsidRPr="00BE6C4E" w14:paraId="05EBCF7D" w14:textId="77777777" w:rsidTr="004B7E0E">
        <w:trPr>
          <w:trHeight w:val="283"/>
          <w:jc w:val="center"/>
        </w:trPr>
        <w:tc>
          <w:tcPr>
            <w:tcW w:w="5126" w:type="dxa"/>
            <w:tcBorders>
              <w:top w:val="nil"/>
              <w:left w:val="nil"/>
              <w:bottom w:val="nil"/>
              <w:right w:val="nil"/>
            </w:tcBorders>
            <w:vAlign w:val="center"/>
          </w:tcPr>
          <w:p w14:paraId="0D5CC606"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Proportion of PA sessions with level 2 hypoglycemia</w:t>
            </w:r>
          </w:p>
        </w:tc>
        <w:tc>
          <w:tcPr>
            <w:tcW w:w="1247" w:type="dxa"/>
            <w:tcBorders>
              <w:top w:val="nil"/>
              <w:left w:val="nil"/>
              <w:bottom w:val="nil"/>
              <w:right w:val="nil"/>
            </w:tcBorders>
            <w:vAlign w:val="center"/>
          </w:tcPr>
          <w:p w14:paraId="3B258795"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29CF29D6"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0B84ADE5"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7C0FD1AD"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r>
      <w:tr w:rsidR="00BB72EE" w:rsidRPr="00BE6C4E" w14:paraId="4C25938D" w14:textId="77777777" w:rsidTr="004B7E0E">
        <w:trPr>
          <w:trHeight w:val="283"/>
          <w:jc w:val="center"/>
        </w:trPr>
        <w:tc>
          <w:tcPr>
            <w:tcW w:w="5126" w:type="dxa"/>
            <w:tcBorders>
              <w:top w:val="nil"/>
              <w:left w:val="nil"/>
              <w:bottom w:val="nil"/>
              <w:right w:val="nil"/>
            </w:tcBorders>
            <w:vAlign w:val="center"/>
          </w:tcPr>
          <w:p w14:paraId="4283A8C8"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Mean ± SD</w:t>
            </w:r>
          </w:p>
        </w:tc>
        <w:tc>
          <w:tcPr>
            <w:tcW w:w="1247" w:type="dxa"/>
            <w:tcBorders>
              <w:top w:val="nil"/>
              <w:left w:val="nil"/>
              <w:bottom w:val="nil"/>
              <w:right w:val="nil"/>
            </w:tcBorders>
            <w:vAlign w:val="center"/>
          </w:tcPr>
          <w:p w14:paraId="4FEEC73D"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9.2 ±14.6</w:t>
            </w:r>
          </w:p>
        </w:tc>
        <w:tc>
          <w:tcPr>
            <w:tcW w:w="1247" w:type="dxa"/>
            <w:tcBorders>
              <w:top w:val="nil"/>
              <w:left w:val="nil"/>
              <w:bottom w:val="nil"/>
              <w:right w:val="nil"/>
            </w:tcBorders>
            <w:vAlign w:val="center"/>
          </w:tcPr>
          <w:p w14:paraId="165E4D0C"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1.8 ±6.8</w:t>
            </w:r>
          </w:p>
        </w:tc>
        <w:tc>
          <w:tcPr>
            <w:tcW w:w="1247" w:type="dxa"/>
            <w:tcBorders>
              <w:top w:val="nil"/>
              <w:left w:val="nil"/>
              <w:bottom w:val="nil"/>
              <w:right w:val="nil"/>
            </w:tcBorders>
            <w:vAlign w:val="center"/>
          </w:tcPr>
          <w:p w14:paraId="3ABE8FB0"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6.7 ±21.9</w:t>
            </w:r>
          </w:p>
        </w:tc>
        <w:tc>
          <w:tcPr>
            <w:tcW w:w="1247" w:type="dxa"/>
            <w:tcBorders>
              <w:top w:val="nil"/>
              <w:left w:val="nil"/>
              <w:bottom w:val="nil"/>
              <w:right w:val="nil"/>
            </w:tcBorders>
            <w:vAlign w:val="center"/>
          </w:tcPr>
          <w:p w14:paraId="3B9B33F8"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2.7 ±10.1</w:t>
            </w:r>
          </w:p>
        </w:tc>
      </w:tr>
      <w:tr w:rsidR="00BB72EE" w:rsidRPr="00BE6C4E" w14:paraId="08DD1B5A" w14:textId="77777777" w:rsidTr="004B7E0E">
        <w:trPr>
          <w:trHeight w:val="283"/>
          <w:jc w:val="center"/>
        </w:trPr>
        <w:tc>
          <w:tcPr>
            <w:tcW w:w="5126" w:type="dxa"/>
            <w:tcBorders>
              <w:top w:val="nil"/>
              <w:left w:val="nil"/>
              <w:bottom w:val="single" w:sz="4" w:space="0" w:color="auto"/>
              <w:right w:val="nil"/>
            </w:tcBorders>
            <w:vAlign w:val="center"/>
          </w:tcPr>
          <w:p w14:paraId="589A559F"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Range</w:t>
            </w:r>
          </w:p>
        </w:tc>
        <w:tc>
          <w:tcPr>
            <w:tcW w:w="1247" w:type="dxa"/>
            <w:tcBorders>
              <w:top w:val="nil"/>
              <w:left w:val="nil"/>
              <w:bottom w:val="single" w:sz="4" w:space="0" w:color="auto"/>
              <w:right w:val="nil"/>
            </w:tcBorders>
            <w:vAlign w:val="center"/>
          </w:tcPr>
          <w:p w14:paraId="33D3A6F4"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6 - 77.8</w:t>
            </w:r>
          </w:p>
        </w:tc>
        <w:tc>
          <w:tcPr>
            <w:tcW w:w="1247" w:type="dxa"/>
            <w:tcBorders>
              <w:top w:val="nil"/>
              <w:left w:val="nil"/>
              <w:bottom w:val="single" w:sz="4" w:space="0" w:color="auto"/>
              <w:right w:val="nil"/>
            </w:tcBorders>
            <w:vAlign w:val="center"/>
          </w:tcPr>
          <w:p w14:paraId="59B8B196"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6 - 25.0</w:t>
            </w:r>
          </w:p>
        </w:tc>
        <w:tc>
          <w:tcPr>
            <w:tcW w:w="1247" w:type="dxa"/>
            <w:tcBorders>
              <w:top w:val="nil"/>
              <w:left w:val="nil"/>
              <w:bottom w:val="single" w:sz="4" w:space="0" w:color="auto"/>
              <w:right w:val="nil"/>
            </w:tcBorders>
            <w:vAlign w:val="center"/>
          </w:tcPr>
          <w:p w14:paraId="1D81A441"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3 - 77.8</w:t>
            </w:r>
          </w:p>
        </w:tc>
        <w:tc>
          <w:tcPr>
            <w:tcW w:w="1247" w:type="dxa"/>
            <w:tcBorders>
              <w:top w:val="nil"/>
              <w:left w:val="nil"/>
              <w:bottom w:val="single" w:sz="4" w:space="0" w:color="auto"/>
              <w:right w:val="nil"/>
            </w:tcBorders>
            <w:vAlign w:val="center"/>
          </w:tcPr>
          <w:p w14:paraId="11872683" w14:textId="77777777" w:rsidR="00BB72EE" w:rsidRPr="00BE6C4E" w:rsidRDefault="00BB72EE" w:rsidP="004B7E0E">
            <w:pPr>
              <w:jc w:val="center"/>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9.1 - 40.0</w:t>
            </w:r>
          </w:p>
        </w:tc>
      </w:tr>
    </w:tbl>
    <w:p w14:paraId="256F022C" w14:textId="77777777" w:rsidR="00BB72EE" w:rsidRPr="00BE6C4E" w:rsidRDefault="00BB72EE" w:rsidP="00BB72EE">
      <w:pPr>
        <w:rPr>
          <w:rFonts w:ascii="Times New Roman" w:hAnsi="Times New Roman" w:cs="Times New Roman"/>
          <w:sz w:val="24"/>
          <w:szCs w:val="24"/>
          <w:lang w:val="en-US"/>
        </w:rPr>
      </w:pPr>
      <w:r w:rsidRPr="00BE6C4E">
        <w:rPr>
          <w:rFonts w:ascii="Times New Roman" w:hAnsi="Times New Roman" w:cs="Times New Roman"/>
          <w:sz w:val="24"/>
          <w:szCs w:val="24"/>
          <w:lang w:val="en-US"/>
        </w:rPr>
        <w:br w:type="page"/>
      </w:r>
    </w:p>
    <w:p w14:paraId="2EB3077C" w14:textId="0922AFA3" w:rsidR="00BB72EE" w:rsidRPr="00BE6C4E" w:rsidRDefault="00BB72EE" w:rsidP="00BB72EE">
      <w:pPr>
        <w:ind w:left="142"/>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lastRenderedPageBreak/>
        <w:t xml:space="preserve">Supplementary Table </w:t>
      </w:r>
      <w:ins w:id="36" w:author="michael joubert" w:date="2025-08-18T20:03:00Z">
        <w:r w:rsidR="00DF3EE9">
          <w:rPr>
            <w:rFonts w:ascii="Times New Roman" w:hAnsi="Times New Roman" w:cs="Times New Roman"/>
            <w:sz w:val="24"/>
            <w:szCs w:val="24"/>
            <w:lang w:val="en-US"/>
          </w:rPr>
          <w:t>4</w:t>
        </w:r>
      </w:ins>
      <w:del w:id="37" w:author="michael joubert" w:date="2025-08-18T20:03:00Z">
        <w:r w:rsidRPr="00BE6C4E" w:rsidDel="00DF3EE9">
          <w:rPr>
            <w:rFonts w:ascii="Times New Roman" w:hAnsi="Times New Roman" w:cs="Times New Roman"/>
            <w:sz w:val="24"/>
            <w:szCs w:val="24"/>
            <w:lang w:val="en-US"/>
          </w:rPr>
          <w:delText>3</w:delText>
        </w:r>
      </w:del>
      <w:r w:rsidRPr="00BE6C4E">
        <w:rPr>
          <w:rFonts w:ascii="Times New Roman" w:hAnsi="Times New Roman" w:cs="Times New Roman"/>
          <w:sz w:val="24"/>
          <w:szCs w:val="24"/>
          <w:lang w:val="en-US"/>
        </w:rPr>
        <w:t xml:space="preserve"> – Session-level analysis of self-reported hypoglycemia characteristics, overall and by AID system.</w:t>
      </w:r>
    </w:p>
    <w:tbl>
      <w:tblPr>
        <w:tblStyle w:val="Grilledutableau"/>
        <w:tblW w:w="9642" w:type="dxa"/>
        <w:jc w:val="center"/>
        <w:tblLayout w:type="fixed"/>
        <w:tblLook w:val="04A0" w:firstRow="1" w:lastRow="0" w:firstColumn="1" w:lastColumn="0" w:noHBand="0" w:noVBand="1"/>
      </w:tblPr>
      <w:tblGrid>
        <w:gridCol w:w="4654"/>
        <w:gridCol w:w="1247"/>
        <w:gridCol w:w="1247"/>
        <w:gridCol w:w="1247"/>
        <w:gridCol w:w="1247"/>
      </w:tblGrid>
      <w:tr w:rsidR="00BB72EE" w:rsidRPr="00BE6C4E" w14:paraId="094274C2" w14:textId="77777777" w:rsidTr="004B7E0E">
        <w:trPr>
          <w:trHeight w:val="283"/>
          <w:jc w:val="center"/>
        </w:trPr>
        <w:tc>
          <w:tcPr>
            <w:tcW w:w="4654" w:type="dxa"/>
            <w:tcBorders>
              <w:top w:val="nil"/>
              <w:left w:val="nil"/>
              <w:bottom w:val="nil"/>
              <w:right w:val="nil"/>
            </w:tcBorders>
            <w:vAlign w:val="center"/>
          </w:tcPr>
          <w:p w14:paraId="2532EE0D" w14:textId="77777777" w:rsidR="00BB72EE" w:rsidRPr="00BE6C4E" w:rsidRDefault="00BB72EE" w:rsidP="004B7E0E">
            <w:pPr>
              <w:rPr>
                <w:rFonts w:ascii="Times New Roman" w:hAnsi="Times New Roman" w:cs="Times New Roman"/>
                <w:sz w:val="20"/>
                <w:szCs w:val="20"/>
                <w:lang w:val="en-US"/>
              </w:rPr>
            </w:pPr>
          </w:p>
        </w:tc>
        <w:tc>
          <w:tcPr>
            <w:tcW w:w="1247" w:type="dxa"/>
            <w:tcBorders>
              <w:top w:val="nil"/>
              <w:left w:val="nil"/>
              <w:bottom w:val="nil"/>
              <w:right w:val="nil"/>
            </w:tcBorders>
            <w:vAlign w:val="center"/>
          </w:tcPr>
          <w:p w14:paraId="2DE31F92"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Overall</w:t>
            </w:r>
          </w:p>
        </w:tc>
        <w:tc>
          <w:tcPr>
            <w:tcW w:w="1247" w:type="dxa"/>
            <w:tcBorders>
              <w:top w:val="nil"/>
              <w:left w:val="nil"/>
              <w:bottom w:val="nil"/>
              <w:right w:val="nil"/>
            </w:tcBorders>
            <w:vAlign w:val="center"/>
          </w:tcPr>
          <w:p w14:paraId="7D3EFC60"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Medtronic</w:t>
            </w:r>
          </w:p>
        </w:tc>
        <w:tc>
          <w:tcPr>
            <w:tcW w:w="1247" w:type="dxa"/>
            <w:tcBorders>
              <w:top w:val="nil"/>
              <w:left w:val="nil"/>
              <w:bottom w:val="nil"/>
              <w:right w:val="nil"/>
            </w:tcBorders>
            <w:vAlign w:val="center"/>
          </w:tcPr>
          <w:p w14:paraId="7464F4FE"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Tandem</w:t>
            </w:r>
          </w:p>
        </w:tc>
        <w:tc>
          <w:tcPr>
            <w:tcW w:w="1247" w:type="dxa"/>
            <w:tcBorders>
              <w:top w:val="nil"/>
              <w:left w:val="nil"/>
              <w:bottom w:val="nil"/>
              <w:right w:val="nil"/>
            </w:tcBorders>
            <w:vAlign w:val="center"/>
          </w:tcPr>
          <w:p w14:paraId="6017B9DE" w14:textId="77777777" w:rsidR="00BB72EE" w:rsidRPr="00BE6C4E" w:rsidRDefault="00BB72EE" w:rsidP="004B7E0E">
            <w:pPr>
              <w:jc w:val="center"/>
              <w:rPr>
                <w:rFonts w:ascii="Times New Roman" w:hAnsi="Times New Roman" w:cs="Times New Roman"/>
                <w:sz w:val="20"/>
                <w:szCs w:val="20"/>
                <w:lang w:val="en-US"/>
              </w:rPr>
            </w:pPr>
            <w:proofErr w:type="spellStart"/>
            <w:r w:rsidRPr="00BE6C4E">
              <w:rPr>
                <w:rFonts w:ascii="Times New Roman" w:hAnsi="Times New Roman" w:cs="Times New Roman"/>
                <w:sz w:val="20"/>
                <w:szCs w:val="20"/>
                <w:lang w:val="en-US"/>
              </w:rPr>
              <w:t>Ypsomed</w:t>
            </w:r>
            <w:proofErr w:type="spellEnd"/>
            <w:r w:rsidRPr="00BE6C4E">
              <w:rPr>
                <w:rFonts w:ascii="Times New Roman" w:hAnsi="Times New Roman" w:cs="Times New Roman"/>
                <w:sz w:val="20"/>
                <w:szCs w:val="20"/>
                <w:lang w:val="en-US"/>
              </w:rPr>
              <w:t xml:space="preserve"> </w:t>
            </w:r>
          </w:p>
        </w:tc>
      </w:tr>
      <w:tr w:rsidR="00BB72EE" w:rsidRPr="00BE6C4E" w14:paraId="6B110407" w14:textId="77777777" w:rsidTr="004B7E0E">
        <w:trPr>
          <w:trHeight w:val="283"/>
          <w:jc w:val="center"/>
        </w:trPr>
        <w:tc>
          <w:tcPr>
            <w:tcW w:w="4654" w:type="dxa"/>
            <w:tcBorders>
              <w:top w:val="nil"/>
              <w:left w:val="nil"/>
              <w:bottom w:val="single" w:sz="4" w:space="0" w:color="auto"/>
              <w:right w:val="nil"/>
            </w:tcBorders>
            <w:vAlign w:val="center"/>
          </w:tcPr>
          <w:p w14:paraId="5585FAA9"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Hypoglycemia characteristics</w:t>
            </w:r>
          </w:p>
        </w:tc>
        <w:tc>
          <w:tcPr>
            <w:tcW w:w="1247" w:type="dxa"/>
            <w:tcBorders>
              <w:top w:val="nil"/>
              <w:left w:val="nil"/>
              <w:bottom w:val="single" w:sz="4" w:space="0" w:color="auto"/>
              <w:right w:val="nil"/>
            </w:tcBorders>
            <w:vAlign w:val="center"/>
          </w:tcPr>
          <w:p w14:paraId="0FEE0A7A"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954</w:t>
            </w:r>
          </w:p>
        </w:tc>
        <w:tc>
          <w:tcPr>
            <w:tcW w:w="1247" w:type="dxa"/>
            <w:tcBorders>
              <w:top w:val="nil"/>
              <w:left w:val="nil"/>
              <w:bottom w:val="single" w:sz="4" w:space="0" w:color="auto"/>
              <w:right w:val="nil"/>
            </w:tcBorders>
            <w:vAlign w:val="center"/>
          </w:tcPr>
          <w:p w14:paraId="3A149F12"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514</w:t>
            </w:r>
          </w:p>
        </w:tc>
        <w:tc>
          <w:tcPr>
            <w:tcW w:w="1247" w:type="dxa"/>
            <w:tcBorders>
              <w:top w:val="nil"/>
              <w:left w:val="nil"/>
              <w:bottom w:val="single" w:sz="4" w:space="0" w:color="auto"/>
              <w:right w:val="nil"/>
            </w:tcBorders>
            <w:vAlign w:val="center"/>
          </w:tcPr>
          <w:p w14:paraId="44274A95"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270</w:t>
            </w:r>
          </w:p>
        </w:tc>
        <w:tc>
          <w:tcPr>
            <w:tcW w:w="1247" w:type="dxa"/>
            <w:tcBorders>
              <w:top w:val="nil"/>
              <w:left w:val="nil"/>
              <w:bottom w:val="single" w:sz="4" w:space="0" w:color="auto"/>
              <w:right w:val="nil"/>
            </w:tcBorders>
            <w:vAlign w:val="center"/>
          </w:tcPr>
          <w:p w14:paraId="32651630" w14:textId="77777777" w:rsidR="00BB72EE" w:rsidRPr="00BE6C4E" w:rsidRDefault="00BB72EE" w:rsidP="004B7E0E">
            <w:pPr>
              <w:jc w:val="center"/>
              <w:rPr>
                <w:rFonts w:ascii="Times New Roman" w:hAnsi="Times New Roman" w:cs="Times New Roman"/>
                <w:sz w:val="20"/>
                <w:szCs w:val="20"/>
                <w:lang w:val="en-US"/>
              </w:rPr>
            </w:pPr>
            <w:r w:rsidRPr="00BE6C4E">
              <w:rPr>
                <w:rFonts w:ascii="Times New Roman" w:hAnsi="Times New Roman" w:cs="Times New Roman"/>
                <w:sz w:val="20"/>
                <w:szCs w:val="20"/>
                <w:lang w:val="en-US"/>
              </w:rPr>
              <w:t>n = 170</w:t>
            </w:r>
          </w:p>
        </w:tc>
      </w:tr>
      <w:tr w:rsidR="00BB72EE" w:rsidRPr="00BE6C4E" w14:paraId="363D155E" w14:textId="77777777" w:rsidTr="004B7E0E">
        <w:trPr>
          <w:trHeight w:val="283"/>
          <w:jc w:val="center"/>
        </w:trPr>
        <w:tc>
          <w:tcPr>
            <w:tcW w:w="4654" w:type="dxa"/>
            <w:tcBorders>
              <w:top w:val="nil"/>
              <w:left w:val="nil"/>
              <w:bottom w:val="nil"/>
              <w:right w:val="nil"/>
            </w:tcBorders>
            <w:vAlign w:val="center"/>
          </w:tcPr>
          <w:p w14:paraId="06D48385"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Session with self-reported hypoglycemia, n (%)</w:t>
            </w:r>
          </w:p>
        </w:tc>
        <w:tc>
          <w:tcPr>
            <w:tcW w:w="1247" w:type="dxa"/>
            <w:tcBorders>
              <w:top w:val="nil"/>
              <w:left w:val="nil"/>
              <w:bottom w:val="nil"/>
              <w:right w:val="nil"/>
            </w:tcBorders>
            <w:vAlign w:val="center"/>
          </w:tcPr>
          <w:p w14:paraId="21C64C47"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91 (20)</w:t>
            </w:r>
          </w:p>
        </w:tc>
        <w:tc>
          <w:tcPr>
            <w:tcW w:w="1247" w:type="dxa"/>
            <w:tcBorders>
              <w:top w:val="nil"/>
              <w:left w:val="nil"/>
              <w:bottom w:val="nil"/>
              <w:right w:val="nil"/>
            </w:tcBorders>
            <w:vAlign w:val="center"/>
          </w:tcPr>
          <w:p w14:paraId="4F68F3CB"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87 (17)</w:t>
            </w:r>
          </w:p>
        </w:tc>
        <w:tc>
          <w:tcPr>
            <w:tcW w:w="1247" w:type="dxa"/>
            <w:tcBorders>
              <w:top w:val="nil"/>
              <w:left w:val="nil"/>
              <w:bottom w:val="nil"/>
              <w:right w:val="nil"/>
            </w:tcBorders>
            <w:vAlign w:val="center"/>
          </w:tcPr>
          <w:p w14:paraId="085D8ED6"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57 (21)</w:t>
            </w:r>
          </w:p>
        </w:tc>
        <w:tc>
          <w:tcPr>
            <w:tcW w:w="1247" w:type="dxa"/>
            <w:tcBorders>
              <w:top w:val="nil"/>
              <w:left w:val="nil"/>
              <w:bottom w:val="nil"/>
              <w:right w:val="nil"/>
            </w:tcBorders>
            <w:vAlign w:val="center"/>
          </w:tcPr>
          <w:p w14:paraId="083D644A"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47 (28)</w:t>
            </w:r>
          </w:p>
        </w:tc>
      </w:tr>
      <w:tr w:rsidR="00BB72EE" w:rsidRPr="00BE6C4E" w14:paraId="048A8CA5" w14:textId="77777777" w:rsidTr="004B7E0E">
        <w:trPr>
          <w:trHeight w:val="283"/>
          <w:jc w:val="center"/>
        </w:trPr>
        <w:tc>
          <w:tcPr>
            <w:tcW w:w="4654" w:type="dxa"/>
            <w:tcBorders>
              <w:top w:val="nil"/>
              <w:left w:val="nil"/>
              <w:bottom w:val="nil"/>
              <w:right w:val="nil"/>
            </w:tcBorders>
            <w:vAlign w:val="center"/>
          </w:tcPr>
          <w:p w14:paraId="6069909C"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Session with level 1 self-reported hypoglycemia, n (%)</w:t>
            </w:r>
          </w:p>
        </w:tc>
        <w:tc>
          <w:tcPr>
            <w:tcW w:w="1247" w:type="dxa"/>
            <w:tcBorders>
              <w:top w:val="nil"/>
              <w:left w:val="nil"/>
              <w:bottom w:val="nil"/>
              <w:right w:val="nil"/>
            </w:tcBorders>
            <w:vAlign w:val="center"/>
          </w:tcPr>
          <w:p w14:paraId="4CDDAC3A"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25 (13)</w:t>
            </w:r>
          </w:p>
        </w:tc>
        <w:tc>
          <w:tcPr>
            <w:tcW w:w="1247" w:type="dxa"/>
            <w:tcBorders>
              <w:top w:val="nil"/>
              <w:left w:val="nil"/>
              <w:bottom w:val="nil"/>
              <w:right w:val="nil"/>
            </w:tcBorders>
            <w:vAlign w:val="center"/>
          </w:tcPr>
          <w:p w14:paraId="6F251B10"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8 (13)</w:t>
            </w:r>
          </w:p>
        </w:tc>
        <w:tc>
          <w:tcPr>
            <w:tcW w:w="1247" w:type="dxa"/>
            <w:tcBorders>
              <w:top w:val="nil"/>
              <w:left w:val="nil"/>
              <w:bottom w:val="nil"/>
              <w:right w:val="nil"/>
            </w:tcBorders>
            <w:vAlign w:val="center"/>
          </w:tcPr>
          <w:p w14:paraId="7D8C2786"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0 (11)</w:t>
            </w:r>
          </w:p>
        </w:tc>
        <w:tc>
          <w:tcPr>
            <w:tcW w:w="1247" w:type="dxa"/>
            <w:tcBorders>
              <w:top w:val="nil"/>
              <w:left w:val="nil"/>
              <w:bottom w:val="nil"/>
              <w:right w:val="nil"/>
            </w:tcBorders>
            <w:vAlign w:val="center"/>
          </w:tcPr>
          <w:p w14:paraId="04D5437C"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7 (16)</w:t>
            </w:r>
          </w:p>
        </w:tc>
      </w:tr>
      <w:tr w:rsidR="00BB72EE" w:rsidRPr="00BE6C4E" w14:paraId="3F2A5569" w14:textId="77777777" w:rsidTr="004B7E0E">
        <w:trPr>
          <w:trHeight w:val="283"/>
          <w:jc w:val="center"/>
        </w:trPr>
        <w:tc>
          <w:tcPr>
            <w:tcW w:w="4654" w:type="dxa"/>
            <w:tcBorders>
              <w:top w:val="nil"/>
              <w:left w:val="nil"/>
              <w:bottom w:val="nil"/>
              <w:right w:val="nil"/>
            </w:tcBorders>
            <w:vAlign w:val="center"/>
          </w:tcPr>
          <w:p w14:paraId="524249F1"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Session with level 2 self-reported hypoglycemia, n (%)</w:t>
            </w:r>
          </w:p>
        </w:tc>
        <w:tc>
          <w:tcPr>
            <w:tcW w:w="1247" w:type="dxa"/>
            <w:tcBorders>
              <w:top w:val="nil"/>
              <w:left w:val="nil"/>
              <w:bottom w:val="nil"/>
              <w:right w:val="nil"/>
            </w:tcBorders>
            <w:vAlign w:val="center"/>
          </w:tcPr>
          <w:p w14:paraId="541B7EA3"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6 (7)</w:t>
            </w:r>
          </w:p>
        </w:tc>
        <w:tc>
          <w:tcPr>
            <w:tcW w:w="1247" w:type="dxa"/>
            <w:tcBorders>
              <w:top w:val="nil"/>
              <w:left w:val="nil"/>
              <w:bottom w:val="nil"/>
              <w:right w:val="nil"/>
            </w:tcBorders>
            <w:vAlign w:val="center"/>
          </w:tcPr>
          <w:p w14:paraId="3DD6161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9 (4)</w:t>
            </w:r>
          </w:p>
        </w:tc>
        <w:tc>
          <w:tcPr>
            <w:tcW w:w="1247" w:type="dxa"/>
            <w:tcBorders>
              <w:top w:val="nil"/>
              <w:left w:val="nil"/>
              <w:bottom w:val="nil"/>
              <w:right w:val="nil"/>
            </w:tcBorders>
            <w:vAlign w:val="center"/>
          </w:tcPr>
          <w:p w14:paraId="591B741C"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7 (10)</w:t>
            </w:r>
          </w:p>
        </w:tc>
        <w:tc>
          <w:tcPr>
            <w:tcW w:w="1247" w:type="dxa"/>
            <w:tcBorders>
              <w:top w:val="nil"/>
              <w:left w:val="nil"/>
              <w:bottom w:val="nil"/>
              <w:right w:val="nil"/>
            </w:tcBorders>
            <w:vAlign w:val="center"/>
          </w:tcPr>
          <w:p w14:paraId="0D422FA4"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0 (12)</w:t>
            </w:r>
          </w:p>
        </w:tc>
      </w:tr>
      <w:tr w:rsidR="00BB72EE" w:rsidRPr="00BE6C4E" w14:paraId="3EED7DD1" w14:textId="77777777" w:rsidTr="004B7E0E">
        <w:trPr>
          <w:trHeight w:val="283"/>
          <w:jc w:val="center"/>
        </w:trPr>
        <w:tc>
          <w:tcPr>
            <w:tcW w:w="4654" w:type="dxa"/>
            <w:tcBorders>
              <w:top w:val="nil"/>
              <w:left w:val="nil"/>
              <w:bottom w:val="nil"/>
              <w:right w:val="nil"/>
            </w:tcBorders>
            <w:vAlign w:val="center"/>
          </w:tcPr>
          <w:p w14:paraId="561B64C6"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Time of hypoglycemia occurrence, n (%)</w:t>
            </w:r>
          </w:p>
        </w:tc>
        <w:tc>
          <w:tcPr>
            <w:tcW w:w="1247" w:type="dxa"/>
            <w:tcBorders>
              <w:top w:val="nil"/>
              <w:left w:val="nil"/>
              <w:bottom w:val="nil"/>
              <w:right w:val="nil"/>
            </w:tcBorders>
            <w:vAlign w:val="center"/>
          </w:tcPr>
          <w:p w14:paraId="73F5F2A4"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3D6A814D"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39EF4D66"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2C792782"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p>
        </w:tc>
      </w:tr>
      <w:tr w:rsidR="00BB72EE" w:rsidRPr="00BE6C4E" w14:paraId="7178D545" w14:textId="77777777" w:rsidTr="004B7E0E">
        <w:trPr>
          <w:trHeight w:val="283"/>
          <w:jc w:val="center"/>
        </w:trPr>
        <w:tc>
          <w:tcPr>
            <w:tcW w:w="4654" w:type="dxa"/>
            <w:tcBorders>
              <w:top w:val="nil"/>
              <w:left w:val="nil"/>
              <w:bottom w:val="nil"/>
              <w:right w:val="nil"/>
            </w:tcBorders>
            <w:vAlign w:val="center"/>
          </w:tcPr>
          <w:p w14:paraId="3800A1BA"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Only prior to PA</w:t>
            </w:r>
          </w:p>
        </w:tc>
        <w:tc>
          <w:tcPr>
            <w:tcW w:w="1247" w:type="dxa"/>
            <w:tcBorders>
              <w:top w:val="nil"/>
              <w:left w:val="nil"/>
              <w:bottom w:val="nil"/>
              <w:right w:val="nil"/>
            </w:tcBorders>
            <w:vAlign w:val="center"/>
          </w:tcPr>
          <w:p w14:paraId="0B493E81"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2 (12)</w:t>
            </w:r>
          </w:p>
        </w:tc>
        <w:tc>
          <w:tcPr>
            <w:tcW w:w="1247" w:type="dxa"/>
            <w:tcBorders>
              <w:top w:val="nil"/>
              <w:left w:val="nil"/>
              <w:bottom w:val="nil"/>
              <w:right w:val="nil"/>
            </w:tcBorders>
            <w:vAlign w:val="center"/>
          </w:tcPr>
          <w:p w14:paraId="13EF9DDA"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3 (15)</w:t>
            </w:r>
          </w:p>
        </w:tc>
        <w:tc>
          <w:tcPr>
            <w:tcW w:w="1247" w:type="dxa"/>
            <w:tcBorders>
              <w:top w:val="nil"/>
              <w:left w:val="nil"/>
              <w:bottom w:val="nil"/>
              <w:right w:val="nil"/>
            </w:tcBorders>
            <w:vAlign w:val="center"/>
          </w:tcPr>
          <w:p w14:paraId="6A877681"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 (5)</w:t>
            </w:r>
          </w:p>
        </w:tc>
        <w:tc>
          <w:tcPr>
            <w:tcW w:w="1247" w:type="dxa"/>
            <w:tcBorders>
              <w:top w:val="nil"/>
              <w:left w:val="nil"/>
              <w:bottom w:val="nil"/>
              <w:right w:val="nil"/>
            </w:tcBorders>
            <w:vAlign w:val="center"/>
          </w:tcPr>
          <w:p w14:paraId="69DA298C"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 (13)</w:t>
            </w:r>
          </w:p>
        </w:tc>
      </w:tr>
      <w:tr w:rsidR="00BB72EE" w:rsidRPr="00BE6C4E" w14:paraId="7093824D" w14:textId="77777777" w:rsidTr="004B7E0E">
        <w:trPr>
          <w:trHeight w:val="283"/>
          <w:jc w:val="center"/>
        </w:trPr>
        <w:tc>
          <w:tcPr>
            <w:tcW w:w="4654" w:type="dxa"/>
            <w:tcBorders>
              <w:top w:val="nil"/>
              <w:left w:val="nil"/>
              <w:bottom w:val="nil"/>
              <w:right w:val="nil"/>
            </w:tcBorders>
            <w:vAlign w:val="center"/>
          </w:tcPr>
          <w:p w14:paraId="439AAA1B"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Only during PA</w:t>
            </w:r>
          </w:p>
        </w:tc>
        <w:tc>
          <w:tcPr>
            <w:tcW w:w="1247" w:type="dxa"/>
            <w:tcBorders>
              <w:top w:val="nil"/>
              <w:left w:val="nil"/>
              <w:bottom w:val="nil"/>
              <w:right w:val="nil"/>
            </w:tcBorders>
            <w:vAlign w:val="center"/>
          </w:tcPr>
          <w:p w14:paraId="1F7CB955"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84 (44)</w:t>
            </w:r>
          </w:p>
        </w:tc>
        <w:tc>
          <w:tcPr>
            <w:tcW w:w="1247" w:type="dxa"/>
            <w:tcBorders>
              <w:top w:val="nil"/>
              <w:left w:val="nil"/>
              <w:bottom w:val="nil"/>
              <w:right w:val="nil"/>
            </w:tcBorders>
            <w:vAlign w:val="center"/>
          </w:tcPr>
          <w:p w14:paraId="0EDEBE75"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41 (47)</w:t>
            </w:r>
          </w:p>
        </w:tc>
        <w:tc>
          <w:tcPr>
            <w:tcW w:w="1247" w:type="dxa"/>
            <w:tcBorders>
              <w:top w:val="nil"/>
              <w:left w:val="nil"/>
              <w:bottom w:val="nil"/>
              <w:right w:val="nil"/>
            </w:tcBorders>
            <w:vAlign w:val="center"/>
          </w:tcPr>
          <w:p w14:paraId="123D5A69"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5 (44)</w:t>
            </w:r>
          </w:p>
        </w:tc>
        <w:tc>
          <w:tcPr>
            <w:tcW w:w="1247" w:type="dxa"/>
            <w:tcBorders>
              <w:top w:val="nil"/>
              <w:left w:val="nil"/>
              <w:bottom w:val="nil"/>
              <w:right w:val="nil"/>
            </w:tcBorders>
            <w:vAlign w:val="center"/>
          </w:tcPr>
          <w:p w14:paraId="56C221B2"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8 (38)</w:t>
            </w:r>
          </w:p>
        </w:tc>
      </w:tr>
      <w:tr w:rsidR="00BB72EE" w:rsidRPr="00BE6C4E" w14:paraId="7F0E731C" w14:textId="77777777" w:rsidTr="004B7E0E">
        <w:trPr>
          <w:trHeight w:val="283"/>
          <w:jc w:val="center"/>
        </w:trPr>
        <w:tc>
          <w:tcPr>
            <w:tcW w:w="4654" w:type="dxa"/>
            <w:tcBorders>
              <w:top w:val="nil"/>
              <w:left w:val="nil"/>
              <w:bottom w:val="nil"/>
              <w:right w:val="nil"/>
            </w:tcBorders>
            <w:vAlign w:val="center"/>
          </w:tcPr>
          <w:p w14:paraId="65FABF9A"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Only after PA</w:t>
            </w:r>
          </w:p>
        </w:tc>
        <w:tc>
          <w:tcPr>
            <w:tcW w:w="1247" w:type="dxa"/>
            <w:tcBorders>
              <w:top w:val="nil"/>
              <w:left w:val="nil"/>
              <w:bottom w:val="nil"/>
              <w:right w:val="nil"/>
            </w:tcBorders>
            <w:vAlign w:val="center"/>
          </w:tcPr>
          <w:p w14:paraId="5F956C0E"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3 (33)</w:t>
            </w:r>
          </w:p>
        </w:tc>
        <w:tc>
          <w:tcPr>
            <w:tcW w:w="1247" w:type="dxa"/>
            <w:tcBorders>
              <w:top w:val="nil"/>
              <w:left w:val="nil"/>
              <w:bottom w:val="nil"/>
              <w:right w:val="nil"/>
            </w:tcBorders>
            <w:vAlign w:val="center"/>
          </w:tcPr>
          <w:p w14:paraId="025F519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4 (28)</w:t>
            </w:r>
          </w:p>
        </w:tc>
        <w:tc>
          <w:tcPr>
            <w:tcW w:w="1247" w:type="dxa"/>
            <w:tcBorders>
              <w:top w:val="nil"/>
              <w:left w:val="nil"/>
              <w:bottom w:val="nil"/>
              <w:right w:val="nil"/>
            </w:tcBorders>
            <w:vAlign w:val="center"/>
          </w:tcPr>
          <w:p w14:paraId="1DCAEFE5"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8 (32)</w:t>
            </w:r>
          </w:p>
        </w:tc>
        <w:tc>
          <w:tcPr>
            <w:tcW w:w="1247" w:type="dxa"/>
            <w:tcBorders>
              <w:top w:val="nil"/>
              <w:left w:val="nil"/>
              <w:bottom w:val="nil"/>
              <w:right w:val="nil"/>
            </w:tcBorders>
            <w:vAlign w:val="center"/>
          </w:tcPr>
          <w:p w14:paraId="0D61E157"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1 (45)</w:t>
            </w:r>
          </w:p>
        </w:tc>
      </w:tr>
      <w:tr w:rsidR="00BB72EE" w:rsidRPr="00BE6C4E" w14:paraId="506E0D73" w14:textId="77777777" w:rsidTr="004B7E0E">
        <w:trPr>
          <w:trHeight w:val="283"/>
          <w:jc w:val="center"/>
        </w:trPr>
        <w:tc>
          <w:tcPr>
            <w:tcW w:w="4654" w:type="dxa"/>
            <w:tcBorders>
              <w:top w:val="nil"/>
              <w:left w:val="nil"/>
              <w:bottom w:val="nil"/>
              <w:right w:val="nil"/>
            </w:tcBorders>
            <w:vAlign w:val="center"/>
          </w:tcPr>
          <w:p w14:paraId="6862F553"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Before and during PA</w:t>
            </w:r>
          </w:p>
        </w:tc>
        <w:tc>
          <w:tcPr>
            <w:tcW w:w="1247" w:type="dxa"/>
            <w:tcBorders>
              <w:top w:val="nil"/>
              <w:left w:val="nil"/>
              <w:bottom w:val="nil"/>
              <w:right w:val="nil"/>
            </w:tcBorders>
            <w:vAlign w:val="center"/>
          </w:tcPr>
          <w:p w14:paraId="376A709B"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 (1)</w:t>
            </w:r>
          </w:p>
        </w:tc>
        <w:tc>
          <w:tcPr>
            <w:tcW w:w="1247" w:type="dxa"/>
            <w:tcBorders>
              <w:top w:val="nil"/>
              <w:left w:val="nil"/>
              <w:bottom w:val="nil"/>
              <w:right w:val="nil"/>
            </w:tcBorders>
            <w:vAlign w:val="center"/>
          </w:tcPr>
          <w:p w14:paraId="096EC307"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 (1)</w:t>
            </w:r>
          </w:p>
        </w:tc>
        <w:tc>
          <w:tcPr>
            <w:tcW w:w="1247" w:type="dxa"/>
            <w:tcBorders>
              <w:top w:val="nil"/>
              <w:left w:val="nil"/>
              <w:bottom w:val="nil"/>
              <w:right w:val="nil"/>
            </w:tcBorders>
            <w:vAlign w:val="center"/>
          </w:tcPr>
          <w:p w14:paraId="793C996A"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 (2)</w:t>
            </w:r>
          </w:p>
        </w:tc>
        <w:tc>
          <w:tcPr>
            <w:tcW w:w="1247" w:type="dxa"/>
            <w:tcBorders>
              <w:top w:val="nil"/>
              <w:left w:val="nil"/>
              <w:bottom w:val="nil"/>
              <w:right w:val="nil"/>
            </w:tcBorders>
            <w:vAlign w:val="center"/>
          </w:tcPr>
          <w:p w14:paraId="24D6685A"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 (0)</w:t>
            </w:r>
          </w:p>
        </w:tc>
      </w:tr>
      <w:tr w:rsidR="00BB72EE" w:rsidRPr="00BE6C4E" w14:paraId="6A153068" w14:textId="77777777" w:rsidTr="004B7E0E">
        <w:trPr>
          <w:trHeight w:val="283"/>
          <w:jc w:val="center"/>
        </w:trPr>
        <w:tc>
          <w:tcPr>
            <w:tcW w:w="4654" w:type="dxa"/>
            <w:tcBorders>
              <w:top w:val="nil"/>
              <w:left w:val="nil"/>
              <w:bottom w:val="nil"/>
              <w:right w:val="nil"/>
            </w:tcBorders>
            <w:vAlign w:val="center"/>
          </w:tcPr>
          <w:p w14:paraId="2906DCEE"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Before and after PA</w:t>
            </w:r>
          </w:p>
        </w:tc>
        <w:tc>
          <w:tcPr>
            <w:tcW w:w="1247" w:type="dxa"/>
            <w:tcBorders>
              <w:top w:val="nil"/>
              <w:left w:val="nil"/>
              <w:bottom w:val="nil"/>
              <w:right w:val="nil"/>
            </w:tcBorders>
            <w:vAlign w:val="center"/>
          </w:tcPr>
          <w:p w14:paraId="07565C5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 (1)</w:t>
            </w:r>
          </w:p>
        </w:tc>
        <w:tc>
          <w:tcPr>
            <w:tcW w:w="1247" w:type="dxa"/>
            <w:tcBorders>
              <w:top w:val="nil"/>
              <w:left w:val="nil"/>
              <w:bottom w:val="nil"/>
              <w:right w:val="nil"/>
            </w:tcBorders>
            <w:vAlign w:val="center"/>
          </w:tcPr>
          <w:p w14:paraId="17226E0C"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 (0)</w:t>
            </w:r>
          </w:p>
        </w:tc>
        <w:tc>
          <w:tcPr>
            <w:tcW w:w="1247" w:type="dxa"/>
            <w:tcBorders>
              <w:top w:val="nil"/>
              <w:left w:val="nil"/>
              <w:bottom w:val="nil"/>
              <w:right w:val="nil"/>
            </w:tcBorders>
            <w:vAlign w:val="center"/>
          </w:tcPr>
          <w:p w14:paraId="1EE48B6B"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 (2)</w:t>
            </w:r>
          </w:p>
        </w:tc>
        <w:tc>
          <w:tcPr>
            <w:tcW w:w="1247" w:type="dxa"/>
            <w:tcBorders>
              <w:top w:val="nil"/>
              <w:left w:val="nil"/>
              <w:bottom w:val="nil"/>
              <w:right w:val="nil"/>
            </w:tcBorders>
            <w:vAlign w:val="center"/>
          </w:tcPr>
          <w:p w14:paraId="40C53F2B"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 (2)</w:t>
            </w:r>
          </w:p>
        </w:tc>
      </w:tr>
      <w:tr w:rsidR="00BB72EE" w:rsidRPr="00BE6C4E" w14:paraId="459AC991" w14:textId="77777777" w:rsidTr="004B7E0E">
        <w:trPr>
          <w:trHeight w:val="283"/>
          <w:jc w:val="center"/>
        </w:trPr>
        <w:tc>
          <w:tcPr>
            <w:tcW w:w="4654" w:type="dxa"/>
            <w:tcBorders>
              <w:top w:val="nil"/>
              <w:left w:val="nil"/>
              <w:bottom w:val="nil"/>
              <w:right w:val="nil"/>
            </w:tcBorders>
            <w:vAlign w:val="center"/>
          </w:tcPr>
          <w:p w14:paraId="49EEF32D"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During and after PA</w:t>
            </w:r>
          </w:p>
        </w:tc>
        <w:tc>
          <w:tcPr>
            <w:tcW w:w="1247" w:type="dxa"/>
            <w:tcBorders>
              <w:top w:val="nil"/>
              <w:left w:val="nil"/>
              <w:bottom w:val="nil"/>
              <w:right w:val="nil"/>
            </w:tcBorders>
            <w:vAlign w:val="center"/>
          </w:tcPr>
          <w:p w14:paraId="6EF3E6AD"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8 (9)</w:t>
            </w:r>
          </w:p>
        </w:tc>
        <w:tc>
          <w:tcPr>
            <w:tcW w:w="1247" w:type="dxa"/>
            <w:tcBorders>
              <w:top w:val="nil"/>
              <w:left w:val="nil"/>
              <w:bottom w:val="nil"/>
              <w:right w:val="nil"/>
            </w:tcBorders>
            <w:vAlign w:val="center"/>
          </w:tcPr>
          <w:p w14:paraId="1DE5792E"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8 (9)</w:t>
            </w:r>
          </w:p>
        </w:tc>
        <w:tc>
          <w:tcPr>
            <w:tcW w:w="1247" w:type="dxa"/>
            <w:tcBorders>
              <w:top w:val="nil"/>
              <w:left w:val="nil"/>
              <w:bottom w:val="nil"/>
              <w:right w:val="nil"/>
            </w:tcBorders>
            <w:vAlign w:val="center"/>
          </w:tcPr>
          <w:p w14:paraId="076696C8"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9 (16)</w:t>
            </w:r>
          </w:p>
        </w:tc>
        <w:tc>
          <w:tcPr>
            <w:tcW w:w="1247" w:type="dxa"/>
            <w:tcBorders>
              <w:top w:val="nil"/>
              <w:left w:val="nil"/>
              <w:bottom w:val="nil"/>
              <w:right w:val="nil"/>
            </w:tcBorders>
            <w:vAlign w:val="center"/>
          </w:tcPr>
          <w:p w14:paraId="05B32B8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 (2)</w:t>
            </w:r>
          </w:p>
        </w:tc>
      </w:tr>
      <w:tr w:rsidR="00BB72EE" w:rsidRPr="00BE6C4E" w14:paraId="0D59C985" w14:textId="77777777" w:rsidTr="004B7E0E">
        <w:trPr>
          <w:trHeight w:val="283"/>
          <w:jc w:val="center"/>
        </w:trPr>
        <w:tc>
          <w:tcPr>
            <w:tcW w:w="4654" w:type="dxa"/>
            <w:tcBorders>
              <w:top w:val="nil"/>
              <w:left w:val="nil"/>
              <w:bottom w:val="nil"/>
              <w:right w:val="nil"/>
            </w:tcBorders>
            <w:vAlign w:val="center"/>
          </w:tcPr>
          <w:p w14:paraId="5E33977D"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Symptomatic hypoglycemia, n (%)</w:t>
            </w:r>
          </w:p>
        </w:tc>
        <w:tc>
          <w:tcPr>
            <w:tcW w:w="1247" w:type="dxa"/>
            <w:tcBorders>
              <w:top w:val="nil"/>
              <w:left w:val="nil"/>
              <w:bottom w:val="nil"/>
              <w:right w:val="nil"/>
            </w:tcBorders>
            <w:vAlign w:val="center"/>
          </w:tcPr>
          <w:p w14:paraId="7C47921D"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25 (65)</w:t>
            </w:r>
          </w:p>
        </w:tc>
        <w:tc>
          <w:tcPr>
            <w:tcW w:w="1247" w:type="dxa"/>
            <w:tcBorders>
              <w:top w:val="nil"/>
              <w:left w:val="nil"/>
              <w:bottom w:val="nil"/>
              <w:right w:val="nil"/>
            </w:tcBorders>
            <w:vAlign w:val="center"/>
          </w:tcPr>
          <w:p w14:paraId="60BD5E77"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51 (59)</w:t>
            </w:r>
          </w:p>
        </w:tc>
        <w:tc>
          <w:tcPr>
            <w:tcW w:w="1247" w:type="dxa"/>
            <w:tcBorders>
              <w:top w:val="nil"/>
              <w:left w:val="nil"/>
              <w:bottom w:val="nil"/>
              <w:right w:val="nil"/>
            </w:tcBorders>
            <w:vAlign w:val="center"/>
          </w:tcPr>
          <w:p w14:paraId="5BDDE5DA"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41 (72)</w:t>
            </w:r>
          </w:p>
        </w:tc>
        <w:tc>
          <w:tcPr>
            <w:tcW w:w="1247" w:type="dxa"/>
            <w:tcBorders>
              <w:top w:val="nil"/>
              <w:left w:val="nil"/>
              <w:bottom w:val="nil"/>
              <w:right w:val="nil"/>
            </w:tcBorders>
            <w:vAlign w:val="center"/>
          </w:tcPr>
          <w:p w14:paraId="6AC7C83D"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3 (70)</w:t>
            </w:r>
          </w:p>
        </w:tc>
      </w:tr>
      <w:tr w:rsidR="00BB72EE" w:rsidRPr="00BE6C4E" w14:paraId="3B4C0A1B" w14:textId="77777777" w:rsidTr="004B7E0E">
        <w:trPr>
          <w:trHeight w:val="283"/>
          <w:jc w:val="center"/>
        </w:trPr>
        <w:tc>
          <w:tcPr>
            <w:tcW w:w="4654" w:type="dxa"/>
            <w:tcBorders>
              <w:top w:val="nil"/>
              <w:left w:val="nil"/>
              <w:bottom w:val="nil"/>
              <w:right w:val="nil"/>
            </w:tcBorders>
            <w:vAlign w:val="center"/>
          </w:tcPr>
          <w:p w14:paraId="4894A272"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Type of symptom, n (%)</w:t>
            </w:r>
          </w:p>
        </w:tc>
        <w:tc>
          <w:tcPr>
            <w:tcW w:w="1247" w:type="dxa"/>
            <w:tcBorders>
              <w:top w:val="nil"/>
              <w:left w:val="nil"/>
              <w:bottom w:val="nil"/>
              <w:right w:val="nil"/>
            </w:tcBorders>
            <w:vAlign w:val="center"/>
          </w:tcPr>
          <w:p w14:paraId="0928D2EC"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7E306399"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2169E9C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c>
          <w:tcPr>
            <w:tcW w:w="1247" w:type="dxa"/>
            <w:tcBorders>
              <w:top w:val="nil"/>
              <w:left w:val="nil"/>
              <w:bottom w:val="nil"/>
              <w:right w:val="nil"/>
            </w:tcBorders>
            <w:vAlign w:val="center"/>
          </w:tcPr>
          <w:p w14:paraId="773B5C2C"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p>
        </w:tc>
      </w:tr>
      <w:tr w:rsidR="00BB72EE" w:rsidRPr="00BE6C4E" w14:paraId="3968A318" w14:textId="77777777" w:rsidTr="004B7E0E">
        <w:trPr>
          <w:trHeight w:val="283"/>
          <w:jc w:val="center"/>
        </w:trPr>
        <w:tc>
          <w:tcPr>
            <w:tcW w:w="4654" w:type="dxa"/>
            <w:tcBorders>
              <w:top w:val="nil"/>
              <w:left w:val="nil"/>
              <w:bottom w:val="nil"/>
              <w:right w:val="nil"/>
            </w:tcBorders>
            <w:vAlign w:val="center"/>
          </w:tcPr>
          <w:p w14:paraId="6F2C8D0A"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Adrenergic</w:t>
            </w:r>
          </w:p>
        </w:tc>
        <w:tc>
          <w:tcPr>
            <w:tcW w:w="1247" w:type="dxa"/>
            <w:tcBorders>
              <w:top w:val="nil"/>
              <w:left w:val="nil"/>
              <w:bottom w:val="nil"/>
              <w:right w:val="nil"/>
            </w:tcBorders>
            <w:vAlign w:val="center"/>
          </w:tcPr>
          <w:p w14:paraId="1B2BB3AB"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8 (15)</w:t>
            </w:r>
          </w:p>
        </w:tc>
        <w:tc>
          <w:tcPr>
            <w:tcW w:w="1247" w:type="dxa"/>
            <w:tcBorders>
              <w:top w:val="nil"/>
              <w:left w:val="nil"/>
              <w:bottom w:val="nil"/>
              <w:right w:val="nil"/>
            </w:tcBorders>
            <w:vAlign w:val="center"/>
          </w:tcPr>
          <w:p w14:paraId="7698647C"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0 (12)</w:t>
            </w:r>
          </w:p>
        </w:tc>
        <w:tc>
          <w:tcPr>
            <w:tcW w:w="1247" w:type="dxa"/>
            <w:tcBorders>
              <w:top w:val="nil"/>
              <w:left w:val="nil"/>
              <w:bottom w:val="nil"/>
              <w:right w:val="nil"/>
            </w:tcBorders>
            <w:vAlign w:val="center"/>
          </w:tcPr>
          <w:p w14:paraId="4F53E02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8 (14)</w:t>
            </w:r>
          </w:p>
        </w:tc>
        <w:tc>
          <w:tcPr>
            <w:tcW w:w="1247" w:type="dxa"/>
            <w:tcBorders>
              <w:top w:val="nil"/>
              <w:left w:val="nil"/>
              <w:bottom w:val="nil"/>
              <w:right w:val="nil"/>
            </w:tcBorders>
            <w:vAlign w:val="center"/>
          </w:tcPr>
          <w:p w14:paraId="5FCC3DB8"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0 (21)</w:t>
            </w:r>
          </w:p>
        </w:tc>
      </w:tr>
      <w:tr w:rsidR="00BB72EE" w:rsidRPr="00BE6C4E" w14:paraId="081531FD" w14:textId="77777777" w:rsidTr="004B7E0E">
        <w:trPr>
          <w:trHeight w:val="283"/>
          <w:jc w:val="center"/>
        </w:trPr>
        <w:tc>
          <w:tcPr>
            <w:tcW w:w="4654" w:type="dxa"/>
            <w:tcBorders>
              <w:top w:val="nil"/>
              <w:left w:val="nil"/>
              <w:bottom w:val="nil"/>
              <w:right w:val="nil"/>
            </w:tcBorders>
            <w:vAlign w:val="center"/>
          </w:tcPr>
          <w:p w14:paraId="7E45B518"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Neuroglycopenic</w:t>
            </w:r>
          </w:p>
        </w:tc>
        <w:tc>
          <w:tcPr>
            <w:tcW w:w="1247" w:type="dxa"/>
            <w:tcBorders>
              <w:top w:val="nil"/>
              <w:left w:val="nil"/>
              <w:bottom w:val="nil"/>
              <w:right w:val="nil"/>
            </w:tcBorders>
            <w:vAlign w:val="center"/>
          </w:tcPr>
          <w:p w14:paraId="534150B4"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7 (4)</w:t>
            </w:r>
          </w:p>
        </w:tc>
        <w:tc>
          <w:tcPr>
            <w:tcW w:w="1247" w:type="dxa"/>
            <w:tcBorders>
              <w:top w:val="nil"/>
              <w:left w:val="nil"/>
              <w:bottom w:val="nil"/>
              <w:right w:val="nil"/>
            </w:tcBorders>
            <w:vAlign w:val="center"/>
          </w:tcPr>
          <w:p w14:paraId="0BC1F451"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4 (5)</w:t>
            </w:r>
          </w:p>
        </w:tc>
        <w:tc>
          <w:tcPr>
            <w:tcW w:w="1247" w:type="dxa"/>
            <w:tcBorders>
              <w:top w:val="nil"/>
              <w:left w:val="nil"/>
              <w:bottom w:val="nil"/>
              <w:right w:val="nil"/>
            </w:tcBorders>
            <w:vAlign w:val="center"/>
          </w:tcPr>
          <w:p w14:paraId="2AC6829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 (2)</w:t>
            </w:r>
          </w:p>
        </w:tc>
        <w:tc>
          <w:tcPr>
            <w:tcW w:w="1247" w:type="dxa"/>
            <w:tcBorders>
              <w:top w:val="nil"/>
              <w:left w:val="nil"/>
              <w:bottom w:val="nil"/>
              <w:right w:val="nil"/>
            </w:tcBorders>
            <w:vAlign w:val="center"/>
          </w:tcPr>
          <w:p w14:paraId="1C8DD446"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 (4)</w:t>
            </w:r>
          </w:p>
        </w:tc>
      </w:tr>
      <w:tr w:rsidR="00BB72EE" w:rsidRPr="00BE6C4E" w14:paraId="4D406CE1" w14:textId="77777777" w:rsidTr="004B7E0E">
        <w:trPr>
          <w:trHeight w:val="283"/>
          <w:jc w:val="center"/>
        </w:trPr>
        <w:tc>
          <w:tcPr>
            <w:tcW w:w="4654" w:type="dxa"/>
            <w:tcBorders>
              <w:top w:val="nil"/>
              <w:left w:val="nil"/>
              <w:bottom w:val="nil"/>
              <w:right w:val="nil"/>
            </w:tcBorders>
            <w:vAlign w:val="center"/>
          </w:tcPr>
          <w:p w14:paraId="302B5F00"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Adrenergic and neuroglycopenic</w:t>
            </w:r>
          </w:p>
        </w:tc>
        <w:tc>
          <w:tcPr>
            <w:tcW w:w="1247" w:type="dxa"/>
            <w:tcBorders>
              <w:top w:val="nil"/>
              <w:left w:val="nil"/>
              <w:bottom w:val="nil"/>
              <w:right w:val="nil"/>
            </w:tcBorders>
            <w:vAlign w:val="center"/>
          </w:tcPr>
          <w:p w14:paraId="0AE83D4C"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81 (42)</w:t>
            </w:r>
          </w:p>
        </w:tc>
        <w:tc>
          <w:tcPr>
            <w:tcW w:w="1247" w:type="dxa"/>
            <w:tcBorders>
              <w:top w:val="nil"/>
              <w:left w:val="nil"/>
              <w:bottom w:val="nil"/>
              <w:right w:val="nil"/>
            </w:tcBorders>
            <w:vAlign w:val="center"/>
          </w:tcPr>
          <w:p w14:paraId="0A844C3A"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2 (37)</w:t>
            </w:r>
          </w:p>
        </w:tc>
        <w:tc>
          <w:tcPr>
            <w:tcW w:w="1247" w:type="dxa"/>
            <w:tcBorders>
              <w:top w:val="nil"/>
              <w:left w:val="nil"/>
              <w:bottom w:val="nil"/>
              <w:right w:val="nil"/>
            </w:tcBorders>
            <w:vAlign w:val="center"/>
          </w:tcPr>
          <w:p w14:paraId="106D08B7"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9 (51)</w:t>
            </w:r>
          </w:p>
        </w:tc>
        <w:tc>
          <w:tcPr>
            <w:tcW w:w="1247" w:type="dxa"/>
            <w:tcBorders>
              <w:top w:val="nil"/>
              <w:left w:val="nil"/>
              <w:bottom w:val="nil"/>
              <w:right w:val="nil"/>
            </w:tcBorders>
            <w:vAlign w:val="center"/>
          </w:tcPr>
          <w:p w14:paraId="41F41E6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0 (43)</w:t>
            </w:r>
          </w:p>
        </w:tc>
      </w:tr>
      <w:tr w:rsidR="00BB72EE" w:rsidRPr="00BE6C4E" w14:paraId="3F48146F" w14:textId="77777777" w:rsidTr="004B7E0E">
        <w:trPr>
          <w:trHeight w:val="283"/>
          <w:jc w:val="center"/>
        </w:trPr>
        <w:tc>
          <w:tcPr>
            <w:tcW w:w="4654" w:type="dxa"/>
            <w:tcBorders>
              <w:top w:val="nil"/>
              <w:left w:val="nil"/>
              <w:bottom w:val="nil"/>
              <w:right w:val="nil"/>
            </w:tcBorders>
            <w:vAlign w:val="center"/>
          </w:tcPr>
          <w:p w14:paraId="3B9DC470"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Temporary cessation of PA session, n (%)</w:t>
            </w:r>
          </w:p>
        </w:tc>
        <w:tc>
          <w:tcPr>
            <w:tcW w:w="1247" w:type="dxa"/>
            <w:tcBorders>
              <w:top w:val="nil"/>
              <w:left w:val="nil"/>
              <w:bottom w:val="nil"/>
              <w:right w:val="nil"/>
            </w:tcBorders>
            <w:vAlign w:val="center"/>
          </w:tcPr>
          <w:p w14:paraId="2E85C837"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6 (19)</w:t>
            </w:r>
          </w:p>
        </w:tc>
        <w:tc>
          <w:tcPr>
            <w:tcW w:w="1247" w:type="dxa"/>
            <w:tcBorders>
              <w:top w:val="nil"/>
              <w:left w:val="nil"/>
              <w:bottom w:val="nil"/>
              <w:right w:val="nil"/>
            </w:tcBorders>
            <w:vAlign w:val="center"/>
          </w:tcPr>
          <w:p w14:paraId="5D5EC36A"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7 (20)</w:t>
            </w:r>
          </w:p>
        </w:tc>
        <w:tc>
          <w:tcPr>
            <w:tcW w:w="1247" w:type="dxa"/>
            <w:tcBorders>
              <w:top w:val="nil"/>
              <w:left w:val="nil"/>
              <w:bottom w:val="nil"/>
              <w:right w:val="nil"/>
            </w:tcBorders>
            <w:vAlign w:val="center"/>
          </w:tcPr>
          <w:p w14:paraId="177BA6C2"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4 (25)</w:t>
            </w:r>
          </w:p>
        </w:tc>
        <w:tc>
          <w:tcPr>
            <w:tcW w:w="1247" w:type="dxa"/>
            <w:tcBorders>
              <w:top w:val="nil"/>
              <w:left w:val="nil"/>
              <w:bottom w:val="nil"/>
              <w:right w:val="nil"/>
            </w:tcBorders>
            <w:vAlign w:val="center"/>
          </w:tcPr>
          <w:p w14:paraId="7DB90D81" w14:textId="77777777" w:rsidR="00BB72EE" w:rsidRPr="00BE6C4E" w:rsidRDefault="00BB72EE" w:rsidP="004B7E0E">
            <w:pPr>
              <w:tabs>
                <w:tab w:val="decimal" w:pos="480"/>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5 (11)</w:t>
            </w:r>
          </w:p>
        </w:tc>
      </w:tr>
      <w:tr w:rsidR="00BB72EE" w:rsidRPr="00BE6C4E" w14:paraId="1E030509" w14:textId="77777777" w:rsidTr="004B7E0E">
        <w:trPr>
          <w:trHeight w:val="283"/>
          <w:jc w:val="center"/>
        </w:trPr>
        <w:tc>
          <w:tcPr>
            <w:tcW w:w="4654" w:type="dxa"/>
            <w:tcBorders>
              <w:top w:val="nil"/>
              <w:left w:val="nil"/>
              <w:bottom w:val="nil"/>
              <w:right w:val="nil"/>
            </w:tcBorders>
            <w:vAlign w:val="center"/>
          </w:tcPr>
          <w:p w14:paraId="4B44C8DB"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Level 1 self-reported hypoglycemia</w:t>
            </w:r>
          </w:p>
        </w:tc>
        <w:tc>
          <w:tcPr>
            <w:tcW w:w="1247" w:type="dxa"/>
            <w:tcBorders>
              <w:top w:val="nil"/>
              <w:left w:val="nil"/>
              <w:bottom w:val="nil"/>
              <w:right w:val="nil"/>
            </w:tcBorders>
            <w:vAlign w:val="center"/>
          </w:tcPr>
          <w:p w14:paraId="28DA4DEE"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1 (11)</w:t>
            </w:r>
          </w:p>
        </w:tc>
        <w:tc>
          <w:tcPr>
            <w:tcW w:w="1247" w:type="dxa"/>
            <w:tcBorders>
              <w:top w:val="nil"/>
              <w:left w:val="nil"/>
              <w:bottom w:val="nil"/>
              <w:right w:val="nil"/>
            </w:tcBorders>
            <w:vAlign w:val="center"/>
          </w:tcPr>
          <w:p w14:paraId="59EC6B2B"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5 (17)</w:t>
            </w:r>
          </w:p>
        </w:tc>
        <w:tc>
          <w:tcPr>
            <w:tcW w:w="1247" w:type="dxa"/>
            <w:tcBorders>
              <w:top w:val="nil"/>
              <w:left w:val="nil"/>
              <w:bottom w:val="nil"/>
              <w:right w:val="nil"/>
            </w:tcBorders>
            <w:vAlign w:val="center"/>
          </w:tcPr>
          <w:p w14:paraId="5DD823F1"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 (5)</w:t>
            </w:r>
          </w:p>
        </w:tc>
        <w:tc>
          <w:tcPr>
            <w:tcW w:w="1247" w:type="dxa"/>
            <w:tcBorders>
              <w:top w:val="nil"/>
              <w:left w:val="nil"/>
              <w:bottom w:val="nil"/>
              <w:right w:val="nil"/>
            </w:tcBorders>
            <w:vAlign w:val="center"/>
          </w:tcPr>
          <w:p w14:paraId="47E7ADCA"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 (6)</w:t>
            </w:r>
          </w:p>
        </w:tc>
      </w:tr>
      <w:tr w:rsidR="00BB72EE" w:rsidRPr="00BE6C4E" w14:paraId="1C44F03A" w14:textId="77777777" w:rsidTr="004B7E0E">
        <w:trPr>
          <w:trHeight w:val="283"/>
          <w:jc w:val="center"/>
        </w:trPr>
        <w:tc>
          <w:tcPr>
            <w:tcW w:w="4654" w:type="dxa"/>
            <w:tcBorders>
              <w:top w:val="nil"/>
              <w:left w:val="nil"/>
              <w:bottom w:val="nil"/>
              <w:right w:val="nil"/>
            </w:tcBorders>
            <w:vAlign w:val="center"/>
          </w:tcPr>
          <w:p w14:paraId="74E4FE43"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Level 2 self-reported hypoglycemia</w:t>
            </w:r>
          </w:p>
        </w:tc>
        <w:tc>
          <w:tcPr>
            <w:tcW w:w="1247" w:type="dxa"/>
            <w:tcBorders>
              <w:top w:val="nil"/>
              <w:left w:val="nil"/>
              <w:bottom w:val="nil"/>
              <w:right w:val="nil"/>
            </w:tcBorders>
            <w:vAlign w:val="center"/>
          </w:tcPr>
          <w:p w14:paraId="0FFB41EF"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6 (8)</w:t>
            </w:r>
          </w:p>
        </w:tc>
        <w:tc>
          <w:tcPr>
            <w:tcW w:w="1247" w:type="dxa"/>
            <w:tcBorders>
              <w:top w:val="nil"/>
              <w:left w:val="nil"/>
              <w:bottom w:val="nil"/>
              <w:right w:val="nil"/>
            </w:tcBorders>
            <w:vAlign w:val="center"/>
          </w:tcPr>
          <w:p w14:paraId="351D2F63"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 (2)</w:t>
            </w:r>
          </w:p>
        </w:tc>
        <w:tc>
          <w:tcPr>
            <w:tcW w:w="1247" w:type="dxa"/>
            <w:tcBorders>
              <w:top w:val="nil"/>
              <w:left w:val="nil"/>
              <w:bottom w:val="nil"/>
              <w:right w:val="nil"/>
            </w:tcBorders>
            <w:vAlign w:val="center"/>
          </w:tcPr>
          <w:p w14:paraId="3BAFC055"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1 (19)</w:t>
            </w:r>
          </w:p>
        </w:tc>
        <w:tc>
          <w:tcPr>
            <w:tcW w:w="1247" w:type="dxa"/>
            <w:tcBorders>
              <w:top w:val="nil"/>
              <w:left w:val="nil"/>
              <w:bottom w:val="nil"/>
              <w:right w:val="nil"/>
            </w:tcBorders>
            <w:vAlign w:val="center"/>
          </w:tcPr>
          <w:p w14:paraId="60724EC6"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 (6)</w:t>
            </w:r>
          </w:p>
        </w:tc>
      </w:tr>
      <w:tr w:rsidR="00BB72EE" w:rsidRPr="00BE6C4E" w14:paraId="4B9678A6" w14:textId="77777777" w:rsidTr="004B7E0E">
        <w:trPr>
          <w:trHeight w:val="283"/>
          <w:jc w:val="center"/>
        </w:trPr>
        <w:tc>
          <w:tcPr>
            <w:tcW w:w="4654" w:type="dxa"/>
            <w:tcBorders>
              <w:top w:val="nil"/>
              <w:left w:val="nil"/>
              <w:bottom w:val="nil"/>
              <w:right w:val="nil"/>
            </w:tcBorders>
            <w:vAlign w:val="center"/>
          </w:tcPr>
          <w:p w14:paraId="1BC0A2EF" w14:textId="77777777" w:rsidR="00BB72EE" w:rsidRPr="00BE6C4E" w:rsidRDefault="00BB72EE" w:rsidP="004B7E0E">
            <w:pPr>
              <w:rPr>
                <w:rFonts w:ascii="Times New Roman" w:hAnsi="Times New Roman" w:cs="Times New Roman"/>
                <w:sz w:val="20"/>
                <w:szCs w:val="20"/>
                <w:lang w:val="en-US"/>
              </w:rPr>
            </w:pPr>
            <w:r w:rsidRPr="00BE6C4E">
              <w:rPr>
                <w:rFonts w:ascii="Times New Roman" w:hAnsi="Times New Roman" w:cs="Times New Roman"/>
                <w:sz w:val="20"/>
                <w:szCs w:val="20"/>
                <w:lang w:val="en-US"/>
              </w:rPr>
              <w:t>Permanent cessation of the PA session, n (%)</w:t>
            </w:r>
          </w:p>
        </w:tc>
        <w:tc>
          <w:tcPr>
            <w:tcW w:w="1247" w:type="dxa"/>
            <w:tcBorders>
              <w:top w:val="nil"/>
              <w:left w:val="nil"/>
              <w:bottom w:val="nil"/>
              <w:right w:val="nil"/>
            </w:tcBorders>
            <w:vAlign w:val="center"/>
          </w:tcPr>
          <w:p w14:paraId="483777B3"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3 (12)</w:t>
            </w:r>
          </w:p>
        </w:tc>
        <w:tc>
          <w:tcPr>
            <w:tcW w:w="1247" w:type="dxa"/>
            <w:tcBorders>
              <w:top w:val="nil"/>
              <w:left w:val="nil"/>
              <w:bottom w:val="nil"/>
              <w:right w:val="nil"/>
            </w:tcBorders>
            <w:vAlign w:val="center"/>
          </w:tcPr>
          <w:p w14:paraId="12F7F5CE"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1 (13)</w:t>
            </w:r>
          </w:p>
        </w:tc>
        <w:tc>
          <w:tcPr>
            <w:tcW w:w="1247" w:type="dxa"/>
            <w:tcBorders>
              <w:top w:val="nil"/>
              <w:left w:val="nil"/>
              <w:bottom w:val="nil"/>
              <w:right w:val="nil"/>
            </w:tcBorders>
            <w:vAlign w:val="center"/>
          </w:tcPr>
          <w:p w14:paraId="4D9DA944"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9 (16)</w:t>
            </w:r>
          </w:p>
        </w:tc>
        <w:tc>
          <w:tcPr>
            <w:tcW w:w="1247" w:type="dxa"/>
            <w:tcBorders>
              <w:top w:val="nil"/>
              <w:left w:val="nil"/>
              <w:bottom w:val="nil"/>
              <w:right w:val="nil"/>
            </w:tcBorders>
            <w:vAlign w:val="center"/>
          </w:tcPr>
          <w:p w14:paraId="34736FD8"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 (6)</w:t>
            </w:r>
          </w:p>
        </w:tc>
      </w:tr>
      <w:tr w:rsidR="00BB72EE" w:rsidRPr="00BE6C4E" w14:paraId="7B92EC92" w14:textId="77777777" w:rsidTr="004B7E0E">
        <w:trPr>
          <w:trHeight w:val="283"/>
          <w:jc w:val="center"/>
        </w:trPr>
        <w:tc>
          <w:tcPr>
            <w:tcW w:w="4654" w:type="dxa"/>
            <w:tcBorders>
              <w:top w:val="nil"/>
              <w:left w:val="nil"/>
              <w:bottom w:val="nil"/>
              <w:right w:val="nil"/>
            </w:tcBorders>
            <w:vAlign w:val="center"/>
          </w:tcPr>
          <w:p w14:paraId="669F6792"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Level 1 self-reported hypoglycemia</w:t>
            </w:r>
          </w:p>
        </w:tc>
        <w:tc>
          <w:tcPr>
            <w:tcW w:w="1247" w:type="dxa"/>
            <w:tcBorders>
              <w:top w:val="nil"/>
              <w:left w:val="nil"/>
              <w:bottom w:val="nil"/>
              <w:right w:val="nil"/>
            </w:tcBorders>
            <w:vAlign w:val="center"/>
          </w:tcPr>
          <w:p w14:paraId="0C554221"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9 (10)</w:t>
            </w:r>
          </w:p>
        </w:tc>
        <w:tc>
          <w:tcPr>
            <w:tcW w:w="1247" w:type="dxa"/>
            <w:tcBorders>
              <w:top w:val="nil"/>
              <w:left w:val="nil"/>
              <w:bottom w:val="nil"/>
              <w:right w:val="nil"/>
            </w:tcBorders>
            <w:vAlign w:val="center"/>
          </w:tcPr>
          <w:p w14:paraId="3DD6A9A8"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10 (12)</w:t>
            </w:r>
          </w:p>
        </w:tc>
        <w:tc>
          <w:tcPr>
            <w:tcW w:w="1247" w:type="dxa"/>
            <w:tcBorders>
              <w:top w:val="nil"/>
              <w:left w:val="nil"/>
              <w:bottom w:val="nil"/>
              <w:right w:val="nil"/>
            </w:tcBorders>
            <w:vAlign w:val="center"/>
          </w:tcPr>
          <w:p w14:paraId="6F375850"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6 (11)</w:t>
            </w:r>
          </w:p>
        </w:tc>
        <w:tc>
          <w:tcPr>
            <w:tcW w:w="1247" w:type="dxa"/>
            <w:tcBorders>
              <w:top w:val="nil"/>
              <w:left w:val="nil"/>
              <w:bottom w:val="nil"/>
              <w:right w:val="nil"/>
            </w:tcBorders>
            <w:vAlign w:val="center"/>
          </w:tcPr>
          <w:p w14:paraId="3943DD70"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 (6)</w:t>
            </w:r>
          </w:p>
        </w:tc>
      </w:tr>
      <w:tr w:rsidR="00BB72EE" w:rsidRPr="00BE6C4E" w14:paraId="48CF3A97" w14:textId="77777777" w:rsidTr="004B7E0E">
        <w:trPr>
          <w:trHeight w:val="283"/>
          <w:jc w:val="center"/>
        </w:trPr>
        <w:tc>
          <w:tcPr>
            <w:tcW w:w="4654" w:type="dxa"/>
            <w:tcBorders>
              <w:top w:val="nil"/>
              <w:left w:val="nil"/>
              <w:bottom w:val="single" w:sz="4" w:space="0" w:color="auto"/>
              <w:right w:val="nil"/>
            </w:tcBorders>
            <w:vAlign w:val="center"/>
          </w:tcPr>
          <w:p w14:paraId="4E8AA9E7" w14:textId="77777777" w:rsidR="00BB72EE" w:rsidRPr="00BE6C4E" w:rsidRDefault="00BB72EE" w:rsidP="004B7E0E">
            <w:pPr>
              <w:ind w:left="179"/>
              <w:rPr>
                <w:rFonts w:ascii="Times New Roman" w:hAnsi="Times New Roman" w:cs="Times New Roman"/>
                <w:sz w:val="20"/>
                <w:szCs w:val="20"/>
                <w:lang w:val="en-US"/>
              </w:rPr>
            </w:pPr>
            <w:r w:rsidRPr="00BE6C4E">
              <w:rPr>
                <w:rFonts w:ascii="Times New Roman" w:hAnsi="Times New Roman" w:cs="Times New Roman"/>
                <w:sz w:val="20"/>
                <w:szCs w:val="20"/>
                <w:lang w:val="en-US"/>
              </w:rPr>
              <w:t>Level 2 self-reported hypoglycemia</w:t>
            </w:r>
          </w:p>
        </w:tc>
        <w:tc>
          <w:tcPr>
            <w:tcW w:w="1247" w:type="dxa"/>
            <w:tcBorders>
              <w:top w:val="nil"/>
              <w:left w:val="nil"/>
              <w:bottom w:val="single" w:sz="4" w:space="0" w:color="auto"/>
              <w:right w:val="nil"/>
            </w:tcBorders>
            <w:vAlign w:val="center"/>
          </w:tcPr>
          <w:p w14:paraId="38A4EF57"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5 (3)</w:t>
            </w:r>
          </w:p>
        </w:tc>
        <w:tc>
          <w:tcPr>
            <w:tcW w:w="1247" w:type="dxa"/>
            <w:tcBorders>
              <w:top w:val="nil"/>
              <w:left w:val="nil"/>
              <w:bottom w:val="single" w:sz="4" w:space="0" w:color="auto"/>
              <w:right w:val="nil"/>
            </w:tcBorders>
            <w:vAlign w:val="center"/>
          </w:tcPr>
          <w:p w14:paraId="2A7EB014"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2 (2)</w:t>
            </w:r>
          </w:p>
        </w:tc>
        <w:tc>
          <w:tcPr>
            <w:tcW w:w="1247" w:type="dxa"/>
            <w:tcBorders>
              <w:top w:val="nil"/>
              <w:left w:val="nil"/>
              <w:bottom w:val="single" w:sz="4" w:space="0" w:color="auto"/>
              <w:right w:val="nil"/>
            </w:tcBorders>
            <w:vAlign w:val="center"/>
          </w:tcPr>
          <w:p w14:paraId="5935B014"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3 (5)</w:t>
            </w:r>
          </w:p>
        </w:tc>
        <w:tc>
          <w:tcPr>
            <w:tcW w:w="1247" w:type="dxa"/>
            <w:tcBorders>
              <w:top w:val="nil"/>
              <w:left w:val="nil"/>
              <w:bottom w:val="single" w:sz="4" w:space="0" w:color="auto"/>
              <w:right w:val="nil"/>
            </w:tcBorders>
            <w:vAlign w:val="center"/>
          </w:tcPr>
          <w:p w14:paraId="7BB0CDAC" w14:textId="77777777" w:rsidR="00BB72EE" w:rsidRPr="00BE6C4E" w:rsidRDefault="00BB72EE" w:rsidP="004B7E0E">
            <w:pPr>
              <w:tabs>
                <w:tab w:val="decimal" w:pos="477"/>
              </w:tabs>
              <w:jc w:val="both"/>
              <w:rPr>
                <w:rFonts w:ascii="Times New Roman" w:hAnsi="Times New Roman" w:cs="Times New Roman"/>
                <w:color w:val="000000"/>
                <w:sz w:val="20"/>
                <w:szCs w:val="20"/>
                <w:lang w:val="en-US"/>
              </w:rPr>
            </w:pPr>
            <w:r w:rsidRPr="00BE6C4E">
              <w:rPr>
                <w:rFonts w:ascii="Times New Roman" w:hAnsi="Times New Roman" w:cs="Times New Roman"/>
                <w:color w:val="000000"/>
                <w:sz w:val="20"/>
                <w:szCs w:val="20"/>
                <w:lang w:val="en-US"/>
              </w:rPr>
              <w:t>0 (0)</w:t>
            </w:r>
          </w:p>
        </w:tc>
      </w:tr>
    </w:tbl>
    <w:p w14:paraId="51079D7A" w14:textId="77777777" w:rsidR="00BB72EE" w:rsidRPr="00BE6C4E" w:rsidRDefault="00BB72EE" w:rsidP="00BB72EE">
      <w:pPr>
        <w:ind w:left="142" w:right="-46"/>
        <w:jc w:val="both"/>
        <w:rPr>
          <w:rFonts w:ascii="Times New Roman" w:hAnsi="Times New Roman" w:cs="Times New Roman"/>
          <w:sz w:val="24"/>
          <w:szCs w:val="24"/>
          <w:lang w:val="en-US"/>
        </w:rPr>
      </w:pPr>
    </w:p>
    <w:p w14:paraId="73856109" w14:textId="77777777" w:rsidR="006014A1" w:rsidRDefault="006014A1">
      <w:pPr>
        <w:spacing w:after="0" w:line="240" w:lineRule="auto"/>
        <w:rPr>
          <w:ins w:id="38" w:author="michael joubert" w:date="2025-08-22T15:42:00Z"/>
          <w:rFonts w:ascii="Times New Roman" w:hAnsi="Times New Roman" w:cs="Times New Roman"/>
          <w:lang w:val="en-US"/>
        </w:rPr>
      </w:pPr>
      <w:ins w:id="39" w:author="michael joubert" w:date="2025-08-22T15:42:00Z">
        <w:r>
          <w:rPr>
            <w:rFonts w:ascii="Times New Roman" w:hAnsi="Times New Roman" w:cs="Times New Roman"/>
            <w:lang w:val="en-US"/>
          </w:rPr>
          <w:br w:type="page"/>
        </w:r>
      </w:ins>
    </w:p>
    <w:p w14:paraId="6B5EFB58" w14:textId="5CF09E70" w:rsidR="00CC32F7" w:rsidRPr="00CC32F7" w:rsidRDefault="00CC32F7" w:rsidP="00CC32F7">
      <w:pPr>
        <w:rPr>
          <w:ins w:id="40" w:author="michael joubert" w:date="2025-08-22T16:25:00Z"/>
          <w:rFonts w:ascii="Times New Roman" w:hAnsi="Times New Roman" w:cs="Times New Roman"/>
          <w:sz w:val="24"/>
          <w:szCs w:val="24"/>
          <w:rPrChange w:id="41" w:author="michael joubert" w:date="2025-08-22T16:26:00Z">
            <w:rPr>
              <w:ins w:id="42" w:author="michael joubert" w:date="2025-08-22T16:25:00Z"/>
            </w:rPr>
          </w:rPrChange>
        </w:rPr>
      </w:pPr>
      <w:proofErr w:type="spellStart"/>
      <w:ins w:id="43" w:author="michael joubert" w:date="2025-08-22T16:25:00Z">
        <w:r w:rsidRPr="00CC32F7">
          <w:rPr>
            <w:rFonts w:ascii="Times New Roman" w:hAnsi="Times New Roman" w:cs="Times New Roman"/>
            <w:sz w:val="24"/>
            <w:szCs w:val="24"/>
            <w:rPrChange w:id="44" w:author="michael joubert" w:date="2025-08-22T16:26:00Z">
              <w:rPr/>
            </w:rPrChange>
          </w:rPr>
          <w:lastRenderedPageBreak/>
          <w:t>Supplementary</w:t>
        </w:r>
        <w:proofErr w:type="spellEnd"/>
        <w:r w:rsidRPr="00CC32F7">
          <w:rPr>
            <w:rFonts w:ascii="Times New Roman" w:hAnsi="Times New Roman" w:cs="Times New Roman"/>
            <w:sz w:val="24"/>
            <w:szCs w:val="24"/>
            <w:rPrChange w:id="45" w:author="michael joubert" w:date="2025-08-22T16:26:00Z">
              <w:rPr/>
            </w:rPrChange>
          </w:rPr>
          <w:t xml:space="preserve"> table 5</w:t>
        </w:r>
      </w:ins>
      <w:ins w:id="46" w:author="michael joubert" w:date="2025-08-22T16:26:00Z">
        <w:r>
          <w:rPr>
            <w:rFonts w:ascii="Times New Roman" w:hAnsi="Times New Roman" w:cs="Times New Roman"/>
            <w:sz w:val="24"/>
            <w:szCs w:val="24"/>
          </w:rPr>
          <w:t xml:space="preserve"> – </w:t>
        </w:r>
      </w:ins>
      <w:proofErr w:type="spellStart"/>
      <w:ins w:id="47" w:author="michael joubert" w:date="2025-08-22T16:25:00Z">
        <w:r w:rsidRPr="00CC32F7">
          <w:rPr>
            <w:rFonts w:ascii="Times New Roman" w:hAnsi="Times New Roman" w:cs="Times New Roman"/>
            <w:sz w:val="24"/>
            <w:szCs w:val="24"/>
            <w:rPrChange w:id="48" w:author="michael joubert" w:date="2025-08-22T16:26:00Z">
              <w:rPr/>
            </w:rPrChange>
          </w:rPr>
          <w:t>Results</w:t>
        </w:r>
        <w:proofErr w:type="spellEnd"/>
        <w:r w:rsidRPr="00CC32F7">
          <w:rPr>
            <w:rFonts w:ascii="Times New Roman" w:hAnsi="Times New Roman" w:cs="Times New Roman"/>
            <w:sz w:val="24"/>
            <w:szCs w:val="24"/>
            <w:rPrChange w:id="49" w:author="michael joubert" w:date="2025-08-22T16:26:00Z">
              <w:rPr/>
            </w:rPrChange>
          </w:rPr>
          <w:t xml:space="preserve"> of the mixed-</w:t>
        </w:r>
        <w:proofErr w:type="spellStart"/>
        <w:r w:rsidRPr="00CC32F7">
          <w:rPr>
            <w:rFonts w:ascii="Times New Roman" w:hAnsi="Times New Roman" w:cs="Times New Roman"/>
            <w:sz w:val="24"/>
            <w:szCs w:val="24"/>
            <w:rPrChange w:id="50" w:author="michael joubert" w:date="2025-08-22T16:26:00Z">
              <w:rPr/>
            </w:rPrChange>
          </w:rPr>
          <w:t>effects</w:t>
        </w:r>
        <w:proofErr w:type="spellEnd"/>
        <w:r w:rsidRPr="00CC32F7">
          <w:rPr>
            <w:rFonts w:ascii="Times New Roman" w:hAnsi="Times New Roman" w:cs="Times New Roman"/>
            <w:sz w:val="24"/>
            <w:szCs w:val="24"/>
            <w:rPrChange w:id="51" w:author="michael joubert" w:date="2025-08-22T16:26:00Z">
              <w:rPr/>
            </w:rPrChange>
          </w:rPr>
          <w:t xml:space="preserve"> </w:t>
        </w:r>
        <w:proofErr w:type="spellStart"/>
        <w:r w:rsidRPr="00CC32F7">
          <w:rPr>
            <w:rFonts w:ascii="Times New Roman" w:hAnsi="Times New Roman" w:cs="Times New Roman"/>
            <w:sz w:val="24"/>
            <w:szCs w:val="24"/>
            <w:rPrChange w:id="52" w:author="michael joubert" w:date="2025-08-22T16:26:00Z">
              <w:rPr/>
            </w:rPrChange>
          </w:rPr>
          <w:t>logistic</w:t>
        </w:r>
        <w:proofErr w:type="spellEnd"/>
        <w:r w:rsidRPr="00CC32F7">
          <w:rPr>
            <w:rFonts w:ascii="Times New Roman" w:hAnsi="Times New Roman" w:cs="Times New Roman"/>
            <w:sz w:val="24"/>
            <w:szCs w:val="24"/>
            <w:rPrChange w:id="53" w:author="michael joubert" w:date="2025-08-22T16:26:00Z">
              <w:rPr/>
            </w:rPrChange>
          </w:rPr>
          <w:t xml:space="preserve"> </w:t>
        </w:r>
        <w:proofErr w:type="spellStart"/>
        <w:r w:rsidRPr="00CC32F7">
          <w:rPr>
            <w:rFonts w:ascii="Times New Roman" w:hAnsi="Times New Roman" w:cs="Times New Roman"/>
            <w:sz w:val="24"/>
            <w:szCs w:val="24"/>
            <w:rPrChange w:id="54" w:author="michael joubert" w:date="2025-08-22T16:26:00Z">
              <w:rPr/>
            </w:rPrChange>
          </w:rPr>
          <w:t>regression</w:t>
        </w:r>
        <w:proofErr w:type="spellEnd"/>
        <w:r w:rsidRPr="00CC32F7">
          <w:rPr>
            <w:rFonts w:ascii="Times New Roman" w:hAnsi="Times New Roman" w:cs="Times New Roman"/>
            <w:sz w:val="24"/>
            <w:szCs w:val="24"/>
            <w:rPrChange w:id="55" w:author="michael joubert" w:date="2025-08-22T16:26:00Z">
              <w:rPr/>
            </w:rPrChange>
          </w:rPr>
          <w:t xml:space="preserve"> model </w:t>
        </w:r>
        <w:proofErr w:type="spellStart"/>
        <w:r w:rsidRPr="00CC32F7">
          <w:rPr>
            <w:rFonts w:ascii="Times New Roman" w:hAnsi="Times New Roman" w:cs="Times New Roman"/>
            <w:sz w:val="24"/>
            <w:szCs w:val="24"/>
            <w:rPrChange w:id="56" w:author="michael joubert" w:date="2025-08-22T16:26:00Z">
              <w:rPr/>
            </w:rPrChange>
          </w:rPr>
          <w:t>assessing</w:t>
        </w:r>
        <w:proofErr w:type="spellEnd"/>
        <w:r w:rsidRPr="00CC32F7">
          <w:rPr>
            <w:rFonts w:ascii="Times New Roman" w:hAnsi="Times New Roman" w:cs="Times New Roman"/>
            <w:sz w:val="24"/>
            <w:szCs w:val="24"/>
            <w:rPrChange w:id="57" w:author="michael joubert" w:date="2025-08-22T16:26:00Z">
              <w:rPr/>
            </w:rPrChange>
          </w:rPr>
          <w:t xml:space="preserve"> the impact of </w:t>
        </w:r>
        <w:proofErr w:type="spellStart"/>
        <w:r w:rsidRPr="00CC32F7">
          <w:rPr>
            <w:rFonts w:ascii="Times New Roman" w:hAnsi="Times New Roman" w:cs="Times New Roman"/>
            <w:sz w:val="24"/>
            <w:szCs w:val="24"/>
            <w:rPrChange w:id="58" w:author="michael joubert" w:date="2025-08-22T16:26:00Z">
              <w:rPr/>
            </w:rPrChange>
          </w:rPr>
          <w:t>deviations</w:t>
        </w:r>
        <w:proofErr w:type="spellEnd"/>
        <w:r w:rsidRPr="00CC32F7">
          <w:rPr>
            <w:rFonts w:ascii="Times New Roman" w:hAnsi="Times New Roman" w:cs="Times New Roman"/>
            <w:sz w:val="24"/>
            <w:szCs w:val="24"/>
            <w:rPrChange w:id="59" w:author="michael joubert" w:date="2025-08-22T16:26:00Z">
              <w:rPr/>
            </w:rPrChange>
          </w:rPr>
          <w:t xml:space="preserve"> </w:t>
        </w:r>
        <w:proofErr w:type="spellStart"/>
        <w:r w:rsidRPr="00CC32F7">
          <w:rPr>
            <w:rFonts w:ascii="Times New Roman" w:hAnsi="Times New Roman" w:cs="Times New Roman"/>
            <w:sz w:val="24"/>
            <w:szCs w:val="24"/>
            <w:rPrChange w:id="60" w:author="michael joubert" w:date="2025-08-22T16:26:00Z">
              <w:rPr/>
            </w:rPrChange>
          </w:rPr>
          <w:t>from</w:t>
        </w:r>
        <w:proofErr w:type="spellEnd"/>
        <w:r w:rsidRPr="00CC32F7">
          <w:rPr>
            <w:rFonts w:ascii="Times New Roman" w:hAnsi="Times New Roman" w:cs="Times New Roman"/>
            <w:sz w:val="24"/>
            <w:szCs w:val="24"/>
            <w:rPrChange w:id="61" w:author="michael joubert" w:date="2025-08-22T16:26:00Z">
              <w:rPr/>
            </w:rPrChange>
          </w:rPr>
          <w:t xml:space="preserve"> </w:t>
        </w:r>
        <w:proofErr w:type="spellStart"/>
        <w:r w:rsidRPr="00CC32F7">
          <w:rPr>
            <w:rFonts w:ascii="Times New Roman" w:hAnsi="Times New Roman" w:cs="Times New Roman"/>
            <w:sz w:val="24"/>
            <w:szCs w:val="24"/>
            <w:rPrChange w:id="62" w:author="michael joubert" w:date="2025-08-22T16:26:00Z">
              <w:rPr/>
            </w:rPrChange>
          </w:rPr>
          <w:t>recommendations</w:t>
        </w:r>
        <w:proofErr w:type="spellEnd"/>
        <w:r w:rsidRPr="00CC32F7">
          <w:rPr>
            <w:rFonts w:ascii="Times New Roman" w:hAnsi="Times New Roman" w:cs="Times New Roman"/>
            <w:sz w:val="24"/>
            <w:szCs w:val="24"/>
            <w:rPrChange w:id="63" w:author="michael joubert" w:date="2025-08-22T16:26:00Z">
              <w:rPr/>
            </w:rPrChange>
          </w:rPr>
          <w:t xml:space="preserve"> on the occurrence of </w:t>
        </w:r>
        <w:proofErr w:type="spellStart"/>
        <w:r w:rsidRPr="00CC32F7">
          <w:rPr>
            <w:rFonts w:ascii="Times New Roman" w:hAnsi="Times New Roman" w:cs="Times New Roman"/>
            <w:sz w:val="24"/>
            <w:szCs w:val="24"/>
            <w:rPrChange w:id="64" w:author="michael joubert" w:date="2025-08-22T16:26:00Z">
              <w:rPr/>
            </w:rPrChange>
          </w:rPr>
          <w:t>reported</w:t>
        </w:r>
        <w:proofErr w:type="spellEnd"/>
        <w:r w:rsidRPr="00CC32F7">
          <w:rPr>
            <w:rFonts w:ascii="Times New Roman" w:hAnsi="Times New Roman" w:cs="Times New Roman"/>
            <w:sz w:val="24"/>
            <w:szCs w:val="24"/>
            <w:rPrChange w:id="65" w:author="michael joubert" w:date="2025-08-22T16:26:00Z">
              <w:rPr/>
            </w:rPrChange>
          </w:rPr>
          <w:t xml:space="preserve"> </w:t>
        </w:r>
        <w:proofErr w:type="spellStart"/>
        <w:r w:rsidRPr="00CC32F7">
          <w:rPr>
            <w:rFonts w:ascii="Times New Roman" w:hAnsi="Times New Roman" w:cs="Times New Roman"/>
            <w:sz w:val="24"/>
            <w:szCs w:val="24"/>
            <w:rPrChange w:id="66" w:author="michael joubert" w:date="2025-08-22T16:26:00Z">
              <w:rPr/>
            </w:rPrChange>
          </w:rPr>
          <w:t>hypoglycemia</w:t>
        </w:r>
        <w:proofErr w:type="spellEnd"/>
        <w:r w:rsidRPr="00CC32F7">
          <w:rPr>
            <w:rFonts w:ascii="Times New Roman" w:hAnsi="Times New Roman" w:cs="Times New Roman"/>
            <w:sz w:val="24"/>
            <w:szCs w:val="24"/>
            <w:rPrChange w:id="67" w:author="michael joubert" w:date="2025-08-22T16:26:00Z">
              <w:rPr/>
            </w:rPrChange>
          </w:rPr>
          <w:t xml:space="preserve"> (N=697 PA sessions, </w:t>
        </w:r>
        <w:proofErr w:type="spellStart"/>
        <w:r w:rsidRPr="00CC32F7">
          <w:rPr>
            <w:rFonts w:ascii="Times New Roman" w:hAnsi="Times New Roman" w:cs="Times New Roman"/>
            <w:sz w:val="24"/>
            <w:szCs w:val="24"/>
            <w:rPrChange w:id="68" w:author="michael joubert" w:date="2025-08-22T16:26:00Z">
              <w:rPr/>
            </w:rPrChange>
          </w:rPr>
          <w:t>including</w:t>
        </w:r>
        <w:proofErr w:type="spellEnd"/>
        <w:r w:rsidRPr="00CC32F7">
          <w:rPr>
            <w:rFonts w:ascii="Times New Roman" w:hAnsi="Times New Roman" w:cs="Times New Roman"/>
            <w:sz w:val="24"/>
            <w:szCs w:val="24"/>
            <w:rPrChange w:id="69" w:author="michael joubert" w:date="2025-08-22T16:26:00Z">
              <w:rPr/>
            </w:rPrChange>
          </w:rPr>
          <w:t xml:space="preserve"> 153 </w:t>
        </w:r>
        <w:proofErr w:type="spellStart"/>
        <w:r w:rsidRPr="00CC32F7">
          <w:rPr>
            <w:rFonts w:ascii="Times New Roman" w:hAnsi="Times New Roman" w:cs="Times New Roman"/>
            <w:sz w:val="24"/>
            <w:szCs w:val="24"/>
            <w:rPrChange w:id="70" w:author="michael joubert" w:date="2025-08-22T16:26:00Z">
              <w:rPr/>
            </w:rPrChange>
          </w:rPr>
          <w:t>with</w:t>
        </w:r>
        <w:proofErr w:type="spellEnd"/>
        <w:r w:rsidRPr="00CC32F7">
          <w:rPr>
            <w:rFonts w:ascii="Times New Roman" w:hAnsi="Times New Roman" w:cs="Times New Roman"/>
            <w:sz w:val="24"/>
            <w:szCs w:val="24"/>
            <w:rPrChange w:id="71" w:author="michael joubert" w:date="2025-08-22T16:26:00Z">
              <w:rPr/>
            </w:rPrChange>
          </w:rPr>
          <w:t xml:space="preserve"> </w:t>
        </w:r>
        <w:proofErr w:type="spellStart"/>
        <w:r w:rsidRPr="00CC32F7">
          <w:rPr>
            <w:rFonts w:ascii="Times New Roman" w:hAnsi="Times New Roman" w:cs="Times New Roman"/>
            <w:sz w:val="24"/>
            <w:szCs w:val="24"/>
            <w:rPrChange w:id="72" w:author="michael joubert" w:date="2025-08-22T16:26:00Z">
              <w:rPr/>
            </w:rPrChange>
          </w:rPr>
          <w:t>reported</w:t>
        </w:r>
        <w:proofErr w:type="spellEnd"/>
        <w:r w:rsidRPr="00CC32F7">
          <w:rPr>
            <w:rFonts w:ascii="Times New Roman" w:hAnsi="Times New Roman" w:cs="Times New Roman"/>
            <w:sz w:val="24"/>
            <w:szCs w:val="24"/>
            <w:rPrChange w:id="73" w:author="michael joubert" w:date="2025-08-22T16:26:00Z">
              <w:rPr/>
            </w:rPrChange>
          </w:rPr>
          <w:t xml:space="preserve"> </w:t>
        </w:r>
        <w:proofErr w:type="spellStart"/>
        <w:r w:rsidRPr="00CC32F7">
          <w:rPr>
            <w:rFonts w:ascii="Times New Roman" w:hAnsi="Times New Roman" w:cs="Times New Roman"/>
            <w:sz w:val="24"/>
            <w:szCs w:val="24"/>
            <w:rPrChange w:id="74" w:author="michael joubert" w:date="2025-08-22T16:26:00Z">
              <w:rPr/>
            </w:rPrChange>
          </w:rPr>
          <w:t>hypoglycemia</w:t>
        </w:r>
        <w:proofErr w:type="spellEnd"/>
        <w:r w:rsidRPr="00CC32F7">
          <w:rPr>
            <w:rFonts w:ascii="Times New Roman" w:hAnsi="Times New Roman" w:cs="Times New Roman"/>
            <w:sz w:val="24"/>
            <w:szCs w:val="24"/>
            <w:rPrChange w:id="75" w:author="michael joubert" w:date="2025-08-22T16:26:00Z">
              <w:rPr/>
            </w:rPrChange>
          </w:rPr>
          <w:t>)</w:t>
        </w:r>
      </w:ins>
    </w:p>
    <w:tbl>
      <w:tblPr>
        <w:tblW w:w="0" w:type="auto"/>
        <w:tblLook w:val="04A0" w:firstRow="1" w:lastRow="0" w:firstColumn="1" w:lastColumn="0" w:noHBand="0" w:noVBand="1"/>
      </w:tblPr>
      <w:tblGrid>
        <w:gridCol w:w="4653"/>
        <w:gridCol w:w="747"/>
        <w:gridCol w:w="1728"/>
        <w:gridCol w:w="1728"/>
      </w:tblGrid>
      <w:tr w:rsidR="00CC32F7" w:rsidRPr="00CC32F7" w14:paraId="210E9768" w14:textId="77777777" w:rsidTr="000041A2">
        <w:trPr>
          <w:ins w:id="76" w:author="michael joubert" w:date="2025-08-22T16:25:00Z"/>
        </w:trPr>
        <w:tc>
          <w:tcPr>
            <w:tcW w:w="4653" w:type="dxa"/>
            <w:tcBorders>
              <w:bottom w:val="single" w:sz="4" w:space="0" w:color="auto"/>
            </w:tcBorders>
          </w:tcPr>
          <w:p w14:paraId="35DD51AF" w14:textId="77777777" w:rsidR="00CC32F7" w:rsidRPr="00CC32F7" w:rsidRDefault="00CC32F7" w:rsidP="000041A2">
            <w:pPr>
              <w:rPr>
                <w:ins w:id="77" w:author="michael joubert" w:date="2025-08-22T16:25:00Z"/>
                <w:rFonts w:ascii="Times New Roman" w:hAnsi="Times New Roman" w:cs="Times New Roman"/>
                <w:rPrChange w:id="78" w:author="michael joubert" w:date="2025-08-22T16:26:00Z">
                  <w:rPr>
                    <w:ins w:id="79" w:author="michael joubert" w:date="2025-08-22T16:25:00Z"/>
                  </w:rPr>
                </w:rPrChange>
              </w:rPr>
            </w:pPr>
            <w:ins w:id="80" w:author="michael joubert" w:date="2025-08-22T16:25:00Z">
              <w:r w:rsidRPr="00CC32F7">
                <w:rPr>
                  <w:rFonts w:ascii="Times New Roman" w:hAnsi="Times New Roman" w:cs="Times New Roman"/>
                  <w:rPrChange w:id="81" w:author="michael joubert" w:date="2025-08-22T16:26:00Z">
                    <w:rPr/>
                  </w:rPrChange>
                </w:rPr>
                <w:t>Variable</w:t>
              </w:r>
            </w:ins>
          </w:p>
        </w:tc>
        <w:tc>
          <w:tcPr>
            <w:tcW w:w="747" w:type="dxa"/>
            <w:tcBorders>
              <w:bottom w:val="single" w:sz="4" w:space="0" w:color="auto"/>
            </w:tcBorders>
          </w:tcPr>
          <w:p w14:paraId="06938403" w14:textId="77777777" w:rsidR="00CC32F7" w:rsidRPr="00CC32F7" w:rsidRDefault="00CC32F7" w:rsidP="000041A2">
            <w:pPr>
              <w:rPr>
                <w:ins w:id="82" w:author="michael joubert" w:date="2025-08-22T16:25:00Z"/>
                <w:rFonts w:ascii="Times New Roman" w:hAnsi="Times New Roman" w:cs="Times New Roman"/>
                <w:rPrChange w:id="83" w:author="michael joubert" w:date="2025-08-22T16:26:00Z">
                  <w:rPr>
                    <w:ins w:id="84" w:author="michael joubert" w:date="2025-08-22T16:25:00Z"/>
                  </w:rPr>
                </w:rPrChange>
              </w:rPr>
            </w:pPr>
            <w:ins w:id="85" w:author="michael joubert" w:date="2025-08-22T16:25:00Z">
              <w:r w:rsidRPr="00CC32F7">
                <w:rPr>
                  <w:rFonts w:ascii="Times New Roman" w:hAnsi="Times New Roman" w:cs="Times New Roman"/>
                  <w:rPrChange w:id="86" w:author="michael joubert" w:date="2025-08-22T16:26:00Z">
                    <w:rPr/>
                  </w:rPrChange>
                </w:rPr>
                <w:t>OR</w:t>
              </w:r>
            </w:ins>
          </w:p>
        </w:tc>
        <w:tc>
          <w:tcPr>
            <w:tcW w:w="1728" w:type="dxa"/>
            <w:tcBorders>
              <w:bottom w:val="single" w:sz="4" w:space="0" w:color="auto"/>
            </w:tcBorders>
          </w:tcPr>
          <w:p w14:paraId="643C2DF8" w14:textId="77777777" w:rsidR="00CC32F7" w:rsidRPr="00CC32F7" w:rsidRDefault="00CC32F7" w:rsidP="000041A2">
            <w:pPr>
              <w:rPr>
                <w:ins w:id="87" w:author="michael joubert" w:date="2025-08-22T16:25:00Z"/>
                <w:rFonts w:ascii="Times New Roman" w:hAnsi="Times New Roman" w:cs="Times New Roman"/>
                <w:rPrChange w:id="88" w:author="michael joubert" w:date="2025-08-22T16:26:00Z">
                  <w:rPr>
                    <w:ins w:id="89" w:author="michael joubert" w:date="2025-08-22T16:25:00Z"/>
                  </w:rPr>
                </w:rPrChange>
              </w:rPr>
            </w:pPr>
            <w:ins w:id="90" w:author="michael joubert" w:date="2025-08-22T16:25:00Z">
              <w:r w:rsidRPr="00CC32F7">
                <w:rPr>
                  <w:rFonts w:ascii="Times New Roman" w:hAnsi="Times New Roman" w:cs="Times New Roman"/>
                  <w:rPrChange w:id="91" w:author="michael joubert" w:date="2025-08-22T16:26:00Z">
                    <w:rPr/>
                  </w:rPrChange>
                </w:rPr>
                <w:t>95% CI [OR]</w:t>
              </w:r>
            </w:ins>
          </w:p>
        </w:tc>
        <w:tc>
          <w:tcPr>
            <w:tcW w:w="1728" w:type="dxa"/>
            <w:tcBorders>
              <w:bottom w:val="single" w:sz="4" w:space="0" w:color="auto"/>
            </w:tcBorders>
          </w:tcPr>
          <w:p w14:paraId="73BC7CD9" w14:textId="77777777" w:rsidR="00CC32F7" w:rsidRPr="00CC32F7" w:rsidRDefault="00CC32F7" w:rsidP="000041A2">
            <w:pPr>
              <w:rPr>
                <w:ins w:id="92" w:author="michael joubert" w:date="2025-08-22T16:25:00Z"/>
                <w:rFonts w:ascii="Times New Roman" w:hAnsi="Times New Roman" w:cs="Times New Roman"/>
                <w:rPrChange w:id="93" w:author="michael joubert" w:date="2025-08-22T16:26:00Z">
                  <w:rPr>
                    <w:ins w:id="94" w:author="michael joubert" w:date="2025-08-22T16:25:00Z"/>
                  </w:rPr>
                </w:rPrChange>
              </w:rPr>
            </w:pPr>
            <w:proofErr w:type="gramStart"/>
            <w:ins w:id="95" w:author="michael joubert" w:date="2025-08-22T16:25:00Z">
              <w:r w:rsidRPr="00CC32F7">
                <w:rPr>
                  <w:rFonts w:ascii="Times New Roman" w:hAnsi="Times New Roman" w:cs="Times New Roman"/>
                  <w:rPrChange w:id="96" w:author="michael joubert" w:date="2025-08-22T16:26:00Z">
                    <w:rPr/>
                  </w:rPrChange>
                </w:rPr>
                <w:t>p</w:t>
              </w:r>
              <w:proofErr w:type="gramEnd"/>
              <w:r w:rsidRPr="00CC32F7">
                <w:rPr>
                  <w:rFonts w:ascii="Times New Roman" w:hAnsi="Times New Roman" w:cs="Times New Roman"/>
                  <w:rPrChange w:id="97" w:author="michael joubert" w:date="2025-08-22T16:26:00Z">
                    <w:rPr/>
                  </w:rPrChange>
                </w:rPr>
                <w:t>-value</w:t>
              </w:r>
            </w:ins>
          </w:p>
        </w:tc>
      </w:tr>
      <w:tr w:rsidR="00CC32F7" w:rsidRPr="00CC32F7" w14:paraId="116D0D63" w14:textId="77777777" w:rsidTr="000041A2">
        <w:trPr>
          <w:ins w:id="98" w:author="michael joubert" w:date="2025-08-22T16:25:00Z"/>
        </w:trPr>
        <w:tc>
          <w:tcPr>
            <w:tcW w:w="4653" w:type="dxa"/>
            <w:tcBorders>
              <w:top w:val="single" w:sz="4" w:space="0" w:color="auto"/>
            </w:tcBorders>
          </w:tcPr>
          <w:p w14:paraId="47D32CF3" w14:textId="77777777" w:rsidR="00CC32F7" w:rsidRPr="00CC32F7" w:rsidRDefault="00CC32F7" w:rsidP="000041A2">
            <w:pPr>
              <w:rPr>
                <w:ins w:id="99" w:author="michael joubert" w:date="2025-08-22T16:25:00Z"/>
                <w:rFonts w:ascii="Times New Roman" w:hAnsi="Times New Roman" w:cs="Times New Roman"/>
                <w:rPrChange w:id="100" w:author="michael joubert" w:date="2025-08-22T16:26:00Z">
                  <w:rPr>
                    <w:ins w:id="101" w:author="michael joubert" w:date="2025-08-22T16:25:00Z"/>
                  </w:rPr>
                </w:rPrChange>
              </w:rPr>
            </w:pPr>
            <w:ins w:id="102" w:author="michael joubert" w:date="2025-08-22T16:25:00Z">
              <w:r w:rsidRPr="00CC32F7">
                <w:rPr>
                  <w:rFonts w:ascii="Times New Roman" w:hAnsi="Times New Roman" w:cs="Times New Roman"/>
                  <w:rPrChange w:id="103" w:author="michael joubert" w:date="2025-08-22T16:26:00Z">
                    <w:rPr/>
                  </w:rPrChange>
                </w:rPr>
                <w:t xml:space="preserve">Activation of </w:t>
              </w:r>
              <w:proofErr w:type="spellStart"/>
              <w:r w:rsidRPr="00CC32F7">
                <w:rPr>
                  <w:rFonts w:ascii="Times New Roman" w:hAnsi="Times New Roman" w:cs="Times New Roman"/>
                  <w:rPrChange w:id="104" w:author="michael joubert" w:date="2025-08-22T16:26:00Z">
                    <w:rPr/>
                  </w:rPrChange>
                </w:rPr>
                <w:t>exercise</w:t>
              </w:r>
              <w:proofErr w:type="spellEnd"/>
              <w:r w:rsidRPr="00CC32F7">
                <w:rPr>
                  <w:rFonts w:ascii="Times New Roman" w:hAnsi="Times New Roman" w:cs="Times New Roman"/>
                  <w:rPrChange w:id="105" w:author="michael joubert" w:date="2025-08-22T16:26:00Z">
                    <w:rPr/>
                  </w:rPrChange>
                </w:rPr>
                <w:t xml:space="preserve"> mode (Reference = activation ≥1h </w:t>
              </w:r>
              <w:proofErr w:type="spellStart"/>
              <w:r w:rsidRPr="00CC32F7">
                <w:rPr>
                  <w:rFonts w:ascii="Times New Roman" w:hAnsi="Times New Roman" w:cs="Times New Roman"/>
                  <w:rPrChange w:id="106" w:author="michael joubert" w:date="2025-08-22T16:26:00Z">
                    <w:rPr/>
                  </w:rPrChange>
                </w:rPr>
                <w:t>before</w:t>
              </w:r>
              <w:proofErr w:type="spellEnd"/>
              <w:r w:rsidRPr="00CC32F7">
                <w:rPr>
                  <w:rFonts w:ascii="Times New Roman" w:hAnsi="Times New Roman" w:cs="Times New Roman"/>
                  <w:rPrChange w:id="107" w:author="michael joubert" w:date="2025-08-22T16:26:00Z">
                    <w:rPr/>
                  </w:rPrChange>
                </w:rPr>
                <w:t xml:space="preserve"> PA)</w:t>
              </w:r>
            </w:ins>
          </w:p>
        </w:tc>
        <w:tc>
          <w:tcPr>
            <w:tcW w:w="747" w:type="dxa"/>
            <w:tcBorders>
              <w:top w:val="single" w:sz="4" w:space="0" w:color="auto"/>
            </w:tcBorders>
          </w:tcPr>
          <w:p w14:paraId="0B703AA6" w14:textId="77777777" w:rsidR="00CC32F7" w:rsidRPr="00CC32F7" w:rsidRDefault="00CC32F7" w:rsidP="000041A2">
            <w:pPr>
              <w:rPr>
                <w:ins w:id="108" w:author="michael joubert" w:date="2025-08-22T16:25:00Z"/>
                <w:rFonts w:ascii="Times New Roman" w:hAnsi="Times New Roman" w:cs="Times New Roman"/>
                <w:rPrChange w:id="109" w:author="michael joubert" w:date="2025-08-22T16:26:00Z">
                  <w:rPr>
                    <w:ins w:id="110" w:author="michael joubert" w:date="2025-08-22T16:25:00Z"/>
                  </w:rPr>
                </w:rPrChange>
              </w:rPr>
            </w:pPr>
          </w:p>
        </w:tc>
        <w:tc>
          <w:tcPr>
            <w:tcW w:w="1728" w:type="dxa"/>
            <w:tcBorders>
              <w:top w:val="single" w:sz="4" w:space="0" w:color="auto"/>
            </w:tcBorders>
          </w:tcPr>
          <w:p w14:paraId="6B86BA02" w14:textId="77777777" w:rsidR="00CC32F7" w:rsidRPr="00CC32F7" w:rsidRDefault="00CC32F7" w:rsidP="000041A2">
            <w:pPr>
              <w:rPr>
                <w:ins w:id="111" w:author="michael joubert" w:date="2025-08-22T16:25:00Z"/>
                <w:rFonts w:ascii="Times New Roman" w:hAnsi="Times New Roman" w:cs="Times New Roman"/>
                <w:rPrChange w:id="112" w:author="michael joubert" w:date="2025-08-22T16:26:00Z">
                  <w:rPr>
                    <w:ins w:id="113" w:author="michael joubert" w:date="2025-08-22T16:25:00Z"/>
                  </w:rPr>
                </w:rPrChange>
              </w:rPr>
            </w:pPr>
          </w:p>
        </w:tc>
        <w:tc>
          <w:tcPr>
            <w:tcW w:w="1728" w:type="dxa"/>
            <w:tcBorders>
              <w:top w:val="single" w:sz="4" w:space="0" w:color="auto"/>
            </w:tcBorders>
          </w:tcPr>
          <w:p w14:paraId="2A9AD869" w14:textId="77777777" w:rsidR="00CC32F7" w:rsidRPr="00CC32F7" w:rsidRDefault="00CC32F7" w:rsidP="000041A2">
            <w:pPr>
              <w:rPr>
                <w:ins w:id="114" w:author="michael joubert" w:date="2025-08-22T16:25:00Z"/>
                <w:rFonts w:ascii="Times New Roman" w:hAnsi="Times New Roman" w:cs="Times New Roman"/>
                <w:rPrChange w:id="115" w:author="michael joubert" w:date="2025-08-22T16:26:00Z">
                  <w:rPr>
                    <w:ins w:id="116" w:author="michael joubert" w:date="2025-08-22T16:25:00Z"/>
                  </w:rPr>
                </w:rPrChange>
              </w:rPr>
            </w:pPr>
          </w:p>
        </w:tc>
      </w:tr>
      <w:tr w:rsidR="00CC32F7" w:rsidRPr="00CC32F7" w14:paraId="4FACE00D" w14:textId="77777777" w:rsidTr="000041A2">
        <w:trPr>
          <w:ins w:id="117" w:author="michael joubert" w:date="2025-08-22T16:25:00Z"/>
        </w:trPr>
        <w:tc>
          <w:tcPr>
            <w:tcW w:w="4653" w:type="dxa"/>
          </w:tcPr>
          <w:p w14:paraId="1FA74F41" w14:textId="77777777" w:rsidR="00CC32F7" w:rsidRPr="00CC32F7" w:rsidRDefault="00CC32F7" w:rsidP="000041A2">
            <w:pPr>
              <w:rPr>
                <w:ins w:id="118" w:author="michael joubert" w:date="2025-08-22T16:25:00Z"/>
                <w:rFonts w:ascii="Times New Roman" w:hAnsi="Times New Roman" w:cs="Times New Roman"/>
                <w:rPrChange w:id="119" w:author="michael joubert" w:date="2025-08-22T16:26:00Z">
                  <w:rPr>
                    <w:ins w:id="120" w:author="michael joubert" w:date="2025-08-22T16:25:00Z"/>
                  </w:rPr>
                </w:rPrChange>
              </w:rPr>
            </w:pPr>
            <w:ins w:id="121" w:author="michael joubert" w:date="2025-08-22T16:25:00Z">
              <w:r w:rsidRPr="00CC32F7">
                <w:rPr>
                  <w:rFonts w:ascii="Times New Roman" w:hAnsi="Times New Roman" w:cs="Times New Roman"/>
                  <w:rPrChange w:id="122" w:author="michael joubert" w:date="2025-08-22T16:26:00Z">
                    <w:rPr/>
                  </w:rPrChange>
                </w:rPr>
                <w:t xml:space="preserve">          Activation &lt;1h </w:t>
              </w:r>
              <w:proofErr w:type="spellStart"/>
              <w:r w:rsidRPr="00CC32F7">
                <w:rPr>
                  <w:rFonts w:ascii="Times New Roman" w:hAnsi="Times New Roman" w:cs="Times New Roman"/>
                  <w:rPrChange w:id="123" w:author="michael joubert" w:date="2025-08-22T16:26:00Z">
                    <w:rPr/>
                  </w:rPrChange>
                </w:rPr>
                <w:t>before</w:t>
              </w:r>
              <w:proofErr w:type="spellEnd"/>
              <w:r w:rsidRPr="00CC32F7">
                <w:rPr>
                  <w:rFonts w:ascii="Times New Roman" w:hAnsi="Times New Roman" w:cs="Times New Roman"/>
                  <w:rPrChange w:id="124" w:author="michael joubert" w:date="2025-08-22T16:26:00Z">
                    <w:rPr/>
                  </w:rPrChange>
                </w:rPr>
                <w:t xml:space="preserve"> or </w:t>
              </w:r>
              <w:proofErr w:type="spellStart"/>
              <w:r w:rsidRPr="00CC32F7">
                <w:rPr>
                  <w:rFonts w:ascii="Times New Roman" w:hAnsi="Times New Roman" w:cs="Times New Roman"/>
                  <w:rPrChange w:id="125" w:author="michael joubert" w:date="2025-08-22T16:26:00Z">
                    <w:rPr/>
                  </w:rPrChange>
                </w:rPr>
                <w:t>during</w:t>
              </w:r>
              <w:proofErr w:type="spellEnd"/>
              <w:r w:rsidRPr="00CC32F7">
                <w:rPr>
                  <w:rFonts w:ascii="Times New Roman" w:hAnsi="Times New Roman" w:cs="Times New Roman"/>
                  <w:rPrChange w:id="126" w:author="michael joubert" w:date="2025-08-22T16:26:00Z">
                    <w:rPr/>
                  </w:rPrChange>
                </w:rPr>
                <w:t xml:space="preserve"> PA</w:t>
              </w:r>
            </w:ins>
          </w:p>
        </w:tc>
        <w:tc>
          <w:tcPr>
            <w:tcW w:w="747" w:type="dxa"/>
          </w:tcPr>
          <w:p w14:paraId="7098449B" w14:textId="77777777" w:rsidR="00CC32F7" w:rsidRPr="00CC32F7" w:rsidRDefault="00CC32F7" w:rsidP="000041A2">
            <w:pPr>
              <w:rPr>
                <w:ins w:id="127" w:author="michael joubert" w:date="2025-08-22T16:25:00Z"/>
                <w:rFonts w:ascii="Times New Roman" w:hAnsi="Times New Roman" w:cs="Times New Roman"/>
                <w:rPrChange w:id="128" w:author="michael joubert" w:date="2025-08-22T16:26:00Z">
                  <w:rPr>
                    <w:ins w:id="129" w:author="michael joubert" w:date="2025-08-22T16:25:00Z"/>
                  </w:rPr>
                </w:rPrChange>
              </w:rPr>
            </w:pPr>
            <w:ins w:id="130" w:author="michael joubert" w:date="2025-08-22T16:25:00Z">
              <w:r w:rsidRPr="00CC32F7">
                <w:rPr>
                  <w:rFonts w:ascii="Times New Roman" w:hAnsi="Times New Roman" w:cs="Times New Roman"/>
                  <w:rPrChange w:id="131" w:author="michael joubert" w:date="2025-08-22T16:26:00Z">
                    <w:rPr/>
                  </w:rPrChange>
                </w:rPr>
                <w:t>1.31</w:t>
              </w:r>
            </w:ins>
          </w:p>
        </w:tc>
        <w:tc>
          <w:tcPr>
            <w:tcW w:w="1728" w:type="dxa"/>
          </w:tcPr>
          <w:p w14:paraId="1C8CDFE7" w14:textId="77777777" w:rsidR="00CC32F7" w:rsidRPr="00CC32F7" w:rsidRDefault="00CC32F7" w:rsidP="000041A2">
            <w:pPr>
              <w:rPr>
                <w:ins w:id="132" w:author="michael joubert" w:date="2025-08-22T16:25:00Z"/>
                <w:rFonts w:ascii="Times New Roman" w:hAnsi="Times New Roman" w:cs="Times New Roman"/>
                <w:rPrChange w:id="133" w:author="michael joubert" w:date="2025-08-22T16:26:00Z">
                  <w:rPr>
                    <w:ins w:id="134" w:author="michael joubert" w:date="2025-08-22T16:25:00Z"/>
                  </w:rPr>
                </w:rPrChange>
              </w:rPr>
            </w:pPr>
            <w:ins w:id="135" w:author="michael joubert" w:date="2025-08-22T16:25:00Z">
              <w:r w:rsidRPr="00CC32F7">
                <w:rPr>
                  <w:rFonts w:ascii="Times New Roman" w:hAnsi="Times New Roman" w:cs="Times New Roman"/>
                  <w:rPrChange w:id="136" w:author="michael joubert" w:date="2025-08-22T16:26:00Z">
                    <w:rPr/>
                  </w:rPrChange>
                </w:rPr>
                <w:t>[0.70 ; 2.46]</w:t>
              </w:r>
            </w:ins>
          </w:p>
        </w:tc>
        <w:tc>
          <w:tcPr>
            <w:tcW w:w="1728" w:type="dxa"/>
          </w:tcPr>
          <w:p w14:paraId="6376627A" w14:textId="77777777" w:rsidR="00CC32F7" w:rsidRPr="00CC32F7" w:rsidRDefault="00CC32F7" w:rsidP="000041A2">
            <w:pPr>
              <w:rPr>
                <w:ins w:id="137" w:author="michael joubert" w:date="2025-08-22T16:25:00Z"/>
                <w:rFonts w:ascii="Times New Roman" w:hAnsi="Times New Roman" w:cs="Times New Roman"/>
                <w:rPrChange w:id="138" w:author="michael joubert" w:date="2025-08-22T16:26:00Z">
                  <w:rPr>
                    <w:ins w:id="139" w:author="michael joubert" w:date="2025-08-22T16:25:00Z"/>
                  </w:rPr>
                </w:rPrChange>
              </w:rPr>
            </w:pPr>
            <w:ins w:id="140" w:author="michael joubert" w:date="2025-08-22T16:25:00Z">
              <w:r w:rsidRPr="00CC32F7">
                <w:rPr>
                  <w:rFonts w:ascii="Times New Roman" w:hAnsi="Times New Roman" w:cs="Times New Roman"/>
                  <w:rPrChange w:id="141" w:author="michael joubert" w:date="2025-08-22T16:26:00Z">
                    <w:rPr/>
                  </w:rPrChange>
                </w:rPr>
                <w:t>0.687</w:t>
              </w:r>
            </w:ins>
          </w:p>
        </w:tc>
      </w:tr>
      <w:tr w:rsidR="00CC32F7" w:rsidRPr="00CC32F7" w14:paraId="3EAC5305" w14:textId="77777777" w:rsidTr="000041A2">
        <w:trPr>
          <w:ins w:id="142" w:author="michael joubert" w:date="2025-08-22T16:25:00Z"/>
        </w:trPr>
        <w:tc>
          <w:tcPr>
            <w:tcW w:w="4653" w:type="dxa"/>
          </w:tcPr>
          <w:p w14:paraId="361C249F" w14:textId="77777777" w:rsidR="00CC32F7" w:rsidRPr="00CC32F7" w:rsidRDefault="00CC32F7" w:rsidP="000041A2">
            <w:pPr>
              <w:rPr>
                <w:ins w:id="143" w:author="michael joubert" w:date="2025-08-22T16:25:00Z"/>
                <w:rFonts w:ascii="Times New Roman" w:hAnsi="Times New Roman" w:cs="Times New Roman"/>
                <w:rPrChange w:id="144" w:author="michael joubert" w:date="2025-08-22T16:26:00Z">
                  <w:rPr>
                    <w:ins w:id="145" w:author="michael joubert" w:date="2025-08-22T16:25:00Z"/>
                  </w:rPr>
                </w:rPrChange>
              </w:rPr>
            </w:pPr>
            <w:ins w:id="146" w:author="michael joubert" w:date="2025-08-22T16:25:00Z">
              <w:r w:rsidRPr="00CC32F7">
                <w:rPr>
                  <w:rFonts w:ascii="Times New Roman" w:hAnsi="Times New Roman" w:cs="Times New Roman"/>
                  <w:rPrChange w:id="147" w:author="michael joubert" w:date="2025-08-22T16:26:00Z">
                    <w:rPr/>
                  </w:rPrChange>
                </w:rPr>
                <w:t xml:space="preserve">          No activation</w:t>
              </w:r>
            </w:ins>
          </w:p>
        </w:tc>
        <w:tc>
          <w:tcPr>
            <w:tcW w:w="747" w:type="dxa"/>
          </w:tcPr>
          <w:p w14:paraId="70B5AFB1" w14:textId="77777777" w:rsidR="00CC32F7" w:rsidRPr="00CC32F7" w:rsidRDefault="00CC32F7" w:rsidP="000041A2">
            <w:pPr>
              <w:rPr>
                <w:ins w:id="148" w:author="michael joubert" w:date="2025-08-22T16:25:00Z"/>
                <w:rFonts w:ascii="Times New Roman" w:hAnsi="Times New Roman" w:cs="Times New Roman"/>
                <w:rPrChange w:id="149" w:author="michael joubert" w:date="2025-08-22T16:26:00Z">
                  <w:rPr>
                    <w:ins w:id="150" w:author="michael joubert" w:date="2025-08-22T16:25:00Z"/>
                  </w:rPr>
                </w:rPrChange>
              </w:rPr>
            </w:pPr>
            <w:ins w:id="151" w:author="michael joubert" w:date="2025-08-22T16:25:00Z">
              <w:r w:rsidRPr="00CC32F7">
                <w:rPr>
                  <w:rFonts w:ascii="Times New Roman" w:hAnsi="Times New Roman" w:cs="Times New Roman"/>
                  <w:rPrChange w:id="152" w:author="michael joubert" w:date="2025-08-22T16:26:00Z">
                    <w:rPr/>
                  </w:rPrChange>
                </w:rPr>
                <w:t>1.15</w:t>
              </w:r>
            </w:ins>
          </w:p>
        </w:tc>
        <w:tc>
          <w:tcPr>
            <w:tcW w:w="1728" w:type="dxa"/>
          </w:tcPr>
          <w:p w14:paraId="05220188" w14:textId="77777777" w:rsidR="00CC32F7" w:rsidRPr="00CC32F7" w:rsidRDefault="00CC32F7" w:rsidP="000041A2">
            <w:pPr>
              <w:rPr>
                <w:ins w:id="153" w:author="michael joubert" w:date="2025-08-22T16:25:00Z"/>
                <w:rFonts w:ascii="Times New Roman" w:hAnsi="Times New Roman" w:cs="Times New Roman"/>
                <w:rPrChange w:id="154" w:author="michael joubert" w:date="2025-08-22T16:26:00Z">
                  <w:rPr>
                    <w:ins w:id="155" w:author="michael joubert" w:date="2025-08-22T16:25:00Z"/>
                  </w:rPr>
                </w:rPrChange>
              </w:rPr>
            </w:pPr>
            <w:ins w:id="156" w:author="michael joubert" w:date="2025-08-22T16:25:00Z">
              <w:r w:rsidRPr="00CC32F7">
                <w:rPr>
                  <w:rFonts w:ascii="Times New Roman" w:hAnsi="Times New Roman" w:cs="Times New Roman"/>
                  <w:rPrChange w:id="157" w:author="michael joubert" w:date="2025-08-22T16:26:00Z">
                    <w:rPr/>
                  </w:rPrChange>
                </w:rPr>
                <w:t>[0.55 ; 2.38]</w:t>
              </w:r>
            </w:ins>
          </w:p>
        </w:tc>
        <w:tc>
          <w:tcPr>
            <w:tcW w:w="1728" w:type="dxa"/>
          </w:tcPr>
          <w:p w14:paraId="04A16500" w14:textId="77777777" w:rsidR="00CC32F7" w:rsidRPr="00CC32F7" w:rsidRDefault="00CC32F7" w:rsidP="000041A2">
            <w:pPr>
              <w:rPr>
                <w:ins w:id="158" w:author="michael joubert" w:date="2025-08-22T16:25:00Z"/>
                <w:rFonts w:ascii="Times New Roman" w:hAnsi="Times New Roman" w:cs="Times New Roman"/>
                <w:rPrChange w:id="159" w:author="michael joubert" w:date="2025-08-22T16:26:00Z">
                  <w:rPr>
                    <w:ins w:id="160" w:author="michael joubert" w:date="2025-08-22T16:25:00Z"/>
                  </w:rPr>
                </w:rPrChange>
              </w:rPr>
            </w:pPr>
          </w:p>
        </w:tc>
      </w:tr>
      <w:tr w:rsidR="00CC32F7" w:rsidRPr="00CC32F7" w14:paraId="5C97ACBF" w14:textId="77777777" w:rsidTr="000041A2">
        <w:trPr>
          <w:ins w:id="161" w:author="michael joubert" w:date="2025-08-22T16:25:00Z"/>
        </w:trPr>
        <w:tc>
          <w:tcPr>
            <w:tcW w:w="4653" w:type="dxa"/>
          </w:tcPr>
          <w:p w14:paraId="73F9AC1F" w14:textId="77777777" w:rsidR="00CC32F7" w:rsidRPr="00CC32F7" w:rsidRDefault="00CC32F7" w:rsidP="000041A2">
            <w:pPr>
              <w:rPr>
                <w:ins w:id="162" w:author="michael joubert" w:date="2025-08-22T16:25:00Z"/>
                <w:rFonts w:ascii="Times New Roman" w:hAnsi="Times New Roman" w:cs="Times New Roman"/>
                <w:rPrChange w:id="163" w:author="michael joubert" w:date="2025-08-22T16:26:00Z">
                  <w:rPr>
                    <w:ins w:id="164" w:author="michael joubert" w:date="2025-08-22T16:25:00Z"/>
                  </w:rPr>
                </w:rPrChange>
              </w:rPr>
            </w:pPr>
            <w:ins w:id="165" w:author="michael joubert" w:date="2025-08-22T16:25:00Z">
              <w:r w:rsidRPr="00CC32F7">
                <w:rPr>
                  <w:rFonts w:ascii="Times New Roman" w:hAnsi="Times New Roman" w:cs="Times New Roman"/>
                  <w:rPrChange w:id="166" w:author="michael joubert" w:date="2025-08-22T16:26:00Z">
                    <w:rPr/>
                  </w:rPrChange>
                </w:rPr>
                <w:t>Under-</w:t>
              </w:r>
              <w:proofErr w:type="spellStart"/>
              <w:r w:rsidRPr="00CC32F7">
                <w:rPr>
                  <w:rFonts w:ascii="Times New Roman" w:hAnsi="Times New Roman" w:cs="Times New Roman"/>
                  <w:rPrChange w:id="167" w:author="michael joubert" w:date="2025-08-22T16:26:00Z">
                    <w:rPr/>
                  </w:rPrChange>
                </w:rPr>
                <w:t>announcement</w:t>
              </w:r>
              <w:proofErr w:type="spellEnd"/>
              <w:r w:rsidRPr="00CC32F7">
                <w:rPr>
                  <w:rFonts w:ascii="Times New Roman" w:hAnsi="Times New Roman" w:cs="Times New Roman"/>
                  <w:rPrChange w:id="168" w:author="michael joubert" w:date="2025-08-22T16:26:00Z">
                    <w:rPr/>
                  </w:rPrChange>
                </w:rPr>
                <w:t xml:space="preserve"> of a </w:t>
              </w:r>
              <w:proofErr w:type="spellStart"/>
              <w:r w:rsidRPr="00CC32F7">
                <w:rPr>
                  <w:rFonts w:ascii="Times New Roman" w:hAnsi="Times New Roman" w:cs="Times New Roman"/>
                  <w:rPrChange w:id="169" w:author="michael joubert" w:date="2025-08-22T16:26:00Z">
                    <w:rPr/>
                  </w:rPrChange>
                </w:rPr>
                <w:t>meal</w:t>
              </w:r>
              <w:proofErr w:type="spellEnd"/>
              <w:r w:rsidRPr="00CC32F7">
                <w:rPr>
                  <w:rFonts w:ascii="Times New Roman" w:hAnsi="Times New Roman" w:cs="Times New Roman"/>
                  <w:rPrChange w:id="170" w:author="michael joubert" w:date="2025-08-22T16:26:00Z">
                    <w:rPr/>
                  </w:rPrChange>
                </w:rPr>
                <w:t xml:space="preserve"> </w:t>
              </w:r>
              <w:proofErr w:type="spellStart"/>
              <w:r w:rsidRPr="00CC32F7">
                <w:rPr>
                  <w:rFonts w:ascii="Times New Roman" w:hAnsi="Times New Roman" w:cs="Times New Roman"/>
                  <w:rPrChange w:id="171" w:author="michael joubert" w:date="2025-08-22T16:26:00Z">
                    <w:rPr/>
                  </w:rPrChange>
                </w:rPr>
                <w:t>within</w:t>
              </w:r>
              <w:proofErr w:type="spellEnd"/>
              <w:r w:rsidRPr="00CC32F7">
                <w:rPr>
                  <w:rFonts w:ascii="Times New Roman" w:hAnsi="Times New Roman" w:cs="Times New Roman"/>
                  <w:rPrChange w:id="172" w:author="michael joubert" w:date="2025-08-22T16:26:00Z">
                    <w:rPr/>
                  </w:rPrChange>
                </w:rPr>
                <w:t xml:space="preserve"> 2h </w:t>
              </w:r>
              <w:proofErr w:type="spellStart"/>
              <w:r w:rsidRPr="00CC32F7">
                <w:rPr>
                  <w:rFonts w:ascii="Times New Roman" w:hAnsi="Times New Roman" w:cs="Times New Roman"/>
                  <w:rPrChange w:id="173" w:author="michael joubert" w:date="2025-08-22T16:26:00Z">
                    <w:rPr/>
                  </w:rPrChange>
                </w:rPr>
                <w:t>before</w:t>
              </w:r>
              <w:proofErr w:type="spellEnd"/>
              <w:r w:rsidRPr="00CC32F7">
                <w:rPr>
                  <w:rFonts w:ascii="Times New Roman" w:hAnsi="Times New Roman" w:cs="Times New Roman"/>
                  <w:rPrChange w:id="174" w:author="michael joubert" w:date="2025-08-22T16:26:00Z">
                    <w:rPr/>
                  </w:rPrChange>
                </w:rPr>
                <w:t xml:space="preserve"> PA, </w:t>
              </w:r>
              <w:proofErr w:type="spellStart"/>
              <w:r w:rsidRPr="00CC32F7">
                <w:rPr>
                  <w:rFonts w:ascii="Times New Roman" w:hAnsi="Times New Roman" w:cs="Times New Roman"/>
                  <w:rPrChange w:id="175" w:author="michael joubert" w:date="2025-08-22T16:26:00Z">
                    <w:rPr/>
                  </w:rPrChange>
                </w:rPr>
                <w:t>without</w:t>
              </w:r>
              <w:proofErr w:type="spellEnd"/>
              <w:r w:rsidRPr="00CC32F7">
                <w:rPr>
                  <w:rFonts w:ascii="Times New Roman" w:hAnsi="Times New Roman" w:cs="Times New Roman"/>
                  <w:rPrChange w:id="176" w:author="michael joubert" w:date="2025-08-22T16:26:00Z">
                    <w:rPr/>
                  </w:rPrChange>
                </w:rPr>
                <w:t xml:space="preserve"> setting a </w:t>
              </w:r>
              <w:proofErr w:type="spellStart"/>
              <w:r w:rsidRPr="00CC32F7">
                <w:rPr>
                  <w:rFonts w:ascii="Times New Roman" w:hAnsi="Times New Roman" w:cs="Times New Roman"/>
                  <w:rPrChange w:id="177" w:author="michael joubert" w:date="2025-08-22T16:26:00Z">
                    <w:rPr/>
                  </w:rPrChange>
                </w:rPr>
                <w:t>temporary</w:t>
              </w:r>
              <w:proofErr w:type="spellEnd"/>
              <w:r w:rsidRPr="00CC32F7">
                <w:rPr>
                  <w:rFonts w:ascii="Times New Roman" w:hAnsi="Times New Roman" w:cs="Times New Roman"/>
                  <w:rPrChange w:id="178" w:author="michael joubert" w:date="2025-08-22T16:26:00Z">
                    <w:rPr/>
                  </w:rPrChange>
                </w:rPr>
                <w:t xml:space="preserve"> </w:t>
              </w:r>
              <w:proofErr w:type="spellStart"/>
              <w:r w:rsidRPr="00CC32F7">
                <w:rPr>
                  <w:rFonts w:ascii="Times New Roman" w:hAnsi="Times New Roman" w:cs="Times New Roman"/>
                  <w:rPrChange w:id="179" w:author="michael joubert" w:date="2025-08-22T16:26:00Z">
                    <w:rPr/>
                  </w:rPrChange>
                </w:rPr>
                <w:t>target</w:t>
              </w:r>
              <w:proofErr w:type="spellEnd"/>
            </w:ins>
          </w:p>
        </w:tc>
        <w:tc>
          <w:tcPr>
            <w:tcW w:w="747" w:type="dxa"/>
          </w:tcPr>
          <w:p w14:paraId="4C4D2223" w14:textId="77777777" w:rsidR="00CC32F7" w:rsidRPr="00CC32F7" w:rsidRDefault="00CC32F7" w:rsidP="000041A2">
            <w:pPr>
              <w:rPr>
                <w:ins w:id="180" w:author="michael joubert" w:date="2025-08-22T16:25:00Z"/>
                <w:rFonts w:ascii="Times New Roman" w:hAnsi="Times New Roman" w:cs="Times New Roman"/>
                <w:rPrChange w:id="181" w:author="michael joubert" w:date="2025-08-22T16:26:00Z">
                  <w:rPr>
                    <w:ins w:id="182" w:author="michael joubert" w:date="2025-08-22T16:25:00Z"/>
                  </w:rPr>
                </w:rPrChange>
              </w:rPr>
            </w:pPr>
            <w:ins w:id="183" w:author="michael joubert" w:date="2025-08-22T16:25:00Z">
              <w:r w:rsidRPr="00CC32F7">
                <w:rPr>
                  <w:rFonts w:ascii="Times New Roman" w:hAnsi="Times New Roman" w:cs="Times New Roman"/>
                  <w:rPrChange w:id="184" w:author="michael joubert" w:date="2025-08-22T16:26:00Z">
                    <w:rPr/>
                  </w:rPrChange>
                </w:rPr>
                <w:t>0.64</w:t>
              </w:r>
            </w:ins>
          </w:p>
        </w:tc>
        <w:tc>
          <w:tcPr>
            <w:tcW w:w="1728" w:type="dxa"/>
          </w:tcPr>
          <w:p w14:paraId="462382BD" w14:textId="77777777" w:rsidR="00CC32F7" w:rsidRPr="00CC32F7" w:rsidRDefault="00CC32F7" w:rsidP="000041A2">
            <w:pPr>
              <w:rPr>
                <w:ins w:id="185" w:author="michael joubert" w:date="2025-08-22T16:25:00Z"/>
                <w:rFonts w:ascii="Times New Roman" w:hAnsi="Times New Roman" w:cs="Times New Roman"/>
                <w:rPrChange w:id="186" w:author="michael joubert" w:date="2025-08-22T16:26:00Z">
                  <w:rPr>
                    <w:ins w:id="187" w:author="michael joubert" w:date="2025-08-22T16:25:00Z"/>
                  </w:rPr>
                </w:rPrChange>
              </w:rPr>
            </w:pPr>
            <w:ins w:id="188" w:author="michael joubert" w:date="2025-08-22T16:25:00Z">
              <w:r w:rsidRPr="00CC32F7">
                <w:rPr>
                  <w:rFonts w:ascii="Times New Roman" w:hAnsi="Times New Roman" w:cs="Times New Roman"/>
                  <w:rPrChange w:id="189" w:author="michael joubert" w:date="2025-08-22T16:26:00Z">
                    <w:rPr/>
                  </w:rPrChange>
                </w:rPr>
                <w:t>[0.17 ; 2.42]</w:t>
              </w:r>
            </w:ins>
          </w:p>
        </w:tc>
        <w:tc>
          <w:tcPr>
            <w:tcW w:w="1728" w:type="dxa"/>
          </w:tcPr>
          <w:p w14:paraId="5B5B6752" w14:textId="77777777" w:rsidR="00CC32F7" w:rsidRPr="00CC32F7" w:rsidRDefault="00CC32F7" w:rsidP="000041A2">
            <w:pPr>
              <w:rPr>
                <w:ins w:id="190" w:author="michael joubert" w:date="2025-08-22T16:25:00Z"/>
                <w:rFonts w:ascii="Times New Roman" w:hAnsi="Times New Roman" w:cs="Times New Roman"/>
                <w:rPrChange w:id="191" w:author="michael joubert" w:date="2025-08-22T16:26:00Z">
                  <w:rPr>
                    <w:ins w:id="192" w:author="michael joubert" w:date="2025-08-22T16:25:00Z"/>
                  </w:rPr>
                </w:rPrChange>
              </w:rPr>
            </w:pPr>
            <w:ins w:id="193" w:author="michael joubert" w:date="2025-08-22T16:25:00Z">
              <w:r w:rsidRPr="00CC32F7">
                <w:rPr>
                  <w:rFonts w:ascii="Times New Roman" w:hAnsi="Times New Roman" w:cs="Times New Roman"/>
                  <w:rPrChange w:id="194" w:author="michael joubert" w:date="2025-08-22T16:26:00Z">
                    <w:rPr/>
                  </w:rPrChange>
                </w:rPr>
                <w:t>0.508</w:t>
              </w:r>
            </w:ins>
          </w:p>
        </w:tc>
      </w:tr>
      <w:tr w:rsidR="00CC32F7" w:rsidRPr="00CC32F7" w14:paraId="656C4C71" w14:textId="77777777" w:rsidTr="000041A2">
        <w:trPr>
          <w:ins w:id="195" w:author="michael joubert" w:date="2025-08-22T16:25:00Z"/>
        </w:trPr>
        <w:tc>
          <w:tcPr>
            <w:tcW w:w="4653" w:type="dxa"/>
          </w:tcPr>
          <w:p w14:paraId="41CB142C" w14:textId="77777777" w:rsidR="00CC32F7" w:rsidRPr="00CC32F7" w:rsidRDefault="00CC32F7" w:rsidP="000041A2">
            <w:pPr>
              <w:rPr>
                <w:ins w:id="196" w:author="michael joubert" w:date="2025-08-22T16:25:00Z"/>
                <w:rFonts w:ascii="Times New Roman" w:hAnsi="Times New Roman" w:cs="Times New Roman"/>
                <w:rPrChange w:id="197" w:author="michael joubert" w:date="2025-08-22T16:26:00Z">
                  <w:rPr>
                    <w:ins w:id="198" w:author="michael joubert" w:date="2025-08-22T16:25:00Z"/>
                  </w:rPr>
                </w:rPrChange>
              </w:rPr>
            </w:pPr>
            <w:ins w:id="199" w:author="michael joubert" w:date="2025-08-22T16:25:00Z">
              <w:r w:rsidRPr="00CC32F7">
                <w:rPr>
                  <w:rFonts w:ascii="Times New Roman" w:hAnsi="Times New Roman" w:cs="Times New Roman"/>
                  <w:rPrChange w:id="200" w:author="michael joubert" w:date="2025-08-22T16:26:00Z">
                    <w:rPr/>
                  </w:rPrChange>
                </w:rPr>
                <w:t xml:space="preserve">Snack </w:t>
              </w:r>
              <w:proofErr w:type="spellStart"/>
              <w:r w:rsidRPr="00CC32F7">
                <w:rPr>
                  <w:rFonts w:ascii="Times New Roman" w:hAnsi="Times New Roman" w:cs="Times New Roman"/>
                  <w:rPrChange w:id="201" w:author="michael joubert" w:date="2025-08-22T16:26:00Z">
                    <w:rPr/>
                  </w:rPrChange>
                </w:rPr>
                <w:t>within</w:t>
              </w:r>
              <w:proofErr w:type="spellEnd"/>
              <w:r w:rsidRPr="00CC32F7">
                <w:rPr>
                  <w:rFonts w:ascii="Times New Roman" w:hAnsi="Times New Roman" w:cs="Times New Roman"/>
                  <w:rPrChange w:id="202" w:author="michael joubert" w:date="2025-08-22T16:26:00Z">
                    <w:rPr/>
                  </w:rPrChange>
                </w:rPr>
                <w:t xml:space="preserve"> 1h </w:t>
              </w:r>
              <w:proofErr w:type="spellStart"/>
              <w:r w:rsidRPr="00CC32F7">
                <w:rPr>
                  <w:rFonts w:ascii="Times New Roman" w:hAnsi="Times New Roman" w:cs="Times New Roman"/>
                  <w:rPrChange w:id="203" w:author="michael joubert" w:date="2025-08-22T16:26:00Z">
                    <w:rPr/>
                  </w:rPrChange>
                </w:rPr>
                <w:t>before</w:t>
              </w:r>
              <w:proofErr w:type="spellEnd"/>
              <w:r w:rsidRPr="00CC32F7">
                <w:rPr>
                  <w:rFonts w:ascii="Times New Roman" w:hAnsi="Times New Roman" w:cs="Times New Roman"/>
                  <w:rPrChange w:id="204" w:author="michael joubert" w:date="2025-08-22T16:26:00Z">
                    <w:rPr/>
                  </w:rPrChange>
                </w:rPr>
                <w:t xml:space="preserve"> PA, </w:t>
              </w:r>
              <w:proofErr w:type="spellStart"/>
              <w:r w:rsidRPr="00CC32F7">
                <w:rPr>
                  <w:rFonts w:ascii="Times New Roman" w:hAnsi="Times New Roman" w:cs="Times New Roman"/>
                  <w:rPrChange w:id="205" w:author="michael joubert" w:date="2025-08-22T16:26:00Z">
                    <w:rPr/>
                  </w:rPrChange>
                </w:rPr>
                <w:t>without</w:t>
              </w:r>
              <w:proofErr w:type="spellEnd"/>
              <w:r w:rsidRPr="00CC32F7">
                <w:rPr>
                  <w:rFonts w:ascii="Times New Roman" w:hAnsi="Times New Roman" w:cs="Times New Roman"/>
                  <w:rPrChange w:id="206" w:author="michael joubert" w:date="2025-08-22T16:26:00Z">
                    <w:rPr/>
                  </w:rPrChange>
                </w:rPr>
                <w:t xml:space="preserve"> bolus</w:t>
              </w:r>
            </w:ins>
          </w:p>
        </w:tc>
        <w:tc>
          <w:tcPr>
            <w:tcW w:w="747" w:type="dxa"/>
          </w:tcPr>
          <w:p w14:paraId="26D1AE55" w14:textId="77777777" w:rsidR="00CC32F7" w:rsidRPr="00CC32F7" w:rsidRDefault="00CC32F7" w:rsidP="000041A2">
            <w:pPr>
              <w:rPr>
                <w:ins w:id="207" w:author="michael joubert" w:date="2025-08-22T16:25:00Z"/>
                <w:rFonts w:ascii="Times New Roman" w:hAnsi="Times New Roman" w:cs="Times New Roman"/>
                <w:rPrChange w:id="208" w:author="michael joubert" w:date="2025-08-22T16:26:00Z">
                  <w:rPr>
                    <w:ins w:id="209" w:author="michael joubert" w:date="2025-08-22T16:25:00Z"/>
                  </w:rPr>
                </w:rPrChange>
              </w:rPr>
            </w:pPr>
            <w:ins w:id="210" w:author="michael joubert" w:date="2025-08-22T16:25:00Z">
              <w:r w:rsidRPr="00CC32F7">
                <w:rPr>
                  <w:rFonts w:ascii="Times New Roman" w:hAnsi="Times New Roman" w:cs="Times New Roman"/>
                  <w:rPrChange w:id="211" w:author="michael joubert" w:date="2025-08-22T16:26:00Z">
                    <w:rPr/>
                  </w:rPrChange>
                </w:rPr>
                <w:t>0.67</w:t>
              </w:r>
            </w:ins>
          </w:p>
        </w:tc>
        <w:tc>
          <w:tcPr>
            <w:tcW w:w="1728" w:type="dxa"/>
          </w:tcPr>
          <w:p w14:paraId="5519BE41" w14:textId="77777777" w:rsidR="00CC32F7" w:rsidRPr="00CC32F7" w:rsidRDefault="00CC32F7" w:rsidP="000041A2">
            <w:pPr>
              <w:rPr>
                <w:ins w:id="212" w:author="michael joubert" w:date="2025-08-22T16:25:00Z"/>
                <w:rFonts w:ascii="Times New Roman" w:hAnsi="Times New Roman" w:cs="Times New Roman"/>
                <w:rPrChange w:id="213" w:author="michael joubert" w:date="2025-08-22T16:26:00Z">
                  <w:rPr>
                    <w:ins w:id="214" w:author="michael joubert" w:date="2025-08-22T16:25:00Z"/>
                  </w:rPr>
                </w:rPrChange>
              </w:rPr>
            </w:pPr>
            <w:ins w:id="215" w:author="michael joubert" w:date="2025-08-22T16:25:00Z">
              <w:r w:rsidRPr="00CC32F7">
                <w:rPr>
                  <w:rFonts w:ascii="Times New Roman" w:hAnsi="Times New Roman" w:cs="Times New Roman"/>
                  <w:rPrChange w:id="216" w:author="michael joubert" w:date="2025-08-22T16:26:00Z">
                    <w:rPr/>
                  </w:rPrChange>
                </w:rPr>
                <w:t>[0.39 ; 1.16]</w:t>
              </w:r>
            </w:ins>
          </w:p>
        </w:tc>
        <w:tc>
          <w:tcPr>
            <w:tcW w:w="1728" w:type="dxa"/>
          </w:tcPr>
          <w:p w14:paraId="57A4B979" w14:textId="77777777" w:rsidR="00CC32F7" w:rsidRPr="00CC32F7" w:rsidRDefault="00CC32F7" w:rsidP="000041A2">
            <w:pPr>
              <w:rPr>
                <w:ins w:id="217" w:author="michael joubert" w:date="2025-08-22T16:25:00Z"/>
                <w:rFonts w:ascii="Times New Roman" w:hAnsi="Times New Roman" w:cs="Times New Roman"/>
                <w:rPrChange w:id="218" w:author="michael joubert" w:date="2025-08-22T16:26:00Z">
                  <w:rPr>
                    <w:ins w:id="219" w:author="michael joubert" w:date="2025-08-22T16:25:00Z"/>
                  </w:rPr>
                </w:rPrChange>
              </w:rPr>
            </w:pPr>
            <w:ins w:id="220" w:author="michael joubert" w:date="2025-08-22T16:25:00Z">
              <w:r w:rsidRPr="00CC32F7">
                <w:rPr>
                  <w:rFonts w:ascii="Times New Roman" w:hAnsi="Times New Roman" w:cs="Times New Roman"/>
                  <w:rPrChange w:id="221" w:author="michael joubert" w:date="2025-08-22T16:26:00Z">
                    <w:rPr/>
                  </w:rPrChange>
                </w:rPr>
                <w:t>0.152</w:t>
              </w:r>
            </w:ins>
          </w:p>
        </w:tc>
      </w:tr>
      <w:tr w:rsidR="00CC32F7" w:rsidRPr="00CC32F7" w14:paraId="08696258" w14:textId="77777777" w:rsidTr="000041A2">
        <w:trPr>
          <w:ins w:id="222" w:author="michael joubert" w:date="2025-08-22T16:25:00Z"/>
        </w:trPr>
        <w:tc>
          <w:tcPr>
            <w:tcW w:w="4653" w:type="dxa"/>
            <w:tcBorders>
              <w:bottom w:val="single" w:sz="4" w:space="0" w:color="auto"/>
            </w:tcBorders>
          </w:tcPr>
          <w:p w14:paraId="06BD8410" w14:textId="77777777" w:rsidR="00CC32F7" w:rsidRPr="00CC32F7" w:rsidRDefault="00CC32F7" w:rsidP="000041A2">
            <w:pPr>
              <w:rPr>
                <w:ins w:id="223" w:author="michael joubert" w:date="2025-08-22T16:25:00Z"/>
                <w:rFonts w:ascii="Times New Roman" w:hAnsi="Times New Roman" w:cs="Times New Roman"/>
                <w:rPrChange w:id="224" w:author="michael joubert" w:date="2025-08-22T16:26:00Z">
                  <w:rPr>
                    <w:ins w:id="225" w:author="michael joubert" w:date="2025-08-22T16:25:00Z"/>
                  </w:rPr>
                </w:rPrChange>
              </w:rPr>
            </w:pPr>
            <w:ins w:id="226" w:author="michael joubert" w:date="2025-08-22T16:25:00Z">
              <w:r w:rsidRPr="00CC32F7">
                <w:rPr>
                  <w:rFonts w:ascii="Times New Roman" w:hAnsi="Times New Roman" w:cs="Times New Roman"/>
                  <w:rPrChange w:id="227" w:author="michael joubert" w:date="2025-08-22T16:26:00Z">
                    <w:rPr/>
                  </w:rPrChange>
                </w:rPr>
                <w:t xml:space="preserve">Snack &gt;20 g </w:t>
              </w:r>
              <w:proofErr w:type="spellStart"/>
              <w:r w:rsidRPr="00CC32F7">
                <w:rPr>
                  <w:rFonts w:ascii="Times New Roman" w:hAnsi="Times New Roman" w:cs="Times New Roman"/>
                  <w:rPrChange w:id="228" w:author="michael joubert" w:date="2025-08-22T16:26:00Z">
                    <w:rPr/>
                  </w:rPrChange>
                </w:rPr>
                <w:t>consumed</w:t>
              </w:r>
              <w:proofErr w:type="spellEnd"/>
              <w:r w:rsidRPr="00CC32F7">
                <w:rPr>
                  <w:rFonts w:ascii="Times New Roman" w:hAnsi="Times New Roman" w:cs="Times New Roman"/>
                  <w:rPrChange w:id="229" w:author="michael joubert" w:date="2025-08-22T16:26:00Z">
                    <w:rPr/>
                  </w:rPrChange>
                </w:rPr>
                <w:t xml:space="preserve"> in one </w:t>
              </w:r>
              <w:proofErr w:type="spellStart"/>
              <w:r w:rsidRPr="00CC32F7">
                <w:rPr>
                  <w:rFonts w:ascii="Times New Roman" w:hAnsi="Times New Roman" w:cs="Times New Roman"/>
                  <w:rPrChange w:id="230" w:author="michael joubert" w:date="2025-08-22T16:26:00Z">
                    <w:rPr/>
                  </w:rPrChange>
                </w:rPr>
                <w:t>intake</w:t>
              </w:r>
              <w:proofErr w:type="spellEnd"/>
              <w:r w:rsidRPr="00CC32F7">
                <w:rPr>
                  <w:rFonts w:ascii="Times New Roman" w:hAnsi="Times New Roman" w:cs="Times New Roman"/>
                  <w:rPrChange w:id="231" w:author="michael joubert" w:date="2025-08-22T16:26:00Z">
                    <w:rPr/>
                  </w:rPrChange>
                </w:rPr>
                <w:t xml:space="preserve"> </w:t>
              </w:r>
              <w:proofErr w:type="spellStart"/>
              <w:r w:rsidRPr="00CC32F7">
                <w:rPr>
                  <w:rFonts w:ascii="Times New Roman" w:hAnsi="Times New Roman" w:cs="Times New Roman"/>
                  <w:rPrChange w:id="232" w:author="michael joubert" w:date="2025-08-22T16:26:00Z">
                    <w:rPr/>
                  </w:rPrChange>
                </w:rPr>
                <w:t>during</w:t>
              </w:r>
              <w:proofErr w:type="spellEnd"/>
              <w:r w:rsidRPr="00CC32F7">
                <w:rPr>
                  <w:rFonts w:ascii="Times New Roman" w:hAnsi="Times New Roman" w:cs="Times New Roman"/>
                  <w:rPrChange w:id="233" w:author="michael joubert" w:date="2025-08-22T16:26:00Z">
                    <w:rPr/>
                  </w:rPrChange>
                </w:rPr>
                <w:t xml:space="preserve"> PA</w:t>
              </w:r>
            </w:ins>
          </w:p>
        </w:tc>
        <w:tc>
          <w:tcPr>
            <w:tcW w:w="747" w:type="dxa"/>
            <w:tcBorders>
              <w:bottom w:val="single" w:sz="4" w:space="0" w:color="auto"/>
            </w:tcBorders>
          </w:tcPr>
          <w:p w14:paraId="2F801AB4" w14:textId="77777777" w:rsidR="00CC32F7" w:rsidRPr="00CC32F7" w:rsidRDefault="00CC32F7" w:rsidP="000041A2">
            <w:pPr>
              <w:rPr>
                <w:ins w:id="234" w:author="michael joubert" w:date="2025-08-22T16:25:00Z"/>
                <w:rFonts w:ascii="Times New Roman" w:hAnsi="Times New Roman" w:cs="Times New Roman"/>
                <w:rPrChange w:id="235" w:author="michael joubert" w:date="2025-08-22T16:26:00Z">
                  <w:rPr>
                    <w:ins w:id="236" w:author="michael joubert" w:date="2025-08-22T16:25:00Z"/>
                  </w:rPr>
                </w:rPrChange>
              </w:rPr>
            </w:pPr>
            <w:ins w:id="237" w:author="michael joubert" w:date="2025-08-22T16:25:00Z">
              <w:r w:rsidRPr="00CC32F7">
                <w:rPr>
                  <w:rFonts w:ascii="Times New Roman" w:hAnsi="Times New Roman" w:cs="Times New Roman"/>
                  <w:rPrChange w:id="238" w:author="michael joubert" w:date="2025-08-22T16:26:00Z">
                    <w:rPr/>
                  </w:rPrChange>
                </w:rPr>
                <w:t>1.15</w:t>
              </w:r>
            </w:ins>
          </w:p>
        </w:tc>
        <w:tc>
          <w:tcPr>
            <w:tcW w:w="1728" w:type="dxa"/>
            <w:tcBorders>
              <w:bottom w:val="single" w:sz="4" w:space="0" w:color="auto"/>
            </w:tcBorders>
          </w:tcPr>
          <w:p w14:paraId="608D2A67" w14:textId="77777777" w:rsidR="00CC32F7" w:rsidRPr="00CC32F7" w:rsidRDefault="00CC32F7" w:rsidP="000041A2">
            <w:pPr>
              <w:rPr>
                <w:ins w:id="239" w:author="michael joubert" w:date="2025-08-22T16:25:00Z"/>
                <w:rFonts w:ascii="Times New Roman" w:hAnsi="Times New Roman" w:cs="Times New Roman"/>
                <w:rPrChange w:id="240" w:author="michael joubert" w:date="2025-08-22T16:26:00Z">
                  <w:rPr>
                    <w:ins w:id="241" w:author="michael joubert" w:date="2025-08-22T16:25:00Z"/>
                  </w:rPr>
                </w:rPrChange>
              </w:rPr>
            </w:pPr>
            <w:ins w:id="242" w:author="michael joubert" w:date="2025-08-22T16:25:00Z">
              <w:r w:rsidRPr="00CC32F7">
                <w:rPr>
                  <w:rFonts w:ascii="Times New Roman" w:hAnsi="Times New Roman" w:cs="Times New Roman"/>
                  <w:rPrChange w:id="243" w:author="michael joubert" w:date="2025-08-22T16:26:00Z">
                    <w:rPr/>
                  </w:rPrChange>
                </w:rPr>
                <w:t>[0.55 ; 2.40]</w:t>
              </w:r>
            </w:ins>
          </w:p>
        </w:tc>
        <w:tc>
          <w:tcPr>
            <w:tcW w:w="1728" w:type="dxa"/>
            <w:tcBorders>
              <w:bottom w:val="single" w:sz="4" w:space="0" w:color="auto"/>
            </w:tcBorders>
          </w:tcPr>
          <w:p w14:paraId="22A0A868" w14:textId="77777777" w:rsidR="00CC32F7" w:rsidRPr="00CC32F7" w:rsidRDefault="00CC32F7" w:rsidP="000041A2">
            <w:pPr>
              <w:rPr>
                <w:ins w:id="244" w:author="michael joubert" w:date="2025-08-22T16:25:00Z"/>
                <w:rFonts w:ascii="Times New Roman" w:hAnsi="Times New Roman" w:cs="Times New Roman"/>
                <w:rPrChange w:id="245" w:author="michael joubert" w:date="2025-08-22T16:26:00Z">
                  <w:rPr>
                    <w:ins w:id="246" w:author="michael joubert" w:date="2025-08-22T16:25:00Z"/>
                  </w:rPr>
                </w:rPrChange>
              </w:rPr>
            </w:pPr>
            <w:ins w:id="247" w:author="michael joubert" w:date="2025-08-22T16:25:00Z">
              <w:r w:rsidRPr="00CC32F7">
                <w:rPr>
                  <w:rFonts w:ascii="Times New Roman" w:hAnsi="Times New Roman" w:cs="Times New Roman"/>
                  <w:rPrChange w:id="248" w:author="michael joubert" w:date="2025-08-22T16:26:00Z">
                    <w:rPr/>
                  </w:rPrChange>
                </w:rPr>
                <w:t>0.714</w:t>
              </w:r>
            </w:ins>
          </w:p>
        </w:tc>
      </w:tr>
      <w:tr w:rsidR="00CC32F7" w:rsidRPr="00CC32F7" w14:paraId="76783DC6" w14:textId="77777777" w:rsidTr="000041A2">
        <w:trPr>
          <w:ins w:id="249" w:author="michael joubert" w:date="2025-08-22T16:25:00Z"/>
        </w:trPr>
        <w:tc>
          <w:tcPr>
            <w:tcW w:w="4653" w:type="dxa"/>
            <w:tcBorders>
              <w:top w:val="single" w:sz="4" w:space="0" w:color="auto"/>
            </w:tcBorders>
          </w:tcPr>
          <w:p w14:paraId="4DEE8529" w14:textId="77777777" w:rsidR="00CC32F7" w:rsidRPr="00CC32F7" w:rsidRDefault="00CC32F7" w:rsidP="000041A2">
            <w:pPr>
              <w:rPr>
                <w:ins w:id="250" w:author="michael joubert" w:date="2025-08-22T16:25:00Z"/>
                <w:rFonts w:ascii="Times New Roman" w:hAnsi="Times New Roman" w:cs="Times New Roman"/>
                <w:rPrChange w:id="251" w:author="michael joubert" w:date="2025-08-22T16:26:00Z">
                  <w:rPr>
                    <w:ins w:id="252" w:author="michael joubert" w:date="2025-08-22T16:25:00Z"/>
                  </w:rPr>
                </w:rPrChange>
              </w:rPr>
            </w:pPr>
            <w:proofErr w:type="spellStart"/>
            <w:ins w:id="253" w:author="michael joubert" w:date="2025-08-22T16:25:00Z">
              <w:r w:rsidRPr="00CC32F7">
                <w:rPr>
                  <w:rFonts w:ascii="Times New Roman" w:hAnsi="Times New Roman" w:cs="Times New Roman"/>
                  <w:rPrChange w:id="254" w:author="michael joubert" w:date="2025-08-22T16:26:00Z">
                    <w:rPr/>
                  </w:rPrChange>
                </w:rPr>
                <w:t>Number</w:t>
              </w:r>
              <w:proofErr w:type="spellEnd"/>
              <w:r w:rsidRPr="00CC32F7">
                <w:rPr>
                  <w:rFonts w:ascii="Times New Roman" w:hAnsi="Times New Roman" w:cs="Times New Roman"/>
                  <w:rPrChange w:id="255" w:author="michael joubert" w:date="2025-08-22T16:26:00Z">
                    <w:rPr/>
                  </w:rPrChange>
                </w:rPr>
                <w:t xml:space="preserve"> of </w:t>
              </w:r>
              <w:proofErr w:type="spellStart"/>
              <w:r w:rsidRPr="00CC32F7">
                <w:rPr>
                  <w:rFonts w:ascii="Times New Roman" w:hAnsi="Times New Roman" w:cs="Times New Roman"/>
                  <w:rPrChange w:id="256" w:author="michael joubert" w:date="2025-08-22T16:26:00Z">
                    <w:rPr/>
                  </w:rPrChange>
                </w:rPr>
                <w:t>deviations</w:t>
              </w:r>
              <w:proofErr w:type="spellEnd"/>
              <w:r w:rsidRPr="00CC32F7">
                <w:rPr>
                  <w:rFonts w:ascii="Times New Roman" w:hAnsi="Times New Roman" w:cs="Times New Roman"/>
                  <w:rPrChange w:id="257" w:author="michael joubert" w:date="2025-08-22T16:26:00Z">
                    <w:rPr/>
                  </w:rPrChange>
                </w:rPr>
                <w:t xml:space="preserve"> </w:t>
              </w:r>
              <w:proofErr w:type="spellStart"/>
              <w:r w:rsidRPr="00CC32F7">
                <w:rPr>
                  <w:rFonts w:ascii="Times New Roman" w:hAnsi="Times New Roman" w:cs="Times New Roman"/>
                  <w:rPrChange w:id="258" w:author="michael joubert" w:date="2025-08-22T16:26:00Z">
                    <w:rPr/>
                  </w:rPrChange>
                </w:rPr>
                <w:t>before</w:t>
              </w:r>
              <w:proofErr w:type="spellEnd"/>
              <w:r w:rsidRPr="00CC32F7">
                <w:rPr>
                  <w:rFonts w:ascii="Times New Roman" w:hAnsi="Times New Roman" w:cs="Times New Roman"/>
                  <w:rPrChange w:id="259" w:author="michael joubert" w:date="2025-08-22T16:26:00Z">
                    <w:rPr/>
                  </w:rPrChange>
                </w:rPr>
                <w:t>/</w:t>
              </w:r>
              <w:proofErr w:type="spellStart"/>
              <w:r w:rsidRPr="00CC32F7">
                <w:rPr>
                  <w:rFonts w:ascii="Times New Roman" w:hAnsi="Times New Roman" w:cs="Times New Roman"/>
                  <w:rPrChange w:id="260" w:author="michael joubert" w:date="2025-08-22T16:26:00Z">
                    <w:rPr/>
                  </w:rPrChange>
                </w:rPr>
                <w:t>during</w:t>
              </w:r>
              <w:proofErr w:type="spellEnd"/>
              <w:r w:rsidRPr="00CC32F7">
                <w:rPr>
                  <w:rFonts w:ascii="Times New Roman" w:hAnsi="Times New Roman" w:cs="Times New Roman"/>
                  <w:rPrChange w:id="261" w:author="michael joubert" w:date="2025-08-22T16:26:00Z">
                    <w:rPr/>
                  </w:rPrChange>
                </w:rPr>
                <w:t xml:space="preserve"> PA session (</w:t>
              </w:r>
              <w:proofErr w:type="spellStart"/>
              <w:r w:rsidRPr="00CC32F7">
                <w:rPr>
                  <w:rFonts w:ascii="Times New Roman" w:hAnsi="Times New Roman" w:cs="Times New Roman"/>
                  <w:rPrChange w:id="262" w:author="michael joubert" w:date="2025-08-22T16:26:00Z">
                    <w:rPr/>
                  </w:rPrChange>
                </w:rPr>
                <w:t>reference</w:t>
              </w:r>
              <w:proofErr w:type="spellEnd"/>
              <w:r w:rsidRPr="00CC32F7">
                <w:rPr>
                  <w:rFonts w:ascii="Times New Roman" w:hAnsi="Times New Roman" w:cs="Times New Roman"/>
                  <w:rPrChange w:id="263" w:author="michael joubert" w:date="2025-08-22T16:26:00Z">
                    <w:rPr/>
                  </w:rPrChange>
                </w:rPr>
                <w:t xml:space="preserve"> = 0)</w:t>
              </w:r>
            </w:ins>
          </w:p>
        </w:tc>
        <w:tc>
          <w:tcPr>
            <w:tcW w:w="747" w:type="dxa"/>
            <w:tcBorders>
              <w:top w:val="single" w:sz="4" w:space="0" w:color="auto"/>
            </w:tcBorders>
          </w:tcPr>
          <w:p w14:paraId="527762C4" w14:textId="77777777" w:rsidR="00CC32F7" w:rsidRPr="00CC32F7" w:rsidRDefault="00CC32F7" w:rsidP="000041A2">
            <w:pPr>
              <w:rPr>
                <w:ins w:id="264" w:author="michael joubert" w:date="2025-08-22T16:25:00Z"/>
                <w:rFonts w:ascii="Times New Roman" w:hAnsi="Times New Roman" w:cs="Times New Roman"/>
                <w:rPrChange w:id="265" w:author="michael joubert" w:date="2025-08-22T16:26:00Z">
                  <w:rPr>
                    <w:ins w:id="266" w:author="michael joubert" w:date="2025-08-22T16:25:00Z"/>
                  </w:rPr>
                </w:rPrChange>
              </w:rPr>
            </w:pPr>
          </w:p>
        </w:tc>
        <w:tc>
          <w:tcPr>
            <w:tcW w:w="1728" w:type="dxa"/>
            <w:tcBorders>
              <w:top w:val="single" w:sz="4" w:space="0" w:color="auto"/>
            </w:tcBorders>
          </w:tcPr>
          <w:p w14:paraId="4914D01F" w14:textId="77777777" w:rsidR="00CC32F7" w:rsidRPr="00CC32F7" w:rsidRDefault="00CC32F7" w:rsidP="000041A2">
            <w:pPr>
              <w:rPr>
                <w:ins w:id="267" w:author="michael joubert" w:date="2025-08-22T16:25:00Z"/>
                <w:rFonts w:ascii="Times New Roman" w:hAnsi="Times New Roman" w:cs="Times New Roman"/>
                <w:rPrChange w:id="268" w:author="michael joubert" w:date="2025-08-22T16:26:00Z">
                  <w:rPr>
                    <w:ins w:id="269" w:author="michael joubert" w:date="2025-08-22T16:25:00Z"/>
                  </w:rPr>
                </w:rPrChange>
              </w:rPr>
            </w:pPr>
          </w:p>
        </w:tc>
        <w:tc>
          <w:tcPr>
            <w:tcW w:w="1728" w:type="dxa"/>
            <w:tcBorders>
              <w:top w:val="single" w:sz="4" w:space="0" w:color="auto"/>
            </w:tcBorders>
          </w:tcPr>
          <w:p w14:paraId="3E8103B6" w14:textId="77777777" w:rsidR="00CC32F7" w:rsidRPr="00CC32F7" w:rsidRDefault="00CC32F7" w:rsidP="000041A2">
            <w:pPr>
              <w:rPr>
                <w:ins w:id="270" w:author="michael joubert" w:date="2025-08-22T16:25:00Z"/>
                <w:rFonts w:ascii="Times New Roman" w:hAnsi="Times New Roman" w:cs="Times New Roman"/>
                <w:rPrChange w:id="271" w:author="michael joubert" w:date="2025-08-22T16:26:00Z">
                  <w:rPr>
                    <w:ins w:id="272" w:author="michael joubert" w:date="2025-08-22T16:25:00Z"/>
                  </w:rPr>
                </w:rPrChange>
              </w:rPr>
            </w:pPr>
          </w:p>
        </w:tc>
      </w:tr>
      <w:tr w:rsidR="00CC32F7" w:rsidRPr="00CC32F7" w14:paraId="10754467" w14:textId="77777777" w:rsidTr="000041A2">
        <w:trPr>
          <w:ins w:id="273" w:author="michael joubert" w:date="2025-08-22T16:25:00Z"/>
        </w:trPr>
        <w:tc>
          <w:tcPr>
            <w:tcW w:w="4653" w:type="dxa"/>
          </w:tcPr>
          <w:p w14:paraId="7DE6BAE7" w14:textId="77777777" w:rsidR="00CC32F7" w:rsidRPr="00CC32F7" w:rsidRDefault="00CC32F7" w:rsidP="000041A2">
            <w:pPr>
              <w:rPr>
                <w:ins w:id="274" w:author="michael joubert" w:date="2025-08-22T16:25:00Z"/>
                <w:rFonts w:ascii="Times New Roman" w:hAnsi="Times New Roman" w:cs="Times New Roman"/>
                <w:rPrChange w:id="275" w:author="michael joubert" w:date="2025-08-22T16:26:00Z">
                  <w:rPr>
                    <w:ins w:id="276" w:author="michael joubert" w:date="2025-08-22T16:25:00Z"/>
                  </w:rPr>
                </w:rPrChange>
              </w:rPr>
            </w:pPr>
            <w:ins w:id="277" w:author="michael joubert" w:date="2025-08-22T16:25:00Z">
              <w:r w:rsidRPr="00CC32F7">
                <w:rPr>
                  <w:rFonts w:ascii="Times New Roman" w:hAnsi="Times New Roman" w:cs="Times New Roman"/>
                  <w:rPrChange w:id="278" w:author="michael joubert" w:date="2025-08-22T16:26:00Z">
                    <w:rPr/>
                  </w:rPrChange>
                </w:rPr>
                <w:t xml:space="preserve">          1</w:t>
              </w:r>
            </w:ins>
          </w:p>
        </w:tc>
        <w:tc>
          <w:tcPr>
            <w:tcW w:w="747" w:type="dxa"/>
          </w:tcPr>
          <w:p w14:paraId="179D385D" w14:textId="77777777" w:rsidR="00CC32F7" w:rsidRPr="00CC32F7" w:rsidRDefault="00CC32F7" w:rsidP="000041A2">
            <w:pPr>
              <w:rPr>
                <w:ins w:id="279" w:author="michael joubert" w:date="2025-08-22T16:25:00Z"/>
                <w:rFonts w:ascii="Times New Roman" w:hAnsi="Times New Roman" w:cs="Times New Roman"/>
                <w:rPrChange w:id="280" w:author="michael joubert" w:date="2025-08-22T16:26:00Z">
                  <w:rPr>
                    <w:ins w:id="281" w:author="michael joubert" w:date="2025-08-22T16:25:00Z"/>
                  </w:rPr>
                </w:rPrChange>
              </w:rPr>
            </w:pPr>
            <w:ins w:id="282" w:author="michael joubert" w:date="2025-08-22T16:25:00Z">
              <w:r w:rsidRPr="00CC32F7">
                <w:rPr>
                  <w:rFonts w:ascii="Times New Roman" w:hAnsi="Times New Roman" w:cs="Times New Roman"/>
                  <w:rPrChange w:id="283" w:author="michael joubert" w:date="2025-08-22T16:26:00Z">
                    <w:rPr/>
                  </w:rPrChange>
                </w:rPr>
                <w:t>0.90</w:t>
              </w:r>
            </w:ins>
          </w:p>
        </w:tc>
        <w:tc>
          <w:tcPr>
            <w:tcW w:w="1728" w:type="dxa"/>
          </w:tcPr>
          <w:p w14:paraId="058818C9" w14:textId="77777777" w:rsidR="00CC32F7" w:rsidRPr="00CC32F7" w:rsidRDefault="00CC32F7" w:rsidP="000041A2">
            <w:pPr>
              <w:rPr>
                <w:ins w:id="284" w:author="michael joubert" w:date="2025-08-22T16:25:00Z"/>
                <w:rFonts w:ascii="Times New Roman" w:hAnsi="Times New Roman" w:cs="Times New Roman"/>
                <w:rPrChange w:id="285" w:author="michael joubert" w:date="2025-08-22T16:26:00Z">
                  <w:rPr>
                    <w:ins w:id="286" w:author="michael joubert" w:date="2025-08-22T16:25:00Z"/>
                  </w:rPr>
                </w:rPrChange>
              </w:rPr>
            </w:pPr>
            <w:ins w:id="287" w:author="michael joubert" w:date="2025-08-22T16:25:00Z">
              <w:r w:rsidRPr="00CC32F7">
                <w:rPr>
                  <w:rFonts w:ascii="Times New Roman" w:hAnsi="Times New Roman" w:cs="Times New Roman"/>
                  <w:rPrChange w:id="288" w:author="michael joubert" w:date="2025-08-22T16:26:00Z">
                    <w:rPr/>
                  </w:rPrChange>
                </w:rPr>
                <w:t>[0.45 ; 1.79]</w:t>
              </w:r>
            </w:ins>
          </w:p>
        </w:tc>
        <w:tc>
          <w:tcPr>
            <w:tcW w:w="1728" w:type="dxa"/>
          </w:tcPr>
          <w:p w14:paraId="512B980E" w14:textId="77777777" w:rsidR="00CC32F7" w:rsidRPr="00CC32F7" w:rsidRDefault="00CC32F7" w:rsidP="000041A2">
            <w:pPr>
              <w:rPr>
                <w:ins w:id="289" w:author="michael joubert" w:date="2025-08-22T16:25:00Z"/>
                <w:rFonts w:ascii="Times New Roman" w:hAnsi="Times New Roman" w:cs="Times New Roman"/>
                <w:rPrChange w:id="290" w:author="michael joubert" w:date="2025-08-22T16:26:00Z">
                  <w:rPr>
                    <w:ins w:id="291" w:author="michael joubert" w:date="2025-08-22T16:25:00Z"/>
                  </w:rPr>
                </w:rPrChange>
              </w:rPr>
            </w:pPr>
            <w:ins w:id="292" w:author="michael joubert" w:date="2025-08-22T16:25:00Z">
              <w:r w:rsidRPr="00CC32F7">
                <w:rPr>
                  <w:rFonts w:ascii="Times New Roman" w:hAnsi="Times New Roman" w:cs="Times New Roman"/>
                  <w:rPrChange w:id="293" w:author="michael joubert" w:date="2025-08-22T16:26:00Z">
                    <w:rPr/>
                  </w:rPrChange>
                </w:rPr>
                <w:t>0.891</w:t>
              </w:r>
            </w:ins>
          </w:p>
        </w:tc>
      </w:tr>
      <w:tr w:rsidR="00CC32F7" w:rsidRPr="00CC32F7" w14:paraId="15880480" w14:textId="77777777" w:rsidTr="000041A2">
        <w:trPr>
          <w:ins w:id="294" w:author="michael joubert" w:date="2025-08-22T16:25:00Z"/>
        </w:trPr>
        <w:tc>
          <w:tcPr>
            <w:tcW w:w="4653" w:type="dxa"/>
          </w:tcPr>
          <w:p w14:paraId="7DCDEBCC" w14:textId="77777777" w:rsidR="00CC32F7" w:rsidRPr="00CC32F7" w:rsidRDefault="00CC32F7" w:rsidP="000041A2">
            <w:pPr>
              <w:rPr>
                <w:ins w:id="295" w:author="michael joubert" w:date="2025-08-22T16:25:00Z"/>
                <w:rFonts w:ascii="Times New Roman" w:hAnsi="Times New Roman" w:cs="Times New Roman"/>
                <w:rPrChange w:id="296" w:author="michael joubert" w:date="2025-08-22T16:26:00Z">
                  <w:rPr>
                    <w:ins w:id="297" w:author="michael joubert" w:date="2025-08-22T16:25:00Z"/>
                  </w:rPr>
                </w:rPrChange>
              </w:rPr>
            </w:pPr>
            <w:ins w:id="298" w:author="michael joubert" w:date="2025-08-22T16:25:00Z">
              <w:r w:rsidRPr="00CC32F7">
                <w:rPr>
                  <w:rFonts w:ascii="Times New Roman" w:hAnsi="Times New Roman" w:cs="Times New Roman"/>
                  <w:rPrChange w:id="299" w:author="michael joubert" w:date="2025-08-22T16:26:00Z">
                    <w:rPr/>
                  </w:rPrChange>
                </w:rPr>
                <w:t xml:space="preserve">          2</w:t>
              </w:r>
            </w:ins>
          </w:p>
        </w:tc>
        <w:tc>
          <w:tcPr>
            <w:tcW w:w="747" w:type="dxa"/>
          </w:tcPr>
          <w:p w14:paraId="5FDBDCC8" w14:textId="77777777" w:rsidR="00CC32F7" w:rsidRPr="00CC32F7" w:rsidRDefault="00CC32F7" w:rsidP="000041A2">
            <w:pPr>
              <w:rPr>
                <w:ins w:id="300" w:author="michael joubert" w:date="2025-08-22T16:25:00Z"/>
                <w:rFonts w:ascii="Times New Roman" w:hAnsi="Times New Roman" w:cs="Times New Roman"/>
                <w:rPrChange w:id="301" w:author="michael joubert" w:date="2025-08-22T16:26:00Z">
                  <w:rPr>
                    <w:ins w:id="302" w:author="michael joubert" w:date="2025-08-22T16:25:00Z"/>
                  </w:rPr>
                </w:rPrChange>
              </w:rPr>
            </w:pPr>
            <w:ins w:id="303" w:author="michael joubert" w:date="2025-08-22T16:25:00Z">
              <w:r w:rsidRPr="00CC32F7">
                <w:rPr>
                  <w:rFonts w:ascii="Times New Roman" w:hAnsi="Times New Roman" w:cs="Times New Roman"/>
                  <w:rPrChange w:id="304" w:author="michael joubert" w:date="2025-08-22T16:26:00Z">
                    <w:rPr/>
                  </w:rPrChange>
                </w:rPr>
                <w:t>0.77</w:t>
              </w:r>
            </w:ins>
          </w:p>
        </w:tc>
        <w:tc>
          <w:tcPr>
            <w:tcW w:w="1728" w:type="dxa"/>
          </w:tcPr>
          <w:p w14:paraId="10B1BF3F" w14:textId="77777777" w:rsidR="00CC32F7" w:rsidRPr="00CC32F7" w:rsidRDefault="00CC32F7" w:rsidP="000041A2">
            <w:pPr>
              <w:rPr>
                <w:ins w:id="305" w:author="michael joubert" w:date="2025-08-22T16:25:00Z"/>
                <w:rFonts w:ascii="Times New Roman" w:hAnsi="Times New Roman" w:cs="Times New Roman"/>
                <w:rPrChange w:id="306" w:author="michael joubert" w:date="2025-08-22T16:26:00Z">
                  <w:rPr>
                    <w:ins w:id="307" w:author="michael joubert" w:date="2025-08-22T16:25:00Z"/>
                  </w:rPr>
                </w:rPrChange>
              </w:rPr>
            </w:pPr>
            <w:ins w:id="308" w:author="michael joubert" w:date="2025-08-22T16:25:00Z">
              <w:r w:rsidRPr="00CC32F7">
                <w:rPr>
                  <w:rFonts w:ascii="Times New Roman" w:hAnsi="Times New Roman" w:cs="Times New Roman"/>
                  <w:rPrChange w:id="309" w:author="michael joubert" w:date="2025-08-22T16:26:00Z">
                    <w:rPr/>
                  </w:rPrChange>
                </w:rPr>
                <w:t>[0.35 ; 1.69]</w:t>
              </w:r>
            </w:ins>
          </w:p>
        </w:tc>
        <w:tc>
          <w:tcPr>
            <w:tcW w:w="1728" w:type="dxa"/>
          </w:tcPr>
          <w:p w14:paraId="0E029E85" w14:textId="77777777" w:rsidR="00CC32F7" w:rsidRPr="00CC32F7" w:rsidRDefault="00CC32F7" w:rsidP="000041A2">
            <w:pPr>
              <w:rPr>
                <w:ins w:id="310" w:author="michael joubert" w:date="2025-08-22T16:25:00Z"/>
                <w:rFonts w:ascii="Times New Roman" w:hAnsi="Times New Roman" w:cs="Times New Roman"/>
                <w:rPrChange w:id="311" w:author="michael joubert" w:date="2025-08-22T16:26:00Z">
                  <w:rPr>
                    <w:ins w:id="312" w:author="michael joubert" w:date="2025-08-22T16:25:00Z"/>
                  </w:rPr>
                </w:rPrChange>
              </w:rPr>
            </w:pPr>
          </w:p>
        </w:tc>
      </w:tr>
      <w:tr w:rsidR="00CC32F7" w:rsidRPr="00CC32F7" w14:paraId="176AC00F" w14:textId="77777777" w:rsidTr="000041A2">
        <w:trPr>
          <w:ins w:id="313" w:author="michael joubert" w:date="2025-08-22T16:25:00Z"/>
        </w:trPr>
        <w:tc>
          <w:tcPr>
            <w:tcW w:w="4653" w:type="dxa"/>
          </w:tcPr>
          <w:p w14:paraId="1E214E1C" w14:textId="77777777" w:rsidR="00CC32F7" w:rsidRPr="00CC32F7" w:rsidRDefault="00CC32F7" w:rsidP="000041A2">
            <w:pPr>
              <w:rPr>
                <w:ins w:id="314" w:author="michael joubert" w:date="2025-08-22T16:25:00Z"/>
                <w:rFonts w:ascii="Times New Roman" w:hAnsi="Times New Roman" w:cs="Times New Roman"/>
                <w:rPrChange w:id="315" w:author="michael joubert" w:date="2025-08-22T16:26:00Z">
                  <w:rPr>
                    <w:ins w:id="316" w:author="michael joubert" w:date="2025-08-22T16:25:00Z"/>
                  </w:rPr>
                </w:rPrChange>
              </w:rPr>
            </w:pPr>
            <w:ins w:id="317" w:author="michael joubert" w:date="2025-08-22T16:25:00Z">
              <w:r w:rsidRPr="00CC32F7">
                <w:rPr>
                  <w:rFonts w:ascii="Times New Roman" w:hAnsi="Times New Roman" w:cs="Times New Roman"/>
                  <w:rPrChange w:id="318" w:author="michael joubert" w:date="2025-08-22T16:26:00Z">
                    <w:rPr/>
                  </w:rPrChange>
                </w:rPr>
                <w:t xml:space="preserve">          3-4</w:t>
              </w:r>
            </w:ins>
          </w:p>
        </w:tc>
        <w:tc>
          <w:tcPr>
            <w:tcW w:w="747" w:type="dxa"/>
          </w:tcPr>
          <w:p w14:paraId="7EBE5711" w14:textId="77777777" w:rsidR="00CC32F7" w:rsidRPr="00CC32F7" w:rsidRDefault="00CC32F7" w:rsidP="000041A2">
            <w:pPr>
              <w:rPr>
                <w:ins w:id="319" w:author="michael joubert" w:date="2025-08-22T16:25:00Z"/>
                <w:rFonts w:ascii="Times New Roman" w:hAnsi="Times New Roman" w:cs="Times New Roman"/>
                <w:rPrChange w:id="320" w:author="michael joubert" w:date="2025-08-22T16:26:00Z">
                  <w:rPr>
                    <w:ins w:id="321" w:author="michael joubert" w:date="2025-08-22T16:25:00Z"/>
                  </w:rPr>
                </w:rPrChange>
              </w:rPr>
            </w:pPr>
            <w:ins w:id="322" w:author="michael joubert" w:date="2025-08-22T16:25:00Z">
              <w:r w:rsidRPr="00CC32F7">
                <w:rPr>
                  <w:rFonts w:ascii="Times New Roman" w:hAnsi="Times New Roman" w:cs="Times New Roman"/>
                  <w:rPrChange w:id="323" w:author="michael joubert" w:date="2025-08-22T16:26:00Z">
                    <w:rPr/>
                  </w:rPrChange>
                </w:rPr>
                <w:t>1.12</w:t>
              </w:r>
            </w:ins>
          </w:p>
        </w:tc>
        <w:tc>
          <w:tcPr>
            <w:tcW w:w="1728" w:type="dxa"/>
          </w:tcPr>
          <w:p w14:paraId="671F31A4" w14:textId="77777777" w:rsidR="00CC32F7" w:rsidRPr="00CC32F7" w:rsidRDefault="00CC32F7" w:rsidP="000041A2">
            <w:pPr>
              <w:rPr>
                <w:ins w:id="324" w:author="michael joubert" w:date="2025-08-22T16:25:00Z"/>
                <w:rFonts w:ascii="Times New Roman" w:hAnsi="Times New Roman" w:cs="Times New Roman"/>
                <w:rPrChange w:id="325" w:author="michael joubert" w:date="2025-08-22T16:26:00Z">
                  <w:rPr>
                    <w:ins w:id="326" w:author="michael joubert" w:date="2025-08-22T16:25:00Z"/>
                  </w:rPr>
                </w:rPrChange>
              </w:rPr>
            </w:pPr>
            <w:ins w:id="327" w:author="michael joubert" w:date="2025-08-22T16:25:00Z">
              <w:r w:rsidRPr="00CC32F7">
                <w:rPr>
                  <w:rFonts w:ascii="Times New Roman" w:hAnsi="Times New Roman" w:cs="Times New Roman"/>
                  <w:rPrChange w:id="328" w:author="michael joubert" w:date="2025-08-22T16:26:00Z">
                    <w:rPr/>
                  </w:rPrChange>
                </w:rPr>
                <w:t>[0.25 ; 5.05]</w:t>
              </w:r>
            </w:ins>
          </w:p>
        </w:tc>
        <w:tc>
          <w:tcPr>
            <w:tcW w:w="1728" w:type="dxa"/>
          </w:tcPr>
          <w:p w14:paraId="32C05432" w14:textId="77777777" w:rsidR="00CC32F7" w:rsidRPr="00CC32F7" w:rsidRDefault="00CC32F7" w:rsidP="000041A2">
            <w:pPr>
              <w:rPr>
                <w:ins w:id="329" w:author="michael joubert" w:date="2025-08-22T16:25:00Z"/>
                <w:rFonts w:ascii="Times New Roman" w:hAnsi="Times New Roman" w:cs="Times New Roman"/>
                <w:rPrChange w:id="330" w:author="michael joubert" w:date="2025-08-22T16:26:00Z">
                  <w:rPr>
                    <w:ins w:id="331" w:author="michael joubert" w:date="2025-08-22T16:25:00Z"/>
                  </w:rPr>
                </w:rPrChange>
              </w:rPr>
            </w:pPr>
          </w:p>
        </w:tc>
      </w:tr>
    </w:tbl>
    <w:p w14:paraId="2C313D5E" w14:textId="41D06A28" w:rsidR="00BB72EE" w:rsidRPr="00BE6C4E" w:rsidRDefault="00BB72EE" w:rsidP="00BB72EE">
      <w:pPr>
        <w:rPr>
          <w:rFonts w:ascii="Times New Roman" w:hAnsi="Times New Roman" w:cs="Times New Roman"/>
          <w:lang w:val="en-US"/>
        </w:rPr>
      </w:pPr>
      <w:r w:rsidRPr="00BE6C4E">
        <w:rPr>
          <w:rFonts w:ascii="Times New Roman" w:hAnsi="Times New Roman" w:cs="Times New Roman"/>
          <w:lang w:val="en-US"/>
        </w:rPr>
        <w:br w:type="page"/>
      </w:r>
    </w:p>
    <w:p w14:paraId="780C1623" w14:textId="77777777" w:rsidR="00BB72EE" w:rsidRPr="00BE6C4E" w:rsidRDefault="00BB72EE" w:rsidP="00BB72EE">
      <w:pPr>
        <w:jc w:val="center"/>
        <w:rPr>
          <w:rFonts w:ascii="Times New Roman" w:hAnsi="Times New Roman" w:cs="Times New Roman"/>
          <w:sz w:val="24"/>
          <w:szCs w:val="24"/>
          <w:lang w:val="en-US"/>
        </w:rPr>
      </w:pPr>
      <w:r w:rsidRPr="00BE6C4E">
        <w:rPr>
          <w:rFonts w:ascii="Times New Roman" w:hAnsi="Times New Roman" w:cs="Times New Roman"/>
          <w:noProof/>
          <w:sz w:val="24"/>
          <w:szCs w:val="24"/>
          <w:lang w:val="en-US"/>
        </w:rPr>
        <w:lastRenderedPageBreak/>
        <w:drawing>
          <wp:inline distT="0" distB="0" distL="0" distR="0" wp14:anchorId="5C1C55C6" wp14:editId="74089F30">
            <wp:extent cx="5751677" cy="3140075"/>
            <wp:effectExtent l="0" t="0" r="1905" b="3175"/>
            <wp:docPr id="826977394" name="Image 1" descr="Une image contenant texte, capture d’écran, Police,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977394" name="Image 1" descr="Une image contenant texte, capture d’écran, Police, conception&#10;&#10;Description générée automatiquemen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2406" cy="3145932"/>
                    </a:xfrm>
                    <a:prstGeom prst="rect">
                      <a:avLst/>
                    </a:prstGeom>
                    <a:noFill/>
                  </pic:spPr>
                </pic:pic>
              </a:graphicData>
            </a:graphic>
          </wp:inline>
        </w:drawing>
      </w:r>
    </w:p>
    <w:p w14:paraId="02BA3880" w14:textId="77777777" w:rsidR="00BB72EE" w:rsidRPr="00BE6C4E" w:rsidRDefault="00BB72EE" w:rsidP="00BB72EE">
      <w:pPr>
        <w:rPr>
          <w:rFonts w:ascii="Times New Roman" w:hAnsi="Times New Roman" w:cs="Times New Roman"/>
          <w:sz w:val="24"/>
          <w:szCs w:val="24"/>
          <w:lang w:val="en-US"/>
        </w:rPr>
      </w:pPr>
      <w:r w:rsidRPr="00BE6C4E">
        <w:rPr>
          <w:rFonts w:ascii="Times New Roman" w:hAnsi="Times New Roman" w:cs="Times New Roman"/>
          <w:sz w:val="24"/>
          <w:szCs w:val="24"/>
          <w:lang w:val="en-US"/>
        </w:rPr>
        <w:t>Supplementary Figure 1 – Participant flow chart</w:t>
      </w:r>
    </w:p>
    <w:p w14:paraId="3D163CAC" w14:textId="77777777" w:rsidR="00BB72EE" w:rsidRPr="00BE6C4E" w:rsidRDefault="00BB72EE" w:rsidP="00BB72EE">
      <w:pPr>
        <w:ind w:right="-46"/>
        <w:jc w:val="both"/>
        <w:rPr>
          <w:rFonts w:ascii="Times New Roman" w:hAnsi="Times New Roman" w:cs="Times New Roman"/>
          <w:sz w:val="20"/>
          <w:szCs w:val="20"/>
          <w:lang w:val="en-US"/>
        </w:rPr>
      </w:pPr>
      <w:r w:rsidRPr="00BE6C4E">
        <w:rPr>
          <w:rFonts w:ascii="Times New Roman" w:hAnsi="Times New Roman" w:cs="Times New Roman"/>
          <w:lang w:val="en-US"/>
        </w:rPr>
        <w:br w:type="page"/>
      </w:r>
    </w:p>
    <w:p w14:paraId="192278D7" w14:textId="77777777" w:rsidR="00BB72EE" w:rsidRPr="00BE6C4E" w:rsidRDefault="00BB72EE" w:rsidP="00BB72EE">
      <w:pPr>
        <w:rPr>
          <w:rFonts w:ascii="Times New Roman" w:hAnsi="Times New Roman" w:cs="Times New Roman"/>
          <w:lang w:val="en-US"/>
        </w:rPr>
      </w:pPr>
    </w:p>
    <w:p w14:paraId="5A829F3A" w14:textId="77777777" w:rsidR="00BB72EE" w:rsidRPr="00BE6C4E" w:rsidRDefault="00BB72EE" w:rsidP="00BB72EE">
      <w:pPr>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Supplementary – Method</w:t>
      </w:r>
    </w:p>
    <w:p w14:paraId="60236D14" w14:textId="77777777" w:rsidR="00BB72EE" w:rsidRPr="00BE6C4E" w:rsidRDefault="00BB72EE" w:rsidP="00BB72EE">
      <w:pPr>
        <w:spacing w:after="0" w:line="480" w:lineRule="auto"/>
        <w:jc w:val="both"/>
        <w:rPr>
          <w:rFonts w:ascii="Times New Roman" w:hAnsi="Times New Roman" w:cs="Times New Roman"/>
          <w:b/>
          <w:bCs/>
          <w:sz w:val="24"/>
          <w:szCs w:val="24"/>
          <w:lang w:val="en-US"/>
        </w:rPr>
      </w:pPr>
      <w:proofErr w:type="spellStart"/>
      <w:r w:rsidRPr="00BE6C4E">
        <w:rPr>
          <w:rFonts w:ascii="Times New Roman" w:hAnsi="Times New Roman" w:cs="Times New Roman"/>
          <w:b/>
          <w:bCs/>
          <w:sz w:val="24"/>
          <w:szCs w:val="24"/>
          <w:lang w:val="en-US"/>
        </w:rPr>
        <w:t>ADDQoL</w:t>
      </w:r>
      <w:proofErr w:type="spellEnd"/>
      <w:r w:rsidRPr="00BE6C4E">
        <w:rPr>
          <w:rFonts w:ascii="Times New Roman" w:hAnsi="Times New Roman" w:cs="Times New Roman"/>
          <w:b/>
          <w:bCs/>
          <w:sz w:val="24"/>
          <w:szCs w:val="24"/>
          <w:lang w:val="en-US"/>
        </w:rPr>
        <w:t xml:space="preserve"> questionnaire:</w:t>
      </w:r>
    </w:p>
    <w:p w14:paraId="4A1C7F84" w14:textId="77777777" w:rsidR="00BB72EE" w:rsidRPr="00BE6C4E" w:rsidRDefault="00BB72EE" w:rsidP="00BB72EE">
      <w:pPr>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The Audit of Diabetes-Dependent Quality of Life (</w:t>
      </w:r>
      <w:proofErr w:type="spellStart"/>
      <w:r w:rsidRPr="00BE6C4E">
        <w:rPr>
          <w:rFonts w:ascii="Times New Roman" w:hAnsi="Times New Roman" w:cs="Times New Roman"/>
          <w:sz w:val="24"/>
          <w:szCs w:val="24"/>
          <w:lang w:val="en-US"/>
        </w:rPr>
        <w:t>ADDQoL</w:t>
      </w:r>
      <w:proofErr w:type="spellEnd"/>
      <w:r w:rsidRPr="00BE6C4E">
        <w:rPr>
          <w:rFonts w:ascii="Times New Roman" w:hAnsi="Times New Roman" w:cs="Times New Roman"/>
          <w:sz w:val="24"/>
          <w:szCs w:val="24"/>
          <w:lang w:val="en-US"/>
        </w:rPr>
        <w:t>) is a questionnaire designed to assess how diabetes impacts various aspects of quality of life. It includes 3 quality of life scores:</w:t>
      </w:r>
    </w:p>
    <w:p w14:paraId="4254D055" w14:textId="77777777" w:rsidR="00BB72EE" w:rsidRPr="00BE6C4E" w:rsidRDefault="00BB72EE" w:rsidP="00BB72EE">
      <w:pPr>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 xml:space="preserve">The first score concerns the general quality of life. The patient selects their perceived quality of life from among seven options ranging from </w:t>
      </w:r>
      <w:r w:rsidRPr="00BE6C4E">
        <w:rPr>
          <w:rFonts w:ascii="Times New Roman" w:hAnsi="Times New Roman" w:cs="Times New Roman"/>
          <w:i/>
          <w:iCs/>
          <w:sz w:val="24"/>
          <w:szCs w:val="24"/>
          <w:lang w:val="en-US"/>
        </w:rPr>
        <w:t>“extremely poor”</w:t>
      </w:r>
      <w:r w:rsidRPr="00BE6C4E">
        <w:rPr>
          <w:rFonts w:ascii="Times New Roman" w:hAnsi="Times New Roman" w:cs="Times New Roman"/>
          <w:sz w:val="24"/>
          <w:szCs w:val="24"/>
          <w:lang w:val="en-US"/>
        </w:rPr>
        <w:t xml:space="preserve"> to </w:t>
      </w:r>
      <w:r w:rsidRPr="00BE6C4E">
        <w:rPr>
          <w:rFonts w:ascii="Times New Roman" w:hAnsi="Times New Roman" w:cs="Times New Roman"/>
          <w:i/>
          <w:iCs/>
          <w:sz w:val="24"/>
          <w:szCs w:val="24"/>
          <w:lang w:val="en-US"/>
        </w:rPr>
        <w:t>“excellent.”</w:t>
      </w:r>
      <w:r w:rsidRPr="00BE6C4E">
        <w:rPr>
          <w:rFonts w:ascii="Times New Roman" w:hAnsi="Times New Roman" w:cs="Times New Roman"/>
          <w:sz w:val="24"/>
          <w:szCs w:val="24"/>
          <w:lang w:val="en-US"/>
        </w:rPr>
        <w:t xml:space="preserve"> Responses are then interpreted by assigning a score from –3 (most negative response) to +3 (most positive response).</w:t>
      </w:r>
    </w:p>
    <w:p w14:paraId="4AC91D80" w14:textId="77777777" w:rsidR="00BB72EE" w:rsidRPr="00BE6C4E" w:rsidRDefault="00BB72EE" w:rsidP="00BB72EE">
      <w:pPr>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 xml:space="preserve">The second score is also a general item, asking the patient about his quality of life would be if they did not have diabetes. The patient chooses from five options ranging from </w:t>
      </w:r>
      <w:r w:rsidRPr="00BE6C4E">
        <w:rPr>
          <w:rFonts w:ascii="Times New Roman" w:hAnsi="Times New Roman" w:cs="Times New Roman"/>
          <w:i/>
          <w:iCs/>
          <w:sz w:val="24"/>
          <w:szCs w:val="24"/>
          <w:lang w:val="en-US"/>
        </w:rPr>
        <w:t>“much better”</w:t>
      </w:r>
      <w:r w:rsidRPr="00BE6C4E">
        <w:rPr>
          <w:rFonts w:ascii="Times New Roman" w:hAnsi="Times New Roman" w:cs="Times New Roman"/>
          <w:sz w:val="24"/>
          <w:szCs w:val="24"/>
          <w:lang w:val="en-US"/>
        </w:rPr>
        <w:t xml:space="preserve"> to </w:t>
      </w:r>
      <w:r w:rsidRPr="00BE6C4E">
        <w:rPr>
          <w:rFonts w:ascii="Times New Roman" w:hAnsi="Times New Roman" w:cs="Times New Roman"/>
          <w:i/>
          <w:iCs/>
          <w:sz w:val="24"/>
          <w:szCs w:val="24"/>
          <w:lang w:val="en-US"/>
        </w:rPr>
        <w:t>“worse.”</w:t>
      </w:r>
      <w:r w:rsidRPr="00BE6C4E">
        <w:rPr>
          <w:rFonts w:ascii="Times New Roman" w:hAnsi="Times New Roman" w:cs="Times New Roman"/>
          <w:sz w:val="24"/>
          <w:szCs w:val="24"/>
          <w:lang w:val="en-US"/>
        </w:rPr>
        <w:t xml:space="preserve"> These responses are scored from –3 to +1, with –3 reflecting a perception that life would be significantly better without diabetes, and +1 reflecting a perception that it would be worse.</w:t>
      </w:r>
    </w:p>
    <w:p w14:paraId="207DA26D" w14:textId="77777777" w:rsidR="00BB72EE" w:rsidRPr="00BE6C4E" w:rsidRDefault="00BB72EE" w:rsidP="00BB72EE">
      <w:pPr>
        <w:tabs>
          <w:tab w:val="num" w:pos="720"/>
        </w:tabs>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 xml:space="preserve">The third score is a composite score derived from 19 items, each assessing the impact of diabetes on specific life domains: leisure activities, working life, mobility, holidays, physical ability, family life, social life, romantic relationships, sexual life, physical appearance, self-confidence, motivation, reactions of others, outlook on the future, financial situation, living conditions, dependence on others, freedom to eat, freedom to drink. For each domain, the patient first indicates whether the domain is applicable to their life. If so, he assesses how this aspect of life would be if they did not have diabetes, selecting from a range of responses from </w:t>
      </w:r>
      <w:r w:rsidRPr="00BE6C4E">
        <w:rPr>
          <w:rFonts w:ascii="Times New Roman" w:hAnsi="Times New Roman" w:cs="Times New Roman"/>
          <w:i/>
          <w:iCs/>
          <w:sz w:val="24"/>
          <w:szCs w:val="24"/>
          <w:lang w:val="en-US"/>
        </w:rPr>
        <w:t>“much better”</w:t>
      </w:r>
      <w:r w:rsidRPr="00BE6C4E">
        <w:rPr>
          <w:rFonts w:ascii="Times New Roman" w:hAnsi="Times New Roman" w:cs="Times New Roman"/>
          <w:sz w:val="24"/>
          <w:szCs w:val="24"/>
          <w:lang w:val="en-US"/>
        </w:rPr>
        <w:t xml:space="preserve"> to </w:t>
      </w:r>
      <w:r w:rsidRPr="00BE6C4E">
        <w:rPr>
          <w:rFonts w:ascii="Times New Roman" w:hAnsi="Times New Roman" w:cs="Times New Roman"/>
          <w:i/>
          <w:iCs/>
          <w:sz w:val="24"/>
          <w:szCs w:val="24"/>
          <w:lang w:val="en-US"/>
        </w:rPr>
        <w:t>“worse.”</w:t>
      </w:r>
      <w:r w:rsidRPr="00BE6C4E">
        <w:rPr>
          <w:rFonts w:ascii="Times New Roman" w:hAnsi="Times New Roman" w:cs="Times New Roman"/>
          <w:sz w:val="24"/>
          <w:szCs w:val="24"/>
          <w:lang w:val="en-US"/>
        </w:rPr>
        <w:t xml:space="preserve"> These are scored from –3 (maximum negative impact of diabetes) to +1 (positive impact of diabetes). The patient then assesses the personal importance of each domain, using a scale from 0 (not at all important) to 3 (very important).</w:t>
      </w:r>
    </w:p>
    <w:p w14:paraId="0ECCEACB" w14:textId="77777777" w:rsidR="00BB72EE" w:rsidRPr="00BE6C4E" w:rsidRDefault="00BB72EE" w:rsidP="00BB72EE">
      <w:pPr>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A weighted impact score is then calculated for each applicable domain by multiplying the impact score by the importance rating:</w:t>
      </w:r>
    </w:p>
    <w:p w14:paraId="66583440" w14:textId="77777777" w:rsidR="00BB72EE" w:rsidRPr="00BE6C4E" w:rsidRDefault="00BB72EE" w:rsidP="00BB72EE">
      <w:pPr>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lastRenderedPageBreak/>
        <w:t>Weighted score = Impact × Importance</w:t>
      </w:r>
    </w:p>
    <w:p w14:paraId="60D97887" w14:textId="77777777" w:rsidR="00BB72EE" w:rsidRPr="00BE6C4E" w:rsidRDefault="00BB72EE" w:rsidP="00BB72EE">
      <w:pPr>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Thus, each domain’s score can range from –9 (maximum negative impact) to +3 (maximum positive impact).</w:t>
      </w:r>
    </w:p>
    <w:p w14:paraId="11F1C7DC" w14:textId="77777777" w:rsidR="00BB72EE" w:rsidRPr="00BE6C4E" w:rsidRDefault="00BB72EE" w:rsidP="00BB72EE">
      <w:pPr>
        <w:spacing w:after="0" w:line="480" w:lineRule="auto"/>
        <w:jc w:val="both"/>
        <w:rPr>
          <w:rFonts w:ascii="Times New Roman" w:hAnsi="Times New Roman" w:cs="Times New Roman"/>
          <w:b/>
          <w:bCs/>
          <w:sz w:val="24"/>
          <w:szCs w:val="24"/>
          <w:lang w:val="en-US"/>
        </w:rPr>
      </w:pPr>
      <w:r w:rsidRPr="00BE6C4E">
        <w:rPr>
          <w:rFonts w:ascii="Times New Roman" w:hAnsi="Times New Roman" w:cs="Times New Roman"/>
          <w:b/>
          <w:bCs/>
          <w:sz w:val="24"/>
          <w:szCs w:val="24"/>
          <w:lang w:val="en-US"/>
        </w:rPr>
        <w:t>DTSQ questionnaire:</w:t>
      </w:r>
    </w:p>
    <w:p w14:paraId="038CFD38" w14:textId="77777777" w:rsidR="00BB72EE" w:rsidRPr="00BE6C4E" w:rsidRDefault="00BB72EE" w:rsidP="00BB72EE">
      <w:pPr>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The overall treatment satisfaction score for the DTSQs ranges from 0 to 36 with a higher score corresponding to the higher level of satisfaction.</w:t>
      </w:r>
    </w:p>
    <w:p w14:paraId="52DB0CF5" w14:textId="77777777" w:rsidR="00BB72EE" w:rsidRPr="00BE6C4E" w:rsidRDefault="00BB72EE" w:rsidP="00BB72EE">
      <w:pPr>
        <w:spacing w:after="0" w:line="480" w:lineRule="auto"/>
        <w:jc w:val="both"/>
        <w:rPr>
          <w:rFonts w:ascii="Times New Roman" w:hAnsi="Times New Roman" w:cs="Times New Roman"/>
          <w:b/>
          <w:bCs/>
          <w:sz w:val="24"/>
          <w:szCs w:val="24"/>
          <w:lang w:val="en-US"/>
        </w:rPr>
      </w:pPr>
      <w:r w:rsidRPr="00BE6C4E">
        <w:rPr>
          <w:rFonts w:ascii="Times New Roman" w:hAnsi="Times New Roman" w:cs="Times New Roman"/>
          <w:b/>
          <w:bCs/>
          <w:sz w:val="24"/>
          <w:szCs w:val="24"/>
          <w:lang w:val="en-US"/>
        </w:rPr>
        <w:t>HSF II questionnaire:</w:t>
      </w:r>
    </w:p>
    <w:p w14:paraId="388CF503" w14:textId="77777777" w:rsidR="00BB72EE" w:rsidRPr="00BE6C4E" w:rsidRDefault="00BB72EE" w:rsidP="00BB72EE">
      <w:pPr>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The 'Behavior' scale of the HFS-II questionnaire is constructed by summing the scores from each of the 4 items in the 'Behavior' section of the questionnaire, with each item scored from 0 (Never) to 4 (Almost always).1.</w:t>
      </w:r>
    </w:p>
    <w:p w14:paraId="12A03E0C" w14:textId="77777777" w:rsidR="00BB72EE" w:rsidRDefault="00BB72EE" w:rsidP="00BB72EE">
      <w:pPr>
        <w:spacing w:after="0" w:line="480" w:lineRule="auto"/>
        <w:jc w:val="both"/>
        <w:rPr>
          <w:rFonts w:ascii="Times New Roman" w:hAnsi="Times New Roman" w:cs="Times New Roman"/>
          <w:sz w:val="24"/>
          <w:szCs w:val="24"/>
          <w:lang w:val="en-US"/>
        </w:rPr>
      </w:pPr>
      <w:r w:rsidRPr="00BE6C4E">
        <w:rPr>
          <w:rFonts w:ascii="Times New Roman" w:hAnsi="Times New Roman" w:cs="Times New Roman"/>
          <w:sz w:val="24"/>
          <w:szCs w:val="24"/>
          <w:lang w:val="en-US"/>
        </w:rPr>
        <w:t>The 'Worry' scale of the HFS-II questionnaire is constructed by summing the scores from each of the 4 items in the 'Worry' section of the questionnaire, with each item scored from 0 (Never) to 4 (Almost always).</w:t>
      </w:r>
    </w:p>
    <w:p w14:paraId="2879108D" w14:textId="4538B5EA" w:rsidR="002452FE" w:rsidRDefault="002452FE">
      <w:pPr>
        <w:spacing w:after="0" w:line="240" w:lineRule="auto"/>
        <w:rPr>
          <w:rFonts w:ascii="Times New Roman" w:hAnsi="Times New Roman" w:cs="Times New Roman"/>
          <w:sz w:val="24"/>
          <w:szCs w:val="24"/>
          <w:lang w:val="en-US"/>
        </w:rPr>
      </w:pPr>
    </w:p>
    <w:sectPr w:rsidR="002452FE" w:rsidSect="004B10CD">
      <w:headerReference w:type="default" r:id="rId8"/>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87C6A" w14:textId="77777777" w:rsidR="00096351" w:rsidRDefault="00096351">
      <w:pPr>
        <w:spacing w:after="0" w:line="240" w:lineRule="auto"/>
      </w:pPr>
      <w:r>
        <w:separator/>
      </w:r>
    </w:p>
  </w:endnote>
  <w:endnote w:type="continuationSeparator" w:id="0">
    <w:p w14:paraId="57F0EDE5" w14:textId="77777777" w:rsidR="00096351" w:rsidRDefault="00096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6A5BC" w14:textId="77777777" w:rsidR="00096351" w:rsidRDefault="00096351">
      <w:pPr>
        <w:spacing w:after="0" w:line="240" w:lineRule="auto"/>
      </w:pPr>
      <w:r>
        <w:separator/>
      </w:r>
    </w:p>
  </w:footnote>
  <w:footnote w:type="continuationSeparator" w:id="0">
    <w:p w14:paraId="15C6E982" w14:textId="77777777" w:rsidR="00096351" w:rsidRDefault="000963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8157741"/>
      <w:docPartObj>
        <w:docPartGallery w:val="Page Numbers (Top of Page)"/>
        <w:docPartUnique/>
      </w:docPartObj>
    </w:sdtPr>
    <w:sdtContent>
      <w:p w14:paraId="7442E3BD" w14:textId="77777777" w:rsidR="00255DCA" w:rsidRDefault="00000000">
        <w:pPr>
          <w:pStyle w:val="En-tte"/>
          <w:jc w:val="right"/>
        </w:pPr>
        <w:r>
          <w:fldChar w:fldCharType="begin"/>
        </w:r>
        <w:r>
          <w:instrText>PAGE   \* MERGEFORMAT</w:instrText>
        </w:r>
        <w:r>
          <w:fldChar w:fldCharType="separate"/>
        </w:r>
        <w:r>
          <w:t>2</w:t>
        </w:r>
        <w:r>
          <w:fldChar w:fldCharType="end"/>
        </w:r>
      </w:p>
    </w:sdtContent>
  </w:sdt>
  <w:p w14:paraId="4527D03B" w14:textId="77777777" w:rsidR="00255DCA" w:rsidRDefault="00255DCA">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7A408C"/>
    <w:multiLevelType w:val="hybridMultilevel"/>
    <w:tmpl w:val="045E09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59455225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ael joubert">
    <w15:presenceInfo w15:providerId="Windows Live" w15:userId="824246d7adb7b0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2EE"/>
    <w:rsid w:val="00000BCA"/>
    <w:rsid w:val="00000F33"/>
    <w:rsid w:val="0000234E"/>
    <w:rsid w:val="00003526"/>
    <w:rsid w:val="00003E98"/>
    <w:rsid w:val="0000501C"/>
    <w:rsid w:val="00010A2D"/>
    <w:rsid w:val="00010B69"/>
    <w:rsid w:val="00014305"/>
    <w:rsid w:val="00014EA4"/>
    <w:rsid w:val="00017AA9"/>
    <w:rsid w:val="0002213E"/>
    <w:rsid w:val="00022B52"/>
    <w:rsid w:val="00023F1A"/>
    <w:rsid w:val="0002543F"/>
    <w:rsid w:val="00027532"/>
    <w:rsid w:val="0003086F"/>
    <w:rsid w:val="00031E6C"/>
    <w:rsid w:val="00032F06"/>
    <w:rsid w:val="00036CE3"/>
    <w:rsid w:val="00041824"/>
    <w:rsid w:val="000424DD"/>
    <w:rsid w:val="00042772"/>
    <w:rsid w:val="00043017"/>
    <w:rsid w:val="00044054"/>
    <w:rsid w:val="00046F0B"/>
    <w:rsid w:val="00047778"/>
    <w:rsid w:val="0004784A"/>
    <w:rsid w:val="000501E7"/>
    <w:rsid w:val="00050B94"/>
    <w:rsid w:val="000530DD"/>
    <w:rsid w:val="000548DA"/>
    <w:rsid w:val="0005720B"/>
    <w:rsid w:val="000575C7"/>
    <w:rsid w:val="00061780"/>
    <w:rsid w:val="0006345F"/>
    <w:rsid w:val="00065FF1"/>
    <w:rsid w:val="000673CD"/>
    <w:rsid w:val="0007134F"/>
    <w:rsid w:val="00071B48"/>
    <w:rsid w:val="0007205D"/>
    <w:rsid w:val="000730F4"/>
    <w:rsid w:val="00073B12"/>
    <w:rsid w:val="00074297"/>
    <w:rsid w:val="000747F8"/>
    <w:rsid w:val="000749C5"/>
    <w:rsid w:val="00075BEF"/>
    <w:rsid w:val="0007600A"/>
    <w:rsid w:val="0007672F"/>
    <w:rsid w:val="00076EDF"/>
    <w:rsid w:val="00080BEA"/>
    <w:rsid w:val="000814A4"/>
    <w:rsid w:val="00082EC6"/>
    <w:rsid w:val="00082F66"/>
    <w:rsid w:val="0008394A"/>
    <w:rsid w:val="00086DA9"/>
    <w:rsid w:val="00087A73"/>
    <w:rsid w:val="00091C19"/>
    <w:rsid w:val="00091E4D"/>
    <w:rsid w:val="000943D7"/>
    <w:rsid w:val="0009443A"/>
    <w:rsid w:val="0009486F"/>
    <w:rsid w:val="00094ED4"/>
    <w:rsid w:val="00096351"/>
    <w:rsid w:val="000A1338"/>
    <w:rsid w:val="000A2718"/>
    <w:rsid w:val="000A2DED"/>
    <w:rsid w:val="000A5C13"/>
    <w:rsid w:val="000A6EAD"/>
    <w:rsid w:val="000A7445"/>
    <w:rsid w:val="000B04E2"/>
    <w:rsid w:val="000B2035"/>
    <w:rsid w:val="000B439F"/>
    <w:rsid w:val="000B4541"/>
    <w:rsid w:val="000B46F1"/>
    <w:rsid w:val="000B635A"/>
    <w:rsid w:val="000B7498"/>
    <w:rsid w:val="000B7567"/>
    <w:rsid w:val="000B759C"/>
    <w:rsid w:val="000B76D4"/>
    <w:rsid w:val="000B7A75"/>
    <w:rsid w:val="000B7C19"/>
    <w:rsid w:val="000C0F19"/>
    <w:rsid w:val="000C176E"/>
    <w:rsid w:val="000C1AB2"/>
    <w:rsid w:val="000C2015"/>
    <w:rsid w:val="000C2598"/>
    <w:rsid w:val="000C404D"/>
    <w:rsid w:val="000C7BBF"/>
    <w:rsid w:val="000D0B44"/>
    <w:rsid w:val="000D104D"/>
    <w:rsid w:val="000D1F17"/>
    <w:rsid w:val="000D2D72"/>
    <w:rsid w:val="000D3133"/>
    <w:rsid w:val="000D4469"/>
    <w:rsid w:val="000D49A8"/>
    <w:rsid w:val="000E14C4"/>
    <w:rsid w:val="000E6410"/>
    <w:rsid w:val="000E7A0B"/>
    <w:rsid w:val="000F3AD7"/>
    <w:rsid w:val="000F3B35"/>
    <w:rsid w:val="000F4B2E"/>
    <w:rsid w:val="000F5D2C"/>
    <w:rsid w:val="000F689C"/>
    <w:rsid w:val="000F7BC0"/>
    <w:rsid w:val="0010051A"/>
    <w:rsid w:val="001043A7"/>
    <w:rsid w:val="00105AAF"/>
    <w:rsid w:val="00106947"/>
    <w:rsid w:val="00107257"/>
    <w:rsid w:val="0010730D"/>
    <w:rsid w:val="001078D6"/>
    <w:rsid w:val="00112518"/>
    <w:rsid w:val="00112920"/>
    <w:rsid w:val="00116188"/>
    <w:rsid w:val="0011646A"/>
    <w:rsid w:val="00117EE2"/>
    <w:rsid w:val="001218FB"/>
    <w:rsid w:val="0012527F"/>
    <w:rsid w:val="00125648"/>
    <w:rsid w:val="00126962"/>
    <w:rsid w:val="001271DF"/>
    <w:rsid w:val="001307E1"/>
    <w:rsid w:val="00132289"/>
    <w:rsid w:val="00132F5D"/>
    <w:rsid w:val="001348A9"/>
    <w:rsid w:val="001374D2"/>
    <w:rsid w:val="001376CA"/>
    <w:rsid w:val="0014143C"/>
    <w:rsid w:val="00141F3C"/>
    <w:rsid w:val="00142C25"/>
    <w:rsid w:val="00142DB4"/>
    <w:rsid w:val="00144CEA"/>
    <w:rsid w:val="00145486"/>
    <w:rsid w:val="00145A49"/>
    <w:rsid w:val="00146129"/>
    <w:rsid w:val="0015112A"/>
    <w:rsid w:val="00151EE8"/>
    <w:rsid w:val="00152258"/>
    <w:rsid w:val="00153150"/>
    <w:rsid w:val="00160A4A"/>
    <w:rsid w:val="00162050"/>
    <w:rsid w:val="001667EC"/>
    <w:rsid w:val="00166F2C"/>
    <w:rsid w:val="00167535"/>
    <w:rsid w:val="00170558"/>
    <w:rsid w:val="00170577"/>
    <w:rsid w:val="00171D21"/>
    <w:rsid w:val="001742FF"/>
    <w:rsid w:val="001754ED"/>
    <w:rsid w:val="00175D77"/>
    <w:rsid w:val="00176AB1"/>
    <w:rsid w:val="00176DFE"/>
    <w:rsid w:val="00177ACD"/>
    <w:rsid w:val="00180796"/>
    <w:rsid w:val="00182FCD"/>
    <w:rsid w:val="00183FFF"/>
    <w:rsid w:val="00184621"/>
    <w:rsid w:val="0018533C"/>
    <w:rsid w:val="00185DD2"/>
    <w:rsid w:val="00186461"/>
    <w:rsid w:val="00186F4D"/>
    <w:rsid w:val="00187327"/>
    <w:rsid w:val="00190642"/>
    <w:rsid w:val="001928D8"/>
    <w:rsid w:val="00193803"/>
    <w:rsid w:val="0019388E"/>
    <w:rsid w:val="0019527F"/>
    <w:rsid w:val="00195593"/>
    <w:rsid w:val="00195743"/>
    <w:rsid w:val="001A0D8C"/>
    <w:rsid w:val="001A20DB"/>
    <w:rsid w:val="001A2E40"/>
    <w:rsid w:val="001A3369"/>
    <w:rsid w:val="001A36FD"/>
    <w:rsid w:val="001A3A5E"/>
    <w:rsid w:val="001A3EDF"/>
    <w:rsid w:val="001A405F"/>
    <w:rsid w:val="001A53BF"/>
    <w:rsid w:val="001A5A11"/>
    <w:rsid w:val="001A5B75"/>
    <w:rsid w:val="001A6E24"/>
    <w:rsid w:val="001A7064"/>
    <w:rsid w:val="001B0158"/>
    <w:rsid w:val="001B1A4D"/>
    <w:rsid w:val="001B2015"/>
    <w:rsid w:val="001B236B"/>
    <w:rsid w:val="001B52A2"/>
    <w:rsid w:val="001C080D"/>
    <w:rsid w:val="001C2373"/>
    <w:rsid w:val="001C2507"/>
    <w:rsid w:val="001C26A9"/>
    <w:rsid w:val="001C280C"/>
    <w:rsid w:val="001C2986"/>
    <w:rsid w:val="001C2F92"/>
    <w:rsid w:val="001C3FAF"/>
    <w:rsid w:val="001C483F"/>
    <w:rsid w:val="001C58A1"/>
    <w:rsid w:val="001C7670"/>
    <w:rsid w:val="001D0C8E"/>
    <w:rsid w:val="001D260F"/>
    <w:rsid w:val="001D3686"/>
    <w:rsid w:val="001D3E40"/>
    <w:rsid w:val="001D611B"/>
    <w:rsid w:val="001E116B"/>
    <w:rsid w:val="001E4A00"/>
    <w:rsid w:val="001E4B1D"/>
    <w:rsid w:val="001E57EB"/>
    <w:rsid w:val="001E62DC"/>
    <w:rsid w:val="001E6667"/>
    <w:rsid w:val="001E7DA2"/>
    <w:rsid w:val="001F193C"/>
    <w:rsid w:val="001F2832"/>
    <w:rsid w:val="001F41A4"/>
    <w:rsid w:val="001F479F"/>
    <w:rsid w:val="002004E9"/>
    <w:rsid w:val="002013E1"/>
    <w:rsid w:val="002018E2"/>
    <w:rsid w:val="0020332D"/>
    <w:rsid w:val="002034F5"/>
    <w:rsid w:val="0020396C"/>
    <w:rsid w:val="00203AA1"/>
    <w:rsid w:val="00204C00"/>
    <w:rsid w:val="00204CB7"/>
    <w:rsid w:val="00205E2F"/>
    <w:rsid w:val="0020652E"/>
    <w:rsid w:val="00206597"/>
    <w:rsid w:val="00210051"/>
    <w:rsid w:val="00216145"/>
    <w:rsid w:val="002210CB"/>
    <w:rsid w:val="00221311"/>
    <w:rsid w:val="00221B3F"/>
    <w:rsid w:val="0022207F"/>
    <w:rsid w:val="002235E2"/>
    <w:rsid w:val="0022638B"/>
    <w:rsid w:val="00226503"/>
    <w:rsid w:val="00227F8B"/>
    <w:rsid w:val="00227F96"/>
    <w:rsid w:val="0023034D"/>
    <w:rsid w:val="00230D59"/>
    <w:rsid w:val="002311D6"/>
    <w:rsid w:val="002316BB"/>
    <w:rsid w:val="00231C25"/>
    <w:rsid w:val="00235265"/>
    <w:rsid w:val="00235C69"/>
    <w:rsid w:val="00235D44"/>
    <w:rsid w:val="00237DDC"/>
    <w:rsid w:val="00237E8A"/>
    <w:rsid w:val="002410BC"/>
    <w:rsid w:val="002421B5"/>
    <w:rsid w:val="0024331C"/>
    <w:rsid w:val="002452FE"/>
    <w:rsid w:val="00245EC2"/>
    <w:rsid w:val="002478E4"/>
    <w:rsid w:val="00247E6D"/>
    <w:rsid w:val="00251C01"/>
    <w:rsid w:val="00251E40"/>
    <w:rsid w:val="00252D6F"/>
    <w:rsid w:val="00253A64"/>
    <w:rsid w:val="00253C69"/>
    <w:rsid w:val="002542EE"/>
    <w:rsid w:val="00255DCA"/>
    <w:rsid w:val="00256491"/>
    <w:rsid w:val="002566C8"/>
    <w:rsid w:val="002573B5"/>
    <w:rsid w:val="00262C5F"/>
    <w:rsid w:val="0026657F"/>
    <w:rsid w:val="00266B42"/>
    <w:rsid w:val="00266EE4"/>
    <w:rsid w:val="00271CD7"/>
    <w:rsid w:val="002725EC"/>
    <w:rsid w:val="002739C4"/>
    <w:rsid w:val="00274546"/>
    <w:rsid w:val="0027552F"/>
    <w:rsid w:val="002820F3"/>
    <w:rsid w:val="002831A6"/>
    <w:rsid w:val="00284FAC"/>
    <w:rsid w:val="00285084"/>
    <w:rsid w:val="0028707F"/>
    <w:rsid w:val="00287108"/>
    <w:rsid w:val="00287D6C"/>
    <w:rsid w:val="00291952"/>
    <w:rsid w:val="002928B4"/>
    <w:rsid w:val="00293523"/>
    <w:rsid w:val="00293684"/>
    <w:rsid w:val="002950D6"/>
    <w:rsid w:val="002956B5"/>
    <w:rsid w:val="00295A24"/>
    <w:rsid w:val="002A0ACE"/>
    <w:rsid w:val="002A2A15"/>
    <w:rsid w:val="002A377F"/>
    <w:rsid w:val="002A5722"/>
    <w:rsid w:val="002A6B27"/>
    <w:rsid w:val="002A75DE"/>
    <w:rsid w:val="002B09DD"/>
    <w:rsid w:val="002B0B5E"/>
    <w:rsid w:val="002B36BE"/>
    <w:rsid w:val="002B59D0"/>
    <w:rsid w:val="002C032E"/>
    <w:rsid w:val="002C0B19"/>
    <w:rsid w:val="002C22A0"/>
    <w:rsid w:val="002C2ACE"/>
    <w:rsid w:val="002C2D5D"/>
    <w:rsid w:val="002C3FF1"/>
    <w:rsid w:val="002C40E3"/>
    <w:rsid w:val="002C4C55"/>
    <w:rsid w:val="002C500F"/>
    <w:rsid w:val="002C6789"/>
    <w:rsid w:val="002C7186"/>
    <w:rsid w:val="002D0F5D"/>
    <w:rsid w:val="002D1E6E"/>
    <w:rsid w:val="002D2AC7"/>
    <w:rsid w:val="002D6388"/>
    <w:rsid w:val="002D726D"/>
    <w:rsid w:val="002E1E15"/>
    <w:rsid w:val="002E58E2"/>
    <w:rsid w:val="002E5C63"/>
    <w:rsid w:val="002E61B3"/>
    <w:rsid w:val="002E68D2"/>
    <w:rsid w:val="002E7950"/>
    <w:rsid w:val="002E7BA8"/>
    <w:rsid w:val="002F0067"/>
    <w:rsid w:val="002F2A35"/>
    <w:rsid w:val="002F333E"/>
    <w:rsid w:val="002F6062"/>
    <w:rsid w:val="002F6829"/>
    <w:rsid w:val="002F708D"/>
    <w:rsid w:val="002F7A38"/>
    <w:rsid w:val="003022E6"/>
    <w:rsid w:val="003037F6"/>
    <w:rsid w:val="00304201"/>
    <w:rsid w:val="00304DA6"/>
    <w:rsid w:val="0030588C"/>
    <w:rsid w:val="00306769"/>
    <w:rsid w:val="0031217C"/>
    <w:rsid w:val="00315C89"/>
    <w:rsid w:val="00315EAE"/>
    <w:rsid w:val="00315F83"/>
    <w:rsid w:val="00320B58"/>
    <w:rsid w:val="00320C5C"/>
    <w:rsid w:val="00326477"/>
    <w:rsid w:val="003265D9"/>
    <w:rsid w:val="003271CD"/>
    <w:rsid w:val="0033066C"/>
    <w:rsid w:val="00332D6C"/>
    <w:rsid w:val="00337223"/>
    <w:rsid w:val="00341029"/>
    <w:rsid w:val="00341690"/>
    <w:rsid w:val="003424B7"/>
    <w:rsid w:val="003440AD"/>
    <w:rsid w:val="003453D5"/>
    <w:rsid w:val="0034737F"/>
    <w:rsid w:val="00347ACA"/>
    <w:rsid w:val="00351AFE"/>
    <w:rsid w:val="00353DB7"/>
    <w:rsid w:val="003549DB"/>
    <w:rsid w:val="003559BC"/>
    <w:rsid w:val="00356CAA"/>
    <w:rsid w:val="00360C25"/>
    <w:rsid w:val="0036405E"/>
    <w:rsid w:val="003664C9"/>
    <w:rsid w:val="00372C0F"/>
    <w:rsid w:val="00372C2F"/>
    <w:rsid w:val="00373B3C"/>
    <w:rsid w:val="00373EBE"/>
    <w:rsid w:val="0037486E"/>
    <w:rsid w:val="00374925"/>
    <w:rsid w:val="00375753"/>
    <w:rsid w:val="0038136E"/>
    <w:rsid w:val="00383BED"/>
    <w:rsid w:val="0038615E"/>
    <w:rsid w:val="00386387"/>
    <w:rsid w:val="00387201"/>
    <w:rsid w:val="00391580"/>
    <w:rsid w:val="00391B42"/>
    <w:rsid w:val="003932A9"/>
    <w:rsid w:val="00395BCE"/>
    <w:rsid w:val="00397DB3"/>
    <w:rsid w:val="003A08FD"/>
    <w:rsid w:val="003A0932"/>
    <w:rsid w:val="003A0A98"/>
    <w:rsid w:val="003A1281"/>
    <w:rsid w:val="003A294A"/>
    <w:rsid w:val="003A2E9A"/>
    <w:rsid w:val="003A45A6"/>
    <w:rsid w:val="003B1822"/>
    <w:rsid w:val="003B1C59"/>
    <w:rsid w:val="003B27BE"/>
    <w:rsid w:val="003B3031"/>
    <w:rsid w:val="003B5D30"/>
    <w:rsid w:val="003B6F0D"/>
    <w:rsid w:val="003C046B"/>
    <w:rsid w:val="003C05EC"/>
    <w:rsid w:val="003C1978"/>
    <w:rsid w:val="003C2491"/>
    <w:rsid w:val="003C380F"/>
    <w:rsid w:val="003C3E0B"/>
    <w:rsid w:val="003C4169"/>
    <w:rsid w:val="003C47E6"/>
    <w:rsid w:val="003C4BAF"/>
    <w:rsid w:val="003C55FD"/>
    <w:rsid w:val="003C5EBB"/>
    <w:rsid w:val="003C7746"/>
    <w:rsid w:val="003C7DE1"/>
    <w:rsid w:val="003D22A9"/>
    <w:rsid w:val="003D2E66"/>
    <w:rsid w:val="003D360A"/>
    <w:rsid w:val="003D4A56"/>
    <w:rsid w:val="003D4A7D"/>
    <w:rsid w:val="003D65D2"/>
    <w:rsid w:val="003D7ABD"/>
    <w:rsid w:val="003E0610"/>
    <w:rsid w:val="003E2075"/>
    <w:rsid w:val="003E27FC"/>
    <w:rsid w:val="003E3D12"/>
    <w:rsid w:val="003E719B"/>
    <w:rsid w:val="003E72D9"/>
    <w:rsid w:val="003F0262"/>
    <w:rsid w:val="003F1C6A"/>
    <w:rsid w:val="003F32FB"/>
    <w:rsid w:val="003F4FE9"/>
    <w:rsid w:val="003F5EC3"/>
    <w:rsid w:val="003F6237"/>
    <w:rsid w:val="003F6B85"/>
    <w:rsid w:val="003F701D"/>
    <w:rsid w:val="00400315"/>
    <w:rsid w:val="00401155"/>
    <w:rsid w:val="00401400"/>
    <w:rsid w:val="0040155E"/>
    <w:rsid w:val="0040172F"/>
    <w:rsid w:val="00402FEB"/>
    <w:rsid w:val="0040345E"/>
    <w:rsid w:val="00404C51"/>
    <w:rsid w:val="00404E87"/>
    <w:rsid w:val="004077A3"/>
    <w:rsid w:val="00407C02"/>
    <w:rsid w:val="00410824"/>
    <w:rsid w:val="004120DF"/>
    <w:rsid w:val="00412C0E"/>
    <w:rsid w:val="00412E65"/>
    <w:rsid w:val="00414ACF"/>
    <w:rsid w:val="00417568"/>
    <w:rsid w:val="0042023C"/>
    <w:rsid w:val="0042202F"/>
    <w:rsid w:val="00422C8A"/>
    <w:rsid w:val="00425E76"/>
    <w:rsid w:val="004263A7"/>
    <w:rsid w:val="00434EC6"/>
    <w:rsid w:val="004352DF"/>
    <w:rsid w:val="004353DC"/>
    <w:rsid w:val="00437DF1"/>
    <w:rsid w:val="00440336"/>
    <w:rsid w:val="004407B9"/>
    <w:rsid w:val="00442985"/>
    <w:rsid w:val="00443EB9"/>
    <w:rsid w:val="004443DF"/>
    <w:rsid w:val="00447492"/>
    <w:rsid w:val="004529A8"/>
    <w:rsid w:val="00455836"/>
    <w:rsid w:val="0046006C"/>
    <w:rsid w:val="004608B7"/>
    <w:rsid w:val="00460B10"/>
    <w:rsid w:val="00461008"/>
    <w:rsid w:val="004612DE"/>
    <w:rsid w:val="004654EE"/>
    <w:rsid w:val="00465D02"/>
    <w:rsid w:val="00466D34"/>
    <w:rsid w:val="0046798F"/>
    <w:rsid w:val="00467C9A"/>
    <w:rsid w:val="00470E24"/>
    <w:rsid w:val="00472004"/>
    <w:rsid w:val="00472ADC"/>
    <w:rsid w:val="00472FA0"/>
    <w:rsid w:val="00473837"/>
    <w:rsid w:val="00473A63"/>
    <w:rsid w:val="00474E14"/>
    <w:rsid w:val="00475B02"/>
    <w:rsid w:val="004762B9"/>
    <w:rsid w:val="00477AEB"/>
    <w:rsid w:val="00477D44"/>
    <w:rsid w:val="00477DA2"/>
    <w:rsid w:val="00477F3E"/>
    <w:rsid w:val="00480E0D"/>
    <w:rsid w:val="00482CBE"/>
    <w:rsid w:val="00482FDA"/>
    <w:rsid w:val="004848D5"/>
    <w:rsid w:val="00484C91"/>
    <w:rsid w:val="00492BB8"/>
    <w:rsid w:val="00492FCA"/>
    <w:rsid w:val="004931AF"/>
    <w:rsid w:val="00493656"/>
    <w:rsid w:val="00495411"/>
    <w:rsid w:val="00497574"/>
    <w:rsid w:val="004A0B2B"/>
    <w:rsid w:val="004A0E71"/>
    <w:rsid w:val="004A164E"/>
    <w:rsid w:val="004A361D"/>
    <w:rsid w:val="004A4818"/>
    <w:rsid w:val="004A5E87"/>
    <w:rsid w:val="004A6A79"/>
    <w:rsid w:val="004A6E7E"/>
    <w:rsid w:val="004B028E"/>
    <w:rsid w:val="004B2289"/>
    <w:rsid w:val="004B2CD6"/>
    <w:rsid w:val="004B3247"/>
    <w:rsid w:val="004C0F84"/>
    <w:rsid w:val="004C17DA"/>
    <w:rsid w:val="004C2064"/>
    <w:rsid w:val="004C430D"/>
    <w:rsid w:val="004C4373"/>
    <w:rsid w:val="004C4C2D"/>
    <w:rsid w:val="004C596F"/>
    <w:rsid w:val="004C59C3"/>
    <w:rsid w:val="004C62C4"/>
    <w:rsid w:val="004C74FA"/>
    <w:rsid w:val="004C7871"/>
    <w:rsid w:val="004D0FDD"/>
    <w:rsid w:val="004D118E"/>
    <w:rsid w:val="004D3C58"/>
    <w:rsid w:val="004D402D"/>
    <w:rsid w:val="004D4AE1"/>
    <w:rsid w:val="004D5459"/>
    <w:rsid w:val="004D5DBB"/>
    <w:rsid w:val="004D66AA"/>
    <w:rsid w:val="004D7FEA"/>
    <w:rsid w:val="004E07CF"/>
    <w:rsid w:val="004E2E8F"/>
    <w:rsid w:val="004E3531"/>
    <w:rsid w:val="004E4062"/>
    <w:rsid w:val="004E5C13"/>
    <w:rsid w:val="004E6047"/>
    <w:rsid w:val="004E64DD"/>
    <w:rsid w:val="004F006D"/>
    <w:rsid w:val="004F0170"/>
    <w:rsid w:val="004F2236"/>
    <w:rsid w:val="004F2381"/>
    <w:rsid w:val="004F41BB"/>
    <w:rsid w:val="004F4AD1"/>
    <w:rsid w:val="004F7A76"/>
    <w:rsid w:val="00500B50"/>
    <w:rsid w:val="00501DD3"/>
    <w:rsid w:val="00503403"/>
    <w:rsid w:val="0050468A"/>
    <w:rsid w:val="00504886"/>
    <w:rsid w:val="00505D57"/>
    <w:rsid w:val="0050712C"/>
    <w:rsid w:val="00507C6B"/>
    <w:rsid w:val="00507E63"/>
    <w:rsid w:val="005116AC"/>
    <w:rsid w:val="0051368F"/>
    <w:rsid w:val="005163BC"/>
    <w:rsid w:val="005201EB"/>
    <w:rsid w:val="00520C25"/>
    <w:rsid w:val="005219B0"/>
    <w:rsid w:val="00522D75"/>
    <w:rsid w:val="00524162"/>
    <w:rsid w:val="00524A4B"/>
    <w:rsid w:val="00525771"/>
    <w:rsid w:val="00527D32"/>
    <w:rsid w:val="00530C10"/>
    <w:rsid w:val="005313B7"/>
    <w:rsid w:val="005319C7"/>
    <w:rsid w:val="00533956"/>
    <w:rsid w:val="00535DE0"/>
    <w:rsid w:val="00536D55"/>
    <w:rsid w:val="005370C4"/>
    <w:rsid w:val="00537F78"/>
    <w:rsid w:val="00540E80"/>
    <w:rsid w:val="005417CD"/>
    <w:rsid w:val="005429DE"/>
    <w:rsid w:val="00545A3B"/>
    <w:rsid w:val="00547C3C"/>
    <w:rsid w:val="00550835"/>
    <w:rsid w:val="00550918"/>
    <w:rsid w:val="00550C24"/>
    <w:rsid w:val="0055169D"/>
    <w:rsid w:val="00551C2B"/>
    <w:rsid w:val="0055584C"/>
    <w:rsid w:val="00556F8D"/>
    <w:rsid w:val="00560D30"/>
    <w:rsid w:val="005613E8"/>
    <w:rsid w:val="00562466"/>
    <w:rsid w:val="00564F6E"/>
    <w:rsid w:val="00564FF9"/>
    <w:rsid w:val="0056676D"/>
    <w:rsid w:val="0057133A"/>
    <w:rsid w:val="00572060"/>
    <w:rsid w:val="00572A02"/>
    <w:rsid w:val="00574A12"/>
    <w:rsid w:val="00576F84"/>
    <w:rsid w:val="0058044B"/>
    <w:rsid w:val="00581CAC"/>
    <w:rsid w:val="00582F59"/>
    <w:rsid w:val="005855C1"/>
    <w:rsid w:val="00590E7A"/>
    <w:rsid w:val="00591402"/>
    <w:rsid w:val="00591E67"/>
    <w:rsid w:val="005924E7"/>
    <w:rsid w:val="00592B50"/>
    <w:rsid w:val="00593862"/>
    <w:rsid w:val="00595640"/>
    <w:rsid w:val="005956B6"/>
    <w:rsid w:val="00596EF0"/>
    <w:rsid w:val="005975C8"/>
    <w:rsid w:val="00597755"/>
    <w:rsid w:val="005A065F"/>
    <w:rsid w:val="005A1052"/>
    <w:rsid w:val="005A1CDD"/>
    <w:rsid w:val="005A3088"/>
    <w:rsid w:val="005A4462"/>
    <w:rsid w:val="005A51DB"/>
    <w:rsid w:val="005A69C2"/>
    <w:rsid w:val="005A7650"/>
    <w:rsid w:val="005A7B8E"/>
    <w:rsid w:val="005A7E03"/>
    <w:rsid w:val="005B0BF7"/>
    <w:rsid w:val="005B1053"/>
    <w:rsid w:val="005B299A"/>
    <w:rsid w:val="005B360B"/>
    <w:rsid w:val="005B4A3F"/>
    <w:rsid w:val="005B4E68"/>
    <w:rsid w:val="005B5889"/>
    <w:rsid w:val="005B62E4"/>
    <w:rsid w:val="005B768B"/>
    <w:rsid w:val="005C1A4D"/>
    <w:rsid w:val="005C2ACF"/>
    <w:rsid w:val="005C2DEC"/>
    <w:rsid w:val="005C2FF6"/>
    <w:rsid w:val="005C3951"/>
    <w:rsid w:val="005C50A8"/>
    <w:rsid w:val="005C52A9"/>
    <w:rsid w:val="005C583D"/>
    <w:rsid w:val="005C5DFA"/>
    <w:rsid w:val="005C6E5A"/>
    <w:rsid w:val="005C74B3"/>
    <w:rsid w:val="005D06B9"/>
    <w:rsid w:val="005D0CCB"/>
    <w:rsid w:val="005D14EF"/>
    <w:rsid w:val="005D1F32"/>
    <w:rsid w:val="005D2B1C"/>
    <w:rsid w:val="005D4B67"/>
    <w:rsid w:val="005D53C9"/>
    <w:rsid w:val="005D5B4F"/>
    <w:rsid w:val="005D78DF"/>
    <w:rsid w:val="005D7C9B"/>
    <w:rsid w:val="005E07E9"/>
    <w:rsid w:val="005E14B0"/>
    <w:rsid w:val="005E16A2"/>
    <w:rsid w:val="005E2427"/>
    <w:rsid w:val="005E2431"/>
    <w:rsid w:val="005E316F"/>
    <w:rsid w:val="005E3DF6"/>
    <w:rsid w:val="005E3F71"/>
    <w:rsid w:val="005E5B5A"/>
    <w:rsid w:val="005F24F0"/>
    <w:rsid w:val="005F2FB5"/>
    <w:rsid w:val="005F4BDA"/>
    <w:rsid w:val="005F5625"/>
    <w:rsid w:val="005F5850"/>
    <w:rsid w:val="005F598E"/>
    <w:rsid w:val="005F5CAA"/>
    <w:rsid w:val="005F6402"/>
    <w:rsid w:val="005F7385"/>
    <w:rsid w:val="00600139"/>
    <w:rsid w:val="006014A1"/>
    <w:rsid w:val="006034C3"/>
    <w:rsid w:val="00605899"/>
    <w:rsid w:val="00605EFE"/>
    <w:rsid w:val="00606157"/>
    <w:rsid w:val="00613FD5"/>
    <w:rsid w:val="00614096"/>
    <w:rsid w:val="00614C7A"/>
    <w:rsid w:val="00615781"/>
    <w:rsid w:val="00615EAC"/>
    <w:rsid w:val="00615F42"/>
    <w:rsid w:val="0061722D"/>
    <w:rsid w:val="00617F69"/>
    <w:rsid w:val="00617F83"/>
    <w:rsid w:val="00621D15"/>
    <w:rsid w:val="006232DC"/>
    <w:rsid w:val="00625CE0"/>
    <w:rsid w:val="00626A00"/>
    <w:rsid w:val="00627791"/>
    <w:rsid w:val="0062787C"/>
    <w:rsid w:val="00630A48"/>
    <w:rsid w:val="006317BC"/>
    <w:rsid w:val="00631C2C"/>
    <w:rsid w:val="006322A5"/>
    <w:rsid w:val="00633556"/>
    <w:rsid w:val="0063413E"/>
    <w:rsid w:val="00634476"/>
    <w:rsid w:val="00635207"/>
    <w:rsid w:val="00640A3B"/>
    <w:rsid w:val="00641DB8"/>
    <w:rsid w:val="00642342"/>
    <w:rsid w:val="00643712"/>
    <w:rsid w:val="006448A7"/>
    <w:rsid w:val="006462D3"/>
    <w:rsid w:val="006464A6"/>
    <w:rsid w:val="006500A5"/>
    <w:rsid w:val="0065196D"/>
    <w:rsid w:val="0065364E"/>
    <w:rsid w:val="006561B4"/>
    <w:rsid w:val="006561C7"/>
    <w:rsid w:val="00656CE3"/>
    <w:rsid w:val="00657465"/>
    <w:rsid w:val="0066005B"/>
    <w:rsid w:val="00660281"/>
    <w:rsid w:val="00660B93"/>
    <w:rsid w:val="006623C0"/>
    <w:rsid w:val="00663EA9"/>
    <w:rsid w:val="006659CF"/>
    <w:rsid w:val="006671AD"/>
    <w:rsid w:val="006676F2"/>
    <w:rsid w:val="00667CEB"/>
    <w:rsid w:val="00670C97"/>
    <w:rsid w:val="00671B08"/>
    <w:rsid w:val="006720B1"/>
    <w:rsid w:val="00673165"/>
    <w:rsid w:val="006750F5"/>
    <w:rsid w:val="00675C29"/>
    <w:rsid w:val="006761F6"/>
    <w:rsid w:val="00681CCD"/>
    <w:rsid w:val="006822A9"/>
    <w:rsid w:val="006835DB"/>
    <w:rsid w:val="00691AA7"/>
    <w:rsid w:val="00693AF7"/>
    <w:rsid w:val="0069474B"/>
    <w:rsid w:val="00694A13"/>
    <w:rsid w:val="00696673"/>
    <w:rsid w:val="006A0522"/>
    <w:rsid w:val="006A111E"/>
    <w:rsid w:val="006A1662"/>
    <w:rsid w:val="006A2D86"/>
    <w:rsid w:val="006A6440"/>
    <w:rsid w:val="006B1237"/>
    <w:rsid w:val="006B2060"/>
    <w:rsid w:val="006B3A6B"/>
    <w:rsid w:val="006B5103"/>
    <w:rsid w:val="006B561C"/>
    <w:rsid w:val="006C05D8"/>
    <w:rsid w:val="006C2A12"/>
    <w:rsid w:val="006C320F"/>
    <w:rsid w:val="006C3560"/>
    <w:rsid w:val="006C4CBE"/>
    <w:rsid w:val="006D23DE"/>
    <w:rsid w:val="006D3E63"/>
    <w:rsid w:val="006D5519"/>
    <w:rsid w:val="006D6434"/>
    <w:rsid w:val="006D6907"/>
    <w:rsid w:val="006E190F"/>
    <w:rsid w:val="006E334F"/>
    <w:rsid w:val="006E35DC"/>
    <w:rsid w:val="006E4958"/>
    <w:rsid w:val="006E6748"/>
    <w:rsid w:val="006F030A"/>
    <w:rsid w:val="006F0FA5"/>
    <w:rsid w:val="006F4AF9"/>
    <w:rsid w:val="006F5551"/>
    <w:rsid w:val="006F5F43"/>
    <w:rsid w:val="006F6747"/>
    <w:rsid w:val="006F6AC1"/>
    <w:rsid w:val="006F6F93"/>
    <w:rsid w:val="006F70FD"/>
    <w:rsid w:val="006F7B42"/>
    <w:rsid w:val="00702292"/>
    <w:rsid w:val="0070286B"/>
    <w:rsid w:val="00703E20"/>
    <w:rsid w:val="00703F24"/>
    <w:rsid w:val="00704049"/>
    <w:rsid w:val="00706D0F"/>
    <w:rsid w:val="00712296"/>
    <w:rsid w:val="00712E07"/>
    <w:rsid w:val="00715213"/>
    <w:rsid w:val="007163D3"/>
    <w:rsid w:val="00716988"/>
    <w:rsid w:val="00717C64"/>
    <w:rsid w:val="007218E3"/>
    <w:rsid w:val="00722E32"/>
    <w:rsid w:val="007238D7"/>
    <w:rsid w:val="00723BFA"/>
    <w:rsid w:val="00723E28"/>
    <w:rsid w:val="00726110"/>
    <w:rsid w:val="0073025B"/>
    <w:rsid w:val="0073035F"/>
    <w:rsid w:val="0073549F"/>
    <w:rsid w:val="0073794E"/>
    <w:rsid w:val="007415C0"/>
    <w:rsid w:val="00742078"/>
    <w:rsid w:val="00751209"/>
    <w:rsid w:val="00752196"/>
    <w:rsid w:val="0075240F"/>
    <w:rsid w:val="00752C0A"/>
    <w:rsid w:val="00753842"/>
    <w:rsid w:val="00755C8F"/>
    <w:rsid w:val="0075619C"/>
    <w:rsid w:val="007563F7"/>
    <w:rsid w:val="00761A5C"/>
    <w:rsid w:val="00761CA2"/>
    <w:rsid w:val="007629EC"/>
    <w:rsid w:val="0076378F"/>
    <w:rsid w:val="0076537D"/>
    <w:rsid w:val="00765380"/>
    <w:rsid w:val="00765B32"/>
    <w:rsid w:val="00766FD0"/>
    <w:rsid w:val="0076781A"/>
    <w:rsid w:val="00770781"/>
    <w:rsid w:val="00772CF7"/>
    <w:rsid w:val="0077377D"/>
    <w:rsid w:val="00773F0A"/>
    <w:rsid w:val="00774ADC"/>
    <w:rsid w:val="00776D6E"/>
    <w:rsid w:val="00781D9F"/>
    <w:rsid w:val="007823EB"/>
    <w:rsid w:val="00782E57"/>
    <w:rsid w:val="00784501"/>
    <w:rsid w:val="0078692D"/>
    <w:rsid w:val="00786E1A"/>
    <w:rsid w:val="007928CD"/>
    <w:rsid w:val="00792CF5"/>
    <w:rsid w:val="00793BEF"/>
    <w:rsid w:val="007A0033"/>
    <w:rsid w:val="007A007E"/>
    <w:rsid w:val="007A1CCF"/>
    <w:rsid w:val="007A1F52"/>
    <w:rsid w:val="007A3047"/>
    <w:rsid w:val="007A3774"/>
    <w:rsid w:val="007A5426"/>
    <w:rsid w:val="007A5B66"/>
    <w:rsid w:val="007A5C27"/>
    <w:rsid w:val="007A7717"/>
    <w:rsid w:val="007B04EA"/>
    <w:rsid w:val="007B0FAA"/>
    <w:rsid w:val="007B39B8"/>
    <w:rsid w:val="007B3FA2"/>
    <w:rsid w:val="007C061C"/>
    <w:rsid w:val="007C0F06"/>
    <w:rsid w:val="007C0FC3"/>
    <w:rsid w:val="007C1424"/>
    <w:rsid w:val="007C5C02"/>
    <w:rsid w:val="007C611D"/>
    <w:rsid w:val="007D0810"/>
    <w:rsid w:val="007D20D9"/>
    <w:rsid w:val="007D28E5"/>
    <w:rsid w:val="007D2A9C"/>
    <w:rsid w:val="007D336A"/>
    <w:rsid w:val="007D4CC3"/>
    <w:rsid w:val="007D5291"/>
    <w:rsid w:val="007D59D6"/>
    <w:rsid w:val="007D6101"/>
    <w:rsid w:val="007D655F"/>
    <w:rsid w:val="007D7970"/>
    <w:rsid w:val="007D7E3F"/>
    <w:rsid w:val="007E0170"/>
    <w:rsid w:val="007E0FA2"/>
    <w:rsid w:val="007E1450"/>
    <w:rsid w:val="007E154F"/>
    <w:rsid w:val="007E4263"/>
    <w:rsid w:val="007F0DA6"/>
    <w:rsid w:val="007F2497"/>
    <w:rsid w:val="007F4258"/>
    <w:rsid w:val="007F4D90"/>
    <w:rsid w:val="007F722E"/>
    <w:rsid w:val="00802FC2"/>
    <w:rsid w:val="00805870"/>
    <w:rsid w:val="00807005"/>
    <w:rsid w:val="0081028D"/>
    <w:rsid w:val="008107E2"/>
    <w:rsid w:val="008114B2"/>
    <w:rsid w:val="00811722"/>
    <w:rsid w:val="00811F76"/>
    <w:rsid w:val="0081240D"/>
    <w:rsid w:val="0081330D"/>
    <w:rsid w:val="00813689"/>
    <w:rsid w:val="00813EA2"/>
    <w:rsid w:val="008140F6"/>
    <w:rsid w:val="008160A7"/>
    <w:rsid w:val="008170C9"/>
    <w:rsid w:val="00817416"/>
    <w:rsid w:val="008206F8"/>
    <w:rsid w:val="00820B0F"/>
    <w:rsid w:val="00822BD6"/>
    <w:rsid w:val="00823537"/>
    <w:rsid w:val="00823A22"/>
    <w:rsid w:val="00825C97"/>
    <w:rsid w:val="0083709B"/>
    <w:rsid w:val="00840F9F"/>
    <w:rsid w:val="00843363"/>
    <w:rsid w:val="00843BDF"/>
    <w:rsid w:val="00844468"/>
    <w:rsid w:val="00844970"/>
    <w:rsid w:val="008472A8"/>
    <w:rsid w:val="008502BF"/>
    <w:rsid w:val="00851DFB"/>
    <w:rsid w:val="00851E56"/>
    <w:rsid w:val="00851EBF"/>
    <w:rsid w:val="00852899"/>
    <w:rsid w:val="00852937"/>
    <w:rsid w:val="008534D1"/>
    <w:rsid w:val="008564F7"/>
    <w:rsid w:val="00856C04"/>
    <w:rsid w:val="00857836"/>
    <w:rsid w:val="00857CC1"/>
    <w:rsid w:val="008602C4"/>
    <w:rsid w:val="00863421"/>
    <w:rsid w:val="00865713"/>
    <w:rsid w:val="008661FC"/>
    <w:rsid w:val="00866C9D"/>
    <w:rsid w:val="00866FA9"/>
    <w:rsid w:val="008709F4"/>
    <w:rsid w:val="00876CB7"/>
    <w:rsid w:val="00877244"/>
    <w:rsid w:val="0088251F"/>
    <w:rsid w:val="00884C16"/>
    <w:rsid w:val="00884DED"/>
    <w:rsid w:val="008855C3"/>
    <w:rsid w:val="008856E7"/>
    <w:rsid w:val="008864F8"/>
    <w:rsid w:val="008870F1"/>
    <w:rsid w:val="00887474"/>
    <w:rsid w:val="008906C2"/>
    <w:rsid w:val="00890B38"/>
    <w:rsid w:val="008915C7"/>
    <w:rsid w:val="008917FE"/>
    <w:rsid w:val="00891CBF"/>
    <w:rsid w:val="0089369D"/>
    <w:rsid w:val="00893AB8"/>
    <w:rsid w:val="008948E6"/>
    <w:rsid w:val="00895338"/>
    <w:rsid w:val="0089668B"/>
    <w:rsid w:val="008A1B26"/>
    <w:rsid w:val="008A2E1C"/>
    <w:rsid w:val="008A3740"/>
    <w:rsid w:val="008A58DD"/>
    <w:rsid w:val="008A6632"/>
    <w:rsid w:val="008A7D03"/>
    <w:rsid w:val="008A7D51"/>
    <w:rsid w:val="008B0939"/>
    <w:rsid w:val="008B1F0B"/>
    <w:rsid w:val="008B21D5"/>
    <w:rsid w:val="008B288D"/>
    <w:rsid w:val="008B392B"/>
    <w:rsid w:val="008B4336"/>
    <w:rsid w:val="008B438C"/>
    <w:rsid w:val="008B6945"/>
    <w:rsid w:val="008C0552"/>
    <w:rsid w:val="008C0601"/>
    <w:rsid w:val="008C2BF3"/>
    <w:rsid w:val="008C350A"/>
    <w:rsid w:val="008C387C"/>
    <w:rsid w:val="008C426E"/>
    <w:rsid w:val="008C4505"/>
    <w:rsid w:val="008C4970"/>
    <w:rsid w:val="008C59A3"/>
    <w:rsid w:val="008C7864"/>
    <w:rsid w:val="008D0CDA"/>
    <w:rsid w:val="008D5F5C"/>
    <w:rsid w:val="008D65F8"/>
    <w:rsid w:val="008E02C0"/>
    <w:rsid w:val="008E29A8"/>
    <w:rsid w:val="008E2C80"/>
    <w:rsid w:val="008E3805"/>
    <w:rsid w:val="008E3864"/>
    <w:rsid w:val="008E54B9"/>
    <w:rsid w:val="008E5894"/>
    <w:rsid w:val="008E5898"/>
    <w:rsid w:val="008E5E86"/>
    <w:rsid w:val="008E65CA"/>
    <w:rsid w:val="008E762A"/>
    <w:rsid w:val="008F04CE"/>
    <w:rsid w:val="008F0F95"/>
    <w:rsid w:val="008F1747"/>
    <w:rsid w:val="008F264D"/>
    <w:rsid w:val="008F26AE"/>
    <w:rsid w:val="008F4202"/>
    <w:rsid w:val="008F4334"/>
    <w:rsid w:val="008F474E"/>
    <w:rsid w:val="008F4CC5"/>
    <w:rsid w:val="008F4EE5"/>
    <w:rsid w:val="008F60DE"/>
    <w:rsid w:val="009035D7"/>
    <w:rsid w:val="00906ACD"/>
    <w:rsid w:val="0091356D"/>
    <w:rsid w:val="0091443E"/>
    <w:rsid w:val="00914C45"/>
    <w:rsid w:val="00914D80"/>
    <w:rsid w:val="00917A9B"/>
    <w:rsid w:val="00917DB0"/>
    <w:rsid w:val="009209CB"/>
    <w:rsid w:val="00920C16"/>
    <w:rsid w:val="00923529"/>
    <w:rsid w:val="00923988"/>
    <w:rsid w:val="00923BC8"/>
    <w:rsid w:val="00923D52"/>
    <w:rsid w:val="0092431A"/>
    <w:rsid w:val="00924E19"/>
    <w:rsid w:val="00925832"/>
    <w:rsid w:val="00925E3F"/>
    <w:rsid w:val="00927D88"/>
    <w:rsid w:val="009303F5"/>
    <w:rsid w:val="009304DC"/>
    <w:rsid w:val="00931B48"/>
    <w:rsid w:val="00931C1F"/>
    <w:rsid w:val="00932DA8"/>
    <w:rsid w:val="00933163"/>
    <w:rsid w:val="009340FB"/>
    <w:rsid w:val="009361E7"/>
    <w:rsid w:val="009377F3"/>
    <w:rsid w:val="009402FE"/>
    <w:rsid w:val="0094101E"/>
    <w:rsid w:val="0094126B"/>
    <w:rsid w:val="009423EB"/>
    <w:rsid w:val="00942732"/>
    <w:rsid w:val="0094758A"/>
    <w:rsid w:val="009476C9"/>
    <w:rsid w:val="00947D08"/>
    <w:rsid w:val="00951868"/>
    <w:rsid w:val="009521DD"/>
    <w:rsid w:val="00952D5E"/>
    <w:rsid w:val="00953E50"/>
    <w:rsid w:val="00953F1D"/>
    <w:rsid w:val="009543B5"/>
    <w:rsid w:val="0095590D"/>
    <w:rsid w:val="009559AA"/>
    <w:rsid w:val="00955CBB"/>
    <w:rsid w:val="009566E7"/>
    <w:rsid w:val="00963985"/>
    <w:rsid w:val="009639C0"/>
    <w:rsid w:val="00964AD0"/>
    <w:rsid w:val="00965580"/>
    <w:rsid w:val="00967FAA"/>
    <w:rsid w:val="009706B4"/>
    <w:rsid w:val="00970A79"/>
    <w:rsid w:val="00970E60"/>
    <w:rsid w:val="00970FA7"/>
    <w:rsid w:val="00971D9A"/>
    <w:rsid w:val="00974154"/>
    <w:rsid w:val="009760AE"/>
    <w:rsid w:val="009770F1"/>
    <w:rsid w:val="0097775A"/>
    <w:rsid w:val="00980501"/>
    <w:rsid w:val="00980912"/>
    <w:rsid w:val="00982EE8"/>
    <w:rsid w:val="00983358"/>
    <w:rsid w:val="0098496D"/>
    <w:rsid w:val="0098505A"/>
    <w:rsid w:val="009855CC"/>
    <w:rsid w:val="009856DE"/>
    <w:rsid w:val="009903FA"/>
    <w:rsid w:val="00990E58"/>
    <w:rsid w:val="009918AE"/>
    <w:rsid w:val="009940CD"/>
    <w:rsid w:val="00995852"/>
    <w:rsid w:val="009A052D"/>
    <w:rsid w:val="009A0FCC"/>
    <w:rsid w:val="009A27E2"/>
    <w:rsid w:val="009A3335"/>
    <w:rsid w:val="009A460D"/>
    <w:rsid w:val="009A5EDD"/>
    <w:rsid w:val="009A63F8"/>
    <w:rsid w:val="009A6B9F"/>
    <w:rsid w:val="009B2BF0"/>
    <w:rsid w:val="009B2F35"/>
    <w:rsid w:val="009B3691"/>
    <w:rsid w:val="009B3925"/>
    <w:rsid w:val="009B3B31"/>
    <w:rsid w:val="009B4603"/>
    <w:rsid w:val="009B6870"/>
    <w:rsid w:val="009C0398"/>
    <w:rsid w:val="009C2659"/>
    <w:rsid w:val="009C2A9B"/>
    <w:rsid w:val="009C2CA2"/>
    <w:rsid w:val="009C4C25"/>
    <w:rsid w:val="009C58E5"/>
    <w:rsid w:val="009C5A64"/>
    <w:rsid w:val="009C7071"/>
    <w:rsid w:val="009C7832"/>
    <w:rsid w:val="009C7D12"/>
    <w:rsid w:val="009D0C6F"/>
    <w:rsid w:val="009D1BD5"/>
    <w:rsid w:val="009D2073"/>
    <w:rsid w:val="009D30FC"/>
    <w:rsid w:val="009E0915"/>
    <w:rsid w:val="009E5DC3"/>
    <w:rsid w:val="009E7060"/>
    <w:rsid w:val="009E7610"/>
    <w:rsid w:val="009F0325"/>
    <w:rsid w:val="009F0751"/>
    <w:rsid w:val="009F1993"/>
    <w:rsid w:val="009F3660"/>
    <w:rsid w:val="009F424C"/>
    <w:rsid w:val="009F45C2"/>
    <w:rsid w:val="009F51F5"/>
    <w:rsid w:val="009F72B9"/>
    <w:rsid w:val="00A00A24"/>
    <w:rsid w:val="00A0193A"/>
    <w:rsid w:val="00A024F1"/>
    <w:rsid w:val="00A02690"/>
    <w:rsid w:val="00A06AAB"/>
    <w:rsid w:val="00A11848"/>
    <w:rsid w:val="00A11AC8"/>
    <w:rsid w:val="00A13964"/>
    <w:rsid w:val="00A13F43"/>
    <w:rsid w:val="00A13F65"/>
    <w:rsid w:val="00A1480C"/>
    <w:rsid w:val="00A1516F"/>
    <w:rsid w:val="00A17A6D"/>
    <w:rsid w:val="00A20054"/>
    <w:rsid w:val="00A202BD"/>
    <w:rsid w:val="00A21B0F"/>
    <w:rsid w:val="00A24913"/>
    <w:rsid w:val="00A25309"/>
    <w:rsid w:val="00A27746"/>
    <w:rsid w:val="00A279B9"/>
    <w:rsid w:val="00A27E81"/>
    <w:rsid w:val="00A30ADD"/>
    <w:rsid w:val="00A314B2"/>
    <w:rsid w:val="00A32196"/>
    <w:rsid w:val="00A32D93"/>
    <w:rsid w:val="00A331AE"/>
    <w:rsid w:val="00A34260"/>
    <w:rsid w:val="00A358F0"/>
    <w:rsid w:val="00A41C23"/>
    <w:rsid w:val="00A42CB6"/>
    <w:rsid w:val="00A42FB4"/>
    <w:rsid w:val="00A43B94"/>
    <w:rsid w:val="00A446E9"/>
    <w:rsid w:val="00A44DC0"/>
    <w:rsid w:val="00A451BD"/>
    <w:rsid w:val="00A478C4"/>
    <w:rsid w:val="00A502B2"/>
    <w:rsid w:val="00A51E0A"/>
    <w:rsid w:val="00A5261C"/>
    <w:rsid w:val="00A52CBB"/>
    <w:rsid w:val="00A5429C"/>
    <w:rsid w:val="00A54D2A"/>
    <w:rsid w:val="00A5586B"/>
    <w:rsid w:val="00A56D55"/>
    <w:rsid w:val="00A614D2"/>
    <w:rsid w:val="00A62174"/>
    <w:rsid w:val="00A65A67"/>
    <w:rsid w:val="00A66D68"/>
    <w:rsid w:val="00A72774"/>
    <w:rsid w:val="00A74472"/>
    <w:rsid w:val="00A75321"/>
    <w:rsid w:val="00A76226"/>
    <w:rsid w:val="00A77EFD"/>
    <w:rsid w:val="00A81195"/>
    <w:rsid w:val="00A8238A"/>
    <w:rsid w:val="00A8286E"/>
    <w:rsid w:val="00A83502"/>
    <w:rsid w:val="00A8389E"/>
    <w:rsid w:val="00A83A9E"/>
    <w:rsid w:val="00A84278"/>
    <w:rsid w:val="00A842AA"/>
    <w:rsid w:val="00A84791"/>
    <w:rsid w:val="00A85546"/>
    <w:rsid w:val="00A8575A"/>
    <w:rsid w:val="00A90796"/>
    <w:rsid w:val="00A907FC"/>
    <w:rsid w:val="00A90EE6"/>
    <w:rsid w:val="00A92CE6"/>
    <w:rsid w:val="00A94244"/>
    <w:rsid w:val="00A9430F"/>
    <w:rsid w:val="00A948F2"/>
    <w:rsid w:val="00A94AA0"/>
    <w:rsid w:val="00A95D32"/>
    <w:rsid w:val="00A9613D"/>
    <w:rsid w:val="00A96A6B"/>
    <w:rsid w:val="00A9734E"/>
    <w:rsid w:val="00AA49FD"/>
    <w:rsid w:val="00AA4CB2"/>
    <w:rsid w:val="00AA5098"/>
    <w:rsid w:val="00AA64B5"/>
    <w:rsid w:val="00AA6B88"/>
    <w:rsid w:val="00AA71CA"/>
    <w:rsid w:val="00AB0AB2"/>
    <w:rsid w:val="00AB1A67"/>
    <w:rsid w:val="00AB2833"/>
    <w:rsid w:val="00AB6AC6"/>
    <w:rsid w:val="00AB7231"/>
    <w:rsid w:val="00AB7B10"/>
    <w:rsid w:val="00AC2358"/>
    <w:rsid w:val="00AC245D"/>
    <w:rsid w:val="00AC6F6E"/>
    <w:rsid w:val="00AD216B"/>
    <w:rsid w:val="00AD31DA"/>
    <w:rsid w:val="00AD3463"/>
    <w:rsid w:val="00AD43B0"/>
    <w:rsid w:val="00AD7B16"/>
    <w:rsid w:val="00AE064D"/>
    <w:rsid w:val="00AE342F"/>
    <w:rsid w:val="00AE4AC6"/>
    <w:rsid w:val="00AE50F9"/>
    <w:rsid w:val="00AF0240"/>
    <w:rsid w:val="00AF0AFD"/>
    <w:rsid w:val="00AF1193"/>
    <w:rsid w:val="00AF41DA"/>
    <w:rsid w:val="00AF4EF0"/>
    <w:rsid w:val="00AF4F93"/>
    <w:rsid w:val="00AF5713"/>
    <w:rsid w:val="00AF769B"/>
    <w:rsid w:val="00B017B6"/>
    <w:rsid w:val="00B020C2"/>
    <w:rsid w:val="00B03CFD"/>
    <w:rsid w:val="00B03FE9"/>
    <w:rsid w:val="00B046F8"/>
    <w:rsid w:val="00B06216"/>
    <w:rsid w:val="00B07619"/>
    <w:rsid w:val="00B13C7A"/>
    <w:rsid w:val="00B13FA1"/>
    <w:rsid w:val="00B14131"/>
    <w:rsid w:val="00B16E62"/>
    <w:rsid w:val="00B20A62"/>
    <w:rsid w:val="00B210B0"/>
    <w:rsid w:val="00B2173D"/>
    <w:rsid w:val="00B22C55"/>
    <w:rsid w:val="00B23044"/>
    <w:rsid w:val="00B2339B"/>
    <w:rsid w:val="00B25573"/>
    <w:rsid w:val="00B2795E"/>
    <w:rsid w:val="00B301A5"/>
    <w:rsid w:val="00B30703"/>
    <w:rsid w:val="00B31ADE"/>
    <w:rsid w:val="00B3204B"/>
    <w:rsid w:val="00B336AC"/>
    <w:rsid w:val="00B33AF4"/>
    <w:rsid w:val="00B341D7"/>
    <w:rsid w:val="00B35444"/>
    <w:rsid w:val="00B41967"/>
    <w:rsid w:val="00B42D1D"/>
    <w:rsid w:val="00B448F8"/>
    <w:rsid w:val="00B45244"/>
    <w:rsid w:val="00B471E6"/>
    <w:rsid w:val="00B47337"/>
    <w:rsid w:val="00B47877"/>
    <w:rsid w:val="00B47A10"/>
    <w:rsid w:val="00B5497A"/>
    <w:rsid w:val="00B564FF"/>
    <w:rsid w:val="00B60123"/>
    <w:rsid w:val="00B62687"/>
    <w:rsid w:val="00B65CA0"/>
    <w:rsid w:val="00B677CC"/>
    <w:rsid w:val="00B709F7"/>
    <w:rsid w:val="00B70C24"/>
    <w:rsid w:val="00B70F09"/>
    <w:rsid w:val="00B71D48"/>
    <w:rsid w:val="00B72177"/>
    <w:rsid w:val="00B76253"/>
    <w:rsid w:val="00B76B6C"/>
    <w:rsid w:val="00B81A82"/>
    <w:rsid w:val="00B822A9"/>
    <w:rsid w:val="00B82348"/>
    <w:rsid w:val="00B83B21"/>
    <w:rsid w:val="00B84E96"/>
    <w:rsid w:val="00B85083"/>
    <w:rsid w:val="00B863B7"/>
    <w:rsid w:val="00B86811"/>
    <w:rsid w:val="00B87AB2"/>
    <w:rsid w:val="00B900EB"/>
    <w:rsid w:val="00B90ADE"/>
    <w:rsid w:val="00B90C77"/>
    <w:rsid w:val="00B9183E"/>
    <w:rsid w:val="00B959F9"/>
    <w:rsid w:val="00B9637B"/>
    <w:rsid w:val="00B96C37"/>
    <w:rsid w:val="00B96F4B"/>
    <w:rsid w:val="00B97209"/>
    <w:rsid w:val="00B976D0"/>
    <w:rsid w:val="00B9789B"/>
    <w:rsid w:val="00BA3FB2"/>
    <w:rsid w:val="00BA401E"/>
    <w:rsid w:val="00BA5551"/>
    <w:rsid w:val="00BA5B30"/>
    <w:rsid w:val="00BA611C"/>
    <w:rsid w:val="00BA740B"/>
    <w:rsid w:val="00BB236B"/>
    <w:rsid w:val="00BB2EB2"/>
    <w:rsid w:val="00BB3377"/>
    <w:rsid w:val="00BB3B17"/>
    <w:rsid w:val="00BB4B5C"/>
    <w:rsid w:val="00BB538D"/>
    <w:rsid w:val="00BB5640"/>
    <w:rsid w:val="00BB5C5C"/>
    <w:rsid w:val="00BB72EE"/>
    <w:rsid w:val="00BB7F00"/>
    <w:rsid w:val="00BC2C7B"/>
    <w:rsid w:val="00BC30FB"/>
    <w:rsid w:val="00BC4057"/>
    <w:rsid w:val="00BC4408"/>
    <w:rsid w:val="00BC6C43"/>
    <w:rsid w:val="00BC7660"/>
    <w:rsid w:val="00BD278C"/>
    <w:rsid w:val="00BD3B78"/>
    <w:rsid w:val="00BD4C5B"/>
    <w:rsid w:val="00BD5F28"/>
    <w:rsid w:val="00BD6874"/>
    <w:rsid w:val="00BD7905"/>
    <w:rsid w:val="00BE10B1"/>
    <w:rsid w:val="00BE36F9"/>
    <w:rsid w:val="00BE4D6A"/>
    <w:rsid w:val="00BE5010"/>
    <w:rsid w:val="00BE7FF3"/>
    <w:rsid w:val="00BF2440"/>
    <w:rsid w:val="00BF3B15"/>
    <w:rsid w:val="00BF3DD1"/>
    <w:rsid w:val="00BF4EBD"/>
    <w:rsid w:val="00BF4F84"/>
    <w:rsid w:val="00BF5288"/>
    <w:rsid w:val="00C00C13"/>
    <w:rsid w:val="00C01497"/>
    <w:rsid w:val="00C01F3E"/>
    <w:rsid w:val="00C020B0"/>
    <w:rsid w:val="00C053A7"/>
    <w:rsid w:val="00C06660"/>
    <w:rsid w:val="00C1199C"/>
    <w:rsid w:val="00C11EF0"/>
    <w:rsid w:val="00C122EC"/>
    <w:rsid w:val="00C12E91"/>
    <w:rsid w:val="00C13C1C"/>
    <w:rsid w:val="00C1574F"/>
    <w:rsid w:val="00C159B8"/>
    <w:rsid w:val="00C16B3F"/>
    <w:rsid w:val="00C16BF5"/>
    <w:rsid w:val="00C17CB1"/>
    <w:rsid w:val="00C20142"/>
    <w:rsid w:val="00C2028F"/>
    <w:rsid w:val="00C2367C"/>
    <w:rsid w:val="00C24EDD"/>
    <w:rsid w:val="00C252B7"/>
    <w:rsid w:val="00C25B0E"/>
    <w:rsid w:val="00C25BE6"/>
    <w:rsid w:val="00C26005"/>
    <w:rsid w:val="00C27A10"/>
    <w:rsid w:val="00C3026E"/>
    <w:rsid w:val="00C30DE6"/>
    <w:rsid w:val="00C3163F"/>
    <w:rsid w:val="00C320A5"/>
    <w:rsid w:val="00C362A0"/>
    <w:rsid w:val="00C37DBB"/>
    <w:rsid w:val="00C421FE"/>
    <w:rsid w:val="00C438F3"/>
    <w:rsid w:val="00C44178"/>
    <w:rsid w:val="00C44A18"/>
    <w:rsid w:val="00C45CD3"/>
    <w:rsid w:val="00C46A2A"/>
    <w:rsid w:val="00C503B4"/>
    <w:rsid w:val="00C50D5B"/>
    <w:rsid w:val="00C51146"/>
    <w:rsid w:val="00C5186D"/>
    <w:rsid w:val="00C51CBD"/>
    <w:rsid w:val="00C52E80"/>
    <w:rsid w:val="00C54BD8"/>
    <w:rsid w:val="00C55131"/>
    <w:rsid w:val="00C56CE4"/>
    <w:rsid w:val="00C6174A"/>
    <w:rsid w:val="00C61B63"/>
    <w:rsid w:val="00C626AF"/>
    <w:rsid w:val="00C62C2D"/>
    <w:rsid w:val="00C63961"/>
    <w:rsid w:val="00C6426A"/>
    <w:rsid w:val="00C656E1"/>
    <w:rsid w:val="00C65907"/>
    <w:rsid w:val="00C70743"/>
    <w:rsid w:val="00C75325"/>
    <w:rsid w:val="00C75622"/>
    <w:rsid w:val="00C75789"/>
    <w:rsid w:val="00C76842"/>
    <w:rsid w:val="00C81210"/>
    <w:rsid w:val="00C8169B"/>
    <w:rsid w:val="00C81AC0"/>
    <w:rsid w:val="00C81BC9"/>
    <w:rsid w:val="00C824B9"/>
    <w:rsid w:val="00C82F92"/>
    <w:rsid w:val="00C845AE"/>
    <w:rsid w:val="00C86BD5"/>
    <w:rsid w:val="00C92A9B"/>
    <w:rsid w:val="00C94BD5"/>
    <w:rsid w:val="00C95114"/>
    <w:rsid w:val="00C95ED7"/>
    <w:rsid w:val="00C9627F"/>
    <w:rsid w:val="00C97457"/>
    <w:rsid w:val="00CA090B"/>
    <w:rsid w:val="00CA0A97"/>
    <w:rsid w:val="00CA0DAB"/>
    <w:rsid w:val="00CA51AE"/>
    <w:rsid w:val="00CA5FBE"/>
    <w:rsid w:val="00CA630E"/>
    <w:rsid w:val="00CB1DF9"/>
    <w:rsid w:val="00CB4695"/>
    <w:rsid w:val="00CB555C"/>
    <w:rsid w:val="00CB5EB2"/>
    <w:rsid w:val="00CB67E2"/>
    <w:rsid w:val="00CB7D59"/>
    <w:rsid w:val="00CC1CE7"/>
    <w:rsid w:val="00CC32F7"/>
    <w:rsid w:val="00CC4621"/>
    <w:rsid w:val="00CC5C46"/>
    <w:rsid w:val="00CC5E08"/>
    <w:rsid w:val="00CC742C"/>
    <w:rsid w:val="00CC7991"/>
    <w:rsid w:val="00CD2689"/>
    <w:rsid w:val="00CD3B30"/>
    <w:rsid w:val="00CD5129"/>
    <w:rsid w:val="00CD6685"/>
    <w:rsid w:val="00CD684C"/>
    <w:rsid w:val="00CD6CF6"/>
    <w:rsid w:val="00CE05D6"/>
    <w:rsid w:val="00CE0CA4"/>
    <w:rsid w:val="00CE192E"/>
    <w:rsid w:val="00CE1F9C"/>
    <w:rsid w:val="00CE25EF"/>
    <w:rsid w:val="00CE3215"/>
    <w:rsid w:val="00CE61A6"/>
    <w:rsid w:val="00CE70B0"/>
    <w:rsid w:val="00CF2158"/>
    <w:rsid w:val="00CF2782"/>
    <w:rsid w:val="00D00CD6"/>
    <w:rsid w:val="00D01F50"/>
    <w:rsid w:val="00D02AE9"/>
    <w:rsid w:val="00D02B61"/>
    <w:rsid w:val="00D03C62"/>
    <w:rsid w:val="00D03FAF"/>
    <w:rsid w:val="00D04221"/>
    <w:rsid w:val="00D04B1C"/>
    <w:rsid w:val="00D05AFB"/>
    <w:rsid w:val="00D06530"/>
    <w:rsid w:val="00D07431"/>
    <w:rsid w:val="00D07458"/>
    <w:rsid w:val="00D10ACF"/>
    <w:rsid w:val="00D11952"/>
    <w:rsid w:val="00D1209C"/>
    <w:rsid w:val="00D1442A"/>
    <w:rsid w:val="00D149D7"/>
    <w:rsid w:val="00D15501"/>
    <w:rsid w:val="00D16651"/>
    <w:rsid w:val="00D2039A"/>
    <w:rsid w:val="00D20547"/>
    <w:rsid w:val="00D20613"/>
    <w:rsid w:val="00D2206E"/>
    <w:rsid w:val="00D22A69"/>
    <w:rsid w:val="00D24B4D"/>
    <w:rsid w:val="00D255DF"/>
    <w:rsid w:val="00D25B96"/>
    <w:rsid w:val="00D25D87"/>
    <w:rsid w:val="00D2633F"/>
    <w:rsid w:val="00D26742"/>
    <w:rsid w:val="00D2712F"/>
    <w:rsid w:val="00D27789"/>
    <w:rsid w:val="00D27D4C"/>
    <w:rsid w:val="00D27EF1"/>
    <w:rsid w:val="00D301EC"/>
    <w:rsid w:val="00D3230B"/>
    <w:rsid w:val="00D36CDF"/>
    <w:rsid w:val="00D36E52"/>
    <w:rsid w:val="00D37941"/>
    <w:rsid w:val="00D4163F"/>
    <w:rsid w:val="00D41966"/>
    <w:rsid w:val="00D4599A"/>
    <w:rsid w:val="00D46C6E"/>
    <w:rsid w:val="00D476A9"/>
    <w:rsid w:val="00D5019D"/>
    <w:rsid w:val="00D518E5"/>
    <w:rsid w:val="00D5365B"/>
    <w:rsid w:val="00D53E8E"/>
    <w:rsid w:val="00D56347"/>
    <w:rsid w:val="00D579E4"/>
    <w:rsid w:val="00D60643"/>
    <w:rsid w:val="00D60A63"/>
    <w:rsid w:val="00D61126"/>
    <w:rsid w:val="00D62164"/>
    <w:rsid w:val="00D64E4E"/>
    <w:rsid w:val="00D65198"/>
    <w:rsid w:val="00D651F1"/>
    <w:rsid w:val="00D7105A"/>
    <w:rsid w:val="00D71131"/>
    <w:rsid w:val="00D722A7"/>
    <w:rsid w:val="00D735A0"/>
    <w:rsid w:val="00D763E4"/>
    <w:rsid w:val="00D819DB"/>
    <w:rsid w:val="00D830CE"/>
    <w:rsid w:val="00D83895"/>
    <w:rsid w:val="00D8413D"/>
    <w:rsid w:val="00D84519"/>
    <w:rsid w:val="00D86816"/>
    <w:rsid w:val="00D8685E"/>
    <w:rsid w:val="00D86AA2"/>
    <w:rsid w:val="00D90143"/>
    <w:rsid w:val="00D91FDA"/>
    <w:rsid w:val="00DA01EB"/>
    <w:rsid w:val="00DA03C6"/>
    <w:rsid w:val="00DA3564"/>
    <w:rsid w:val="00DA44E4"/>
    <w:rsid w:val="00DA6487"/>
    <w:rsid w:val="00DA7C94"/>
    <w:rsid w:val="00DA7EC4"/>
    <w:rsid w:val="00DB1A41"/>
    <w:rsid w:val="00DB22FC"/>
    <w:rsid w:val="00DB3456"/>
    <w:rsid w:val="00DB3F69"/>
    <w:rsid w:val="00DB4DA7"/>
    <w:rsid w:val="00DB5808"/>
    <w:rsid w:val="00DB69A6"/>
    <w:rsid w:val="00DB7A56"/>
    <w:rsid w:val="00DC01E4"/>
    <w:rsid w:val="00DC0C03"/>
    <w:rsid w:val="00DC1731"/>
    <w:rsid w:val="00DC309D"/>
    <w:rsid w:val="00DC47FD"/>
    <w:rsid w:val="00DC4836"/>
    <w:rsid w:val="00DC4FAF"/>
    <w:rsid w:val="00DC519A"/>
    <w:rsid w:val="00DC5B42"/>
    <w:rsid w:val="00DC68C6"/>
    <w:rsid w:val="00DC78BF"/>
    <w:rsid w:val="00DC7ECC"/>
    <w:rsid w:val="00DD000F"/>
    <w:rsid w:val="00DD0287"/>
    <w:rsid w:val="00DD0EAF"/>
    <w:rsid w:val="00DD1D62"/>
    <w:rsid w:val="00DD1E6A"/>
    <w:rsid w:val="00DD3078"/>
    <w:rsid w:val="00DD36A7"/>
    <w:rsid w:val="00DD3989"/>
    <w:rsid w:val="00DD6B4B"/>
    <w:rsid w:val="00DD796B"/>
    <w:rsid w:val="00DE015D"/>
    <w:rsid w:val="00DE0C50"/>
    <w:rsid w:val="00DE0F2A"/>
    <w:rsid w:val="00DE1CE3"/>
    <w:rsid w:val="00DE3576"/>
    <w:rsid w:val="00DE45F7"/>
    <w:rsid w:val="00DE5046"/>
    <w:rsid w:val="00DE507B"/>
    <w:rsid w:val="00DE637F"/>
    <w:rsid w:val="00DE6D97"/>
    <w:rsid w:val="00DF0123"/>
    <w:rsid w:val="00DF1A9B"/>
    <w:rsid w:val="00DF205E"/>
    <w:rsid w:val="00DF2972"/>
    <w:rsid w:val="00DF3408"/>
    <w:rsid w:val="00DF3EE9"/>
    <w:rsid w:val="00DF3FF6"/>
    <w:rsid w:val="00DF481F"/>
    <w:rsid w:val="00DF4928"/>
    <w:rsid w:val="00DF5B94"/>
    <w:rsid w:val="00DF6C81"/>
    <w:rsid w:val="00E011E9"/>
    <w:rsid w:val="00E02FC7"/>
    <w:rsid w:val="00E030E3"/>
    <w:rsid w:val="00E0444D"/>
    <w:rsid w:val="00E05247"/>
    <w:rsid w:val="00E05412"/>
    <w:rsid w:val="00E07C53"/>
    <w:rsid w:val="00E100C1"/>
    <w:rsid w:val="00E12460"/>
    <w:rsid w:val="00E12D14"/>
    <w:rsid w:val="00E16530"/>
    <w:rsid w:val="00E17F6B"/>
    <w:rsid w:val="00E20852"/>
    <w:rsid w:val="00E21506"/>
    <w:rsid w:val="00E21C3B"/>
    <w:rsid w:val="00E22253"/>
    <w:rsid w:val="00E22487"/>
    <w:rsid w:val="00E22531"/>
    <w:rsid w:val="00E23269"/>
    <w:rsid w:val="00E2429E"/>
    <w:rsid w:val="00E265B7"/>
    <w:rsid w:val="00E30172"/>
    <w:rsid w:val="00E30FDF"/>
    <w:rsid w:val="00E31F3B"/>
    <w:rsid w:val="00E33FA7"/>
    <w:rsid w:val="00E348BB"/>
    <w:rsid w:val="00E34C70"/>
    <w:rsid w:val="00E351FE"/>
    <w:rsid w:val="00E35F34"/>
    <w:rsid w:val="00E36C50"/>
    <w:rsid w:val="00E40241"/>
    <w:rsid w:val="00E412D0"/>
    <w:rsid w:val="00E41632"/>
    <w:rsid w:val="00E420E9"/>
    <w:rsid w:val="00E43C22"/>
    <w:rsid w:val="00E5176A"/>
    <w:rsid w:val="00E520AD"/>
    <w:rsid w:val="00E52E90"/>
    <w:rsid w:val="00E53574"/>
    <w:rsid w:val="00E56F87"/>
    <w:rsid w:val="00E5706D"/>
    <w:rsid w:val="00E57A82"/>
    <w:rsid w:val="00E602CC"/>
    <w:rsid w:val="00E6082E"/>
    <w:rsid w:val="00E60A47"/>
    <w:rsid w:val="00E64096"/>
    <w:rsid w:val="00E640DD"/>
    <w:rsid w:val="00E645C1"/>
    <w:rsid w:val="00E65358"/>
    <w:rsid w:val="00E67DB2"/>
    <w:rsid w:val="00E67F8E"/>
    <w:rsid w:val="00E70A86"/>
    <w:rsid w:val="00E71736"/>
    <w:rsid w:val="00E74789"/>
    <w:rsid w:val="00E74B56"/>
    <w:rsid w:val="00E75C65"/>
    <w:rsid w:val="00E77801"/>
    <w:rsid w:val="00E803B6"/>
    <w:rsid w:val="00E80CB7"/>
    <w:rsid w:val="00E84172"/>
    <w:rsid w:val="00E84A6A"/>
    <w:rsid w:val="00E853F4"/>
    <w:rsid w:val="00E85635"/>
    <w:rsid w:val="00E85B89"/>
    <w:rsid w:val="00E86487"/>
    <w:rsid w:val="00E8717B"/>
    <w:rsid w:val="00E8742B"/>
    <w:rsid w:val="00E9193B"/>
    <w:rsid w:val="00E9236C"/>
    <w:rsid w:val="00E923BF"/>
    <w:rsid w:val="00E93736"/>
    <w:rsid w:val="00E93E18"/>
    <w:rsid w:val="00E9621E"/>
    <w:rsid w:val="00E96B24"/>
    <w:rsid w:val="00E97633"/>
    <w:rsid w:val="00EA176A"/>
    <w:rsid w:val="00EA196F"/>
    <w:rsid w:val="00EA2005"/>
    <w:rsid w:val="00EA2204"/>
    <w:rsid w:val="00EB0536"/>
    <w:rsid w:val="00EB12DE"/>
    <w:rsid w:val="00EB1804"/>
    <w:rsid w:val="00EB5247"/>
    <w:rsid w:val="00EB61C2"/>
    <w:rsid w:val="00EB62C3"/>
    <w:rsid w:val="00EB6545"/>
    <w:rsid w:val="00EB7F78"/>
    <w:rsid w:val="00EC09F3"/>
    <w:rsid w:val="00EC0E6F"/>
    <w:rsid w:val="00EC142F"/>
    <w:rsid w:val="00EC179F"/>
    <w:rsid w:val="00EC1AC4"/>
    <w:rsid w:val="00EC2EC4"/>
    <w:rsid w:val="00EC4BAD"/>
    <w:rsid w:val="00EC4F1A"/>
    <w:rsid w:val="00EC74D6"/>
    <w:rsid w:val="00ED145C"/>
    <w:rsid w:val="00ED21B3"/>
    <w:rsid w:val="00ED276D"/>
    <w:rsid w:val="00ED4BA9"/>
    <w:rsid w:val="00ED5158"/>
    <w:rsid w:val="00ED564F"/>
    <w:rsid w:val="00ED732E"/>
    <w:rsid w:val="00ED79E1"/>
    <w:rsid w:val="00EE0499"/>
    <w:rsid w:val="00EE1291"/>
    <w:rsid w:val="00EE1566"/>
    <w:rsid w:val="00EE36DA"/>
    <w:rsid w:val="00EE4E88"/>
    <w:rsid w:val="00EE5F67"/>
    <w:rsid w:val="00EF11B0"/>
    <w:rsid w:val="00EF2ACB"/>
    <w:rsid w:val="00EF67D7"/>
    <w:rsid w:val="00EF6BDF"/>
    <w:rsid w:val="00EF6C98"/>
    <w:rsid w:val="00EF7A3C"/>
    <w:rsid w:val="00F00B5D"/>
    <w:rsid w:val="00F02216"/>
    <w:rsid w:val="00F02229"/>
    <w:rsid w:val="00F02B4A"/>
    <w:rsid w:val="00F02C56"/>
    <w:rsid w:val="00F0549C"/>
    <w:rsid w:val="00F075D9"/>
    <w:rsid w:val="00F10463"/>
    <w:rsid w:val="00F10944"/>
    <w:rsid w:val="00F11317"/>
    <w:rsid w:val="00F12A86"/>
    <w:rsid w:val="00F16A9C"/>
    <w:rsid w:val="00F17509"/>
    <w:rsid w:val="00F23340"/>
    <w:rsid w:val="00F23D02"/>
    <w:rsid w:val="00F30B27"/>
    <w:rsid w:val="00F31665"/>
    <w:rsid w:val="00F31FB0"/>
    <w:rsid w:val="00F36E79"/>
    <w:rsid w:val="00F4018F"/>
    <w:rsid w:val="00F40DAC"/>
    <w:rsid w:val="00F40FB4"/>
    <w:rsid w:val="00F41323"/>
    <w:rsid w:val="00F41657"/>
    <w:rsid w:val="00F419B8"/>
    <w:rsid w:val="00F41AA9"/>
    <w:rsid w:val="00F41B3B"/>
    <w:rsid w:val="00F41E6D"/>
    <w:rsid w:val="00F42A83"/>
    <w:rsid w:val="00F438A6"/>
    <w:rsid w:val="00F47A9A"/>
    <w:rsid w:val="00F50A4B"/>
    <w:rsid w:val="00F513DD"/>
    <w:rsid w:val="00F5732B"/>
    <w:rsid w:val="00F579D2"/>
    <w:rsid w:val="00F57FA3"/>
    <w:rsid w:val="00F63881"/>
    <w:rsid w:val="00F63BC3"/>
    <w:rsid w:val="00F64C67"/>
    <w:rsid w:val="00F64F70"/>
    <w:rsid w:val="00F66315"/>
    <w:rsid w:val="00F67480"/>
    <w:rsid w:val="00F679F3"/>
    <w:rsid w:val="00F67A45"/>
    <w:rsid w:val="00F71848"/>
    <w:rsid w:val="00F73793"/>
    <w:rsid w:val="00F74C6A"/>
    <w:rsid w:val="00F767C2"/>
    <w:rsid w:val="00F76932"/>
    <w:rsid w:val="00F77775"/>
    <w:rsid w:val="00F80A25"/>
    <w:rsid w:val="00F80F15"/>
    <w:rsid w:val="00F812EC"/>
    <w:rsid w:val="00F82373"/>
    <w:rsid w:val="00F83B2D"/>
    <w:rsid w:val="00F85139"/>
    <w:rsid w:val="00F85252"/>
    <w:rsid w:val="00F87398"/>
    <w:rsid w:val="00F9229E"/>
    <w:rsid w:val="00F96587"/>
    <w:rsid w:val="00F96619"/>
    <w:rsid w:val="00F970D2"/>
    <w:rsid w:val="00F97857"/>
    <w:rsid w:val="00FA1713"/>
    <w:rsid w:val="00FA39A9"/>
    <w:rsid w:val="00FA43F9"/>
    <w:rsid w:val="00FA52CC"/>
    <w:rsid w:val="00FB2B1E"/>
    <w:rsid w:val="00FB5ADC"/>
    <w:rsid w:val="00FB658E"/>
    <w:rsid w:val="00FB701F"/>
    <w:rsid w:val="00FC0DC7"/>
    <w:rsid w:val="00FC11B4"/>
    <w:rsid w:val="00FC11CC"/>
    <w:rsid w:val="00FC16A2"/>
    <w:rsid w:val="00FC272C"/>
    <w:rsid w:val="00FC30D5"/>
    <w:rsid w:val="00FC47D6"/>
    <w:rsid w:val="00FC60D3"/>
    <w:rsid w:val="00FC7915"/>
    <w:rsid w:val="00FD0F4F"/>
    <w:rsid w:val="00FD135B"/>
    <w:rsid w:val="00FD20A3"/>
    <w:rsid w:val="00FD3A81"/>
    <w:rsid w:val="00FD45F1"/>
    <w:rsid w:val="00FD7A59"/>
    <w:rsid w:val="00FE0B4E"/>
    <w:rsid w:val="00FE109E"/>
    <w:rsid w:val="00FE12D1"/>
    <w:rsid w:val="00FE1F40"/>
    <w:rsid w:val="00FE323C"/>
    <w:rsid w:val="00FE36E8"/>
    <w:rsid w:val="00FE3D7B"/>
    <w:rsid w:val="00FE5F9C"/>
    <w:rsid w:val="00FE7FDB"/>
    <w:rsid w:val="00FF08D0"/>
    <w:rsid w:val="00FF0F26"/>
    <w:rsid w:val="00FF103C"/>
    <w:rsid w:val="00FF33C9"/>
    <w:rsid w:val="00FF34FD"/>
    <w:rsid w:val="00FF3F34"/>
    <w:rsid w:val="00FF4856"/>
    <w:rsid w:val="00FF6B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76FAE4F"/>
  <w15:chartTrackingRefBased/>
  <w15:docId w15:val="{F0E6E4DC-0C89-7C40-AA83-AE59420B4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2EE"/>
    <w:pPr>
      <w:spacing w:after="160" w:line="259" w:lineRule="auto"/>
    </w:pPr>
    <w:rPr>
      <w:sz w:val="22"/>
      <w:szCs w:val="22"/>
    </w:rPr>
  </w:style>
  <w:style w:type="paragraph" w:styleId="Titre1">
    <w:name w:val="heading 1"/>
    <w:basedOn w:val="Normal"/>
    <w:next w:val="Normal"/>
    <w:link w:val="Titre1Car"/>
    <w:uiPriority w:val="9"/>
    <w:qFormat/>
    <w:rsid w:val="00BB72EE"/>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BB72EE"/>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BB72EE"/>
    <w:pPr>
      <w:keepNext/>
      <w:keepLines/>
      <w:spacing w:before="160" w:after="80" w:line="240" w:lineRule="auto"/>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BB72EE"/>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Titre5">
    <w:name w:val="heading 5"/>
    <w:basedOn w:val="Normal"/>
    <w:next w:val="Normal"/>
    <w:link w:val="Titre5Car"/>
    <w:uiPriority w:val="9"/>
    <w:semiHidden/>
    <w:unhideWhenUsed/>
    <w:qFormat/>
    <w:rsid w:val="00BB72EE"/>
    <w:pPr>
      <w:keepNext/>
      <w:keepLines/>
      <w:spacing w:before="80" w:after="40" w:line="240" w:lineRule="auto"/>
      <w:outlineLvl w:val="4"/>
    </w:pPr>
    <w:rPr>
      <w:rFonts w:eastAsiaTheme="majorEastAsia" w:cstheme="majorBidi"/>
      <w:color w:val="0F4761" w:themeColor="accent1" w:themeShade="BF"/>
      <w:sz w:val="24"/>
      <w:szCs w:val="24"/>
    </w:rPr>
  </w:style>
  <w:style w:type="paragraph" w:styleId="Titre6">
    <w:name w:val="heading 6"/>
    <w:basedOn w:val="Normal"/>
    <w:next w:val="Normal"/>
    <w:link w:val="Titre6Car"/>
    <w:uiPriority w:val="9"/>
    <w:semiHidden/>
    <w:unhideWhenUsed/>
    <w:qFormat/>
    <w:rsid w:val="00BB72EE"/>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Titre7">
    <w:name w:val="heading 7"/>
    <w:basedOn w:val="Normal"/>
    <w:next w:val="Normal"/>
    <w:link w:val="Titre7Car"/>
    <w:uiPriority w:val="9"/>
    <w:semiHidden/>
    <w:unhideWhenUsed/>
    <w:qFormat/>
    <w:rsid w:val="00BB72EE"/>
    <w:pPr>
      <w:keepNext/>
      <w:keepLines/>
      <w:spacing w:before="40" w:after="0" w:line="240" w:lineRule="auto"/>
      <w:outlineLvl w:val="6"/>
    </w:pPr>
    <w:rPr>
      <w:rFonts w:eastAsiaTheme="majorEastAsia" w:cstheme="majorBidi"/>
      <w:color w:val="595959" w:themeColor="text1" w:themeTint="A6"/>
      <w:sz w:val="24"/>
      <w:szCs w:val="24"/>
    </w:rPr>
  </w:style>
  <w:style w:type="paragraph" w:styleId="Titre8">
    <w:name w:val="heading 8"/>
    <w:basedOn w:val="Normal"/>
    <w:next w:val="Normal"/>
    <w:link w:val="Titre8Car"/>
    <w:uiPriority w:val="9"/>
    <w:semiHidden/>
    <w:unhideWhenUsed/>
    <w:qFormat/>
    <w:rsid w:val="00BB72EE"/>
    <w:pPr>
      <w:keepNext/>
      <w:keepLines/>
      <w:spacing w:after="0" w:line="240" w:lineRule="auto"/>
      <w:outlineLvl w:val="7"/>
    </w:pPr>
    <w:rPr>
      <w:rFonts w:eastAsiaTheme="majorEastAsia" w:cstheme="majorBidi"/>
      <w:i/>
      <w:iCs/>
      <w:color w:val="272727" w:themeColor="text1" w:themeTint="D8"/>
      <w:sz w:val="24"/>
      <w:szCs w:val="24"/>
    </w:rPr>
  </w:style>
  <w:style w:type="paragraph" w:styleId="Titre9">
    <w:name w:val="heading 9"/>
    <w:basedOn w:val="Normal"/>
    <w:next w:val="Normal"/>
    <w:link w:val="Titre9Car"/>
    <w:uiPriority w:val="9"/>
    <w:semiHidden/>
    <w:unhideWhenUsed/>
    <w:qFormat/>
    <w:rsid w:val="00BB72EE"/>
    <w:pPr>
      <w:keepNext/>
      <w:keepLines/>
      <w:spacing w:after="0" w:line="240" w:lineRule="auto"/>
      <w:outlineLvl w:val="8"/>
    </w:pPr>
    <w:rPr>
      <w:rFonts w:eastAsiaTheme="majorEastAsia" w:cstheme="majorBidi"/>
      <w:color w:val="272727" w:themeColor="text1" w:themeTint="D8"/>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0444D"/>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E0444D"/>
    <w:rPr>
      <w:rFonts w:ascii="Times New Roman" w:hAnsi="Times New Roman" w:cs="Times New Roman"/>
      <w:sz w:val="18"/>
      <w:szCs w:val="18"/>
    </w:rPr>
  </w:style>
  <w:style w:type="character" w:customStyle="1" w:styleId="Titre1Car">
    <w:name w:val="Titre 1 Car"/>
    <w:basedOn w:val="Policepardfaut"/>
    <w:link w:val="Titre1"/>
    <w:uiPriority w:val="9"/>
    <w:rsid w:val="00BB72E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BB72E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B72E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B72E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B72E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B72E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B72E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B72E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B72EE"/>
    <w:rPr>
      <w:rFonts w:eastAsiaTheme="majorEastAsia" w:cstheme="majorBidi"/>
      <w:color w:val="272727" w:themeColor="text1" w:themeTint="D8"/>
    </w:rPr>
  </w:style>
  <w:style w:type="paragraph" w:styleId="Titre">
    <w:name w:val="Title"/>
    <w:basedOn w:val="Normal"/>
    <w:next w:val="Normal"/>
    <w:link w:val="TitreCar"/>
    <w:uiPriority w:val="10"/>
    <w:qFormat/>
    <w:rsid w:val="00BB72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B72E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B72EE"/>
    <w:pPr>
      <w:numPr>
        <w:ilvl w:val="1"/>
      </w:numPr>
      <w:spacing w:line="240" w:lineRule="auto"/>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B72E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B72EE"/>
    <w:pPr>
      <w:spacing w:before="160" w:line="240" w:lineRule="auto"/>
      <w:jc w:val="center"/>
    </w:pPr>
    <w:rPr>
      <w:i/>
      <w:iCs/>
      <w:color w:val="404040" w:themeColor="text1" w:themeTint="BF"/>
      <w:sz w:val="24"/>
      <w:szCs w:val="24"/>
    </w:rPr>
  </w:style>
  <w:style w:type="character" w:customStyle="1" w:styleId="CitationCar">
    <w:name w:val="Citation Car"/>
    <w:basedOn w:val="Policepardfaut"/>
    <w:link w:val="Citation"/>
    <w:uiPriority w:val="29"/>
    <w:rsid w:val="00BB72EE"/>
    <w:rPr>
      <w:i/>
      <w:iCs/>
      <w:color w:val="404040" w:themeColor="text1" w:themeTint="BF"/>
    </w:rPr>
  </w:style>
  <w:style w:type="paragraph" w:styleId="Paragraphedeliste">
    <w:name w:val="List Paragraph"/>
    <w:basedOn w:val="Normal"/>
    <w:uiPriority w:val="34"/>
    <w:qFormat/>
    <w:rsid w:val="00BB72EE"/>
    <w:pPr>
      <w:spacing w:after="0" w:line="240" w:lineRule="auto"/>
      <w:ind w:left="720"/>
      <w:contextualSpacing/>
    </w:pPr>
    <w:rPr>
      <w:sz w:val="24"/>
      <w:szCs w:val="24"/>
    </w:rPr>
  </w:style>
  <w:style w:type="character" w:styleId="Accentuationintense">
    <w:name w:val="Intense Emphasis"/>
    <w:basedOn w:val="Policepardfaut"/>
    <w:uiPriority w:val="21"/>
    <w:qFormat/>
    <w:rsid w:val="00BB72EE"/>
    <w:rPr>
      <w:i/>
      <w:iCs/>
      <w:color w:val="0F4761" w:themeColor="accent1" w:themeShade="BF"/>
    </w:rPr>
  </w:style>
  <w:style w:type="paragraph" w:styleId="Citationintense">
    <w:name w:val="Intense Quote"/>
    <w:basedOn w:val="Normal"/>
    <w:next w:val="Normal"/>
    <w:link w:val="CitationintenseCar"/>
    <w:uiPriority w:val="30"/>
    <w:qFormat/>
    <w:rsid w:val="00BB72EE"/>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CitationintenseCar">
    <w:name w:val="Citation intense Car"/>
    <w:basedOn w:val="Policepardfaut"/>
    <w:link w:val="Citationintense"/>
    <w:uiPriority w:val="30"/>
    <w:rsid w:val="00BB72EE"/>
    <w:rPr>
      <w:i/>
      <w:iCs/>
      <w:color w:val="0F4761" w:themeColor="accent1" w:themeShade="BF"/>
    </w:rPr>
  </w:style>
  <w:style w:type="character" w:styleId="Rfrenceintense">
    <w:name w:val="Intense Reference"/>
    <w:basedOn w:val="Policepardfaut"/>
    <w:uiPriority w:val="32"/>
    <w:qFormat/>
    <w:rsid w:val="00BB72EE"/>
    <w:rPr>
      <w:b/>
      <w:bCs/>
      <w:smallCaps/>
      <w:color w:val="0F4761" w:themeColor="accent1" w:themeShade="BF"/>
      <w:spacing w:val="5"/>
    </w:rPr>
  </w:style>
  <w:style w:type="paragraph" w:styleId="Rvision">
    <w:name w:val="Revision"/>
    <w:hidden/>
    <w:uiPriority w:val="99"/>
    <w:semiHidden/>
    <w:rsid w:val="00BB72EE"/>
  </w:style>
  <w:style w:type="paragraph" w:styleId="En-tte">
    <w:name w:val="header"/>
    <w:basedOn w:val="Normal"/>
    <w:link w:val="En-tteCar"/>
    <w:uiPriority w:val="99"/>
    <w:unhideWhenUsed/>
    <w:rsid w:val="00BB72EE"/>
    <w:pPr>
      <w:tabs>
        <w:tab w:val="center" w:pos="4536"/>
        <w:tab w:val="right" w:pos="9072"/>
      </w:tabs>
      <w:spacing w:after="0" w:line="240" w:lineRule="auto"/>
    </w:pPr>
  </w:style>
  <w:style w:type="character" w:customStyle="1" w:styleId="En-tteCar">
    <w:name w:val="En-tête Car"/>
    <w:basedOn w:val="Policepardfaut"/>
    <w:link w:val="En-tte"/>
    <w:uiPriority w:val="99"/>
    <w:rsid w:val="00BB72EE"/>
    <w:rPr>
      <w:sz w:val="22"/>
      <w:szCs w:val="22"/>
    </w:rPr>
  </w:style>
  <w:style w:type="table" w:styleId="Grilledutableau">
    <w:name w:val="Table Grid"/>
    <w:basedOn w:val="TableauNormal"/>
    <w:uiPriority w:val="39"/>
    <w:rsid w:val="00BB72E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2452FE"/>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2452FE"/>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2452FE"/>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2452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8</Pages>
  <Words>1252</Words>
  <Characters>6886</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oubert</dc:creator>
  <cp:keywords/>
  <dc:description/>
  <cp:lastModifiedBy>michael joubert</cp:lastModifiedBy>
  <cp:revision>5</cp:revision>
  <dcterms:created xsi:type="dcterms:W3CDTF">2025-06-13T06:14:00Z</dcterms:created>
  <dcterms:modified xsi:type="dcterms:W3CDTF">2025-08-22T14:49:00Z</dcterms:modified>
</cp:coreProperties>
</file>